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DE35C6" w14:textId="15D81A85" w:rsidR="007D0A94" w:rsidRPr="00321B36" w:rsidRDefault="007D0A94" w:rsidP="007D0A94">
      <w:pPr>
        <w:spacing w:line="300" w:lineRule="auto"/>
        <w:ind w:rightChars="-21" w:right="-50"/>
        <w:rPr>
          <w:rFonts w:ascii="Times New Roman" w:eastAsia="DFKai-SB" w:hAnsi="Times New Roman" w:cs="Times New Roman"/>
          <w:sz w:val="32"/>
          <w:szCs w:val="32"/>
        </w:rPr>
      </w:pPr>
      <w:bookmarkStart w:id="0" w:name="_GoBack"/>
      <w:bookmarkEnd w:id="0"/>
      <w:r w:rsidRPr="00321B36">
        <w:rPr>
          <w:rFonts w:ascii="Times New Roman" w:eastAsia="DFKai-SB" w:hAnsi="Times New Roman" w:cs="Times New Roman"/>
          <w:sz w:val="32"/>
          <w:szCs w:val="32"/>
        </w:rPr>
        <w:t>Supplementary file for</w:t>
      </w:r>
    </w:p>
    <w:p w14:paraId="1CEC7BA7" w14:textId="77777777" w:rsidR="0073742C" w:rsidRPr="00321B36" w:rsidRDefault="0073742C" w:rsidP="007D0A94">
      <w:pPr>
        <w:spacing w:line="300" w:lineRule="auto"/>
        <w:ind w:rightChars="-21" w:right="-50"/>
        <w:rPr>
          <w:rFonts w:ascii="Times New Roman" w:eastAsia="DFKai-SB" w:hAnsi="Times New Roman" w:cs="Times New Roman"/>
          <w:sz w:val="32"/>
          <w:szCs w:val="32"/>
        </w:rPr>
      </w:pPr>
    </w:p>
    <w:p w14:paraId="487F746A" w14:textId="77777777" w:rsidR="00505E5A" w:rsidRPr="00321B36" w:rsidRDefault="00505E5A" w:rsidP="00505E5A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321B36">
        <w:rPr>
          <w:rFonts w:ascii="Times New Roman" w:hAnsi="Times New Roman" w:cs="Times New Roman"/>
          <w:b/>
          <w:sz w:val="32"/>
          <w:szCs w:val="32"/>
        </w:rPr>
        <w:t xml:space="preserve">Real-time energy consumption and air pollution emission during the transpacific crossing of a container ship </w:t>
      </w:r>
    </w:p>
    <w:p w14:paraId="5C2A644B" w14:textId="74D636D3" w:rsidR="001179DA" w:rsidRPr="00321B36" w:rsidRDefault="001179DA" w:rsidP="001179DA">
      <w:pPr>
        <w:spacing w:line="480" w:lineRule="auto"/>
        <w:jc w:val="center"/>
        <w:rPr>
          <w:rFonts w:ascii="Times New Roman" w:hAnsi="Times New Roman" w:cs="Times New Roman"/>
          <w:szCs w:val="24"/>
        </w:rPr>
      </w:pPr>
      <w:bookmarkStart w:id="1" w:name="_Hlk71790896"/>
      <w:bookmarkStart w:id="2" w:name="_Hlk70000208"/>
      <w:r w:rsidRPr="00321B36">
        <w:rPr>
          <w:rFonts w:ascii="Times New Roman" w:hAnsi="Times New Roman" w:cs="Times New Roman"/>
          <w:szCs w:val="24"/>
        </w:rPr>
        <w:t>Chin-Ko Yeh</w:t>
      </w:r>
      <w:r w:rsidRPr="00321B36">
        <w:rPr>
          <w:rFonts w:ascii="Times New Roman" w:hAnsi="Times New Roman" w:cs="Times New Roman"/>
          <w:szCs w:val="24"/>
          <w:vertAlign w:val="superscript"/>
        </w:rPr>
        <w:t>1</w:t>
      </w:r>
      <w:r w:rsidRPr="00321B36">
        <w:rPr>
          <w:rFonts w:ascii="Times New Roman" w:hAnsi="Times New Roman" w:cs="Times New Roman"/>
          <w:szCs w:val="24"/>
        </w:rPr>
        <w:t>, Chitsan Lin</w:t>
      </w:r>
      <w:r w:rsidRPr="00321B36">
        <w:rPr>
          <w:rFonts w:ascii="Times New Roman" w:hAnsi="Times New Roman" w:cs="Times New Roman"/>
          <w:szCs w:val="24"/>
          <w:vertAlign w:val="superscript"/>
        </w:rPr>
        <w:t>1,2*</w:t>
      </w:r>
      <w:r w:rsidRPr="00321B36">
        <w:rPr>
          <w:rFonts w:ascii="Times New Roman" w:hAnsi="Times New Roman" w:cs="Times New Roman"/>
          <w:szCs w:val="24"/>
        </w:rPr>
        <w:t>, Hsueh-Chen Shen</w:t>
      </w:r>
      <w:r w:rsidRPr="00321B36">
        <w:rPr>
          <w:rFonts w:ascii="Times New Roman" w:hAnsi="Times New Roman" w:cs="Times New Roman"/>
          <w:szCs w:val="24"/>
          <w:vertAlign w:val="superscript"/>
        </w:rPr>
        <w:t>1</w:t>
      </w:r>
      <w:r w:rsidRPr="00321B36">
        <w:rPr>
          <w:rFonts w:ascii="Times New Roman" w:hAnsi="Times New Roman" w:cs="Times New Roman"/>
          <w:szCs w:val="24"/>
        </w:rPr>
        <w:t>, Nicholas Kiprotich Cheruiyot</w:t>
      </w:r>
      <w:r w:rsidRPr="00321B36">
        <w:rPr>
          <w:rFonts w:ascii="Times New Roman" w:hAnsi="Times New Roman" w:cs="Times New Roman"/>
          <w:szCs w:val="24"/>
          <w:vertAlign w:val="superscript"/>
        </w:rPr>
        <w:t>3,4</w:t>
      </w:r>
      <w:r w:rsidRPr="00321B36">
        <w:rPr>
          <w:rFonts w:ascii="Times New Roman" w:hAnsi="Times New Roman" w:cs="Times New Roman"/>
          <w:szCs w:val="24"/>
        </w:rPr>
        <w:t>,</w:t>
      </w:r>
      <w:r w:rsidRPr="00321B36">
        <w:rPr>
          <w:rFonts w:cs="Times New Roman"/>
          <w:szCs w:val="24"/>
        </w:rPr>
        <w:t xml:space="preserve"> </w:t>
      </w:r>
      <w:r w:rsidRPr="00321B36">
        <w:rPr>
          <w:rFonts w:ascii="Times New Roman" w:hAnsi="Times New Roman" w:cs="Times New Roman"/>
          <w:szCs w:val="24"/>
        </w:rPr>
        <w:t>Duy-Hieu Nguyen</w:t>
      </w:r>
      <w:r w:rsidRPr="00321B36">
        <w:rPr>
          <w:rFonts w:ascii="Times New Roman" w:hAnsi="Times New Roman" w:cs="Times New Roman"/>
          <w:szCs w:val="24"/>
          <w:vertAlign w:val="superscript"/>
        </w:rPr>
        <w:t>1</w:t>
      </w:r>
      <w:r w:rsidRPr="00321B36">
        <w:rPr>
          <w:rFonts w:ascii="Times New Roman" w:hAnsi="Times New Roman" w:cs="Times New Roman"/>
          <w:szCs w:val="24"/>
        </w:rPr>
        <w:t>, Chi-Chung Chang</w:t>
      </w:r>
      <w:r w:rsidRPr="00321B36">
        <w:rPr>
          <w:rFonts w:ascii="Times New Roman" w:hAnsi="Times New Roman" w:cs="Times New Roman"/>
          <w:szCs w:val="24"/>
          <w:vertAlign w:val="superscript"/>
        </w:rPr>
        <w:t>5</w:t>
      </w:r>
    </w:p>
    <w:p w14:paraId="61568AA1" w14:textId="472BBEE5" w:rsidR="001179DA" w:rsidRPr="00321B36" w:rsidRDefault="001179DA" w:rsidP="00B82ADF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0"/>
          <w:szCs w:val="20"/>
        </w:rPr>
      </w:pPr>
      <w:r w:rsidRPr="00321B3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21B36">
        <w:rPr>
          <w:rFonts w:ascii="Times New Roman" w:hAnsi="Times New Roman" w:cs="Times New Roman"/>
          <w:sz w:val="20"/>
          <w:szCs w:val="20"/>
        </w:rPr>
        <w:t xml:space="preserve"> Ph.D. Program in Maritime Science and Technology, National Kaohsiung University of Science and Technology, Kaohsiung 81157, Taiwan (R.O.C.)</w:t>
      </w:r>
    </w:p>
    <w:p w14:paraId="50112638" w14:textId="77777777" w:rsidR="001179DA" w:rsidRPr="00321B36" w:rsidRDefault="001179DA" w:rsidP="00B82ADF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0"/>
          <w:szCs w:val="20"/>
        </w:rPr>
      </w:pPr>
      <w:r w:rsidRPr="00321B3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321B36">
        <w:rPr>
          <w:rFonts w:ascii="Times New Roman" w:hAnsi="Times New Roman" w:cs="Times New Roman"/>
          <w:sz w:val="20"/>
          <w:szCs w:val="20"/>
        </w:rPr>
        <w:t xml:space="preserve"> Department of Marine Environmental Engineering, National Kaohsiung University of Science and Technology, Kaohsiung 81157, Taiwan (R.O.C.)</w:t>
      </w:r>
    </w:p>
    <w:p w14:paraId="3CF4031E" w14:textId="77777777" w:rsidR="001179DA" w:rsidRPr="00321B36" w:rsidRDefault="001179DA" w:rsidP="00B82ADF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0"/>
          <w:szCs w:val="20"/>
        </w:rPr>
      </w:pPr>
      <w:r w:rsidRPr="00321B36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321B36">
        <w:rPr>
          <w:rFonts w:ascii="Times New Roman" w:hAnsi="Times New Roman" w:cs="Times New Roman"/>
          <w:sz w:val="20"/>
          <w:szCs w:val="20"/>
        </w:rPr>
        <w:t xml:space="preserve"> Super Micro Mass Research and Technology Center, Cheng Shiu University, Kaohsiung 833301, Taiwan (R.O.C.)</w:t>
      </w:r>
    </w:p>
    <w:p w14:paraId="78286864" w14:textId="77777777" w:rsidR="001179DA" w:rsidRPr="00321B36" w:rsidRDefault="001179DA" w:rsidP="00B82ADF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0"/>
          <w:szCs w:val="20"/>
        </w:rPr>
      </w:pPr>
      <w:r w:rsidRPr="00321B36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321B36">
        <w:rPr>
          <w:rFonts w:ascii="Times New Roman" w:hAnsi="Times New Roman" w:cs="Times New Roman"/>
          <w:sz w:val="20"/>
          <w:szCs w:val="20"/>
        </w:rPr>
        <w:t xml:space="preserve"> Center for Environmental Toxin and Emerging-Contaminant Research, Cheng Shiu University, Kaohsiung 833301, Taiwan (R.O.C.)</w:t>
      </w:r>
    </w:p>
    <w:p w14:paraId="5DE6079E" w14:textId="1B2C4FCE" w:rsidR="00772883" w:rsidRPr="00321B36" w:rsidRDefault="001179DA" w:rsidP="0091172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0"/>
          <w:szCs w:val="20"/>
        </w:rPr>
      </w:pPr>
      <w:r w:rsidRPr="00321B36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321B36">
        <w:rPr>
          <w:rFonts w:ascii="Times New Roman" w:hAnsi="Times New Roman" w:cs="Times New Roman"/>
          <w:sz w:val="20"/>
          <w:szCs w:val="20"/>
        </w:rPr>
        <w:t xml:space="preserve"> Department of Construction Management, College of Technology, University of Houston, Houston, Texas 77004, United States </w:t>
      </w:r>
      <w:bookmarkEnd w:id="1"/>
    </w:p>
    <w:p w14:paraId="5CBF0FC3" w14:textId="3BF66B78" w:rsidR="00772883" w:rsidRPr="00321B36" w:rsidRDefault="00772883" w:rsidP="00911727">
      <w:pPr>
        <w:widowControl/>
        <w:adjustRightInd w:val="0"/>
        <w:snapToGrid w:val="0"/>
        <w:spacing w:line="360" w:lineRule="auto"/>
        <w:jc w:val="center"/>
        <w:rPr>
          <w:rFonts w:ascii="Times New Roman" w:eastAsia="DFKai-SB" w:hAnsi="Times New Roman" w:cs="Times New Roman"/>
          <w:kern w:val="0"/>
          <w:sz w:val="20"/>
          <w:szCs w:val="20"/>
          <w:lang w:val="fr-FR"/>
        </w:rPr>
      </w:pPr>
      <w:r w:rsidRPr="00321B36">
        <w:rPr>
          <w:rFonts w:ascii="Times New Roman" w:eastAsia="PMingLiU" w:hAnsi="Times New Roman" w:cs="Times New Roman"/>
          <w:kern w:val="0"/>
          <w:sz w:val="20"/>
          <w:szCs w:val="20"/>
        </w:rPr>
        <w:t xml:space="preserve">*Corresponding author: </w:t>
      </w:r>
      <w:r w:rsidRPr="00321B36">
        <w:rPr>
          <w:rFonts w:ascii="Times New Roman" w:eastAsia="DFKai-SB" w:hAnsi="Times New Roman" w:cs="Times New Roman"/>
          <w:kern w:val="0"/>
          <w:sz w:val="20"/>
          <w:szCs w:val="20"/>
        </w:rPr>
        <w:t xml:space="preserve">Tel/Fax: +886-7-3651472; </w:t>
      </w:r>
      <w:r w:rsidRPr="00321B36">
        <w:rPr>
          <w:rFonts w:ascii="Times New Roman" w:eastAsia="DFKai-SB" w:hAnsi="Times New Roman" w:cs="Times New Roman"/>
          <w:kern w:val="0"/>
          <w:sz w:val="20"/>
          <w:szCs w:val="20"/>
          <w:lang w:val="fr-FR"/>
        </w:rPr>
        <w:t>E-mail:</w:t>
      </w:r>
      <w:r w:rsidR="008F5EA0" w:rsidRPr="00321B36">
        <w:rPr>
          <w:rFonts w:ascii="Times New Roman" w:eastAsia="DFKai-SB" w:hAnsi="Times New Roman" w:cs="Times New Roman"/>
          <w:kern w:val="0"/>
          <w:sz w:val="20"/>
          <w:szCs w:val="20"/>
          <w:lang w:val="fr-FR"/>
        </w:rPr>
        <w:t xml:space="preserve"> ctlin@nkust.edu.tw</w:t>
      </w:r>
    </w:p>
    <w:bookmarkEnd w:id="2"/>
    <w:p w14:paraId="6894F73A" w14:textId="77777777" w:rsidR="00A646E9" w:rsidRPr="00321B36" w:rsidRDefault="00A646E9" w:rsidP="007D0A94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  <w:lang w:val="fr-FR"/>
        </w:rPr>
        <w:sectPr w:rsidR="00A646E9" w:rsidRPr="00321B36" w:rsidSect="00772883">
          <w:pgSz w:w="12240" w:h="15840"/>
          <w:pgMar w:top="1440" w:right="1800" w:bottom="1440" w:left="1800" w:header="720" w:footer="720" w:gutter="0"/>
          <w:cols w:space="720"/>
          <w:docGrid w:type="lines" w:linePitch="360"/>
        </w:sectPr>
      </w:pPr>
    </w:p>
    <w:p w14:paraId="43A2DF8F" w14:textId="0F555E4F" w:rsidR="00A646E9" w:rsidRPr="00321B36" w:rsidRDefault="003E1154" w:rsidP="00A646E9">
      <w:pPr>
        <w:spacing w:line="300" w:lineRule="auto"/>
        <w:ind w:rightChars="-21" w:right="-50"/>
        <w:jc w:val="center"/>
        <w:rPr>
          <w:rFonts w:ascii="Times New Roman" w:eastAsia="DFKai-SB" w:hAnsi="Times New Roman"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590FB7F7" wp14:editId="57BB7DF6">
            <wp:extent cx="8229600" cy="34950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49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6743D2" w14:textId="440E1924" w:rsidR="00A646E9" w:rsidRPr="00321B36" w:rsidRDefault="00A646E9" w:rsidP="00A646E9">
      <w:pPr>
        <w:spacing w:line="300" w:lineRule="auto"/>
        <w:ind w:rightChars="-21" w:right="-50"/>
        <w:jc w:val="center"/>
        <w:rPr>
          <w:rFonts w:ascii="Times New Roman" w:hAnsi="Times New Roman" w:cs="Times New Roman"/>
        </w:rPr>
      </w:pPr>
      <w:r w:rsidRPr="00321B36">
        <w:rPr>
          <w:rFonts w:ascii="Times New Roman" w:eastAsia="DFKai-SB" w:hAnsi="Times New Roman" w:cs="Times New Roman"/>
          <w:szCs w:val="24"/>
        </w:rPr>
        <w:t>Figure S1.</w:t>
      </w:r>
      <w:r w:rsidRPr="00321B36">
        <w:rPr>
          <w:rFonts w:ascii="Times New Roman" w:hAnsi="Times New Roman" w:cs="Times New Roman"/>
        </w:rPr>
        <w:t xml:space="preserve"> The </w:t>
      </w:r>
      <w:r w:rsidR="006A01C8" w:rsidRPr="00321B36">
        <w:rPr>
          <w:rFonts w:ascii="Times New Roman" w:hAnsi="Times New Roman" w:cs="Times New Roman"/>
        </w:rPr>
        <w:t>container ship's power consumption (kWh)</w:t>
      </w:r>
      <w:r w:rsidRPr="00321B36">
        <w:rPr>
          <w:rFonts w:ascii="Times New Roman" w:eastAsia="DFKai-SB" w:hAnsi="Times New Roman" w:cs="Times New Roman"/>
          <w:szCs w:val="24"/>
        </w:rPr>
        <w:t xml:space="preserve"> during the</w:t>
      </w:r>
      <w:r w:rsidRPr="00321B36">
        <w:rPr>
          <w:rFonts w:ascii="Times New Roman" w:hAnsi="Times New Roman" w:cs="Times New Roman"/>
        </w:rPr>
        <w:t xml:space="preserve"> two round-trip voyages from the West Coast of the US to East Asia. </w:t>
      </w:r>
    </w:p>
    <w:p w14:paraId="18ECD53B" w14:textId="56D506CF" w:rsidR="000D742E" w:rsidRDefault="00D43D3B" w:rsidP="000D742E">
      <w:pPr>
        <w:spacing w:line="300" w:lineRule="auto"/>
        <w:ind w:rightChars="-21" w:right="-50"/>
        <w:jc w:val="center"/>
        <w:rPr>
          <w:rFonts w:ascii="Times New Roman" w:eastAsia="DFKai-SB" w:hAnsi="Times New Roman" w:cs="Times New Roman"/>
          <w:szCs w:val="24"/>
        </w:rPr>
      </w:pPr>
      <w:r>
        <w:rPr>
          <w:rFonts w:ascii="Times New Roman" w:eastAsia="DFKai-SB" w:hAnsi="Times New Roman" w:cs="Times New Roman"/>
          <w:noProof/>
          <w:szCs w:val="24"/>
        </w:rPr>
        <w:lastRenderedPageBreak/>
        <w:drawing>
          <wp:inline distT="0" distB="0" distL="0" distR="0" wp14:anchorId="457327B6" wp14:editId="696D9B43">
            <wp:extent cx="4753902" cy="6731000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missions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1670" cy="6741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EA5F7" w14:textId="50BCF559" w:rsidR="000D742E" w:rsidRPr="00321B36" w:rsidRDefault="000D742E" w:rsidP="000D742E">
      <w:pPr>
        <w:spacing w:line="300" w:lineRule="auto"/>
        <w:ind w:rightChars="-21" w:right="-50"/>
        <w:jc w:val="center"/>
        <w:rPr>
          <w:rFonts w:ascii="Times New Roman" w:hAnsi="Times New Roman" w:cs="Times New Roman"/>
        </w:rPr>
      </w:pPr>
      <w:r w:rsidRPr="00321B36">
        <w:rPr>
          <w:rFonts w:ascii="Times New Roman" w:eastAsia="DFKai-SB" w:hAnsi="Times New Roman" w:cs="Times New Roman"/>
          <w:szCs w:val="24"/>
        </w:rPr>
        <w:t>Figure S</w:t>
      </w:r>
      <w:r>
        <w:rPr>
          <w:rFonts w:ascii="Times New Roman" w:eastAsia="DFKai-SB" w:hAnsi="Times New Roman" w:cs="Times New Roman"/>
          <w:szCs w:val="24"/>
        </w:rPr>
        <w:t>2</w:t>
      </w:r>
      <w:r w:rsidRPr="00321B36">
        <w:rPr>
          <w:rFonts w:ascii="Times New Roman" w:eastAsia="DFKai-SB" w:hAnsi="Times New Roman" w:cs="Times New Roman"/>
          <w:szCs w:val="24"/>
        </w:rPr>
        <w:t>.</w:t>
      </w:r>
      <w:r w:rsidRPr="00321B36">
        <w:rPr>
          <w:rFonts w:ascii="Times New Roman" w:hAnsi="Times New Roman" w:cs="Times New Roman"/>
        </w:rPr>
        <w:t xml:space="preserve"> The container ship's </w:t>
      </w:r>
      <w:r>
        <w:rPr>
          <w:rFonts w:ascii="Times New Roman" w:hAnsi="Times New Roman" w:cs="Times New Roman"/>
        </w:rPr>
        <w:t>emission rate</w:t>
      </w:r>
      <w:r w:rsidRPr="00321B36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g h</w:t>
      </w:r>
      <w:r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>)</w:t>
      </w:r>
      <w:r w:rsidRPr="00321B36">
        <w:rPr>
          <w:rFonts w:ascii="Times New Roman" w:eastAsia="DFKai-SB" w:hAnsi="Times New Roman" w:cs="Times New Roman"/>
          <w:szCs w:val="24"/>
        </w:rPr>
        <w:t xml:space="preserve"> during the</w:t>
      </w:r>
      <w:r w:rsidRPr="00321B36">
        <w:rPr>
          <w:rFonts w:ascii="Times New Roman" w:hAnsi="Times New Roman" w:cs="Times New Roman"/>
        </w:rPr>
        <w:t xml:space="preserve"> two round-trip voyages from the West Coast of the US to East Asia. </w:t>
      </w:r>
    </w:p>
    <w:p w14:paraId="347CDAF0" w14:textId="77777777" w:rsidR="00427630" w:rsidRDefault="00427630" w:rsidP="00A646E9">
      <w:pPr>
        <w:spacing w:line="300" w:lineRule="auto"/>
        <w:ind w:rightChars="-21" w:right="-50"/>
        <w:jc w:val="center"/>
        <w:rPr>
          <w:rFonts w:ascii="Times New Roman" w:eastAsia="DFKai-SB" w:hAnsi="Times New Roman" w:cs="Times New Roman"/>
          <w:szCs w:val="24"/>
        </w:rPr>
      </w:pPr>
    </w:p>
    <w:p w14:paraId="7E30273C" w14:textId="77777777" w:rsidR="00DF4767" w:rsidRPr="00321B36" w:rsidRDefault="00DF4767" w:rsidP="00A646E9">
      <w:pPr>
        <w:spacing w:line="300" w:lineRule="auto"/>
        <w:ind w:rightChars="-21" w:right="-50"/>
        <w:jc w:val="center"/>
        <w:rPr>
          <w:rFonts w:ascii="Times New Roman" w:eastAsia="DFKai-SB" w:hAnsi="Times New Roman" w:cs="Times New Roman"/>
          <w:szCs w:val="24"/>
        </w:rPr>
      </w:pPr>
    </w:p>
    <w:p w14:paraId="644241DB" w14:textId="6DF7AE03" w:rsidR="00090F0C" w:rsidRPr="00321B36" w:rsidRDefault="00B666CA" w:rsidP="00090F0C">
      <w:pPr>
        <w:rPr>
          <w:rFonts w:ascii="Times New Roman" w:hAnsi="Times New Roman" w:cs="Times New Roman"/>
        </w:rPr>
      </w:pPr>
      <w:bookmarkStart w:id="3" w:name="_Hlk81694592"/>
      <w:r w:rsidRPr="00321B36">
        <w:rPr>
          <w:rFonts w:ascii="Times New Roman" w:hAnsi="Times New Roman" w:cs="Times New Roman"/>
        </w:rPr>
        <w:t>Table S1</w:t>
      </w:r>
      <w:r w:rsidR="00090F0C" w:rsidRPr="00321B36">
        <w:rPr>
          <w:rFonts w:ascii="Times New Roman" w:hAnsi="Times New Roman" w:cs="Times New Roman"/>
        </w:rPr>
        <w:t xml:space="preserve">. Technical specifications of the </w:t>
      </w:r>
      <w:bookmarkEnd w:id="3"/>
      <w:r w:rsidRPr="00321B36">
        <w:rPr>
          <w:rFonts w:ascii="Times New Roman" w:hAnsi="Times New Roman" w:cs="Times New Roman"/>
        </w:rPr>
        <w:t>ship</w:t>
      </w:r>
      <w:r w:rsidR="00090F0C" w:rsidRPr="00321B36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5"/>
        <w:gridCol w:w="2750"/>
        <w:gridCol w:w="8216"/>
      </w:tblGrid>
      <w:tr w:rsidR="00321B36" w:rsidRPr="00321B36" w14:paraId="3A43DF24" w14:textId="77777777" w:rsidTr="00D601A7">
        <w:tc>
          <w:tcPr>
            <w:tcW w:w="12611" w:type="dxa"/>
            <w:gridSpan w:val="3"/>
            <w:tcBorders>
              <w:left w:val="nil"/>
              <w:right w:val="nil"/>
            </w:tcBorders>
          </w:tcPr>
          <w:p w14:paraId="2D192F9A" w14:textId="77777777" w:rsidR="000A1034" w:rsidRPr="00321B36" w:rsidRDefault="000A1034" w:rsidP="00D601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58962511"/>
            <w:r w:rsidRPr="00321B36">
              <w:rPr>
                <w:rFonts w:ascii="Times New Roman" w:hAnsi="Times New Roman" w:cs="Times New Roman"/>
                <w:sz w:val="20"/>
                <w:szCs w:val="20"/>
              </w:rPr>
              <w:t>Auxiliary engine</w:t>
            </w:r>
          </w:p>
        </w:tc>
      </w:tr>
      <w:tr w:rsidR="00321B36" w:rsidRPr="00321B36" w14:paraId="62F09C7B" w14:textId="77777777" w:rsidTr="00D601A7">
        <w:tc>
          <w:tcPr>
            <w:tcW w:w="4395" w:type="dxa"/>
            <w:gridSpan w:val="2"/>
            <w:tcBorders>
              <w:left w:val="nil"/>
              <w:right w:val="nil"/>
            </w:tcBorders>
          </w:tcPr>
          <w:p w14:paraId="58D44AC2" w14:textId="77777777" w:rsidR="000A1034" w:rsidRPr="00321B36" w:rsidRDefault="000A1034" w:rsidP="00D601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B36">
              <w:rPr>
                <w:rFonts w:ascii="Times New Roman" w:hAnsi="Times New Roman" w:cs="Times New Roman"/>
                <w:sz w:val="20"/>
                <w:szCs w:val="20"/>
              </w:rPr>
              <w:t>No. of sets</w:t>
            </w:r>
          </w:p>
        </w:tc>
        <w:tc>
          <w:tcPr>
            <w:tcW w:w="8216" w:type="dxa"/>
            <w:tcBorders>
              <w:left w:val="nil"/>
              <w:right w:val="nil"/>
            </w:tcBorders>
          </w:tcPr>
          <w:p w14:paraId="6344D6C8" w14:textId="77777777" w:rsidR="000A1034" w:rsidRPr="00321B36" w:rsidRDefault="000A1034" w:rsidP="00D601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B36">
              <w:rPr>
                <w:rFonts w:ascii="Times New Roman" w:hAnsi="Times New Roman" w:cs="Times New Roman"/>
                <w:sz w:val="20"/>
                <w:szCs w:val="20"/>
              </w:rPr>
              <w:t>4 sets</w:t>
            </w:r>
          </w:p>
        </w:tc>
      </w:tr>
      <w:tr w:rsidR="00321B36" w:rsidRPr="00321B36" w14:paraId="0CC3FA6D" w14:textId="77777777" w:rsidTr="00D601A7">
        <w:tc>
          <w:tcPr>
            <w:tcW w:w="1645" w:type="dxa"/>
            <w:vMerge w:val="restart"/>
            <w:tcBorders>
              <w:left w:val="nil"/>
              <w:right w:val="nil"/>
            </w:tcBorders>
            <w:vAlign w:val="center"/>
          </w:tcPr>
          <w:p w14:paraId="43B0151E" w14:textId="77777777" w:rsidR="000A1034" w:rsidRPr="00321B36" w:rsidRDefault="000A1034" w:rsidP="00D601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B36">
              <w:rPr>
                <w:rFonts w:ascii="Times New Roman" w:hAnsi="Times New Roman" w:cs="Times New Roman"/>
                <w:sz w:val="20"/>
                <w:szCs w:val="20"/>
              </w:rPr>
              <w:t>Prime mover</w:t>
            </w:r>
          </w:p>
        </w:tc>
        <w:tc>
          <w:tcPr>
            <w:tcW w:w="2750" w:type="dxa"/>
            <w:tcBorders>
              <w:left w:val="nil"/>
              <w:right w:val="nil"/>
            </w:tcBorders>
            <w:vAlign w:val="center"/>
          </w:tcPr>
          <w:p w14:paraId="5526F218" w14:textId="77777777" w:rsidR="000A1034" w:rsidRPr="00321B36" w:rsidRDefault="000A1034" w:rsidP="00D601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B36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8216" w:type="dxa"/>
            <w:tcBorders>
              <w:left w:val="nil"/>
              <w:right w:val="nil"/>
            </w:tcBorders>
          </w:tcPr>
          <w:p w14:paraId="52226686" w14:textId="77777777" w:rsidR="000A1034" w:rsidRPr="00321B36" w:rsidRDefault="000A1034" w:rsidP="00D601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B36">
              <w:rPr>
                <w:rFonts w:ascii="Times New Roman" w:hAnsi="Times New Roman" w:cs="Times New Roman"/>
                <w:sz w:val="20"/>
                <w:szCs w:val="20"/>
              </w:rPr>
              <w:t>4 stroke turbo-charged, single action, trunk piston, fresh water cooled marine diesel engine</w:t>
            </w:r>
          </w:p>
        </w:tc>
      </w:tr>
      <w:tr w:rsidR="00321B36" w:rsidRPr="00321B36" w14:paraId="78776BF2" w14:textId="77777777" w:rsidTr="00D601A7">
        <w:tc>
          <w:tcPr>
            <w:tcW w:w="1645" w:type="dxa"/>
            <w:vMerge/>
            <w:tcBorders>
              <w:left w:val="nil"/>
              <w:right w:val="nil"/>
            </w:tcBorders>
            <w:vAlign w:val="center"/>
          </w:tcPr>
          <w:p w14:paraId="556ACF9C" w14:textId="77777777" w:rsidR="000A1034" w:rsidRPr="00321B36" w:rsidRDefault="000A1034" w:rsidP="00D601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0" w:type="dxa"/>
            <w:tcBorders>
              <w:left w:val="nil"/>
              <w:right w:val="nil"/>
            </w:tcBorders>
            <w:vAlign w:val="center"/>
          </w:tcPr>
          <w:p w14:paraId="7DAB6D5C" w14:textId="77777777" w:rsidR="000A1034" w:rsidRPr="00321B36" w:rsidRDefault="000A1034" w:rsidP="00D601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B36">
              <w:rPr>
                <w:rFonts w:ascii="Times New Roman" w:hAnsi="Times New Roman" w:cs="Times New Roman"/>
                <w:sz w:val="20"/>
                <w:szCs w:val="20"/>
              </w:rPr>
              <w:t>Model no.</w:t>
            </w:r>
          </w:p>
        </w:tc>
        <w:tc>
          <w:tcPr>
            <w:tcW w:w="8216" w:type="dxa"/>
            <w:tcBorders>
              <w:left w:val="nil"/>
              <w:right w:val="nil"/>
            </w:tcBorders>
          </w:tcPr>
          <w:p w14:paraId="348F4C85" w14:textId="77777777" w:rsidR="000A1034" w:rsidRPr="00321B36" w:rsidRDefault="000A1034" w:rsidP="00D601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B36">
              <w:rPr>
                <w:rFonts w:ascii="Times New Roman" w:hAnsi="Times New Roman" w:cs="Times New Roman"/>
                <w:sz w:val="20"/>
                <w:szCs w:val="20"/>
              </w:rPr>
              <w:t>Doosan-MAN 7L32/40</w:t>
            </w:r>
          </w:p>
        </w:tc>
      </w:tr>
      <w:tr w:rsidR="00321B36" w:rsidRPr="00321B36" w14:paraId="69FD7D82" w14:textId="77777777" w:rsidTr="00D601A7">
        <w:tc>
          <w:tcPr>
            <w:tcW w:w="1645" w:type="dxa"/>
            <w:vMerge/>
            <w:tcBorders>
              <w:left w:val="nil"/>
              <w:right w:val="nil"/>
            </w:tcBorders>
            <w:vAlign w:val="center"/>
          </w:tcPr>
          <w:p w14:paraId="187516C2" w14:textId="77777777" w:rsidR="000A1034" w:rsidRPr="00321B36" w:rsidRDefault="000A1034" w:rsidP="00D601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0" w:type="dxa"/>
            <w:tcBorders>
              <w:left w:val="nil"/>
              <w:right w:val="nil"/>
            </w:tcBorders>
            <w:vAlign w:val="center"/>
          </w:tcPr>
          <w:p w14:paraId="5EF6BD0F" w14:textId="77777777" w:rsidR="000A1034" w:rsidRPr="00321B36" w:rsidRDefault="000A1034" w:rsidP="00D601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B36">
              <w:rPr>
                <w:rFonts w:ascii="Times New Roman" w:hAnsi="Times New Roman" w:cs="Times New Roman"/>
                <w:sz w:val="20"/>
                <w:szCs w:val="20"/>
              </w:rPr>
              <w:t>kW x rpm</w:t>
            </w:r>
          </w:p>
        </w:tc>
        <w:tc>
          <w:tcPr>
            <w:tcW w:w="8216" w:type="dxa"/>
            <w:tcBorders>
              <w:left w:val="nil"/>
              <w:right w:val="nil"/>
            </w:tcBorders>
          </w:tcPr>
          <w:p w14:paraId="3ABFC536" w14:textId="77777777" w:rsidR="000A1034" w:rsidRPr="00321B36" w:rsidRDefault="000A1034" w:rsidP="00D601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B36">
              <w:rPr>
                <w:rFonts w:ascii="Times New Roman" w:hAnsi="Times New Roman" w:cs="Times New Roman"/>
                <w:sz w:val="20"/>
                <w:szCs w:val="20"/>
              </w:rPr>
              <w:t>3,500 x 720</w:t>
            </w:r>
          </w:p>
        </w:tc>
      </w:tr>
      <w:tr w:rsidR="00321B36" w:rsidRPr="00321B36" w14:paraId="73715CDC" w14:textId="77777777" w:rsidTr="00D601A7">
        <w:tc>
          <w:tcPr>
            <w:tcW w:w="1645" w:type="dxa"/>
            <w:vMerge w:val="restart"/>
            <w:tcBorders>
              <w:left w:val="nil"/>
              <w:right w:val="nil"/>
            </w:tcBorders>
            <w:vAlign w:val="center"/>
          </w:tcPr>
          <w:p w14:paraId="3CC4DCB6" w14:textId="77777777" w:rsidR="000A1034" w:rsidRPr="00321B36" w:rsidRDefault="000A1034" w:rsidP="00D601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B36">
              <w:rPr>
                <w:rFonts w:ascii="Times New Roman" w:hAnsi="Times New Roman" w:cs="Times New Roman"/>
                <w:sz w:val="20"/>
                <w:szCs w:val="20"/>
              </w:rPr>
              <w:t>Generator</w:t>
            </w:r>
          </w:p>
        </w:tc>
        <w:tc>
          <w:tcPr>
            <w:tcW w:w="2750" w:type="dxa"/>
            <w:tcBorders>
              <w:left w:val="nil"/>
              <w:right w:val="nil"/>
            </w:tcBorders>
            <w:vAlign w:val="center"/>
          </w:tcPr>
          <w:p w14:paraId="67540EF4" w14:textId="77777777" w:rsidR="000A1034" w:rsidRPr="00321B36" w:rsidRDefault="000A1034" w:rsidP="00D601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B36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8216" w:type="dxa"/>
            <w:tcBorders>
              <w:left w:val="nil"/>
              <w:right w:val="nil"/>
            </w:tcBorders>
          </w:tcPr>
          <w:p w14:paraId="1ECE8281" w14:textId="77777777" w:rsidR="000A1034" w:rsidRPr="00321B36" w:rsidRDefault="000A1034" w:rsidP="00D601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B36">
              <w:rPr>
                <w:rFonts w:ascii="Times New Roman" w:hAnsi="Times New Roman" w:cs="Times New Roman"/>
                <w:sz w:val="20"/>
                <w:szCs w:val="20"/>
              </w:rPr>
              <w:t>Synchronous brushless totally enclosed water-cooled bracket type with forced-lubrication single bearing</w:t>
            </w:r>
          </w:p>
        </w:tc>
      </w:tr>
      <w:tr w:rsidR="00321B36" w:rsidRPr="00321B36" w14:paraId="3A46495A" w14:textId="77777777" w:rsidTr="00D601A7">
        <w:tc>
          <w:tcPr>
            <w:tcW w:w="1645" w:type="dxa"/>
            <w:vMerge/>
            <w:tcBorders>
              <w:left w:val="nil"/>
              <w:right w:val="nil"/>
            </w:tcBorders>
            <w:vAlign w:val="center"/>
          </w:tcPr>
          <w:p w14:paraId="5F04677F" w14:textId="77777777" w:rsidR="000A1034" w:rsidRPr="00321B36" w:rsidRDefault="000A1034" w:rsidP="00D601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0" w:type="dxa"/>
            <w:tcBorders>
              <w:left w:val="nil"/>
              <w:right w:val="nil"/>
            </w:tcBorders>
            <w:vAlign w:val="center"/>
          </w:tcPr>
          <w:p w14:paraId="47034B7A" w14:textId="77777777" w:rsidR="000A1034" w:rsidRPr="00321B36" w:rsidRDefault="000A1034" w:rsidP="00D601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B36">
              <w:rPr>
                <w:rFonts w:ascii="Times New Roman" w:hAnsi="Times New Roman" w:cs="Times New Roman"/>
                <w:sz w:val="20"/>
                <w:szCs w:val="20"/>
              </w:rPr>
              <w:t>Maker</w:t>
            </w:r>
          </w:p>
        </w:tc>
        <w:tc>
          <w:tcPr>
            <w:tcW w:w="8216" w:type="dxa"/>
            <w:tcBorders>
              <w:left w:val="nil"/>
              <w:right w:val="nil"/>
            </w:tcBorders>
          </w:tcPr>
          <w:p w14:paraId="64736714" w14:textId="77777777" w:rsidR="000A1034" w:rsidRPr="00321B36" w:rsidRDefault="000A1034" w:rsidP="00D601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B36">
              <w:rPr>
                <w:rFonts w:ascii="Times New Roman" w:hAnsi="Times New Roman" w:cs="Times New Roman"/>
                <w:sz w:val="20"/>
                <w:szCs w:val="20"/>
              </w:rPr>
              <w:t>NISHISHIBA</w:t>
            </w:r>
          </w:p>
        </w:tc>
      </w:tr>
      <w:tr w:rsidR="00321B36" w:rsidRPr="00321B36" w14:paraId="61F3A9B8" w14:textId="77777777" w:rsidTr="00D601A7">
        <w:tc>
          <w:tcPr>
            <w:tcW w:w="1645" w:type="dxa"/>
            <w:vMerge/>
            <w:tcBorders>
              <w:left w:val="nil"/>
              <w:right w:val="nil"/>
            </w:tcBorders>
            <w:vAlign w:val="center"/>
          </w:tcPr>
          <w:p w14:paraId="3578C86E" w14:textId="77777777" w:rsidR="000A1034" w:rsidRPr="00321B36" w:rsidRDefault="000A1034" w:rsidP="00D601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0" w:type="dxa"/>
            <w:tcBorders>
              <w:left w:val="nil"/>
              <w:right w:val="nil"/>
            </w:tcBorders>
            <w:vAlign w:val="center"/>
          </w:tcPr>
          <w:p w14:paraId="75ADE96B" w14:textId="77777777" w:rsidR="000A1034" w:rsidRPr="00321B36" w:rsidRDefault="000A1034" w:rsidP="00D601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B36">
              <w:rPr>
                <w:rFonts w:ascii="Times New Roman" w:hAnsi="Times New Roman" w:cs="Times New Roman"/>
                <w:sz w:val="20"/>
                <w:szCs w:val="20"/>
              </w:rPr>
              <w:t>Output capacity x Voltage x Hz</w:t>
            </w:r>
          </w:p>
        </w:tc>
        <w:tc>
          <w:tcPr>
            <w:tcW w:w="8216" w:type="dxa"/>
            <w:tcBorders>
              <w:left w:val="nil"/>
              <w:right w:val="nil"/>
            </w:tcBorders>
          </w:tcPr>
          <w:p w14:paraId="2BE09653" w14:textId="77777777" w:rsidR="000A1034" w:rsidRPr="00321B36" w:rsidRDefault="000A1034" w:rsidP="00D601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B36">
              <w:rPr>
                <w:rFonts w:ascii="Times New Roman" w:hAnsi="Times New Roman" w:cs="Times New Roman"/>
                <w:sz w:val="20"/>
                <w:szCs w:val="20"/>
              </w:rPr>
              <w:t>3200 kW x 6600 V x 60 Hz</w:t>
            </w:r>
          </w:p>
        </w:tc>
      </w:tr>
      <w:tr w:rsidR="00321B36" w:rsidRPr="00321B36" w14:paraId="3E1A01A5" w14:textId="77777777" w:rsidTr="00D601A7">
        <w:tc>
          <w:tcPr>
            <w:tcW w:w="4395" w:type="dxa"/>
            <w:gridSpan w:val="2"/>
            <w:tcBorders>
              <w:left w:val="nil"/>
              <w:right w:val="nil"/>
            </w:tcBorders>
            <w:vAlign w:val="center"/>
          </w:tcPr>
          <w:p w14:paraId="5BC2E131" w14:textId="77777777" w:rsidR="000A1034" w:rsidRPr="00321B36" w:rsidRDefault="000A1034" w:rsidP="00D601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B36">
              <w:rPr>
                <w:rFonts w:ascii="Times New Roman" w:hAnsi="Times New Roman" w:cs="Times New Roman"/>
                <w:sz w:val="20"/>
                <w:szCs w:val="20"/>
              </w:rPr>
              <w:t>Total weight of Genset (kg)</w:t>
            </w:r>
          </w:p>
        </w:tc>
        <w:tc>
          <w:tcPr>
            <w:tcW w:w="8216" w:type="dxa"/>
            <w:tcBorders>
              <w:left w:val="nil"/>
              <w:right w:val="nil"/>
            </w:tcBorders>
          </w:tcPr>
          <w:p w14:paraId="5E45FD79" w14:textId="77777777" w:rsidR="000A1034" w:rsidRPr="00321B36" w:rsidRDefault="000A1034" w:rsidP="00D601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B36">
              <w:rPr>
                <w:rFonts w:ascii="Times New Roman" w:hAnsi="Times New Roman" w:cs="Times New Roman"/>
                <w:sz w:val="20"/>
                <w:szCs w:val="20"/>
              </w:rPr>
              <w:t>79000</w:t>
            </w:r>
          </w:p>
        </w:tc>
      </w:tr>
      <w:tr w:rsidR="000A1034" w:rsidRPr="00321B36" w14:paraId="6156B1A6" w14:textId="77777777" w:rsidTr="00D601A7">
        <w:tc>
          <w:tcPr>
            <w:tcW w:w="4395" w:type="dxa"/>
            <w:gridSpan w:val="2"/>
            <w:tcBorders>
              <w:left w:val="nil"/>
              <w:right w:val="nil"/>
            </w:tcBorders>
            <w:vAlign w:val="center"/>
          </w:tcPr>
          <w:p w14:paraId="06BDE5FF" w14:textId="77777777" w:rsidR="000A1034" w:rsidRPr="00321B36" w:rsidRDefault="000A1034" w:rsidP="00D601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B36">
              <w:rPr>
                <w:rFonts w:ascii="Times New Roman" w:hAnsi="Times New Roman" w:cs="Times New Roman"/>
                <w:sz w:val="20"/>
                <w:szCs w:val="20"/>
              </w:rPr>
              <w:t>Maker</w:t>
            </w:r>
          </w:p>
        </w:tc>
        <w:tc>
          <w:tcPr>
            <w:tcW w:w="8216" w:type="dxa"/>
            <w:tcBorders>
              <w:left w:val="nil"/>
              <w:right w:val="nil"/>
            </w:tcBorders>
          </w:tcPr>
          <w:p w14:paraId="3E2D0CF4" w14:textId="77777777" w:rsidR="000A1034" w:rsidRPr="00321B36" w:rsidRDefault="000A1034" w:rsidP="00D601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B36">
              <w:rPr>
                <w:rFonts w:ascii="Times New Roman" w:hAnsi="Times New Roman" w:cs="Times New Roman"/>
                <w:sz w:val="20"/>
                <w:szCs w:val="20"/>
              </w:rPr>
              <w:t>Doosan Engine Co., Ltd.</w:t>
            </w:r>
          </w:p>
        </w:tc>
      </w:tr>
    </w:tbl>
    <w:p w14:paraId="55EA124F" w14:textId="77777777" w:rsidR="000A1034" w:rsidRPr="00321B36" w:rsidRDefault="000A1034" w:rsidP="000A1034"/>
    <w:p w14:paraId="0FCD34D9" w14:textId="77777777" w:rsidR="000A1034" w:rsidRPr="00321B36" w:rsidRDefault="000A1034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4E711BA2" w14:textId="77777777" w:rsidR="000A1034" w:rsidRPr="00321B36" w:rsidRDefault="000A1034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643DF588" w14:textId="77777777" w:rsidR="000A1034" w:rsidRPr="00321B36" w:rsidRDefault="000A1034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380160E3" w14:textId="77777777" w:rsidR="000A1034" w:rsidRPr="00321B36" w:rsidRDefault="000A1034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27EEAF52" w14:textId="77777777" w:rsidR="000A1034" w:rsidRPr="00321B36" w:rsidRDefault="000A1034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0AC8A1E0" w14:textId="77777777" w:rsidR="000A1034" w:rsidRPr="00321B36" w:rsidRDefault="000A1034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4DF6D3FC" w14:textId="77777777" w:rsidR="000A1034" w:rsidRPr="00321B36" w:rsidRDefault="000A1034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112F3A93" w14:textId="77777777" w:rsidR="000A1034" w:rsidRDefault="000A1034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185E32BE" w14:textId="77777777" w:rsidR="00DF4767" w:rsidRDefault="00DF4767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46132CDA" w14:textId="77777777" w:rsidR="00DF4767" w:rsidRDefault="00DF4767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68AC75DE" w14:textId="77777777" w:rsidR="00DF4767" w:rsidRDefault="00DF4767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3B32BB36" w14:textId="77777777" w:rsidR="00DF4767" w:rsidRDefault="00DF4767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2444E03C" w14:textId="77777777" w:rsidR="00DF4767" w:rsidRDefault="00DF4767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015B1A91" w14:textId="77777777" w:rsidR="00DF4767" w:rsidRPr="00321B36" w:rsidRDefault="00DF4767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7F7BFA43" w14:textId="77777777" w:rsidR="000A1034" w:rsidRPr="00321B36" w:rsidRDefault="000A1034" w:rsidP="000A1034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  <w:lang w:val="fr-FR"/>
        </w:rPr>
      </w:pPr>
      <w:r w:rsidRPr="00321B36">
        <w:rPr>
          <w:rFonts w:ascii="Times New Roman" w:eastAsia="DFKai-SB" w:hAnsi="Times New Roman" w:cs="Times New Roman"/>
          <w:sz w:val="21"/>
          <w:szCs w:val="21"/>
        </w:rPr>
        <w:t>Table S2.</w:t>
      </w:r>
      <w:r w:rsidRPr="00321B36">
        <w:rPr>
          <w:rFonts w:ascii="Times New Roman" w:hAnsi="Times New Roman" w:cs="Times New Roman"/>
          <w:sz w:val="21"/>
          <w:szCs w:val="21"/>
        </w:rPr>
        <w:t xml:space="preserve"> </w:t>
      </w:r>
      <w:r w:rsidRPr="00321B36">
        <w:rPr>
          <w:rFonts w:ascii="Times New Roman" w:eastAsia="DFKai-SB" w:hAnsi="Times New Roman" w:cs="Times New Roman"/>
          <w:sz w:val="21"/>
          <w:szCs w:val="21"/>
        </w:rPr>
        <w:t>Pollutant emission factors for auxiliary engines, g kWh</w:t>
      </w:r>
      <w:r w:rsidRPr="00321B36">
        <w:rPr>
          <w:rFonts w:ascii="Times New Roman" w:eastAsia="DFKai-SB" w:hAnsi="Times New Roman" w:cs="Times New Roman"/>
          <w:sz w:val="21"/>
          <w:szCs w:val="21"/>
          <w:vertAlign w:val="superscript"/>
        </w:rPr>
        <w:t>-1</w:t>
      </w:r>
    </w:p>
    <w:tbl>
      <w:tblPr>
        <w:tblStyle w:val="TableGrid"/>
        <w:tblW w:w="4899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8"/>
        <w:gridCol w:w="1189"/>
        <w:gridCol w:w="2004"/>
        <w:gridCol w:w="1036"/>
        <w:gridCol w:w="1044"/>
        <w:gridCol w:w="1064"/>
        <w:gridCol w:w="1067"/>
        <w:gridCol w:w="932"/>
        <w:gridCol w:w="1074"/>
      </w:tblGrid>
      <w:tr w:rsidR="00321B36" w:rsidRPr="00321B36" w14:paraId="44894C7B" w14:textId="77777777" w:rsidTr="00D601A7">
        <w:trPr>
          <w:trHeight w:val="555"/>
        </w:trPr>
        <w:tc>
          <w:tcPr>
            <w:tcW w:w="1295" w:type="pct"/>
            <w:vAlign w:val="center"/>
          </w:tcPr>
          <w:p w14:paraId="523CEBFA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Engine Category</w:t>
            </w:r>
          </w:p>
        </w:tc>
        <w:tc>
          <w:tcPr>
            <w:tcW w:w="468" w:type="pct"/>
            <w:vAlign w:val="center"/>
          </w:tcPr>
          <w:p w14:paraId="0635B79B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IMO Tier</w:t>
            </w:r>
          </w:p>
        </w:tc>
        <w:tc>
          <w:tcPr>
            <w:tcW w:w="789" w:type="pct"/>
            <w:vAlign w:val="center"/>
          </w:tcPr>
          <w:p w14:paraId="55D16A5B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Model year</w:t>
            </w:r>
          </w:p>
        </w:tc>
        <w:tc>
          <w:tcPr>
            <w:tcW w:w="408" w:type="pct"/>
            <w:vAlign w:val="center"/>
          </w:tcPr>
          <w:p w14:paraId="5DEA15F9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PM</w:t>
            </w:r>
            <w:r w:rsidRPr="00321B36">
              <w:rPr>
                <w:rFonts w:ascii="Times New Roman" w:eastAsia="DFKai-SB" w:hAnsi="Times New Roman" w:cs="Times New Roman"/>
                <w:sz w:val="21"/>
                <w:szCs w:val="21"/>
                <w:vertAlign w:val="subscript"/>
              </w:rPr>
              <w:t>10</w:t>
            </w:r>
          </w:p>
        </w:tc>
        <w:tc>
          <w:tcPr>
            <w:tcW w:w="411" w:type="pct"/>
            <w:vAlign w:val="center"/>
          </w:tcPr>
          <w:p w14:paraId="7859E764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PM</w:t>
            </w:r>
            <w:r w:rsidRPr="00321B36">
              <w:rPr>
                <w:rFonts w:ascii="Times New Roman" w:eastAsia="DFKai-SB" w:hAnsi="Times New Roman" w:cs="Times New Roman"/>
                <w:sz w:val="21"/>
                <w:szCs w:val="21"/>
                <w:vertAlign w:val="subscript"/>
              </w:rPr>
              <w:t>2.5</w:t>
            </w:r>
          </w:p>
        </w:tc>
        <w:tc>
          <w:tcPr>
            <w:tcW w:w="419" w:type="pct"/>
            <w:vAlign w:val="center"/>
          </w:tcPr>
          <w:p w14:paraId="2C0EE3C9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NO</w:t>
            </w:r>
            <w:r w:rsidRPr="00321B36">
              <w:rPr>
                <w:rFonts w:ascii="Times New Roman" w:eastAsia="DFKai-SB" w:hAnsi="Times New Roman" w:cs="Times New Roman"/>
                <w:sz w:val="21"/>
                <w:szCs w:val="21"/>
                <w:vertAlign w:val="subscript"/>
              </w:rPr>
              <w:t>x</w:t>
            </w:r>
          </w:p>
        </w:tc>
        <w:tc>
          <w:tcPr>
            <w:tcW w:w="420" w:type="pct"/>
            <w:vAlign w:val="center"/>
          </w:tcPr>
          <w:p w14:paraId="5245649E" w14:textId="32E8098A" w:rsidR="000A1034" w:rsidRPr="00321B36" w:rsidRDefault="000A1034" w:rsidP="000A1034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SO</w:t>
            </w:r>
            <w:r w:rsidRPr="00321B36">
              <w:rPr>
                <w:rFonts w:ascii="Times New Roman" w:eastAsia="DFKai-SB" w:hAnsi="Times New Roman" w:cs="Times New Roman"/>
                <w:sz w:val="21"/>
                <w:szCs w:val="21"/>
                <w:vertAlign w:val="subscript"/>
              </w:rPr>
              <w:t>x</w:t>
            </w:r>
          </w:p>
        </w:tc>
        <w:tc>
          <w:tcPr>
            <w:tcW w:w="367" w:type="pct"/>
            <w:vAlign w:val="center"/>
          </w:tcPr>
          <w:p w14:paraId="4B31EFFE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CO</w:t>
            </w:r>
          </w:p>
        </w:tc>
        <w:tc>
          <w:tcPr>
            <w:tcW w:w="424" w:type="pct"/>
            <w:vAlign w:val="center"/>
          </w:tcPr>
          <w:p w14:paraId="55D0C102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HC</w:t>
            </w:r>
          </w:p>
        </w:tc>
      </w:tr>
      <w:tr w:rsidR="00321B36" w:rsidRPr="00321B36" w14:paraId="7D66DFB5" w14:textId="77777777" w:rsidTr="00D601A7">
        <w:trPr>
          <w:trHeight w:val="391"/>
        </w:trPr>
        <w:tc>
          <w:tcPr>
            <w:tcW w:w="5000" w:type="pct"/>
            <w:gridSpan w:val="9"/>
            <w:vAlign w:val="center"/>
          </w:tcPr>
          <w:p w14:paraId="6247F3F5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Using 2.7%-Sulfur Heavy Fuel Oil (HFO) Fuel</w:t>
            </w:r>
          </w:p>
        </w:tc>
      </w:tr>
      <w:tr w:rsidR="00321B36" w:rsidRPr="00321B36" w14:paraId="655514F2" w14:textId="77777777" w:rsidTr="00D601A7">
        <w:trPr>
          <w:trHeight w:val="279"/>
        </w:trPr>
        <w:tc>
          <w:tcPr>
            <w:tcW w:w="1295" w:type="pct"/>
            <w:vMerge w:val="restart"/>
            <w:vAlign w:val="center"/>
          </w:tcPr>
          <w:p w14:paraId="6EA11D8F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Medium speed auxiliary</w:t>
            </w:r>
          </w:p>
        </w:tc>
        <w:tc>
          <w:tcPr>
            <w:tcW w:w="468" w:type="pct"/>
            <w:vAlign w:val="center"/>
          </w:tcPr>
          <w:p w14:paraId="35F7EC10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89" w:type="pct"/>
            <w:vAlign w:val="center"/>
          </w:tcPr>
          <w:p w14:paraId="0327F80F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PMingLiU" w:hAnsi="Times New Roman" w:cs="Times New Roman"/>
                <w:sz w:val="21"/>
                <w:szCs w:val="21"/>
              </w:rPr>
              <w:t>≤</w:t>
            </w: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 xml:space="preserve">1999 </w:t>
            </w:r>
          </w:p>
        </w:tc>
        <w:tc>
          <w:tcPr>
            <w:tcW w:w="408" w:type="pct"/>
            <w:vAlign w:val="center"/>
          </w:tcPr>
          <w:p w14:paraId="2F640D8C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.5</w:t>
            </w:r>
          </w:p>
        </w:tc>
        <w:tc>
          <w:tcPr>
            <w:tcW w:w="411" w:type="pct"/>
            <w:vAlign w:val="center"/>
          </w:tcPr>
          <w:p w14:paraId="2C68933F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.2</w:t>
            </w:r>
          </w:p>
        </w:tc>
        <w:tc>
          <w:tcPr>
            <w:tcW w:w="419" w:type="pct"/>
            <w:vAlign w:val="center"/>
          </w:tcPr>
          <w:p w14:paraId="42E5AB22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4.7</w:t>
            </w:r>
          </w:p>
        </w:tc>
        <w:tc>
          <w:tcPr>
            <w:tcW w:w="420" w:type="pct"/>
            <w:vAlign w:val="center"/>
          </w:tcPr>
          <w:p w14:paraId="7FE3099F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2.3</w:t>
            </w:r>
          </w:p>
        </w:tc>
        <w:tc>
          <w:tcPr>
            <w:tcW w:w="367" w:type="pct"/>
            <w:vAlign w:val="center"/>
          </w:tcPr>
          <w:p w14:paraId="43F50389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.1</w:t>
            </w:r>
          </w:p>
        </w:tc>
        <w:tc>
          <w:tcPr>
            <w:tcW w:w="424" w:type="pct"/>
            <w:vAlign w:val="center"/>
          </w:tcPr>
          <w:p w14:paraId="29957277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.4</w:t>
            </w:r>
          </w:p>
        </w:tc>
      </w:tr>
      <w:tr w:rsidR="00321B36" w:rsidRPr="00321B36" w14:paraId="07FE89E3" w14:textId="77777777" w:rsidTr="00D601A7">
        <w:trPr>
          <w:trHeight w:val="269"/>
        </w:trPr>
        <w:tc>
          <w:tcPr>
            <w:tcW w:w="1295" w:type="pct"/>
            <w:vMerge/>
          </w:tcPr>
          <w:p w14:paraId="0C118054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</w:p>
        </w:tc>
        <w:tc>
          <w:tcPr>
            <w:tcW w:w="468" w:type="pct"/>
            <w:vAlign w:val="center"/>
          </w:tcPr>
          <w:p w14:paraId="1674C606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789" w:type="pct"/>
            <w:vAlign w:val="center"/>
          </w:tcPr>
          <w:p w14:paraId="18DD8DCD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2000~2011</w:t>
            </w:r>
          </w:p>
        </w:tc>
        <w:tc>
          <w:tcPr>
            <w:tcW w:w="408" w:type="pct"/>
            <w:vAlign w:val="center"/>
          </w:tcPr>
          <w:p w14:paraId="0695BF1A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.5</w:t>
            </w:r>
          </w:p>
        </w:tc>
        <w:tc>
          <w:tcPr>
            <w:tcW w:w="411" w:type="pct"/>
            <w:vAlign w:val="center"/>
          </w:tcPr>
          <w:p w14:paraId="39D102D1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.2</w:t>
            </w:r>
          </w:p>
        </w:tc>
        <w:tc>
          <w:tcPr>
            <w:tcW w:w="419" w:type="pct"/>
            <w:vAlign w:val="center"/>
          </w:tcPr>
          <w:p w14:paraId="2265D283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420" w:type="pct"/>
            <w:vAlign w:val="center"/>
          </w:tcPr>
          <w:p w14:paraId="3749A31D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2.3</w:t>
            </w:r>
          </w:p>
        </w:tc>
        <w:tc>
          <w:tcPr>
            <w:tcW w:w="367" w:type="pct"/>
            <w:vAlign w:val="center"/>
          </w:tcPr>
          <w:p w14:paraId="1F0359DE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.1</w:t>
            </w:r>
          </w:p>
        </w:tc>
        <w:tc>
          <w:tcPr>
            <w:tcW w:w="424" w:type="pct"/>
            <w:vAlign w:val="center"/>
          </w:tcPr>
          <w:p w14:paraId="5E9B5451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.4</w:t>
            </w:r>
          </w:p>
        </w:tc>
      </w:tr>
      <w:tr w:rsidR="00321B36" w:rsidRPr="00321B36" w14:paraId="312AD76F" w14:textId="77777777" w:rsidTr="00D601A7">
        <w:trPr>
          <w:trHeight w:val="272"/>
        </w:trPr>
        <w:tc>
          <w:tcPr>
            <w:tcW w:w="1295" w:type="pct"/>
            <w:vMerge/>
          </w:tcPr>
          <w:p w14:paraId="4AFC7081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</w:p>
        </w:tc>
        <w:tc>
          <w:tcPr>
            <w:tcW w:w="468" w:type="pct"/>
            <w:vAlign w:val="center"/>
          </w:tcPr>
          <w:p w14:paraId="5174D0B1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II</w:t>
            </w:r>
          </w:p>
        </w:tc>
        <w:tc>
          <w:tcPr>
            <w:tcW w:w="789" w:type="pct"/>
            <w:vAlign w:val="center"/>
          </w:tcPr>
          <w:p w14:paraId="0976E940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2011~2016</w:t>
            </w:r>
          </w:p>
        </w:tc>
        <w:tc>
          <w:tcPr>
            <w:tcW w:w="408" w:type="pct"/>
            <w:vAlign w:val="center"/>
          </w:tcPr>
          <w:p w14:paraId="31DEF2A6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.5</w:t>
            </w:r>
          </w:p>
        </w:tc>
        <w:tc>
          <w:tcPr>
            <w:tcW w:w="411" w:type="pct"/>
            <w:vAlign w:val="center"/>
          </w:tcPr>
          <w:p w14:paraId="510F9F33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.2</w:t>
            </w:r>
          </w:p>
        </w:tc>
        <w:tc>
          <w:tcPr>
            <w:tcW w:w="419" w:type="pct"/>
            <w:vAlign w:val="center"/>
          </w:tcPr>
          <w:p w14:paraId="5F5B39A6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1.2</w:t>
            </w:r>
          </w:p>
        </w:tc>
        <w:tc>
          <w:tcPr>
            <w:tcW w:w="420" w:type="pct"/>
            <w:vAlign w:val="center"/>
          </w:tcPr>
          <w:p w14:paraId="49BF7224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2.3</w:t>
            </w:r>
          </w:p>
        </w:tc>
        <w:tc>
          <w:tcPr>
            <w:tcW w:w="367" w:type="pct"/>
            <w:vAlign w:val="center"/>
          </w:tcPr>
          <w:p w14:paraId="508AAAF1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.1</w:t>
            </w:r>
          </w:p>
        </w:tc>
        <w:tc>
          <w:tcPr>
            <w:tcW w:w="424" w:type="pct"/>
            <w:vAlign w:val="center"/>
          </w:tcPr>
          <w:p w14:paraId="72CCAD8C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.4</w:t>
            </w:r>
          </w:p>
        </w:tc>
      </w:tr>
      <w:tr w:rsidR="00321B36" w:rsidRPr="00321B36" w14:paraId="671ADAD4" w14:textId="77777777" w:rsidTr="00D601A7">
        <w:trPr>
          <w:trHeight w:val="285"/>
        </w:trPr>
        <w:tc>
          <w:tcPr>
            <w:tcW w:w="1295" w:type="pct"/>
            <w:vMerge/>
          </w:tcPr>
          <w:p w14:paraId="539795AA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</w:p>
        </w:tc>
        <w:tc>
          <w:tcPr>
            <w:tcW w:w="468" w:type="pct"/>
            <w:vAlign w:val="center"/>
          </w:tcPr>
          <w:p w14:paraId="79557A83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789" w:type="pct"/>
            <w:vAlign w:val="center"/>
          </w:tcPr>
          <w:p w14:paraId="5F49F909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 xml:space="preserve">≥2016 </w:t>
            </w:r>
          </w:p>
        </w:tc>
        <w:tc>
          <w:tcPr>
            <w:tcW w:w="408" w:type="pct"/>
            <w:vAlign w:val="center"/>
          </w:tcPr>
          <w:p w14:paraId="33E3BB71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.5</w:t>
            </w:r>
          </w:p>
        </w:tc>
        <w:tc>
          <w:tcPr>
            <w:tcW w:w="411" w:type="pct"/>
            <w:vAlign w:val="center"/>
          </w:tcPr>
          <w:p w14:paraId="429AAA7A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.2</w:t>
            </w:r>
          </w:p>
        </w:tc>
        <w:tc>
          <w:tcPr>
            <w:tcW w:w="419" w:type="pct"/>
            <w:vAlign w:val="center"/>
          </w:tcPr>
          <w:p w14:paraId="428AEEA6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2.8</w:t>
            </w:r>
          </w:p>
        </w:tc>
        <w:tc>
          <w:tcPr>
            <w:tcW w:w="420" w:type="pct"/>
            <w:vAlign w:val="center"/>
          </w:tcPr>
          <w:p w14:paraId="66F23875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2.3</w:t>
            </w:r>
          </w:p>
        </w:tc>
        <w:tc>
          <w:tcPr>
            <w:tcW w:w="367" w:type="pct"/>
            <w:vAlign w:val="center"/>
          </w:tcPr>
          <w:p w14:paraId="756CDEC1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.1</w:t>
            </w:r>
          </w:p>
        </w:tc>
        <w:tc>
          <w:tcPr>
            <w:tcW w:w="424" w:type="pct"/>
            <w:vAlign w:val="center"/>
          </w:tcPr>
          <w:p w14:paraId="6CAA94C9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.4</w:t>
            </w:r>
          </w:p>
        </w:tc>
      </w:tr>
      <w:tr w:rsidR="00321B36" w:rsidRPr="00321B36" w14:paraId="40DFBDD7" w14:textId="77777777" w:rsidTr="00D601A7">
        <w:trPr>
          <w:trHeight w:val="266"/>
        </w:trPr>
        <w:tc>
          <w:tcPr>
            <w:tcW w:w="1295" w:type="pct"/>
            <w:vMerge w:val="restart"/>
            <w:vAlign w:val="center"/>
          </w:tcPr>
          <w:p w14:paraId="0C49E1F1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High speed auxiliary</w:t>
            </w:r>
          </w:p>
        </w:tc>
        <w:tc>
          <w:tcPr>
            <w:tcW w:w="468" w:type="pct"/>
            <w:vAlign w:val="center"/>
          </w:tcPr>
          <w:p w14:paraId="096D95BF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89" w:type="pct"/>
            <w:vAlign w:val="center"/>
          </w:tcPr>
          <w:p w14:paraId="4C1686E5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PMingLiU" w:hAnsi="Times New Roman" w:cs="Times New Roman"/>
                <w:sz w:val="21"/>
                <w:szCs w:val="21"/>
              </w:rPr>
              <w:t>≤</w:t>
            </w: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 xml:space="preserve">1999 </w:t>
            </w:r>
          </w:p>
        </w:tc>
        <w:tc>
          <w:tcPr>
            <w:tcW w:w="408" w:type="pct"/>
            <w:vAlign w:val="center"/>
          </w:tcPr>
          <w:p w14:paraId="1741D61C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.5</w:t>
            </w:r>
          </w:p>
        </w:tc>
        <w:tc>
          <w:tcPr>
            <w:tcW w:w="411" w:type="pct"/>
            <w:vAlign w:val="center"/>
          </w:tcPr>
          <w:p w14:paraId="53BFBE9F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.2</w:t>
            </w:r>
          </w:p>
        </w:tc>
        <w:tc>
          <w:tcPr>
            <w:tcW w:w="419" w:type="pct"/>
            <w:vAlign w:val="center"/>
          </w:tcPr>
          <w:p w14:paraId="7E00BA6A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1.6</w:t>
            </w:r>
          </w:p>
        </w:tc>
        <w:tc>
          <w:tcPr>
            <w:tcW w:w="420" w:type="pct"/>
            <w:vAlign w:val="center"/>
          </w:tcPr>
          <w:p w14:paraId="7CFC80D8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2.3</w:t>
            </w:r>
          </w:p>
        </w:tc>
        <w:tc>
          <w:tcPr>
            <w:tcW w:w="367" w:type="pct"/>
            <w:vAlign w:val="center"/>
          </w:tcPr>
          <w:p w14:paraId="7DE7E6E9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.9</w:t>
            </w:r>
          </w:p>
        </w:tc>
        <w:tc>
          <w:tcPr>
            <w:tcW w:w="424" w:type="pct"/>
            <w:vAlign w:val="center"/>
          </w:tcPr>
          <w:p w14:paraId="44927001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.4</w:t>
            </w:r>
          </w:p>
        </w:tc>
      </w:tr>
      <w:tr w:rsidR="00321B36" w:rsidRPr="00321B36" w14:paraId="76081326" w14:textId="77777777" w:rsidTr="00D601A7">
        <w:trPr>
          <w:trHeight w:val="271"/>
        </w:trPr>
        <w:tc>
          <w:tcPr>
            <w:tcW w:w="1295" w:type="pct"/>
            <w:vMerge/>
          </w:tcPr>
          <w:p w14:paraId="6282B506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</w:p>
        </w:tc>
        <w:tc>
          <w:tcPr>
            <w:tcW w:w="468" w:type="pct"/>
            <w:vAlign w:val="center"/>
          </w:tcPr>
          <w:p w14:paraId="4B6791CD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789" w:type="pct"/>
            <w:vAlign w:val="center"/>
          </w:tcPr>
          <w:p w14:paraId="5F515185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2000~2011</w:t>
            </w:r>
          </w:p>
        </w:tc>
        <w:tc>
          <w:tcPr>
            <w:tcW w:w="408" w:type="pct"/>
            <w:vAlign w:val="center"/>
          </w:tcPr>
          <w:p w14:paraId="4DB1324F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.5</w:t>
            </w:r>
          </w:p>
        </w:tc>
        <w:tc>
          <w:tcPr>
            <w:tcW w:w="411" w:type="pct"/>
            <w:vAlign w:val="center"/>
          </w:tcPr>
          <w:p w14:paraId="21E3D61F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.2</w:t>
            </w:r>
          </w:p>
        </w:tc>
        <w:tc>
          <w:tcPr>
            <w:tcW w:w="419" w:type="pct"/>
            <w:vAlign w:val="center"/>
          </w:tcPr>
          <w:p w14:paraId="3C9A196F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0.4</w:t>
            </w:r>
          </w:p>
        </w:tc>
        <w:tc>
          <w:tcPr>
            <w:tcW w:w="420" w:type="pct"/>
            <w:vAlign w:val="center"/>
          </w:tcPr>
          <w:p w14:paraId="7ECE9DAC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2.3</w:t>
            </w:r>
          </w:p>
        </w:tc>
        <w:tc>
          <w:tcPr>
            <w:tcW w:w="367" w:type="pct"/>
            <w:vAlign w:val="center"/>
          </w:tcPr>
          <w:p w14:paraId="5783D455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.9</w:t>
            </w:r>
          </w:p>
        </w:tc>
        <w:tc>
          <w:tcPr>
            <w:tcW w:w="424" w:type="pct"/>
            <w:vAlign w:val="center"/>
          </w:tcPr>
          <w:p w14:paraId="77759CAA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.4</w:t>
            </w:r>
          </w:p>
        </w:tc>
      </w:tr>
      <w:tr w:rsidR="00321B36" w:rsidRPr="00321B36" w14:paraId="6BA4D3C5" w14:textId="77777777" w:rsidTr="00D601A7">
        <w:trPr>
          <w:trHeight w:val="275"/>
        </w:trPr>
        <w:tc>
          <w:tcPr>
            <w:tcW w:w="1295" w:type="pct"/>
            <w:vMerge/>
          </w:tcPr>
          <w:p w14:paraId="2ED3A080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</w:p>
        </w:tc>
        <w:tc>
          <w:tcPr>
            <w:tcW w:w="468" w:type="pct"/>
            <w:vAlign w:val="center"/>
          </w:tcPr>
          <w:p w14:paraId="07C1268B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II</w:t>
            </w:r>
          </w:p>
        </w:tc>
        <w:tc>
          <w:tcPr>
            <w:tcW w:w="789" w:type="pct"/>
            <w:vAlign w:val="center"/>
          </w:tcPr>
          <w:p w14:paraId="17F06662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2011~2016</w:t>
            </w:r>
          </w:p>
        </w:tc>
        <w:tc>
          <w:tcPr>
            <w:tcW w:w="408" w:type="pct"/>
            <w:vAlign w:val="center"/>
          </w:tcPr>
          <w:p w14:paraId="7C9486CE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.5</w:t>
            </w:r>
          </w:p>
        </w:tc>
        <w:tc>
          <w:tcPr>
            <w:tcW w:w="411" w:type="pct"/>
            <w:vAlign w:val="center"/>
          </w:tcPr>
          <w:p w14:paraId="6904786E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.2</w:t>
            </w:r>
          </w:p>
        </w:tc>
        <w:tc>
          <w:tcPr>
            <w:tcW w:w="419" w:type="pct"/>
            <w:vAlign w:val="center"/>
          </w:tcPr>
          <w:p w14:paraId="6B8D0DDE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8.2</w:t>
            </w:r>
          </w:p>
        </w:tc>
        <w:tc>
          <w:tcPr>
            <w:tcW w:w="420" w:type="pct"/>
            <w:vAlign w:val="center"/>
          </w:tcPr>
          <w:p w14:paraId="1D59EBCC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2.3</w:t>
            </w:r>
          </w:p>
        </w:tc>
        <w:tc>
          <w:tcPr>
            <w:tcW w:w="367" w:type="pct"/>
            <w:vAlign w:val="center"/>
          </w:tcPr>
          <w:p w14:paraId="1DB7A530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.9</w:t>
            </w:r>
          </w:p>
        </w:tc>
        <w:tc>
          <w:tcPr>
            <w:tcW w:w="424" w:type="pct"/>
            <w:vAlign w:val="center"/>
          </w:tcPr>
          <w:p w14:paraId="2948DF22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.4</w:t>
            </w:r>
          </w:p>
        </w:tc>
      </w:tr>
      <w:tr w:rsidR="00321B36" w:rsidRPr="00321B36" w14:paraId="3112911A" w14:textId="77777777" w:rsidTr="00D601A7">
        <w:trPr>
          <w:trHeight w:val="265"/>
        </w:trPr>
        <w:tc>
          <w:tcPr>
            <w:tcW w:w="1295" w:type="pct"/>
            <w:vMerge/>
          </w:tcPr>
          <w:p w14:paraId="2D5D2427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</w:p>
        </w:tc>
        <w:tc>
          <w:tcPr>
            <w:tcW w:w="468" w:type="pct"/>
            <w:vAlign w:val="center"/>
          </w:tcPr>
          <w:p w14:paraId="6940C21C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789" w:type="pct"/>
            <w:vAlign w:val="center"/>
          </w:tcPr>
          <w:p w14:paraId="7463931F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PMingLiU" w:hAnsi="Times New Roman" w:cs="Times New Roman"/>
                <w:sz w:val="21"/>
                <w:szCs w:val="21"/>
              </w:rPr>
              <w:t>≥</w:t>
            </w: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 xml:space="preserve">2016 </w:t>
            </w:r>
          </w:p>
        </w:tc>
        <w:tc>
          <w:tcPr>
            <w:tcW w:w="408" w:type="pct"/>
            <w:vAlign w:val="center"/>
          </w:tcPr>
          <w:p w14:paraId="2B0FFC22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.5</w:t>
            </w:r>
          </w:p>
        </w:tc>
        <w:tc>
          <w:tcPr>
            <w:tcW w:w="411" w:type="pct"/>
            <w:vAlign w:val="center"/>
          </w:tcPr>
          <w:p w14:paraId="1F485F2C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.2</w:t>
            </w:r>
          </w:p>
        </w:tc>
        <w:tc>
          <w:tcPr>
            <w:tcW w:w="419" w:type="pct"/>
            <w:vAlign w:val="center"/>
          </w:tcPr>
          <w:p w14:paraId="3677E504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2.1</w:t>
            </w:r>
          </w:p>
        </w:tc>
        <w:tc>
          <w:tcPr>
            <w:tcW w:w="420" w:type="pct"/>
            <w:vAlign w:val="center"/>
          </w:tcPr>
          <w:p w14:paraId="30998F9D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2.3</w:t>
            </w:r>
          </w:p>
        </w:tc>
        <w:tc>
          <w:tcPr>
            <w:tcW w:w="367" w:type="pct"/>
            <w:vAlign w:val="center"/>
          </w:tcPr>
          <w:p w14:paraId="0E27469E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.9</w:t>
            </w:r>
          </w:p>
        </w:tc>
        <w:tc>
          <w:tcPr>
            <w:tcW w:w="424" w:type="pct"/>
            <w:vAlign w:val="center"/>
          </w:tcPr>
          <w:p w14:paraId="13CCC0F1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.4</w:t>
            </w:r>
          </w:p>
        </w:tc>
      </w:tr>
      <w:tr w:rsidR="00321B36" w:rsidRPr="00321B36" w14:paraId="57FA0042" w14:textId="77777777" w:rsidTr="00D601A7">
        <w:trPr>
          <w:trHeight w:val="181"/>
        </w:trPr>
        <w:tc>
          <w:tcPr>
            <w:tcW w:w="5000" w:type="pct"/>
            <w:gridSpan w:val="9"/>
          </w:tcPr>
          <w:p w14:paraId="30556B16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Using 0.1%- Ultra low sulfur fuel oil (ULSFO)</w:t>
            </w:r>
          </w:p>
        </w:tc>
      </w:tr>
      <w:tr w:rsidR="00321B36" w:rsidRPr="00321B36" w14:paraId="1757AEB8" w14:textId="77777777" w:rsidTr="00D601A7">
        <w:trPr>
          <w:trHeight w:val="187"/>
        </w:trPr>
        <w:tc>
          <w:tcPr>
            <w:tcW w:w="1295" w:type="pct"/>
            <w:vMerge w:val="restart"/>
            <w:vAlign w:val="center"/>
          </w:tcPr>
          <w:p w14:paraId="2CE8D8F1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Medium speed auxiliary</w:t>
            </w:r>
          </w:p>
        </w:tc>
        <w:tc>
          <w:tcPr>
            <w:tcW w:w="468" w:type="pct"/>
            <w:vAlign w:val="center"/>
          </w:tcPr>
          <w:p w14:paraId="7BD75DC7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89" w:type="pct"/>
            <w:vAlign w:val="center"/>
          </w:tcPr>
          <w:p w14:paraId="10359F65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PMingLiU" w:hAnsi="Times New Roman" w:cs="Times New Roman"/>
                <w:sz w:val="21"/>
                <w:szCs w:val="21"/>
              </w:rPr>
              <w:t>≤</w:t>
            </w: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 xml:space="preserve">1999 </w:t>
            </w:r>
          </w:p>
        </w:tc>
        <w:tc>
          <w:tcPr>
            <w:tcW w:w="408" w:type="pct"/>
            <w:vAlign w:val="center"/>
          </w:tcPr>
          <w:p w14:paraId="7430A228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.255</w:t>
            </w:r>
          </w:p>
        </w:tc>
        <w:tc>
          <w:tcPr>
            <w:tcW w:w="411" w:type="pct"/>
            <w:vAlign w:val="center"/>
          </w:tcPr>
          <w:p w14:paraId="08C9C8C7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.24</w:t>
            </w:r>
          </w:p>
        </w:tc>
        <w:tc>
          <w:tcPr>
            <w:tcW w:w="419" w:type="pct"/>
            <w:vAlign w:val="center"/>
          </w:tcPr>
          <w:p w14:paraId="402831AA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3.82</w:t>
            </w:r>
          </w:p>
        </w:tc>
        <w:tc>
          <w:tcPr>
            <w:tcW w:w="420" w:type="pct"/>
            <w:vAlign w:val="center"/>
          </w:tcPr>
          <w:p w14:paraId="61062983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.455</w:t>
            </w:r>
          </w:p>
        </w:tc>
        <w:tc>
          <w:tcPr>
            <w:tcW w:w="367" w:type="pct"/>
            <w:vAlign w:val="center"/>
          </w:tcPr>
          <w:p w14:paraId="44736FDD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.4</w:t>
            </w:r>
          </w:p>
        </w:tc>
        <w:tc>
          <w:tcPr>
            <w:tcW w:w="424" w:type="pct"/>
            <w:vAlign w:val="center"/>
          </w:tcPr>
          <w:p w14:paraId="1B9752FF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.6</w:t>
            </w:r>
          </w:p>
        </w:tc>
      </w:tr>
      <w:tr w:rsidR="00321B36" w:rsidRPr="00321B36" w14:paraId="555D8929" w14:textId="77777777" w:rsidTr="00D601A7">
        <w:trPr>
          <w:trHeight w:val="191"/>
        </w:trPr>
        <w:tc>
          <w:tcPr>
            <w:tcW w:w="1295" w:type="pct"/>
            <w:vMerge/>
          </w:tcPr>
          <w:p w14:paraId="19D69785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</w:p>
        </w:tc>
        <w:tc>
          <w:tcPr>
            <w:tcW w:w="468" w:type="pct"/>
            <w:vAlign w:val="center"/>
          </w:tcPr>
          <w:p w14:paraId="587F9884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789" w:type="pct"/>
            <w:vAlign w:val="center"/>
          </w:tcPr>
          <w:p w14:paraId="320AD992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2000~2011</w:t>
            </w:r>
          </w:p>
        </w:tc>
        <w:tc>
          <w:tcPr>
            <w:tcW w:w="408" w:type="pct"/>
            <w:vAlign w:val="center"/>
          </w:tcPr>
          <w:p w14:paraId="654972CE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.255</w:t>
            </w:r>
          </w:p>
        </w:tc>
        <w:tc>
          <w:tcPr>
            <w:tcW w:w="411" w:type="pct"/>
            <w:vAlign w:val="center"/>
          </w:tcPr>
          <w:p w14:paraId="4DC62E97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.24</w:t>
            </w:r>
          </w:p>
        </w:tc>
        <w:tc>
          <w:tcPr>
            <w:tcW w:w="419" w:type="pct"/>
            <w:vAlign w:val="center"/>
          </w:tcPr>
          <w:p w14:paraId="46F623F5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2.22</w:t>
            </w:r>
          </w:p>
        </w:tc>
        <w:tc>
          <w:tcPr>
            <w:tcW w:w="420" w:type="pct"/>
            <w:vAlign w:val="center"/>
          </w:tcPr>
          <w:p w14:paraId="6BCE4452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.455</w:t>
            </w:r>
          </w:p>
        </w:tc>
        <w:tc>
          <w:tcPr>
            <w:tcW w:w="367" w:type="pct"/>
            <w:vAlign w:val="center"/>
          </w:tcPr>
          <w:p w14:paraId="631FE138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.4</w:t>
            </w:r>
          </w:p>
        </w:tc>
        <w:tc>
          <w:tcPr>
            <w:tcW w:w="424" w:type="pct"/>
            <w:vAlign w:val="center"/>
          </w:tcPr>
          <w:p w14:paraId="590FFCAE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.6</w:t>
            </w:r>
          </w:p>
        </w:tc>
      </w:tr>
      <w:tr w:rsidR="00321B36" w:rsidRPr="00321B36" w14:paraId="36E9D71D" w14:textId="77777777" w:rsidTr="00D601A7">
        <w:trPr>
          <w:trHeight w:val="237"/>
        </w:trPr>
        <w:tc>
          <w:tcPr>
            <w:tcW w:w="1295" w:type="pct"/>
            <w:vMerge/>
          </w:tcPr>
          <w:p w14:paraId="0063BD98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</w:p>
        </w:tc>
        <w:tc>
          <w:tcPr>
            <w:tcW w:w="468" w:type="pct"/>
            <w:vAlign w:val="center"/>
          </w:tcPr>
          <w:p w14:paraId="0D6D1F94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II</w:t>
            </w:r>
          </w:p>
        </w:tc>
        <w:tc>
          <w:tcPr>
            <w:tcW w:w="789" w:type="pct"/>
            <w:vAlign w:val="center"/>
          </w:tcPr>
          <w:p w14:paraId="2E611C74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2011~2016</w:t>
            </w:r>
          </w:p>
        </w:tc>
        <w:tc>
          <w:tcPr>
            <w:tcW w:w="408" w:type="pct"/>
            <w:vAlign w:val="center"/>
          </w:tcPr>
          <w:p w14:paraId="5E8D4C03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.255</w:t>
            </w:r>
          </w:p>
        </w:tc>
        <w:tc>
          <w:tcPr>
            <w:tcW w:w="411" w:type="pct"/>
            <w:vAlign w:val="center"/>
          </w:tcPr>
          <w:p w14:paraId="6DA9F225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.24</w:t>
            </w:r>
          </w:p>
        </w:tc>
        <w:tc>
          <w:tcPr>
            <w:tcW w:w="419" w:type="pct"/>
            <w:vAlign w:val="center"/>
          </w:tcPr>
          <w:p w14:paraId="2BBB543A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0.53</w:t>
            </w:r>
          </w:p>
        </w:tc>
        <w:tc>
          <w:tcPr>
            <w:tcW w:w="420" w:type="pct"/>
            <w:vAlign w:val="center"/>
          </w:tcPr>
          <w:p w14:paraId="4C9B065E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.455</w:t>
            </w:r>
          </w:p>
        </w:tc>
        <w:tc>
          <w:tcPr>
            <w:tcW w:w="367" w:type="pct"/>
            <w:vAlign w:val="center"/>
          </w:tcPr>
          <w:p w14:paraId="7250210F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.4</w:t>
            </w:r>
          </w:p>
        </w:tc>
        <w:tc>
          <w:tcPr>
            <w:tcW w:w="424" w:type="pct"/>
            <w:vAlign w:val="center"/>
          </w:tcPr>
          <w:p w14:paraId="07111F49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.6</w:t>
            </w:r>
          </w:p>
        </w:tc>
      </w:tr>
      <w:tr w:rsidR="00321B36" w:rsidRPr="00321B36" w14:paraId="62B9611F" w14:textId="77777777" w:rsidTr="00D601A7">
        <w:trPr>
          <w:trHeight w:val="127"/>
        </w:trPr>
        <w:tc>
          <w:tcPr>
            <w:tcW w:w="1295" w:type="pct"/>
            <w:vMerge/>
          </w:tcPr>
          <w:p w14:paraId="43EE31BA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</w:p>
        </w:tc>
        <w:tc>
          <w:tcPr>
            <w:tcW w:w="468" w:type="pct"/>
            <w:vAlign w:val="center"/>
          </w:tcPr>
          <w:p w14:paraId="23F67D45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789" w:type="pct"/>
            <w:vAlign w:val="center"/>
          </w:tcPr>
          <w:p w14:paraId="42308B98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≥2016</w:t>
            </w:r>
          </w:p>
        </w:tc>
        <w:tc>
          <w:tcPr>
            <w:tcW w:w="408" w:type="pct"/>
            <w:vAlign w:val="center"/>
          </w:tcPr>
          <w:p w14:paraId="5B6823A7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.255</w:t>
            </w:r>
          </w:p>
        </w:tc>
        <w:tc>
          <w:tcPr>
            <w:tcW w:w="411" w:type="pct"/>
            <w:vAlign w:val="center"/>
          </w:tcPr>
          <w:p w14:paraId="452CAAEA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.24</w:t>
            </w:r>
          </w:p>
        </w:tc>
        <w:tc>
          <w:tcPr>
            <w:tcW w:w="419" w:type="pct"/>
            <w:vAlign w:val="center"/>
          </w:tcPr>
          <w:p w14:paraId="5DA5A667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2.63</w:t>
            </w:r>
          </w:p>
        </w:tc>
        <w:tc>
          <w:tcPr>
            <w:tcW w:w="420" w:type="pct"/>
            <w:vAlign w:val="center"/>
          </w:tcPr>
          <w:p w14:paraId="36ED9DA0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.455</w:t>
            </w:r>
          </w:p>
        </w:tc>
        <w:tc>
          <w:tcPr>
            <w:tcW w:w="367" w:type="pct"/>
            <w:vAlign w:val="center"/>
          </w:tcPr>
          <w:p w14:paraId="54C4E5A8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.4</w:t>
            </w:r>
          </w:p>
        </w:tc>
        <w:tc>
          <w:tcPr>
            <w:tcW w:w="424" w:type="pct"/>
            <w:vAlign w:val="center"/>
          </w:tcPr>
          <w:p w14:paraId="20AB3267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.6</w:t>
            </w:r>
          </w:p>
        </w:tc>
      </w:tr>
      <w:tr w:rsidR="00321B36" w:rsidRPr="00321B36" w14:paraId="3CD68016" w14:textId="77777777" w:rsidTr="00D601A7">
        <w:trPr>
          <w:trHeight w:val="146"/>
        </w:trPr>
        <w:tc>
          <w:tcPr>
            <w:tcW w:w="1295" w:type="pct"/>
            <w:vMerge w:val="restart"/>
            <w:vAlign w:val="center"/>
          </w:tcPr>
          <w:p w14:paraId="7CCFDBF1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High speed auxiliary</w:t>
            </w:r>
          </w:p>
        </w:tc>
        <w:tc>
          <w:tcPr>
            <w:tcW w:w="468" w:type="pct"/>
            <w:vAlign w:val="center"/>
          </w:tcPr>
          <w:p w14:paraId="4D35AC27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89" w:type="pct"/>
            <w:vAlign w:val="center"/>
          </w:tcPr>
          <w:p w14:paraId="1F1A3AE6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PMingLiU" w:hAnsi="Times New Roman" w:cs="Times New Roman"/>
                <w:sz w:val="21"/>
                <w:szCs w:val="21"/>
              </w:rPr>
              <w:t>≤</w:t>
            </w: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 xml:space="preserve">1999 </w:t>
            </w:r>
          </w:p>
        </w:tc>
        <w:tc>
          <w:tcPr>
            <w:tcW w:w="408" w:type="pct"/>
            <w:vAlign w:val="center"/>
          </w:tcPr>
          <w:p w14:paraId="4C523E27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.255</w:t>
            </w:r>
          </w:p>
        </w:tc>
        <w:tc>
          <w:tcPr>
            <w:tcW w:w="411" w:type="pct"/>
            <w:vAlign w:val="center"/>
          </w:tcPr>
          <w:p w14:paraId="0A274BA4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.24</w:t>
            </w:r>
          </w:p>
        </w:tc>
        <w:tc>
          <w:tcPr>
            <w:tcW w:w="419" w:type="pct"/>
            <w:vAlign w:val="center"/>
          </w:tcPr>
          <w:p w14:paraId="208D9484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0.9</w:t>
            </w:r>
          </w:p>
        </w:tc>
        <w:tc>
          <w:tcPr>
            <w:tcW w:w="420" w:type="pct"/>
            <w:vAlign w:val="center"/>
          </w:tcPr>
          <w:p w14:paraId="72875FCC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.455</w:t>
            </w:r>
          </w:p>
        </w:tc>
        <w:tc>
          <w:tcPr>
            <w:tcW w:w="367" w:type="pct"/>
            <w:vAlign w:val="center"/>
          </w:tcPr>
          <w:p w14:paraId="4E72F8C3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.1</w:t>
            </w:r>
          </w:p>
        </w:tc>
        <w:tc>
          <w:tcPr>
            <w:tcW w:w="424" w:type="pct"/>
            <w:vAlign w:val="center"/>
          </w:tcPr>
          <w:p w14:paraId="2BBE4129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.5</w:t>
            </w:r>
          </w:p>
        </w:tc>
      </w:tr>
      <w:tr w:rsidR="00321B36" w:rsidRPr="00321B36" w14:paraId="5C2E13D5" w14:textId="77777777" w:rsidTr="00D601A7">
        <w:trPr>
          <w:trHeight w:val="163"/>
        </w:trPr>
        <w:tc>
          <w:tcPr>
            <w:tcW w:w="1295" w:type="pct"/>
            <w:vMerge/>
          </w:tcPr>
          <w:p w14:paraId="0BFC9CB2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</w:p>
        </w:tc>
        <w:tc>
          <w:tcPr>
            <w:tcW w:w="468" w:type="pct"/>
            <w:vAlign w:val="center"/>
          </w:tcPr>
          <w:p w14:paraId="7513FDD3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789" w:type="pct"/>
            <w:vAlign w:val="center"/>
          </w:tcPr>
          <w:p w14:paraId="1AFD8B74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2000~2011</w:t>
            </w:r>
          </w:p>
        </w:tc>
        <w:tc>
          <w:tcPr>
            <w:tcW w:w="408" w:type="pct"/>
            <w:vAlign w:val="center"/>
          </w:tcPr>
          <w:p w14:paraId="0BDBA81A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.255</w:t>
            </w:r>
          </w:p>
        </w:tc>
        <w:tc>
          <w:tcPr>
            <w:tcW w:w="411" w:type="pct"/>
            <w:vAlign w:val="center"/>
          </w:tcPr>
          <w:p w14:paraId="04CCA173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.24</w:t>
            </w:r>
          </w:p>
        </w:tc>
        <w:tc>
          <w:tcPr>
            <w:tcW w:w="419" w:type="pct"/>
            <w:vAlign w:val="center"/>
          </w:tcPr>
          <w:p w14:paraId="395A6E80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9.78</w:t>
            </w:r>
          </w:p>
        </w:tc>
        <w:tc>
          <w:tcPr>
            <w:tcW w:w="420" w:type="pct"/>
            <w:vAlign w:val="center"/>
          </w:tcPr>
          <w:p w14:paraId="5D4E0767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.455</w:t>
            </w:r>
          </w:p>
        </w:tc>
        <w:tc>
          <w:tcPr>
            <w:tcW w:w="367" w:type="pct"/>
            <w:vAlign w:val="center"/>
          </w:tcPr>
          <w:p w14:paraId="157EF1A2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.1</w:t>
            </w:r>
          </w:p>
        </w:tc>
        <w:tc>
          <w:tcPr>
            <w:tcW w:w="424" w:type="pct"/>
            <w:vAlign w:val="center"/>
          </w:tcPr>
          <w:p w14:paraId="420886F4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.5</w:t>
            </w:r>
          </w:p>
        </w:tc>
      </w:tr>
      <w:tr w:rsidR="00321B36" w:rsidRPr="00321B36" w14:paraId="2F75F492" w14:textId="77777777" w:rsidTr="00D601A7">
        <w:trPr>
          <w:trHeight w:val="50"/>
        </w:trPr>
        <w:tc>
          <w:tcPr>
            <w:tcW w:w="1295" w:type="pct"/>
            <w:vMerge/>
          </w:tcPr>
          <w:p w14:paraId="6EBBC05F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</w:p>
        </w:tc>
        <w:tc>
          <w:tcPr>
            <w:tcW w:w="468" w:type="pct"/>
            <w:vAlign w:val="center"/>
          </w:tcPr>
          <w:p w14:paraId="33CFEF3A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II</w:t>
            </w:r>
          </w:p>
        </w:tc>
        <w:tc>
          <w:tcPr>
            <w:tcW w:w="789" w:type="pct"/>
            <w:vAlign w:val="center"/>
          </w:tcPr>
          <w:p w14:paraId="4B196181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2011~2016</w:t>
            </w:r>
          </w:p>
        </w:tc>
        <w:tc>
          <w:tcPr>
            <w:tcW w:w="408" w:type="pct"/>
            <w:vAlign w:val="center"/>
          </w:tcPr>
          <w:p w14:paraId="27BE7F1C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.255</w:t>
            </w:r>
          </w:p>
        </w:tc>
        <w:tc>
          <w:tcPr>
            <w:tcW w:w="411" w:type="pct"/>
            <w:vAlign w:val="center"/>
          </w:tcPr>
          <w:p w14:paraId="521F2891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.24</w:t>
            </w:r>
          </w:p>
        </w:tc>
        <w:tc>
          <w:tcPr>
            <w:tcW w:w="419" w:type="pct"/>
            <w:vAlign w:val="center"/>
          </w:tcPr>
          <w:p w14:paraId="106422E3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7.71</w:t>
            </w:r>
          </w:p>
        </w:tc>
        <w:tc>
          <w:tcPr>
            <w:tcW w:w="420" w:type="pct"/>
            <w:vAlign w:val="center"/>
          </w:tcPr>
          <w:p w14:paraId="6C9B1AA1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.455</w:t>
            </w:r>
          </w:p>
        </w:tc>
        <w:tc>
          <w:tcPr>
            <w:tcW w:w="367" w:type="pct"/>
            <w:vAlign w:val="center"/>
          </w:tcPr>
          <w:p w14:paraId="15598D39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.1</w:t>
            </w:r>
          </w:p>
        </w:tc>
        <w:tc>
          <w:tcPr>
            <w:tcW w:w="424" w:type="pct"/>
            <w:vAlign w:val="center"/>
          </w:tcPr>
          <w:p w14:paraId="278B8B91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.5</w:t>
            </w:r>
          </w:p>
        </w:tc>
      </w:tr>
      <w:tr w:rsidR="00321B36" w:rsidRPr="00321B36" w14:paraId="38297FA0" w14:textId="77777777" w:rsidTr="00D601A7">
        <w:trPr>
          <w:trHeight w:val="241"/>
        </w:trPr>
        <w:tc>
          <w:tcPr>
            <w:tcW w:w="1295" w:type="pct"/>
            <w:vMerge/>
          </w:tcPr>
          <w:p w14:paraId="5B345609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</w:p>
        </w:tc>
        <w:tc>
          <w:tcPr>
            <w:tcW w:w="468" w:type="pct"/>
            <w:vAlign w:val="center"/>
          </w:tcPr>
          <w:p w14:paraId="01D57EAD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789" w:type="pct"/>
            <w:vAlign w:val="center"/>
          </w:tcPr>
          <w:p w14:paraId="7669596F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PMingLiU" w:hAnsi="Times New Roman" w:cs="Times New Roman"/>
                <w:sz w:val="21"/>
                <w:szCs w:val="21"/>
              </w:rPr>
              <w:t>≥</w:t>
            </w: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 xml:space="preserve">2016 </w:t>
            </w:r>
          </w:p>
        </w:tc>
        <w:tc>
          <w:tcPr>
            <w:tcW w:w="408" w:type="pct"/>
            <w:vAlign w:val="center"/>
          </w:tcPr>
          <w:p w14:paraId="4298E612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.255</w:t>
            </w:r>
          </w:p>
        </w:tc>
        <w:tc>
          <w:tcPr>
            <w:tcW w:w="411" w:type="pct"/>
            <w:vAlign w:val="center"/>
          </w:tcPr>
          <w:p w14:paraId="7EBF1CEC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.24</w:t>
            </w:r>
          </w:p>
        </w:tc>
        <w:tc>
          <w:tcPr>
            <w:tcW w:w="419" w:type="pct"/>
            <w:vAlign w:val="center"/>
          </w:tcPr>
          <w:p w14:paraId="04C58884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.97</w:t>
            </w:r>
          </w:p>
        </w:tc>
        <w:tc>
          <w:tcPr>
            <w:tcW w:w="420" w:type="pct"/>
            <w:vAlign w:val="center"/>
          </w:tcPr>
          <w:p w14:paraId="2912F051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.455</w:t>
            </w:r>
          </w:p>
        </w:tc>
        <w:tc>
          <w:tcPr>
            <w:tcW w:w="367" w:type="pct"/>
            <w:vAlign w:val="center"/>
          </w:tcPr>
          <w:p w14:paraId="569A2E63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1.1</w:t>
            </w:r>
          </w:p>
        </w:tc>
        <w:tc>
          <w:tcPr>
            <w:tcW w:w="424" w:type="pct"/>
            <w:vAlign w:val="center"/>
          </w:tcPr>
          <w:p w14:paraId="73F2796F" w14:textId="77777777" w:rsidR="000A1034" w:rsidRPr="00321B36" w:rsidRDefault="000A1034" w:rsidP="00D601A7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sz w:val="21"/>
                <w:szCs w:val="21"/>
              </w:rPr>
              <w:t>0.5</w:t>
            </w:r>
          </w:p>
        </w:tc>
      </w:tr>
    </w:tbl>
    <w:p w14:paraId="2B11F0F9" w14:textId="77777777" w:rsidR="000A1034" w:rsidRPr="00321B36" w:rsidRDefault="000A1034" w:rsidP="000A1034">
      <w:pPr>
        <w:adjustRightInd w:val="0"/>
        <w:snapToGrid w:val="0"/>
        <w:spacing w:line="0" w:lineRule="atLeast"/>
        <w:rPr>
          <w:rFonts w:ascii="Times New Roman" w:eastAsia="DFKai-SB" w:hAnsi="Times New Roman" w:cs="Times New Roman"/>
          <w:sz w:val="21"/>
          <w:szCs w:val="21"/>
        </w:rPr>
      </w:pPr>
      <w:r w:rsidRPr="00321B36">
        <w:rPr>
          <w:rFonts w:ascii="Times New Roman" w:eastAsia="DFKai-SB" w:hAnsi="Times New Roman" w:cs="Times New Roman"/>
          <w:sz w:val="21"/>
          <w:szCs w:val="21"/>
        </w:rPr>
        <w:t xml:space="preserve">Source: San Pedro Bay Ports Emissions Inventory Methodology (POLA, 2019). </w:t>
      </w:r>
    </w:p>
    <w:p w14:paraId="6A563DBF" w14:textId="77777777" w:rsidR="000A1034" w:rsidRPr="00321B36" w:rsidRDefault="000A1034" w:rsidP="000A1034">
      <w:pPr>
        <w:spacing w:line="300" w:lineRule="auto"/>
        <w:ind w:rightChars="-378" w:right="-907"/>
        <w:rPr>
          <w:rFonts w:ascii="Times New Roman" w:eastAsia="DFKai-SB" w:hAnsi="Times New Roman" w:cs="Times New Roman"/>
          <w:sz w:val="21"/>
          <w:szCs w:val="21"/>
        </w:rPr>
      </w:pPr>
      <w:r w:rsidRPr="00321B36">
        <w:rPr>
          <w:rFonts w:ascii="Times New Roman" w:eastAsia="DFKai-SB" w:hAnsi="Times New Roman" w:cs="Times New Roman" w:hint="eastAsia"/>
          <w:sz w:val="21"/>
          <w:szCs w:val="21"/>
        </w:rPr>
        <w:t>N</w:t>
      </w:r>
      <w:r w:rsidRPr="00321B36">
        <w:rPr>
          <w:rFonts w:ascii="Times New Roman" w:eastAsia="DFKai-SB" w:hAnsi="Times New Roman" w:cs="Times New Roman"/>
          <w:sz w:val="21"/>
          <w:szCs w:val="21"/>
        </w:rPr>
        <w:t xml:space="preserve">ote: IMO: international maritime organization </w:t>
      </w:r>
    </w:p>
    <w:p w14:paraId="098BB88F" w14:textId="77777777" w:rsidR="000A1034" w:rsidRPr="00321B36" w:rsidRDefault="000A1034" w:rsidP="000A1034">
      <w:pPr>
        <w:spacing w:line="300" w:lineRule="auto"/>
        <w:ind w:rightChars="-378" w:right="-907"/>
        <w:rPr>
          <w:rFonts w:ascii="Times New Roman" w:eastAsia="DFKai-SB" w:hAnsi="Times New Roman" w:cs="Times New Roman"/>
          <w:sz w:val="21"/>
          <w:szCs w:val="21"/>
        </w:rPr>
      </w:pPr>
    </w:p>
    <w:p w14:paraId="5033F634" w14:textId="77777777" w:rsidR="000A1034" w:rsidRDefault="000A1034" w:rsidP="000A1034">
      <w:pPr>
        <w:spacing w:line="300" w:lineRule="auto"/>
        <w:ind w:rightChars="-378" w:right="-907"/>
        <w:rPr>
          <w:rFonts w:ascii="Times New Roman" w:eastAsia="DFKai-SB" w:hAnsi="Times New Roman" w:cs="Times New Roman"/>
          <w:sz w:val="21"/>
          <w:szCs w:val="21"/>
        </w:rPr>
      </w:pPr>
      <w:r w:rsidRPr="00321B36">
        <w:rPr>
          <w:rFonts w:ascii="Times New Roman" w:eastAsia="DFKai-SB" w:hAnsi="Times New Roman" w:cs="Times New Roman"/>
          <w:sz w:val="21"/>
          <w:szCs w:val="21"/>
        </w:rPr>
        <w:br w:type="page"/>
      </w:r>
    </w:p>
    <w:p w14:paraId="1F16EC11" w14:textId="77777777" w:rsidR="00DF4767" w:rsidRDefault="00DF4767" w:rsidP="000A1034">
      <w:pPr>
        <w:spacing w:line="300" w:lineRule="auto"/>
        <w:ind w:rightChars="-378" w:right="-907"/>
        <w:rPr>
          <w:rFonts w:ascii="Times New Roman" w:eastAsia="DFKai-SB" w:hAnsi="Times New Roman" w:cs="Times New Roman"/>
          <w:sz w:val="21"/>
          <w:szCs w:val="21"/>
        </w:rPr>
      </w:pPr>
    </w:p>
    <w:p w14:paraId="4D6B1547" w14:textId="77777777" w:rsidR="00DF4767" w:rsidRPr="00321B36" w:rsidRDefault="00DF4767" w:rsidP="000A1034">
      <w:pPr>
        <w:spacing w:line="300" w:lineRule="auto"/>
        <w:ind w:rightChars="-378" w:right="-907"/>
        <w:rPr>
          <w:rFonts w:ascii="Times New Roman" w:eastAsia="DFKai-SB" w:hAnsi="Times New Roman" w:cs="Times New Roman"/>
          <w:sz w:val="21"/>
          <w:szCs w:val="21"/>
        </w:rPr>
      </w:pPr>
    </w:p>
    <w:p w14:paraId="747901D4" w14:textId="77777777" w:rsidR="000A1034" w:rsidRPr="00321B36" w:rsidRDefault="000A1034" w:rsidP="000A1034">
      <w:pPr>
        <w:spacing w:line="300" w:lineRule="auto"/>
        <w:ind w:rightChars="-378" w:right="-907"/>
        <w:rPr>
          <w:rFonts w:ascii="Times New Roman" w:eastAsia="DFKai-SB" w:hAnsi="Times New Roman" w:cs="Times New Roman"/>
          <w:sz w:val="21"/>
          <w:szCs w:val="21"/>
        </w:rPr>
      </w:pPr>
      <w:r w:rsidRPr="00321B36">
        <w:rPr>
          <w:rFonts w:ascii="Times New Roman" w:eastAsia="DFKai-SB" w:hAnsi="Times New Roman" w:cs="Times New Roman"/>
          <w:sz w:val="21"/>
          <w:szCs w:val="21"/>
        </w:rPr>
        <w:t>Table S3. Fuel Correction Factors for Ocean Going Vessels.</w:t>
      </w:r>
    </w:p>
    <w:tbl>
      <w:tblPr>
        <w:tblW w:w="3982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0"/>
        <w:gridCol w:w="2306"/>
        <w:gridCol w:w="873"/>
        <w:gridCol w:w="960"/>
        <w:gridCol w:w="960"/>
        <w:gridCol w:w="960"/>
        <w:gridCol w:w="718"/>
        <w:gridCol w:w="714"/>
      </w:tblGrid>
      <w:tr w:rsidR="00321B36" w:rsidRPr="00321B36" w14:paraId="6ED6DFFE" w14:textId="77777777" w:rsidTr="0061655C">
        <w:trPr>
          <w:trHeight w:val="390"/>
        </w:trPr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61481328" w14:textId="77777777" w:rsidR="0061655C" w:rsidRPr="00321B36" w:rsidRDefault="0061655C" w:rsidP="0061655C">
            <w:pPr>
              <w:widowControl/>
              <w:spacing w:before="10" w:line="288" w:lineRule="auto"/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  <w:t>Baseline Fuel (S%)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2513CA29" w14:textId="77777777" w:rsidR="0061655C" w:rsidRPr="00321B36" w:rsidRDefault="0061655C" w:rsidP="0061655C">
            <w:pPr>
              <w:widowControl/>
              <w:spacing w:before="10" w:line="288" w:lineRule="auto"/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  <w:t>Fuel used (S%)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33F5E91" w14:textId="77777777" w:rsidR="0061655C" w:rsidRPr="00321B36" w:rsidRDefault="0061655C" w:rsidP="00D601A7">
            <w:pPr>
              <w:widowControl/>
              <w:spacing w:before="10" w:line="288" w:lineRule="auto"/>
              <w:jc w:val="center"/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  <w:t>PM</w:t>
            </w:r>
            <w:r w:rsidRPr="00321B36">
              <w:rPr>
                <w:rFonts w:ascii="Times New Roman" w:eastAsia="DFKai-SB" w:hAnsi="Times New Roman" w:cs="Times New Roman"/>
                <w:kern w:val="0"/>
                <w:sz w:val="21"/>
                <w:szCs w:val="21"/>
                <w:vertAlign w:val="subscript"/>
              </w:rPr>
              <w:t>10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311B81B8" w14:textId="77777777" w:rsidR="0061655C" w:rsidRPr="00321B36" w:rsidRDefault="0061655C" w:rsidP="00D601A7">
            <w:pPr>
              <w:widowControl/>
              <w:spacing w:before="10" w:line="288" w:lineRule="auto"/>
              <w:jc w:val="center"/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  <w:t>PM</w:t>
            </w:r>
            <w:r w:rsidRPr="00321B36">
              <w:rPr>
                <w:rFonts w:ascii="Times New Roman" w:eastAsia="DFKai-SB" w:hAnsi="Times New Roman" w:cs="Times New Roman"/>
                <w:kern w:val="0"/>
                <w:sz w:val="21"/>
                <w:szCs w:val="21"/>
                <w:vertAlign w:val="subscript"/>
              </w:rPr>
              <w:t>2.5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074C4DA9" w14:textId="77777777" w:rsidR="0061655C" w:rsidRPr="00321B36" w:rsidRDefault="0061655C" w:rsidP="00D601A7">
            <w:pPr>
              <w:widowControl/>
              <w:spacing w:before="10" w:line="288" w:lineRule="auto"/>
              <w:jc w:val="center"/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  <w:t>NOx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154C0066" w14:textId="1443F1FD" w:rsidR="0061655C" w:rsidRPr="00321B36" w:rsidRDefault="0061655C" w:rsidP="0061655C">
            <w:pPr>
              <w:widowControl/>
              <w:spacing w:before="10" w:line="288" w:lineRule="auto"/>
              <w:jc w:val="center"/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  <w:t>SO</w:t>
            </w:r>
            <w:r w:rsidRPr="00321B36">
              <w:rPr>
                <w:rFonts w:ascii="Times New Roman" w:eastAsia="DFKai-SB" w:hAnsi="Times New Roman" w:cs="Times New Roman"/>
                <w:kern w:val="0"/>
                <w:sz w:val="21"/>
                <w:szCs w:val="21"/>
                <w:vertAlign w:val="subscript"/>
              </w:rPr>
              <w:t>x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FB7FEC8" w14:textId="77777777" w:rsidR="0061655C" w:rsidRPr="00321B36" w:rsidRDefault="0061655C" w:rsidP="00D601A7">
            <w:pPr>
              <w:widowControl/>
              <w:spacing w:before="10" w:line="288" w:lineRule="auto"/>
              <w:jc w:val="center"/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  <w:t>CO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0B5FB32" w14:textId="77777777" w:rsidR="0061655C" w:rsidRPr="00321B36" w:rsidRDefault="0061655C" w:rsidP="00D601A7">
            <w:pPr>
              <w:widowControl/>
              <w:spacing w:before="10" w:line="288" w:lineRule="auto"/>
              <w:jc w:val="center"/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  <w:t>HC</w:t>
            </w:r>
          </w:p>
        </w:tc>
      </w:tr>
      <w:tr w:rsidR="00321B36" w:rsidRPr="00321B36" w14:paraId="2DA37896" w14:textId="77777777" w:rsidTr="0061655C">
        <w:trPr>
          <w:trHeight w:val="330"/>
        </w:trPr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445C065D" w14:textId="77777777" w:rsidR="0061655C" w:rsidRPr="00321B36" w:rsidRDefault="0061655C" w:rsidP="0061655C">
            <w:pPr>
              <w:widowControl/>
              <w:spacing w:before="10" w:line="288" w:lineRule="auto"/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  <w:t>HFO (2.7%)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196CF7A0" w14:textId="77777777" w:rsidR="0061655C" w:rsidRPr="00321B36" w:rsidRDefault="0061655C" w:rsidP="0061655C">
            <w:pPr>
              <w:widowControl/>
              <w:spacing w:before="10" w:line="288" w:lineRule="auto"/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  <w:t>HFO (2.7%)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46486CD" w14:textId="77777777" w:rsidR="0061655C" w:rsidRPr="00321B36" w:rsidRDefault="0061655C" w:rsidP="00D601A7">
            <w:pPr>
              <w:widowControl/>
              <w:spacing w:before="10" w:line="288" w:lineRule="auto"/>
              <w:jc w:val="center"/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1F941980" w14:textId="77777777" w:rsidR="0061655C" w:rsidRPr="00321B36" w:rsidRDefault="0061655C" w:rsidP="00D601A7">
            <w:pPr>
              <w:widowControl/>
              <w:spacing w:before="10" w:line="288" w:lineRule="auto"/>
              <w:jc w:val="center"/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0FA311BA" w14:textId="77777777" w:rsidR="0061655C" w:rsidRPr="00321B36" w:rsidRDefault="0061655C" w:rsidP="00D601A7">
            <w:pPr>
              <w:widowControl/>
              <w:spacing w:before="10" w:line="288" w:lineRule="auto"/>
              <w:jc w:val="center"/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7DEBD852" w14:textId="77777777" w:rsidR="0061655C" w:rsidRPr="00321B36" w:rsidRDefault="0061655C" w:rsidP="00D601A7">
            <w:pPr>
              <w:widowControl/>
              <w:spacing w:before="10" w:line="288" w:lineRule="auto"/>
              <w:jc w:val="center"/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BD6B421" w14:textId="77777777" w:rsidR="0061655C" w:rsidRPr="00321B36" w:rsidRDefault="0061655C" w:rsidP="00D601A7">
            <w:pPr>
              <w:widowControl/>
              <w:spacing w:before="10" w:line="288" w:lineRule="auto"/>
              <w:jc w:val="center"/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6C93705" w14:textId="77777777" w:rsidR="0061655C" w:rsidRPr="00321B36" w:rsidRDefault="0061655C" w:rsidP="00D601A7">
            <w:pPr>
              <w:widowControl/>
              <w:spacing w:before="10" w:line="288" w:lineRule="auto"/>
              <w:jc w:val="center"/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  <w:t>1</w:t>
            </w:r>
          </w:p>
        </w:tc>
      </w:tr>
      <w:tr w:rsidR="00321B36" w:rsidRPr="00321B36" w14:paraId="6FFD962D" w14:textId="77777777" w:rsidTr="0061655C">
        <w:trPr>
          <w:trHeight w:val="330"/>
        </w:trPr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7355EA75" w14:textId="77777777" w:rsidR="0061655C" w:rsidRPr="00321B36" w:rsidRDefault="0061655C" w:rsidP="0061655C">
            <w:pPr>
              <w:widowControl/>
              <w:spacing w:before="10" w:line="288" w:lineRule="auto"/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  <w:t>HFO (2.7%)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42106DC9" w14:textId="77777777" w:rsidR="0061655C" w:rsidRPr="00321B36" w:rsidRDefault="0061655C" w:rsidP="0061655C">
            <w:pPr>
              <w:widowControl/>
              <w:spacing w:before="10" w:line="288" w:lineRule="auto"/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  <w:t>VLSFO (0.5%)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B50856D" w14:textId="77777777" w:rsidR="0061655C" w:rsidRPr="00321B36" w:rsidRDefault="0061655C" w:rsidP="00D601A7">
            <w:pPr>
              <w:widowControl/>
              <w:spacing w:before="10" w:line="288" w:lineRule="auto"/>
              <w:jc w:val="center"/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  <w:t>0.25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2B1B4C10" w14:textId="77777777" w:rsidR="0061655C" w:rsidRPr="00321B36" w:rsidRDefault="0061655C" w:rsidP="00D601A7">
            <w:pPr>
              <w:widowControl/>
              <w:spacing w:before="10" w:line="288" w:lineRule="auto"/>
              <w:jc w:val="center"/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  <w:t>0.29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5141D4C2" w14:textId="77777777" w:rsidR="0061655C" w:rsidRPr="00321B36" w:rsidRDefault="0061655C" w:rsidP="00D601A7">
            <w:pPr>
              <w:widowControl/>
              <w:spacing w:before="10" w:line="288" w:lineRule="auto"/>
              <w:jc w:val="center"/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  <w:t>0.94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658BF33C" w14:textId="77777777" w:rsidR="0061655C" w:rsidRPr="00321B36" w:rsidRDefault="0061655C" w:rsidP="00D601A7">
            <w:pPr>
              <w:widowControl/>
              <w:spacing w:before="10" w:line="288" w:lineRule="auto"/>
              <w:jc w:val="center"/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  <w:t>0.18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4FF400E" w14:textId="77777777" w:rsidR="0061655C" w:rsidRPr="00321B36" w:rsidRDefault="0061655C" w:rsidP="00D601A7">
            <w:pPr>
              <w:widowControl/>
              <w:spacing w:before="10" w:line="288" w:lineRule="auto"/>
              <w:jc w:val="center"/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F492B36" w14:textId="77777777" w:rsidR="0061655C" w:rsidRPr="00321B36" w:rsidRDefault="0061655C" w:rsidP="00D601A7">
            <w:pPr>
              <w:widowControl/>
              <w:spacing w:before="10" w:line="288" w:lineRule="auto"/>
              <w:jc w:val="center"/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  <w:t>1</w:t>
            </w:r>
          </w:p>
        </w:tc>
      </w:tr>
      <w:tr w:rsidR="00321B36" w:rsidRPr="00321B36" w14:paraId="231FBF72" w14:textId="77777777" w:rsidTr="0061655C">
        <w:trPr>
          <w:trHeight w:val="330"/>
        </w:trPr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6E773B0D" w14:textId="77777777" w:rsidR="0061655C" w:rsidRPr="00321B36" w:rsidRDefault="0061655C" w:rsidP="0061655C">
            <w:pPr>
              <w:widowControl/>
              <w:spacing w:before="10" w:line="288" w:lineRule="auto"/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  <w:t>HFO (2.7%)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6F21418E" w14:textId="77777777" w:rsidR="0061655C" w:rsidRPr="00321B36" w:rsidRDefault="0061655C" w:rsidP="0061655C">
            <w:pPr>
              <w:widowControl/>
              <w:spacing w:before="10" w:line="288" w:lineRule="auto"/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  <w:t>ULSFO (0.1%)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9DCCAB6" w14:textId="77777777" w:rsidR="0061655C" w:rsidRPr="00321B36" w:rsidRDefault="0061655C" w:rsidP="00D601A7">
            <w:pPr>
              <w:widowControl/>
              <w:spacing w:before="10" w:line="288" w:lineRule="auto"/>
              <w:jc w:val="center"/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  <w:t>0.17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56599822" w14:textId="77777777" w:rsidR="0061655C" w:rsidRPr="00321B36" w:rsidRDefault="0061655C" w:rsidP="00D601A7">
            <w:pPr>
              <w:widowControl/>
              <w:spacing w:before="10" w:line="288" w:lineRule="auto"/>
              <w:jc w:val="center"/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  <w:t>0.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462E3F65" w14:textId="77777777" w:rsidR="0061655C" w:rsidRPr="00321B36" w:rsidRDefault="0061655C" w:rsidP="00D601A7">
            <w:pPr>
              <w:widowControl/>
              <w:spacing w:before="10" w:line="288" w:lineRule="auto"/>
              <w:jc w:val="center"/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  <w:t>0.94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7742E6DF" w14:textId="77777777" w:rsidR="0061655C" w:rsidRPr="00321B36" w:rsidRDefault="0061655C" w:rsidP="00D601A7">
            <w:pPr>
              <w:widowControl/>
              <w:spacing w:before="10" w:line="288" w:lineRule="auto"/>
              <w:jc w:val="center"/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  <w:t>0.03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C9FE967" w14:textId="77777777" w:rsidR="0061655C" w:rsidRPr="00321B36" w:rsidRDefault="0061655C" w:rsidP="00D601A7">
            <w:pPr>
              <w:widowControl/>
              <w:spacing w:before="10" w:line="288" w:lineRule="auto"/>
              <w:jc w:val="center"/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DC9FFF0" w14:textId="77777777" w:rsidR="0061655C" w:rsidRPr="00321B36" w:rsidRDefault="0061655C" w:rsidP="00D601A7">
            <w:pPr>
              <w:widowControl/>
              <w:spacing w:before="10" w:line="288" w:lineRule="auto"/>
              <w:jc w:val="center"/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21"/>
                <w:szCs w:val="21"/>
              </w:rPr>
              <w:t>1</w:t>
            </w:r>
          </w:p>
        </w:tc>
      </w:tr>
    </w:tbl>
    <w:p w14:paraId="14004E6F" w14:textId="77777777" w:rsidR="000A1034" w:rsidRPr="00321B36" w:rsidRDefault="000A1034" w:rsidP="000A1034">
      <w:pPr>
        <w:widowControl/>
        <w:spacing w:before="10" w:line="288" w:lineRule="auto"/>
        <w:rPr>
          <w:rFonts w:ascii="Times New Roman" w:eastAsia="DFKai-SB" w:hAnsi="Times New Roman" w:cs="Times New Roman"/>
          <w:kern w:val="0"/>
          <w:sz w:val="21"/>
          <w:szCs w:val="21"/>
        </w:rPr>
      </w:pPr>
      <w:r w:rsidRPr="00321B36">
        <w:rPr>
          <w:rFonts w:ascii="Times New Roman" w:eastAsia="DFKai-SB" w:hAnsi="Times New Roman" w:cs="Times New Roman"/>
          <w:kern w:val="0"/>
          <w:sz w:val="21"/>
          <w:szCs w:val="21"/>
        </w:rPr>
        <w:t>Sources: San Pedro Bay Ports Emissions Inventory Methodology Report (POLA, 2019)</w:t>
      </w:r>
    </w:p>
    <w:p w14:paraId="28C09760" w14:textId="77777777" w:rsidR="000A1034" w:rsidRPr="00321B36" w:rsidRDefault="000A1034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376CDE33" w14:textId="77777777" w:rsidR="0061655C" w:rsidRPr="00321B36" w:rsidRDefault="0061655C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66952304" w14:textId="77777777" w:rsidR="0061655C" w:rsidRPr="00321B36" w:rsidRDefault="0061655C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026D3E27" w14:textId="77777777" w:rsidR="0061655C" w:rsidRPr="00321B36" w:rsidRDefault="0061655C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33F60EA6" w14:textId="77777777" w:rsidR="0061655C" w:rsidRPr="00321B36" w:rsidRDefault="0061655C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019CBDCB" w14:textId="77777777" w:rsidR="0061655C" w:rsidRPr="00321B36" w:rsidRDefault="0061655C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7529C3CC" w14:textId="77777777" w:rsidR="0061655C" w:rsidRPr="00321B36" w:rsidRDefault="0061655C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5E496C02" w14:textId="77777777" w:rsidR="0061655C" w:rsidRPr="00321B36" w:rsidRDefault="0061655C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41C17AB1" w14:textId="77777777" w:rsidR="0061655C" w:rsidRPr="00321B36" w:rsidRDefault="0061655C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368CBCB5" w14:textId="77777777" w:rsidR="0061655C" w:rsidRPr="00321B36" w:rsidRDefault="0061655C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50302E84" w14:textId="77777777" w:rsidR="0061655C" w:rsidRDefault="0061655C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201C269D" w14:textId="77777777" w:rsidR="00DF4767" w:rsidRDefault="00DF4767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730220B6" w14:textId="77777777" w:rsidR="00DF4767" w:rsidRDefault="00DF4767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33ADD17E" w14:textId="77777777" w:rsidR="00DF4767" w:rsidRDefault="00DF4767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2E4A8D7D" w14:textId="77777777" w:rsidR="00DF4767" w:rsidRDefault="00DF4767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7D22CF85" w14:textId="77777777" w:rsidR="00DF4767" w:rsidRDefault="00DF4767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3B801CB9" w14:textId="77777777" w:rsidR="00DF4767" w:rsidRPr="00321B36" w:rsidRDefault="00DF4767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637551B9" w14:textId="77777777" w:rsidR="0061655C" w:rsidRPr="00321B36" w:rsidRDefault="0061655C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26CD02E5" w14:textId="77777777" w:rsidR="0061655C" w:rsidRPr="00321B36" w:rsidRDefault="0061655C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60D38B42" w14:textId="346C3CFF" w:rsidR="005846D8" w:rsidRPr="00321B36" w:rsidRDefault="005846D8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  <w:r w:rsidRPr="00321B36">
        <w:rPr>
          <w:rFonts w:ascii="Times New Roman" w:eastAsia="DFKai-SB" w:hAnsi="Times New Roman" w:cs="Times New Roman"/>
          <w:szCs w:val="24"/>
        </w:rPr>
        <w:t>Table S</w:t>
      </w:r>
      <w:r w:rsidR="0061655C" w:rsidRPr="00321B36">
        <w:rPr>
          <w:rFonts w:ascii="Times New Roman" w:eastAsia="DFKai-SB" w:hAnsi="Times New Roman" w:cs="Times New Roman"/>
          <w:szCs w:val="24"/>
        </w:rPr>
        <w:t>4</w:t>
      </w:r>
      <w:r w:rsidRPr="00321B36">
        <w:rPr>
          <w:rFonts w:ascii="Times New Roman" w:eastAsia="DFKai-SB" w:hAnsi="Times New Roman" w:cs="Times New Roman"/>
          <w:szCs w:val="24"/>
        </w:rPr>
        <w:t>.</w:t>
      </w:r>
      <w:r w:rsidRPr="00321B36">
        <w:rPr>
          <w:rFonts w:ascii="Times New Roman" w:hAnsi="Times New Roman" w:cs="Times New Roman"/>
        </w:rPr>
        <w:t xml:space="preserve"> </w:t>
      </w:r>
      <w:r w:rsidRPr="00321B36">
        <w:rPr>
          <w:rFonts w:ascii="Times New Roman" w:eastAsia="DFKai-SB" w:hAnsi="Times New Roman" w:cs="Times New Roman"/>
          <w:szCs w:val="24"/>
        </w:rPr>
        <w:t xml:space="preserve">Comparison of the average power consumption and total air emissions </w:t>
      </w:r>
    </w:p>
    <w:p w14:paraId="2E924AFA" w14:textId="77777777" w:rsidR="005846D8" w:rsidRPr="00321B36" w:rsidRDefault="005846D8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tbl>
      <w:tblPr>
        <w:tblStyle w:val="TableGrid"/>
        <w:tblW w:w="4922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3"/>
        <w:gridCol w:w="1621"/>
        <w:gridCol w:w="1736"/>
        <w:gridCol w:w="1045"/>
        <w:gridCol w:w="2414"/>
        <w:gridCol w:w="1116"/>
        <w:gridCol w:w="2383"/>
      </w:tblGrid>
      <w:tr w:rsidR="00321B36" w:rsidRPr="00321B36" w14:paraId="7EEF64C7" w14:textId="77777777" w:rsidTr="00C40FF0">
        <w:trPr>
          <w:trHeight w:val="20"/>
        </w:trPr>
        <w:tc>
          <w:tcPr>
            <w:tcW w:w="957" w:type="pct"/>
            <w:vAlign w:val="center"/>
          </w:tcPr>
          <w:p w14:paraId="3D533728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635" w:type="pct"/>
            <w:vAlign w:val="center"/>
          </w:tcPr>
          <w:p w14:paraId="3C77C74F" w14:textId="03CC6052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Kruskal-Wallis test</w:t>
            </w:r>
          </w:p>
        </w:tc>
        <w:tc>
          <w:tcPr>
            <w:tcW w:w="680" w:type="pct"/>
            <w:vAlign w:val="center"/>
          </w:tcPr>
          <w:p w14:paraId="5A25EA01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Statistical inspection</w:t>
            </w:r>
          </w:p>
        </w:tc>
        <w:tc>
          <w:tcPr>
            <w:tcW w:w="409" w:type="pct"/>
            <w:vAlign w:val="center"/>
          </w:tcPr>
          <w:p w14:paraId="7B8F0D10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Standard error</w:t>
            </w:r>
          </w:p>
        </w:tc>
        <w:tc>
          <w:tcPr>
            <w:tcW w:w="946" w:type="pct"/>
            <w:vAlign w:val="center"/>
          </w:tcPr>
          <w:p w14:paraId="39F523D0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Standard verification statistics</w:t>
            </w:r>
          </w:p>
        </w:tc>
        <w:tc>
          <w:tcPr>
            <w:tcW w:w="437" w:type="pct"/>
            <w:vAlign w:val="center"/>
          </w:tcPr>
          <w:p w14:paraId="0C6BA5ED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Significance</w:t>
            </w:r>
          </w:p>
          <w:p w14:paraId="18C933E4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 xml:space="preserve"> (P value)</w:t>
            </w:r>
          </w:p>
        </w:tc>
        <w:tc>
          <w:tcPr>
            <w:tcW w:w="934" w:type="pct"/>
            <w:vAlign w:val="center"/>
          </w:tcPr>
          <w:p w14:paraId="79D86D8B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Significance after adjustment (P value)</w:t>
            </w:r>
          </w:p>
        </w:tc>
      </w:tr>
      <w:tr w:rsidR="00321B36" w:rsidRPr="00321B36" w14:paraId="3F4EB836" w14:textId="77777777" w:rsidTr="00C40FF0">
        <w:trPr>
          <w:trHeight w:val="20"/>
        </w:trPr>
        <w:tc>
          <w:tcPr>
            <w:tcW w:w="957" w:type="pct"/>
            <w:vMerge w:val="restart"/>
            <w:vAlign w:val="center"/>
          </w:tcPr>
          <w:p w14:paraId="40FA2D17" w14:textId="77777777" w:rsidR="005846D8" w:rsidRPr="00321B36" w:rsidRDefault="005846D8" w:rsidP="00BC5E71">
            <w:pPr>
              <w:adjustRightInd w:val="0"/>
              <w:snapToGrid w:val="0"/>
              <w:spacing w:line="0" w:lineRule="atLeast"/>
              <w:ind w:rightChars="-21" w:right="-50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Power consumption (kWh)</w:t>
            </w:r>
          </w:p>
        </w:tc>
        <w:tc>
          <w:tcPr>
            <w:tcW w:w="635" w:type="pct"/>
          </w:tcPr>
          <w:p w14:paraId="58A09C80" w14:textId="5A215B91" w:rsidR="005846D8" w:rsidRPr="00321B36" w:rsidRDefault="005846D8" w:rsidP="005B4391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WC</w:t>
            </w:r>
            <w:r w:rsidR="005B4391"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-2</w:t>
            </w: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 xml:space="preserve"> &amp; </w:t>
            </w:r>
            <w:r w:rsidR="005B4391"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WC-</w:t>
            </w: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80" w:type="pct"/>
          </w:tcPr>
          <w:p w14:paraId="24A0CFD7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11.188</w:t>
            </w:r>
          </w:p>
        </w:tc>
        <w:tc>
          <w:tcPr>
            <w:tcW w:w="409" w:type="pct"/>
          </w:tcPr>
          <w:p w14:paraId="48522FD1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18.826</w:t>
            </w:r>
          </w:p>
        </w:tc>
        <w:tc>
          <w:tcPr>
            <w:tcW w:w="946" w:type="pct"/>
          </w:tcPr>
          <w:p w14:paraId="14012E0F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0.594</w:t>
            </w:r>
          </w:p>
        </w:tc>
        <w:tc>
          <w:tcPr>
            <w:tcW w:w="437" w:type="pct"/>
          </w:tcPr>
          <w:p w14:paraId="0C50B3B8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0.552</w:t>
            </w:r>
          </w:p>
        </w:tc>
        <w:tc>
          <w:tcPr>
            <w:tcW w:w="934" w:type="pct"/>
          </w:tcPr>
          <w:p w14:paraId="0F0B4B26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1.000</w:t>
            </w:r>
          </w:p>
        </w:tc>
      </w:tr>
      <w:tr w:rsidR="00321B36" w:rsidRPr="00321B36" w14:paraId="77CB5750" w14:textId="77777777" w:rsidTr="00C40FF0">
        <w:trPr>
          <w:trHeight w:val="20"/>
        </w:trPr>
        <w:tc>
          <w:tcPr>
            <w:tcW w:w="957" w:type="pct"/>
            <w:vMerge/>
          </w:tcPr>
          <w:p w14:paraId="2DC3C18B" w14:textId="77777777" w:rsidR="005846D8" w:rsidRPr="00321B36" w:rsidRDefault="005846D8" w:rsidP="00BC5E71">
            <w:pPr>
              <w:adjustRightInd w:val="0"/>
              <w:snapToGrid w:val="0"/>
              <w:spacing w:line="0" w:lineRule="atLeast"/>
              <w:ind w:leftChars="895" w:left="2148" w:rightChars="-21" w:right="-50"/>
              <w:rPr>
                <w:rFonts w:ascii="Times New Roman" w:eastAsia="DFKai-SB" w:hAnsi="Times New Roman" w:cs="Times New Roman"/>
                <w:sz w:val="18"/>
                <w:szCs w:val="18"/>
              </w:rPr>
            </w:pPr>
          </w:p>
        </w:tc>
        <w:tc>
          <w:tcPr>
            <w:tcW w:w="635" w:type="pct"/>
          </w:tcPr>
          <w:p w14:paraId="49E4B5D5" w14:textId="56F8DD93" w:rsidR="005846D8" w:rsidRPr="00321B36" w:rsidRDefault="005B4391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TPC</w:t>
            </w:r>
            <w:r w:rsidR="00871DA1"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′</w:t>
            </w: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-1</w:t>
            </w:r>
            <w:r w:rsidR="005846D8"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 xml:space="preserve"> &amp; </w:t>
            </w:r>
            <w:r w:rsidR="00871DA1"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TPC′</w:t>
            </w:r>
            <w:r w:rsidR="005846D8"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680" w:type="pct"/>
          </w:tcPr>
          <w:p w14:paraId="66207907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-10.291</w:t>
            </w:r>
          </w:p>
        </w:tc>
        <w:tc>
          <w:tcPr>
            <w:tcW w:w="409" w:type="pct"/>
          </w:tcPr>
          <w:p w14:paraId="06CFFAC8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15.217</w:t>
            </w:r>
          </w:p>
        </w:tc>
        <w:tc>
          <w:tcPr>
            <w:tcW w:w="946" w:type="pct"/>
          </w:tcPr>
          <w:p w14:paraId="73D47A15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-0.676</w:t>
            </w:r>
          </w:p>
        </w:tc>
        <w:tc>
          <w:tcPr>
            <w:tcW w:w="437" w:type="pct"/>
          </w:tcPr>
          <w:p w14:paraId="395C7702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0.499</w:t>
            </w:r>
          </w:p>
        </w:tc>
        <w:tc>
          <w:tcPr>
            <w:tcW w:w="934" w:type="pct"/>
          </w:tcPr>
          <w:p w14:paraId="2B4E597A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1.000</w:t>
            </w:r>
          </w:p>
        </w:tc>
      </w:tr>
      <w:tr w:rsidR="00321B36" w:rsidRPr="00321B36" w14:paraId="5EA78D49" w14:textId="77777777" w:rsidTr="00C40FF0">
        <w:trPr>
          <w:trHeight w:val="20"/>
        </w:trPr>
        <w:tc>
          <w:tcPr>
            <w:tcW w:w="957" w:type="pct"/>
            <w:vMerge/>
          </w:tcPr>
          <w:p w14:paraId="4EE18887" w14:textId="77777777" w:rsidR="005846D8" w:rsidRPr="00321B36" w:rsidRDefault="005846D8" w:rsidP="00BC5E71">
            <w:pPr>
              <w:adjustRightInd w:val="0"/>
              <w:snapToGrid w:val="0"/>
              <w:spacing w:line="0" w:lineRule="atLeast"/>
              <w:ind w:leftChars="895" w:left="2148" w:rightChars="-21" w:right="-50"/>
              <w:rPr>
                <w:rFonts w:ascii="Times New Roman" w:eastAsia="DFKai-SB" w:hAnsi="Times New Roman" w:cs="Times New Roman"/>
                <w:sz w:val="18"/>
                <w:szCs w:val="18"/>
              </w:rPr>
            </w:pPr>
          </w:p>
        </w:tc>
        <w:tc>
          <w:tcPr>
            <w:tcW w:w="635" w:type="pct"/>
          </w:tcPr>
          <w:p w14:paraId="3D3F959C" w14:textId="3D01CB04" w:rsidR="005846D8" w:rsidRPr="00321B36" w:rsidRDefault="005846D8" w:rsidP="00BC5E71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E</w:t>
            </w:r>
            <w:r w:rsidR="00D46880"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A</w:t>
            </w:r>
            <w:r w:rsidR="005B4391"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-</w:t>
            </w: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1 &amp; E</w:t>
            </w:r>
            <w:r w:rsidR="00D46880"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A</w:t>
            </w:r>
            <w:r w:rsidR="005B4391"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-</w:t>
            </w: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80" w:type="pct"/>
          </w:tcPr>
          <w:p w14:paraId="4B5B5118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-1.683</w:t>
            </w:r>
          </w:p>
        </w:tc>
        <w:tc>
          <w:tcPr>
            <w:tcW w:w="409" w:type="pct"/>
          </w:tcPr>
          <w:p w14:paraId="0942F43E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18.188</w:t>
            </w:r>
          </w:p>
        </w:tc>
        <w:tc>
          <w:tcPr>
            <w:tcW w:w="946" w:type="pct"/>
          </w:tcPr>
          <w:p w14:paraId="68A09EED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-0.093</w:t>
            </w:r>
          </w:p>
        </w:tc>
        <w:tc>
          <w:tcPr>
            <w:tcW w:w="437" w:type="pct"/>
          </w:tcPr>
          <w:p w14:paraId="74FDD0F9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0.926</w:t>
            </w:r>
          </w:p>
        </w:tc>
        <w:tc>
          <w:tcPr>
            <w:tcW w:w="934" w:type="pct"/>
          </w:tcPr>
          <w:p w14:paraId="4846C95B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1.000</w:t>
            </w:r>
          </w:p>
        </w:tc>
      </w:tr>
      <w:tr w:rsidR="00321B36" w:rsidRPr="00321B36" w14:paraId="21A8CB20" w14:textId="77777777" w:rsidTr="00C40FF0">
        <w:trPr>
          <w:trHeight w:val="20"/>
        </w:trPr>
        <w:tc>
          <w:tcPr>
            <w:tcW w:w="957" w:type="pct"/>
            <w:vMerge/>
          </w:tcPr>
          <w:p w14:paraId="5CE41291" w14:textId="77777777" w:rsidR="005846D8" w:rsidRPr="00321B36" w:rsidRDefault="005846D8" w:rsidP="00BC5E71">
            <w:pPr>
              <w:adjustRightInd w:val="0"/>
              <w:snapToGrid w:val="0"/>
              <w:spacing w:line="0" w:lineRule="atLeast"/>
              <w:ind w:leftChars="895" w:left="2148" w:rightChars="-21" w:right="-50"/>
              <w:rPr>
                <w:rFonts w:ascii="Times New Roman" w:eastAsia="DFKai-SB" w:hAnsi="Times New Roman" w:cs="Times New Roman"/>
                <w:sz w:val="18"/>
                <w:szCs w:val="18"/>
              </w:rPr>
            </w:pPr>
          </w:p>
        </w:tc>
        <w:tc>
          <w:tcPr>
            <w:tcW w:w="635" w:type="pct"/>
          </w:tcPr>
          <w:p w14:paraId="34A937D7" w14:textId="73A66779" w:rsidR="005846D8" w:rsidRPr="00321B36" w:rsidRDefault="005846D8" w:rsidP="00BC5E71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TP</w:t>
            </w:r>
            <w:r w:rsidR="005B4391"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C</w:t>
            </w:r>
            <w:r w:rsidR="00871DA1"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″</w:t>
            </w:r>
            <w:r w:rsidR="005B4391"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-</w:t>
            </w: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 xml:space="preserve">2 &amp; </w:t>
            </w:r>
            <w:r w:rsidR="00871DA1"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TPC″</w:t>
            </w:r>
            <w:r w:rsidR="005B4391"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-</w:t>
            </w: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80" w:type="pct"/>
          </w:tcPr>
          <w:p w14:paraId="5AD013E9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25.034</w:t>
            </w:r>
          </w:p>
        </w:tc>
        <w:tc>
          <w:tcPr>
            <w:tcW w:w="409" w:type="pct"/>
          </w:tcPr>
          <w:p w14:paraId="7B98C58E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15.073</w:t>
            </w:r>
          </w:p>
        </w:tc>
        <w:tc>
          <w:tcPr>
            <w:tcW w:w="946" w:type="pct"/>
          </w:tcPr>
          <w:p w14:paraId="2EDFD8B7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1.661</w:t>
            </w:r>
          </w:p>
        </w:tc>
        <w:tc>
          <w:tcPr>
            <w:tcW w:w="437" w:type="pct"/>
          </w:tcPr>
          <w:p w14:paraId="5C89AF55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934" w:type="pct"/>
          </w:tcPr>
          <w:p w14:paraId="29183B54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1.000</w:t>
            </w:r>
          </w:p>
        </w:tc>
      </w:tr>
      <w:tr w:rsidR="00321B36" w:rsidRPr="00321B36" w14:paraId="0F5CA73F" w14:textId="77777777" w:rsidTr="00C40FF0">
        <w:trPr>
          <w:trHeight w:val="20"/>
        </w:trPr>
        <w:tc>
          <w:tcPr>
            <w:tcW w:w="957" w:type="pct"/>
            <w:vMerge w:val="restart"/>
            <w:vAlign w:val="center"/>
          </w:tcPr>
          <w:p w14:paraId="63855AA6" w14:textId="77777777" w:rsidR="005846D8" w:rsidRPr="00321B36" w:rsidRDefault="005846D8" w:rsidP="00BC5E71">
            <w:pPr>
              <w:adjustRightInd w:val="0"/>
              <w:snapToGrid w:val="0"/>
              <w:spacing w:line="0" w:lineRule="atLeast"/>
              <w:ind w:rightChars="-21" w:right="-50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Total air emissions (g h</w:t>
            </w:r>
            <w:r w:rsidRPr="00321B36">
              <w:rPr>
                <w:rFonts w:ascii="Times New Roman" w:eastAsia="DFKai-SB" w:hAnsi="Times New Roman" w:cs="Times New Roman"/>
                <w:sz w:val="18"/>
                <w:szCs w:val="18"/>
                <w:vertAlign w:val="superscript"/>
              </w:rPr>
              <w:t>-1</w:t>
            </w: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5" w:type="pct"/>
          </w:tcPr>
          <w:p w14:paraId="0DF36BD9" w14:textId="318B4388" w:rsidR="005846D8" w:rsidRPr="00321B36" w:rsidRDefault="005846D8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WC</w:t>
            </w:r>
            <w:r w:rsidR="005B4391"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-</w:t>
            </w: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2 &amp; WC</w:t>
            </w:r>
            <w:r w:rsidR="005B4391"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-</w:t>
            </w: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80" w:type="pct"/>
          </w:tcPr>
          <w:p w14:paraId="4E7D19A1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3.250</w:t>
            </w:r>
          </w:p>
        </w:tc>
        <w:tc>
          <w:tcPr>
            <w:tcW w:w="409" w:type="pct"/>
          </w:tcPr>
          <w:p w14:paraId="304D1F5D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18.827</w:t>
            </w:r>
          </w:p>
        </w:tc>
        <w:tc>
          <w:tcPr>
            <w:tcW w:w="946" w:type="pct"/>
          </w:tcPr>
          <w:p w14:paraId="19B8FF84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437" w:type="pct"/>
          </w:tcPr>
          <w:p w14:paraId="692F1E6D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0.863</w:t>
            </w:r>
          </w:p>
        </w:tc>
        <w:tc>
          <w:tcPr>
            <w:tcW w:w="934" w:type="pct"/>
          </w:tcPr>
          <w:p w14:paraId="4FAF33A2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1.000</w:t>
            </w:r>
          </w:p>
        </w:tc>
      </w:tr>
      <w:tr w:rsidR="00321B36" w:rsidRPr="00321B36" w14:paraId="18A6FB3D" w14:textId="77777777" w:rsidTr="00C40FF0">
        <w:trPr>
          <w:trHeight w:val="20"/>
        </w:trPr>
        <w:tc>
          <w:tcPr>
            <w:tcW w:w="957" w:type="pct"/>
            <w:vMerge/>
          </w:tcPr>
          <w:p w14:paraId="63840319" w14:textId="77777777" w:rsidR="005846D8" w:rsidRPr="00321B36" w:rsidRDefault="005846D8" w:rsidP="00BC5E71">
            <w:pPr>
              <w:adjustRightInd w:val="0"/>
              <w:snapToGrid w:val="0"/>
              <w:spacing w:line="0" w:lineRule="atLeast"/>
              <w:ind w:leftChars="895" w:left="2148" w:rightChars="-21" w:right="-50"/>
              <w:rPr>
                <w:rFonts w:ascii="Times New Roman" w:eastAsia="DFKai-SB" w:hAnsi="Times New Roman" w:cs="Times New Roman"/>
                <w:sz w:val="18"/>
                <w:szCs w:val="18"/>
              </w:rPr>
            </w:pPr>
          </w:p>
        </w:tc>
        <w:tc>
          <w:tcPr>
            <w:tcW w:w="635" w:type="pct"/>
          </w:tcPr>
          <w:p w14:paraId="5A77B251" w14:textId="2571A37C" w:rsidR="005846D8" w:rsidRPr="00321B36" w:rsidRDefault="00871DA1" w:rsidP="00BC5E71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TPC′</w:t>
            </w:r>
            <w:r w:rsidR="005B4391"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-</w:t>
            </w:r>
            <w:r w:rsidR="005846D8"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 xml:space="preserve">1 &amp; </w:t>
            </w: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TPC′</w:t>
            </w:r>
            <w:r w:rsidR="005B4391"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-</w:t>
            </w:r>
            <w:r w:rsidR="005846D8"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80" w:type="pct"/>
          </w:tcPr>
          <w:p w14:paraId="3D00BE45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-10.249</w:t>
            </w:r>
          </w:p>
        </w:tc>
        <w:tc>
          <w:tcPr>
            <w:tcW w:w="409" w:type="pct"/>
          </w:tcPr>
          <w:p w14:paraId="609025AC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15.218</w:t>
            </w:r>
          </w:p>
        </w:tc>
        <w:tc>
          <w:tcPr>
            <w:tcW w:w="946" w:type="pct"/>
          </w:tcPr>
          <w:p w14:paraId="150211B3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-0.674</w:t>
            </w:r>
          </w:p>
        </w:tc>
        <w:tc>
          <w:tcPr>
            <w:tcW w:w="437" w:type="pct"/>
          </w:tcPr>
          <w:p w14:paraId="0B6DCE2E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0.501</w:t>
            </w:r>
          </w:p>
        </w:tc>
        <w:tc>
          <w:tcPr>
            <w:tcW w:w="934" w:type="pct"/>
          </w:tcPr>
          <w:p w14:paraId="0E8B7F80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1.000</w:t>
            </w:r>
          </w:p>
        </w:tc>
      </w:tr>
      <w:tr w:rsidR="00321B36" w:rsidRPr="00321B36" w14:paraId="00517424" w14:textId="77777777" w:rsidTr="00C40FF0">
        <w:trPr>
          <w:trHeight w:val="20"/>
        </w:trPr>
        <w:tc>
          <w:tcPr>
            <w:tcW w:w="957" w:type="pct"/>
            <w:vMerge/>
          </w:tcPr>
          <w:p w14:paraId="59010D4E" w14:textId="77777777" w:rsidR="005846D8" w:rsidRPr="00321B36" w:rsidRDefault="005846D8" w:rsidP="00BC5E71">
            <w:pPr>
              <w:adjustRightInd w:val="0"/>
              <w:snapToGrid w:val="0"/>
              <w:spacing w:line="0" w:lineRule="atLeast"/>
              <w:ind w:leftChars="895" w:left="2148" w:rightChars="-21" w:right="-50"/>
              <w:rPr>
                <w:rFonts w:ascii="Times New Roman" w:eastAsia="DFKai-SB" w:hAnsi="Times New Roman" w:cs="Times New Roman"/>
                <w:sz w:val="18"/>
                <w:szCs w:val="18"/>
              </w:rPr>
            </w:pPr>
          </w:p>
        </w:tc>
        <w:tc>
          <w:tcPr>
            <w:tcW w:w="635" w:type="pct"/>
          </w:tcPr>
          <w:p w14:paraId="18684161" w14:textId="1831F97A" w:rsidR="005846D8" w:rsidRPr="00321B36" w:rsidRDefault="005846D8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E</w:t>
            </w:r>
            <w:r w:rsidR="00D46880"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A</w:t>
            </w:r>
            <w:r w:rsidR="005B4391"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-</w:t>
            </w: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2 &amp; E</w:t>
            </w:r>
            <w:r w:rsidR="00D46880"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A</w:t>
            </w:r>
            <w:r w:rsidR="005B4391"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-</w:t>
            </w: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80" w:type="pct"/>
          </w:tcPr>
          <w:p w14:paraId="72A0EA1F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3.683</w:t>
            </w:r>
          </w:p>
        </w:tc>
        <w:tc>
          <w:tcPr>
            <w:tcW w:w="409" w:type="pct"/>
          </w:tcPr>
          <w:p w14:paraId="224296D5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18.189</w:t>
            </w:r>
          </w:p>
        </w:tc>
        <w:tc>
          <w:tcPr>
            <w:tcW w:w="946" w:type="pct"/>
          </w:tcPr>
          <w:p w14:paraId="6FA12EAF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0.203</w:t>
            </w:r>
          </w:p>
        </w:tc>
        <w:tc>
          <w:tcPr>
            <w:tcW w:w="437" w:type="pct"/>
          </w:tcPr>
          <w:p w14:paraId="1588F074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0.840</w:t>
            </w:r>
          </w:p>
        </w:tc>
        <w:tc>
          <w:tcPr>
            <w:tcW w:w="934" w:type="pct"/>
          </w:tcPr>
          <w:p w14:paraId="417D55CD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1.000</w:t>
            </w:r>
          </w:p>
        </w:tc>
      </w:tr>
      <w:tr w:rsidR="00321B36" w:rsidRPr="00321B36" w14:paraId="7A0FD78C" w14:textId="77777777" w:rsidTr="00C40FF0">
        <w:trPr>
          <w:trHeight w:val="20"/>
        </w:trPr>
        <w:tc>
          <w:tcPr>
            <w:tcW w:w="957" w:type="pct"/>
            <w:vMerge/>
          </w:tcPr>
          <w:p w14:paraId="4FE13450" w14:textId="77777777" w:rsidR="005846D8" w:rsidRPr="00321B36" w:rsidRDefault="005846D8" w:rsidP="00BC5E71">
            <w:pPr>
              <w:adjustRightInd w:val="0"/>
              <w:snapToGrid w:val="0"/>
              <w:spacing w:line="0" w:lineRule="atLeast"/>
              <w:ind w:leftChars="895" w:left="2148" w:rightChars="-21" w:right="-50"/>
              <w:rPr>
                <w:rFonts w:ascii="Times New Roman" w:eastAsia="DFKai-SB" w:hAnsi="Times New Roman" w:cs="Times New Roman"/>
                <w:sz w:val="18"/>
                <w:szCs w:val="18"/>
              </w:rPr>
            </w:pPr>
          </w:p>
        </w:tc>
        <w:tc>
          <w:tcPr>
            <w:tcW w:w="635" w:type="pct"/>
          </w:tcPr>
          <w:p w14:paraId="0DA0B37D" w14:textId="0651ED3B" w:rsidR="005846D8" w:rsidRPr="00321B36" w:rsidRDefault="00871DA1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TPC″</w:t>
            </w:r>
            <w:r w:rsidR="005846D8"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 xml:space="preserve">-2 &amp; </w:t>
            </w: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TPC″</w:t>
            </w:r>
            <w:r w:rsidR="005846D8"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680" w:type="pct"/>
          </w:tcPr>
          <w:p w14:paraId="69127CC7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14.263</w:t>
            </w:r>
          </w:p>
        </w:tc>
        <w:tc>
          <w:tcPr>
            <w:tcW w:w="409" w:type="pct"/>
          </w:tcPr>
          <w:p w14:paraId="0549CB3E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15.074</w:t>
            </w:r>
          </w:p>
        </w:tc>
        <w:tc>
          <w:tcPr>
            <w:tcW w:w="946" w:type="pct"/>
          </w:tcPr>
          <w:p w14:paraId="7B06C10B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0.946</w:t>
            </w:r>
          </w:p>
        </w:tc>
        <w:tc>
          <w:tcPr>
            <w:tcW w:w="437" w:type="pct"/>
          </w:tcPr>
          <w:p w14:paraId="4D28B3B0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0.344</w:t>
            </w:r>
          </w:p>
        </w:tc>
        <w:tc>
          <w:tcPr>
            <w:tcW w:w="934" w:type="pct"/>
          </w:tcPr>
          <w:p w14:paraId="2D8247F9" w14:textId="77777777" w:rsidR="005846D8" w:rsidRPr="00321B36" w:rsidRDefault="005846D8" w:rsidP="00C40FF0">
            <w:pPr>
              <w:adjustRightInd w:val="0"/>
              <w:snapToGrid w:val="0"/>
              <w:spacing w:line="0" w:lineRule="atLeast"/>
              <w:ind w:rightChars="-21" w:right="-50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1.000</w:t>
            </w:r>
          </w:p>
        </w:tc>
      </w:tr>
    </w:tbl>
    <w:p w14:paraId="4CCD09A0" w14:textId="44CED4EC" w:rsidR="005846D8" w:rsidRDefault="005846D8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  <w:r w:rsidRPr="00321B36">
        <w:rPr>
          <w:rFonts w:ascii="Times New Roman" w:eastAsia="DFKai-SB" w:hAnsi="Times New Roman" w:cs="Times New Roman"/>
          <w:szCs w:val="24"/>
        </w:rPr>
        <w:br w:type="page"/>
      </w:r>
    </w:p>
    <w:p w14:paraId="3CDAC557" w14:textId="77777777" w:rsidR="00DF4767" w:rsidRDefault="00DF4767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2FD1762B" w14:textId="77777777" w:rsidR="00DF4767" w:rsidRPr="00321B36" w:rsidRDefault="00DF4767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0AA50CEF" w14:textId="717EC543" w:rsidR="005846D8" w:rsidRPr="00321B36" w:rsidRDefault="005846D8" w:rsidP="005846D8">
      <w:pPr>
        <w:spacing w:line="120" w:lineRule="atLeast"/>
        <w:ind w:rightChars="-21" w:right="-50"/>
        <w:rPr>
          <w:rFonts w:ascii="Times New Roman" w:eastAsia="DFKai-SB" w:hAnsi="Times New Roman" w:cs="Times New Roman"/>
          <w:szCs w:val="24"/>
        </w:rPr>
      </w:pPr>
      <w:r w:rsidRPr="00321B36">
        <w:rPr>
          <w:rFonts w:ascii="Times New Roman" w:eastAsia="DFKai-SB" w:hAnsi="Times New Roman" w:cs="Times New Roman"/>
          <w:szCs w:val="24"/>
        </w:rPr>
        <w:t>Table S</w:t>
      </w:r>
      <w:r w:rsidR="00025F6D" w:rsidRPr="00321B36">
        <w:rPr>
          <w:rFonts w:ascii="Times New Roman" w:eastAsia="DFKai-SB" w:hAnsi="Times New Roman" w:cs="Times New Roman"/>
          <w:szCs w:val="24"/>
        </w:rPr>
        <w:t>5</w:t>
      </w:r>
      <w:r w:rsidRPr="00321B36">
        <w:rPr>
          <w:rFonts w:ascii="Times New Roman" w:eastAsia="DFKai-SB" w:hAnsi="Times New Roman" w:cs="Times New Roman"/>
          <w:szCs w:val="24"/>
        </w:rPr>
        <w:t xml:space="preserve">. Shore power, </w:t>
      </w:r>
      <w:r w:rsidR="006833E0" w:rsidRPr="00321B36">
        <w:rPr>
          <w:rFonts w:ascii="Times New Roman" w:eastAsia="DFKai-SB" w:hAnsi="Times New Roman" w:cs="Times New Roman"/>
          <w:szCs w:val="24"/>
        </w:rPr>
        <w:t xml:space="preserve">hourly </w:t>
      </w:r>
      <w:r w:rsidRPr="00321B36">
        <w:rPr>
          <w:rFonts w:ascii="Times New Roman" w:eastAsia="DFKai-SB" w:hAnsi="Times New Roman" w:cs="Times New Roman"/>
          <w:szCs w:val="24"/>
        </w:rPr>
        <w:t>average power consumption, total number of refrigerated containers</w:t>
      </w:r>
      <w:r w:rsidR="00024710" w:rsidRPr="00321B36">
        <w:rPr>
          <w:rFonts w:ascii="Times New Roman" w:eastAsia="DFKai-SB" w:hAnsi="Times New Roman" w:cs="Times New Roman"/>
          <w:szCs w:val="24"/>
        </w:rPr>
        <w:t>,</w:t>
      </w:r>
      <w:r w:rsidRPr="00321B36">
        <w:rPr>
          <w:rFonts w:ascii="Times New Roman" w:eastAsia="DFKai-SB" w:hAnsi="Times New Roman" w:cs="Times New Roman"/>
          <w:szCs w:val="24"/>
        </w:rPr>
        <w:t xml:space="preserve"> and air emissions for each sailing segment.</w:t>
      </w:r>
    </w:p>
    <w:tbl>
      <w:tblPr>
        <w:tblStyle w:val="TableGrid"/>
        <w:tblpPr w:leftFromText="180" w:rightFromText="180" w:vertAnchor="text" w:horzAnchor="margin" w:tblpY="155"/>
        <w:tblW w:w="4751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0"/>
        <w:gridCol w:w="478"/>
        <w:gridCol w:w="675"/>
        <w:gridCol w:w="643"/>
        <w:gridCol w:w="574"/>
        <w:gridCol w:w="566"/>
        <w:gridCol w:w="941"/>
        <w:gridCol w:w="1030"/>
        <w:gridCol w:w="953"/>
        <w:gridCol w:w="904"/>
        <w:gridCol w:w="980"/>
        <w:gridCol w:w="958"/>
        <w:gridCol w:w="1091"/>
        <w:gridCol w:w="1002"/>
      </w:tblGrid>
      <w:tr w:rsidR="00321B36" w:rsidRPr="00321B36" w14:paraId="61E64C53" w14:textId="77777777" w:rsidTr="00820D17">
        <w:trPr>
          <w:trHeight w:val="170"/>
        </w:trPr>
        <w:tc>
          <w:tcPr>
            <w:tcW w:w="617" w:type="pct"/>
            <w:vAlign w:val="center"/>
          </w:tcPr>
          <w:p w14:paraId="78EDDF53" w14:textId="05E9AFAD" w:rsidR="00820D17" w:rsidRPr="00321B36" w:rsidRDefault="00820D17" w:rsidP="00BC5E71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 w:val="14"/>
                <w:szCs w:val="14"/>
              </w:rPr>
            </w:pPr>
            <w:r w:rsidRPr="00321B36">
              <w:rPr>
                <w:rFonts w:ascii="Times New Roman" w:eastAsia="DFKai-SB" w:hAnsi="Times New Roman" w:cs="Times New Roman"/>
                <w:sz w:val="14"/>
                <w:szCs w:val="14"/>
              </w:rPr>
              <w:t>Sailing segments (days)</w:t>
            </w:r>
          </w:p>
        </w:tc>
        <w:tc>
          <w:tcPr>
            <w:tcW w:w="194" w:type="pct"/>
            <w:vAlign w:val="center"/>
          </w:tcPr>
          <w:p w14:paraId="589D5D53" w14:textId="77777777" w:rsidR="00820D17" w:rsidRPr="00321B36" w:rsidRDefault="00820D17" w:rsidP="00BC5E71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 w:val="14"/>
                <w:szCs w:val="14"/>
              </w:rPr>
            </w:pPr>
            <w:r w:rsidRPr="00321B36">
              <w:rPr>
                <w:rFonts w:ascii="Times New Roman" w:eastAsia="DFKai-SB" w:hAnsi="Times New Roman" w:cs="Times New Roman"/>
                <w:sz w:val="14"/>
                <w:szCs w:val="14"/>
              </w:rPr>
              <w:t>Port</w:t>
            </w:r>
          </w:p>
        </w:tc>
        <w:tc>
          <w:tcPr>
            <w:tcW w:w="274" w:type="pct"/>
            <w:vAlign w:val="center"/>
          </w:tcPr>
          <w:p w14:paraId="281221D4" w14:textId="77777777" w:rsidR="00820D17" w:rsidRPr="00321B36" w:rsidRDefault="00820D17" w:rsidP="00BC5E71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 w:val="14"/>
                <w:szCs w:val="14"/>
              </w:rPr>
            </w:pPr>
            <w:r w:rsidRPr="00321B36">
              <w:rPr>
                <w:rFonts w:ascii="Times New Roman" w:eastAsia="DFKai-SB" w:hAnsi="Times New Roman" w:cs="Times New Roman"/>
                <w:sz w:val="14"/>
                <w:szCs w:val="14"/>
              </w:rPr>
              <w:t>Fuel oil</w:t>
            </w:r>
          </w:p>
        </w:tc>
        <w:tc>
          <w:tcPr>
            <w:tcW w:w="261" w:type="pct"/>
            <w:vAlign w:val="center"/>
          </w:tcPr>
          <w:p w14:paraId="5AA89256" w14:textId="77777777" w:rsidR="00820D17" w:rsidRPr="00321B36" w:rsidRDefault="00820D17" w:rsidP="00BC5E71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 w:val="14"/>
                <w:szCs w:val="14"/>
              </w:rPr>
            </w:pPr>
            <w:r w:rsidRPr="00321B36">
              <w:rPr>
                <w:rFonts w:ascii="Times New Roman" w:eastAsia="DFKai-SB" w:hAnsi="Times New Roman" w:cs="Times New Roman"/>
                <w:sz w:val="14"/>
                <w:szCs w:val="14"/>
              </w:rPr>
              <w:t xml:space="preserve">latitude </w:t>
            </w: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(highest)</w:t>
            </w:r>
          </w:p>
        </w:tc>
        <w:tc>
          <w:tcPr>
            <w:tcW w:w="233" w:type="pct"/>
            <w:vAlign w:val="center"/>
          </w:tcPr>
          <w:p w14:paraId="1002E2A8" w14:textId="77777777" w:rsidR="00820D17" w:rsidRPr="00321B36" w:rsidRDefault="00820D17" w:rsidP="00BC5E71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 w:val="14"/>
                <w:szCs w:val="14"/>
              </w:rPr>
            </w:pPr>
            <w:r w:rsidRPr="00321B36">
              <w:rPr>
                <w:rFonts w:ascii="Times New Roman" w:eastAsia="DFKai-SB" w:hAnsi="Times New Roman" w:cs="Times New Roman"/>
                <w:sz w:val="14"/>
                <w:szCs w:val="14"/>
              </w:rPr>
              <w:t>Shore power equip-ment</w:t>
            </w:r>
          </w:p>
        </w:tc>
        <w:tc>
          <w:tcPr>
            <w:tcW w:w="230" w:type="pct"/>
            <w:vAlign w:val="center"/>
          </w:tcPr>
          <w:p w14:paraId="59BE12B5" w14:textId="77777777" w:rsidR="00820D17" w:rsidRPr="00321B36" w:rsidRDefault="00820D17" w:rsidP="00BC5E71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 w:val="14"/>
                <w:szCs w:val="14"/>
              </w:rPr>
            </w:pPr>
            <w:r w:rsidRPr="00321B36">
              <w:rPr>
                <w:rFonts w:ascii="Times New Roman" w:eastAsia="DFKai-SB" w:hAnsi="Times New Roman" w:cs="Times New Roman"/>
                <w:sz w:val="14"/>
                <w:szCs w:val="14"/>
              </w:rPr>
              <w:t xml:space="preserve">Shore power use </w:t>
            </w:r>
          </w:p>
        </w:tc>
        <w:tc>
          <w:tcPr>
            <w:tcW w:w="382" w:type="pct"/>
            <w:vAlign w:val="center"/>
          </w:tcPr>
          <w:p w14:paraId="6BE09520" w14:textId="6AB919B3" w:rsidR="00820D17" w:rsidRPr="00321B36" w:rsidRDefault="00820D17" w:rsidP="00BC5E71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 w:val="14"/>
                <w:szCs w:val="14"/>
              </w:rPr>
            </w:pPr>
            <w:r w:rsidRPr="00321B36">
              <w:rPr>
                <w:rFonts w:ascii="Times New Roman" w:eastAsia="DFKai-SB" w:hAnsi="Times New Roman" w:cs="Times New Roman"/>
                <w:sz w:val="14"/>
                <w:szCs w:val="14"/>
              </w:rPr>
              <w:t xml:space="preserve">Generator’s Ave. power consumption </w:t>
            </w:r>
            <w:r w:rsidRPr="00321B36">
              <w:rPr>
                <w:rFonts w:ascii="Times New Roman" w:hAnsi="Times New Roman" w:cs="Times New Roman"/>
              </w:rPr>
              <w:t xml:space="preserve"> </w:t>
            </w:r>
            <w:r w:rsidRPr="00321B36">
              <w:rPr>
                <w:rFonts w:ascii="Times New Roman" w:eastAsia="DFKai-SB" w:hAnsi="Times New Roman" w:cs="Times New Roman"/>
                <w:sz w:val="14"/>
                <w:szCs w:val="14"/>
              </w:rPr>
              <w:t xml:space="preserve"> </w:t>
            </w:r>
          </w:p>
          <w:p w14:paraId="21C5D1A1" w14:textId="77777777" w:rsidR="00820D17" w:rsidRPr="00321B36" w:rsidRDefault="00820D17" w:rsidP="00BC5E71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 w:val="14"/>
                <w:szCs w:val="14"/>
              </w:rPr>
            </w:pPr>
            <w:r w:rsidRPr="00321B36">
              <w:rPr>
                <w:rFonts w:ascii="Times New Roman" w:eastAsia="DFKai-SB" w:hAnsi="Times New Roman" w:cs="Times New Roman"/>
                <w:sz w:val="14"/>
                <w:szCs w:val="14"/>
              </w:rPr>
              <w:t xml:space="preserve">(kWh) </w:t>
            </w:r>
          </w:p>
          <w:p w14:paraId="3D07E1A2" w14:textId="77777777" w:rsidR="00820D17" w:rsidRPr="00321B36" w:rsidRDefault="00820D17" w:rsidP="00BC5E71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 w:val="14"/>
                <w:szCs w:val="14"/>
              </w:rPr>
            </w:pPr>
            <w:r w:rsidRPr="00321B36">
              <w:rPr>
                <w:rFonts w:ascii="Times New Roman" w:eastAsia="DFKai-SB" w:hAnsi="Times New Roman" w:cs="Times New Roman"/>
                <w:sz w:val="14"/>
                <w:szCs w:val="14"/>
              </w:rPr>
              <w:t>(M ± SD)</w:t>
            </w:r>
          </w:p>
        </w:tc>
        <w:tc>
          <w:tcPr>
            <w:tcW w:w="418" w:type="pct"/>
            <w:vAlign w:val="center"/>
          </w:tcPr>
          <w:p w14:paraId="7267DD03" w14:textId="77777777" w:rsidR="00820D17" w:rsidRPr="00321B36" w:rsidRDefault="00820D17" w:rsidP="00BC5E71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 w:val="14"/>
                <w:szCs w:val="14"/>
              </w:rPr>
            </w:pPr>
            <w:r w:rsidRPr="00321B36">
              <w:rPr>
                <w:rFonts w:ascii="Times New Roman" w:eastAsia="DFKai-SB" w:hAnsi="Times New Roman" w:cs="Times New Roman"/>
                <w:sz w:val="14"/>
                <w:szCs w:val="14"/>
              </w:rPr>
              <w:t>Total number of loaded refrigerated containers (TEU)</w:t>
            </w:r>
          </w:p>
          <w:p w14:paraId="1596C224" w14:textId="77777777" w:rsidR="00820D17" w:rsidRPr="00321B36" w:rsidRDefault="00820D17" w:rsidP="00BC5E71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 w:val="14"/>
                <w:szCs w:val="14"/>
              </w:rPr>
            </w:pPr>
            <w:r w:rsidRPr="00321B36">
              <w:rPr>
                <w:rFonts w:ascii="Times New Roman" w:eastAsia="DFKai-SB" w:hAnsi="Times New Roman" w:cs="Times New Roman"/>
                <w:sz w:val="14"/>
                <w:szCs w:val="14"/>
              </w:rPr>
              <w:t>(M ± SD)</w:t>
            </w:r>
          </w:p>
        </w:tc>
        <w:tc>
          <w:tcPr>
            <w:tcW w:w="387" w:type="pct"/>
            <w:vAlign w:val="center"/>
          </w:tcPr>
          <w:p w14:paraId="53A290E8" w14:textId="77777777" w:rsidR="00820D17" w:rsidRPr="00321B36" w:rsidRDefault="00820D17" w:rsidP="00BC5E71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 w:val="14"/>
                <w:szCs w:val="14"/>
              </w:rPr>
            </w:pPr>
            <w:r w:rsidRPr="00321B36">
              <w:rPr>
                <w:rFonts w:ascii="Times New Roman" w:eastAsia="DFKai-SB" w:hAnsi="Times New Roman" w:cs="Times New Roman"/>
                <w:sz w:val="14"/>
                <w:szCs w:val="14"/>
              </w:rPr>
              <w:t>PM</w:t>
            </w:r>
            <w:r w:rsidRPr="00321B36">
              <w:rPr>
                <w:rFonts w:ascii="Times New Roman" w:eastAsia="DFKai-SB" w:hAnsi="Times New Roman" w:cs="Times New Roman"/>
                <w:sz w:val="14"/>
                <w:szCs w:val="14"/>
                <w:vertAlign w:val="subscript"/>
              </w:rPr>
              <w:t xml:space="preserve">10 </w:t>
            </w:r>
            <w:r w:rsidRPr="00321B36">
              <w:rPr>
                <w:rFonts w:ascii="Times New Roman" w:eastAsia="DFKai-SB" w:hAnsi="Times New Roman" w:cs="Times New Roman"/>
                <w:sz w:val="14"/>
                <w:szCs w:val="14"/>
              </w:rPr>
              <w:t>(g h</w:t>
            </w:r>
            <w:r w:rsidRPr="00321B36">
              <w:rPr>
                <w:rFonts w:ascii="Times New Roman" w:eastAsia="DFKai-SB" w:hAnsi="Times New Roman" w:cs="Times New Roman"/>
                <w:sz w:val="14"/>
                <w:szCs w:val="14"/>
                <w:vertAlign w:val="superscript"/>
              </w:rPr>
              <w:t>-1</w:t>
            </w:r>
            <w:r w:rsidRPr="00321B36">
              <w:rPr>
                <w:rFonts w:ascii="Times New Roman" w:eastAsia="DFKai-SB" w:hAnsi="Times New Roman" w:cs="Times New Roman"/>
                <w:sz w:val="14"/>
                <w:szCs w:val="14"/>
              </w:rPr>
              <w:t>)</w:t>
            </w:r>
          </w:p>
          <w:p w14:paraId="1E9DE61B" w14:textId="77777777" w:rsidR="00820D17" w:rsidRPr="00321B36" w:rsidRDefault="00820D17" w:rsidP="00BC5E71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 w:val="14"/>
                <w:szCs w:val="14"/>
              </w:rPr>
            </w:pPr>
            <w:r w:rsidRPr="00321B36">
              <w:rPr>
                <w:rFonts w:ascii="Times New Roman" w:eastAsia="DFKai-SB" w:hAnsi="Times New Roman" w:cs="Times New Roman"/>
                <w:sz w:val="14"/>
                <w:szCs w:val="14"/>
              </w:rPr>
              <w:t>(M ± SD)</w:t>
            </w:r>
          </w:p>
        </w:tc>
        <w:tc>
          <w:tcPr>
            <w:tcW w:w="367" w:type="pct"/>
            <w:vAlign w:val="center"/>
          </w:tcPr>
          <w:p w14:paraId="2A915AC6" w14:textId="77777777" w:rsidR="00820D17" w:rsidRPr="00321B36" w:rsidRDefault="00820D17" w:rsidP="00BC5E71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 w:val="14"/>
                <w:szCs w:val="14"/>
              </w:rPr>
            </w:pPr>
            <w:r w:rsidRPr="00321B36">
              <w:rPr>
                <w:rFonts w:ascii="Times New Roman" w:eastAsia="DFKai-SB" w:hAnsi="Times New Roman" w:cs="Times New Roman"/>
                <w:sz w:val="14"/>
                <w:szCs w:val="14"/>
              </w:rPr>
              <w:t>PM</w:t>
            </w:r>
            <w:r w:rsidRPr="00321B36">
              <w:rPr>
                <w:rFonts w:ascii="Times New Roman" w:eastAsia="DFKai-SB" w:hAnsi="Times New Roman" w:cs="Times New Roman"/>
                <w:sz w:val="14"/>
                <w:szCs w:val="14"/>
                <w:vertAlign w:val="subscript"/>
              </w:rPr>
              <w:t xml:space="preserve">2.5 </w:t>
            </w:r>
            <w:r w:rsidRPr="00321B36">
              <w:rPr>
                <w:rFonts w:ascii="Times New Roman" w:eastAsia="DFKai-SB" w:hAnsi="Times New Roman" w:cs="Times New Roman"/>
                <w:sz w:val="14"/>
                <w:szCs w:val="14"/>
              </w:rPr>
              <w:t>(g h</w:t>
            </w:r>
            <w:r w:rsidRPr="00321B36">
              <w:rPr>
                <w:rFonts w:ascii="Times New Roman" w:eastAsia="DFKai-SB" w:hAnsi="Times New Roman" w:cs="Times New Roman"/>
                <w:sz w:val="14"/>
                <w:szCs w:val="14"/>
                <w:vertAlign w:val="superscript"/>
              </w:rPr>
              <w:t>-1</w:t>
            </w:r>
            <w:r w:rsidRPr="00321B36">
              <w:rPr>
                <w:rFonts w:ascii="Times New Roman" w:eastAsia="DFKai-SB" w:hAnsi="Times New Roman" w:cs="Times New Roman"/>
                <w:sz w:val="14"/>
                <w:szCs w:val="14"/>
              </w:rPr>
              <w:t>)</w:t>
            </w:r>
          </w:p>
          <w:p w14:paraId="255423EA" w14:textId="77777777" w:rsidR="00820D17" w:rsidRPr="00321B36" w:rsidRDefault="00820D17" w:rsidP="00BC5E71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 w:val="14"/>
                <w:szCs w:val="14"/>
              </w:rPr>
            </w:pPr>
            <w:r w:rsidRPr="00321B36">
              <w:rPr>
                <w:rFonts w:ascii="Times New Roman" w:eastAsia="DFKai-SB" w:hAnsi="Times New Roman" w:cs="Times New Roman"/>
                <w:sz w:val="14"/>
                <w:szCs w:val="14"/>
              </w:rPr>
              <w:t>(M ± SD)</w:t>
            </w:r>
          </w:p>
        </w:tc>
        <w:tc>
          <w:tcPr>
            <w:tcW w:w="398" w:type="pct"/>
            <w:vAlign w:val="center"/>
          </w:tcPr>
          <w:p w14:paraId="27F29483" w14:textId="77777777" w:rsidR="00820D17" w:rsidRPr="00321B36" w:rsidRDefault="00820D17" w:rsidP="00BC5E71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 w:val="14"/>
                <w:szCs w:val="14"/>
              </w:rPr>
            </w:pPr>
            <w:r w:rsidRPr="00321B36">
              <w:rPr>
                <w:rFonts w:ascii="Times New Roman" w:eastAsia="DFKai-SB" w:hAnsi="Times New Roman" w:cs="Times New Roman"/>
                <w:sz w:val="14"/>
                <w:szCs w:val="14"/>
              </w:rPr>
              <w:t>NO</w:t>
            </w:r>
            <w:r w:rsidRPr="00321B36">
              <w:rPr>
                <w:rFonts w:ascii="Times New Roman" w:eastAsia="DFKai-SB" w:hAnsi="Times New Roman" w:cs="Times New Roman"/>
                <w:sz w:val="14"/>
                <w:szCs w:val="14"/>
                <w:vertAlign w:val="subscript"/>
              </w:rPr>
              <w:t xml:space="preserve">X </w:t>
            </w:r>
            <w:r w:rsidRPr="00321B36">
              <w:rPr>
                <w:rFonts w:ascii="Times New Roman" w:eastAsia="DFKai-SB" w:hAnsi="Times New Roman" w:cs="Times New Roman"/>
                <w:sz w:val="14"/>
                <w:szCs w:val="14"/>
              </w:rPr>
              <w:t>(g h</w:t>
            </w:r>
            <w:r w:rsidRPr="00321B36">
              <w:rPr>
                <w:rFonts w:ascii="Times New Roman" w:eastAsia="DFKai-SB" w:hAnsi="Times New Roman" w:cs="Times New Roman"/>
                <w:sz w:val="14"/>
                <w:szCs w:val="14"/>
                <w:vertAlign w:val="superscript"/>
              </w:rPr>
              <w:t>-1</w:t>
            </w:r>
            <w:r w:rsidRPr="00321B36">
              <w:rPr>
                <w:rFonts w:ascii="Times New Roman" w:eastAsia="DFKai-SB" w:hAnsi="Times New Roman" w:cs="Times New Roman"/>
                <w:sz w:val="14"/>
                <w:szCs w:val="14"/>
              </w:rPr>
              <w:t>)</w:t>
            </w:r>
          </w:p>
          <w:p w14:paraId="20382A87" w14:textId="77777777" w:rsidR="00820D17" w:rsidRPr="00321B36" w:rsidRDefault="00820D17" w:rsidP="00BC5E71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 w:val="14"/>
                <w:szCs w:val="14"/>
              </w:rPr>
            </w:pPr>
            <w:r w:rsidRPr="00321B36">
              <w:rPr>
                <w:rFonts w:ascii="Times New Roman" w:eastAsia="DFKai-SB" w:hAnsi="Times New Roman" w:cs="Times New Roman"/>
                <w:sz w:val="14"/>
                <w:szCs w:val="14"/>
              </w:rPr>
              <w:t>(M ± SD)</w:t>
            </w:r>
          </w:p>
        </w:tc>
        <w:tc>
          <w:tcPr>
            <w:tcW w:w="389" w:type="pct"/>
            <w:vAlign w:val="center"/>
          </w:tcPr>
          <w:p w14:paraId="25C434B7" w14:textId="0B87F51E" w:rsidR="00820D17" w:rsidRPr="00321B36" w:rsidRDefault="00820D17" w:rsidP="00BC5E71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 w:val="14"/>
                <w:szCs w:val="14"/>
              </w:rPr>
            </w:pPr>
            <w:r w:rsidRPr="00321B36">
              <w:rPr>
                <w:rFonts w:ascii="Times New Roman" w:eastAsia="DFKai-SB" w:hAnsi="Times New Roman" w:cs="Times New Roman"/>
                <w:sz w:val="14"/>
                <w:szCs w:val="14"/>
              </w:rPr>
              <w:t>SO</w:t>
            </w:r>
            <w:r w:rsidRPr="00321B36">
              <w:rPr>
                <w:rFonts w:ascii="Times New Roman" w:eastAsia="DFKai-SB" w:hAnsi="Times New Roman" w:cs="Times New Roman"/>
                <w:sz w:val="14"/>
                <w:szCs w:val="14"/>
                <w:vertAlign w:val="subscript"/>
              </w:rPr>
              <w:t xml:space="preserve">x  </w:t>
            </w:r>
            <w:r w:rsidRPr="00321B36">
              <w:rPr>
                <w:rFonts w:ascii="Times New Roman" w:eastAsia="DFKai-SB" w:hAnsi="Times New Roman" w:cs="Times New Roman"/>
                <w:sz w:val="14"/>
                <w:szCs w:val="14"/>
              </w:rPr>
              <w:t>(g h</w:t>
            </w:r>
            <w:r w:rsidRPr="00321B36">
              <w:rPr>
                <w:rFonts w:ascii="Times New Roman" w:eastAsia="DFKai-SB" w:hAnsi="Times New Roman" w:cs="Times New Roman"/>
                <w:sz w:val="14"/>
                <w:szCs w:val="14"/>
                <w:vertAlign w:val="superscript"/>
              </w:rPr>
              <w:t>-1</w:t>
            </w:r>
            <w:r w:rsidRPr="00321B36">
              <w:rPr>
                <w:rFonts w:ascii="Times New Roman" w:eastAsia="DFKai-SB" w:hAnsi="Times New Roman" w:cs="Times New Roman"/>
                <w:sz w:val="14"/>
                <w:szCs w:val="14"/>
              </w:rPr>
              <w:t>)</w:t>
            </w:r>
          </w:p>
          <w:p w14:paraId="732728BE" w14:textId="77777777" w:rsidR="00820D17" w:rsidRPr="00321B36" w:rsidRDefault="00820D17" w:rsidP="00BC5E71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 w:val="14"/>
                <w:szCs w:val="14"/>
              </w:rPr>
            </w:pPr>
            <w:r w:rsidRPr="00321B36">
              <w:rPr>
                <w:rFonts w:ascii="Times New Roman" w:eastAsia="DFKai-SB" w:hAnsi="Times New Roman" w:cs="Times New Roman"/>
                <w:sz w:val="14"/>
                <w:szCs w:val="14"/>
              </w:rPr>
              <w:t>(M ± SD)</w:t>
            </w:r>
          </w:p>
        </w:tc>
        <w:tc>
          <w:tcPr>
            <w:tcW w:w="443" w:type="pct"/>
            <w:vAlign w:val="center"/>
          </w:tcPr>
          <w:p w14:paraId="4053002D" w14:textId="77777777" w:rsidR="00820D17" w:rsidRPr="00321B36" w:rsidRDefault="00820D17" w:rsidP="00BC5E71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 w:val="14"/>
                <w:szCs w:val="14"/>
              </w:rPr>
            </w:pPr>
            <w:r w:rsidRPr="00321B36">
              <w:rPr>
                <w:rFonts w:ascii="Times New Roman" w:eastAsia="DFKai-SB" w:hAnsi="Times New Roman" w:cs="Times New Roman"/>
                <w:sz w:val="14"/>
                <w:szCs w:val="14"/>
              </w:rPr>
              <w:t>CO (g h</w:t>
            </w:r>
            <w:r w:rsidRPr="00321B36">
              <w:rPr>
                <w:rFonts w:ascii="Times New Roman" w:eastAsia="DFKai-SB" w:hAnsi="Times New Roman" w:cs="Times New Roman"/>
                <w:sz w:val="14"/>
                <w:szCs w:val="14"/>
                <w:vertAlign w:val="superscript"/>
              </w:rPr>
              <w:t>-1</w:t>
            </w:r>
            <w:r w:rsidRPr="00321B36">
              <w:rPr>
                <w:rFonts w:ascii="Times New Roman" w:eastAsia="DFKai-SB" w:hAnsi="Times New Roman" w:cs="Times New Roman"/>
                <w:sz w:val="14"/>
                <w:szCs w:val="14"/>
              </w:rPr>
              <w:t>)</w:t>
            </w:r>
          </w:p>
          <w:p w14:paraId="4B3AA1A1" w14:textId="77777777" w:rsidR="00820D17" w:rsidRPr="00321B36" w:rsidRDefault="00820D17" w:rsidP="00BC5E71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 w:val="14"/>
                <w:szCs w:val="14"/>
              </w:rPr>
            </w:pPr>
            <w:r w:rsidRPr="00321B36">
              <w:rPr>
                <w:rFonts w:ascii="Times New Roman" w:eastAsia="DFKai-SB" w:hAnsi="Times New Roman" w:cs="Times New Roman"/>
                <w:sz w:val="14"/>
                <w:szCs w:val="14"/>
              </w:rPr>
              <w:t>(M ± SD)</w:t>
            </w:r>
          </w:p>
        </w:tc>
        <w:tc>
          <w:tcPr>
            <w:tcW w:w="407" w:type="pct"/>
            <w:vAlign w:val="center"/>
          </w:tcPr>
          <w:p w14:paraId="23576AD1" w14:textId="77777777" w:rsidR="00820D17" w:rsidRPr="00321B36" w:rsidRDefault="00820D17" w:rsidP="00BC5E71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 w:val="14"/>
                <w:szCs w:val="14"/>
              </w:rPr>
            </w:pPr>
            <w:r w:rsidRPr="00321B36">
              <w:rPr>
                <w:rFonts w:ascii="Times New Roman" w:eastAsia="DFKai-SB" w:hAnsi="Times New Roman" w:cs="Times New Roman"/>
                <w:sz w:val="14"/>
                <w:szCs w:val="14"/>
              </w:rPr>
              <w:t>HC (g h</w:t>
            </w:r>
            <w:r w:rsidRPr="00321B36">
              <w:rPr>
                <w:rFonts w:ascii="Times New Roman" w:eastAsia="DFKai-SB" w:hAnsi="Times New Roman" w:cs="Times New Roman"/>
                <w:sz w:val="14"/>
                <w:szCs w:val="14"/>
                <w:vertAlign w:val="superscript"/>
              </w:rPr>
              <w:t>-1</w:t>
            </w:r>
            <w:r w:rsidRPr="00321B36">
              <w:rPr>
                <w:rFonts w:ascii="Times New Roman" w:eastAsia="DFKai-SB" w:hAnsi="Times New Roman" w:cs="Times New Roman"/>
                <w:sz w:val="14"/>
                <w:szCs w:val="14"/>
              </w:rPr>
              <w:t>)</w:t>
            </w:r>
          </w:p>
          <w:p w14:paraId="6BA998C8" w14:textId="77777777" w:rsidR="00820D17" w:rsidRPr="00321B36" w:rsidRDefault="00820D17" w:rsidP="00BC5E71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 w:val="14"/>
                <w:szCs w:val="14"/>
              </w:rPr>
            </w:pPr>
            <w:r w:rsidRPr="00321B36">
              <w:rPr>
                <w:rFonts w:ascii="Times New Roman" w:eastAsia="DFKai-SB" w:hAnsi="Times New Roman" w:cs="Times New Roman"/>
                <w:sz w:val="14"/>
                <w:szCs w:val="14"/>
              </w:rPr>
              <w:t>(M ± SD)</w:t>
            </w:r>
          </w:p>
        </w:tc>
      </w:tr>
      <w:tr w:rsidR="00321B36" w:rsidRPr="00321B36" w14:paraId="6B0C0B57" w14:textId="77777777" w:rsidTr="00820D17">
        <w:trPr>
          <w:trHeight w:val="170"/>
        </w:trPr>
        <w:tc>
          <w:tcPr>
            <w:tcW w:w="617" w:type="pct"/>
            <w:vAlign w:val="center"/>
          </w:tcPr>
          <w:p w14:paraId="5B0AF5CD" w14:textId="574FB673" w:rsidR="00820D17" w:rsidRPr="00321B36" w:rsidRDefault="00820D17" w:rsidP="003B4285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b/>
                <w:bCs/>
                <w:sz w:val="14"/>
                <w:szCs w:val="14"/>
              </w:rPr>
            </w:pPr>
            <w:r w:rsidRPr="00321B36">
              <w:rPr>
                <w:rFonts w:ascii="Times New Roman" w:eastAsia="DFKai-SB" w:hAnsi="Times New Roman" w:cs="Times New Roman"/>
                <w:b/>
                <w:bCs/>
                <w:sz w:val="14"/>
                <w:szCs w:val="14"/>
              </w:rPr>
              <w:t>WC-1 (1st~8th)</w:t>
            </w:r>
          </w:p>
        </w:tc>
        <w:tc>
          <w:tcPr>
            <w:tcW w:w="194" w:type="pct"/>
          </w:tcPr>
          <w:p w14:paraId="4E8497A8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</w:p>
        </w:tc>
        <w:tc>
          <w:tcPr>
            <w:tcW w:w="274" w:type="pct"/>
          </w:tcPr>
          <w:p w14:paraId="4FBAEE3C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</w:p>
        </w:tc>
        <w:tc>
          <w:tcPr>
            <w:tcW w:w="261" w:type="pct"/>
          </w:tcPr>
          <w:p w14:paraId="51524458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</w:p>
        </w:tc>
        <w:tc>
          <w:tcPr>
            <w:tcW w:w="233" w:type="pct"/>
          </w:tcPr>
          <w:p w14:paraId="5C14C7EC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230" w:type="pct"/>
          </w:tcPr>
          <w:p w14:paraId="24468E6A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67%</w:t>
            </w:r>
          </w:p>
        </w:tc>
        <w:tc>
          <w:tcPr>
            <w:tcW w:w="382" w:type="pct"/>
          </w:tcPr>
          <w:p w14:paraId="41D23EA4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980 ± 796</w:t>
            </w:r>
          </w:p>
        </w:tc>
        <w:tc>
          <w:tcPr>
            <w:tcW w:w="418" w:type="pct"/>
          </w:tcPr>
          <w:p w14:paraId="39B9F404" w14:textId="28174D9F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431 ± 38</w:t>
            </w:r>
          </w:p>
        </w:tc>
        <w:tc>
          <w:tcPr>
            <w:tcW w:w="387" w:type="pct"/>
          </w:tcPr>
          <w:p w14:paraId="2DD32082" w14:textId="6122BBAB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43 ± 34</w:t>
            </w:r>
          </w:p>
        </w:tc>
        <w:tc>
          <w:tcPr>
            <w:tcW w:w="367" w:type="pct"/>
          </w:tcPr>
          <w:p w14:paraId="1792FA03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47 ±38</w:t>
            </w:r>
          </w:p>
        </w:tc>
        <w:tc>
          <w:tcPr>
            <w:tcW w:w="398" w:type="pct"/>
          </w:tcPr>
          <w:p w14:paraId="7C8E164F" w14:textId="05A32929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9,710 ± 7,882</w:t>
            </w:r>
          </w:p>
        </w:tc>
        <w:tc>
          <w:tcPr>
            <w:tcW w:w="389" w:type="pct"/>
          </w:tcPr>
          <w:p w14:paraId="71FAD101" w14:textId="5F6ECF0D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7 ± 13</w:t>
            </w:r>
          </w:p>
        </w:tc>
        <w:tc>
          <w:tcPr>
            <w:tcW w:w="443" w:type="pct"/>
          </w:tcPr>
          <w:p w14:paraId="3E30FA64" w14:textId="06B655FC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,373 ± 1,114</w:t>
            </w:r>
          </w:p>
        </w:tc>
        <w:tc>
          <w:tcPr>
            <w:tcW w:w="407" w:type="pct"/>
          </w:tcPr>
          <w:p w14:paraId="78029EDF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588 ± 477</w:t>
            </w:r>
          </w:p>
        </w:tc>
      </w:tr>
      <w:tr w:rsidR="00321B36" w:rsidRPr="00321B36" w14:paraId="4CFB2AAA" w14:textId="77777777" w:rsidTr="00820D17">
        <w:trPr>
          <w:trHeight w:val="170"/>
        </w:trPr>
        <w:tc>
          <w:tcPr>
            <w:tcW w:w="617" w:type="pct"/>
            <w:vMerge w:val="restart"/>
            <w:vAlign w:val="center"/>
          </w:tcPr>
          <w:p w14:paraId="481C030A" w14:textId="77777777" w:rsidR="00820D17" w:rsidRPr="00321B36" w:rsidRDefault="00820D17" w:rsidP="00BC5E71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 w:val="14"/>
                <w:szCs w:val="14"/>
              </w:rPr>
            </w:pPr>
          </w:p>
        </w:tc>
        <w:tc>
          <w:tcPr>
            <w:tcW w:w="194" w:type="pct"/>
          </w:tcPr>
          <w:p w14:paraId="75AD68FA" w14:textId="77777777" w:rsidR="00820D17" w:rsidRPr="00321B36" w:rsidRDefault="00820D17" w:rsidP="00BC5E71">
            <w:pPr>
              <w:spacing w:line="0" w:lineRule="atLeas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LAX</w:t>
            </w:r>
          </w:p>
        </w:tc>
        <w:tc>
          <w:tcPr>
            <w:tcW w:w="274" w:type="pct"/>
          </w:tcPr>
          <w:p w14:paraId="18A13090" w14:textId="390A18AA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ULSFO</w:t>
            </w:r>
          </w:p>
        </w:tc>
        <w:tc>
          <w:tcPr>
            <w:tcW w:w="261" w:type="pct"/>
          </w:tcPr>
          <w:p w14:paraId="7AD0D3F5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33.736</w:t>
            </w:r>
          </w:p>
        </w:tc>
        <w:tc>
          <w:tcPr>
            <w:tcW w:w="233" w:type="pct"/>
          </w:tcPr>
          <w:p w14:paraId="3860616E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230" w:type="pct"/>
          </w:tcPr>
          <w:p w14:paraId="64868383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382" w:type="pct"/>
          </w:tcPr>
          <w:p w14:paraId="17702E88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18" w:type="pct"/>
          </w:tcPr>
          <w:p w14:paraId="45B5C723" w14:textId="4AF0164F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420 ± 40</w:t>
            </w:r>
          </w:p>
        </w:tc>
        <w:tc>
          <w:tcPr>
            <w:tcW w:w="387" w:type="pct"/>
          </w:tcPr>
          <w:p w14:paraId="69A5583D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367" w:type="pct"/>
          </w:tcPr>
          <w:p w14:paraId="073703CA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398" w:type="pct"/>
          </w:tcPr>
          <w:p w14:paraId="649917E0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389" w:type="pct"/>
          </w:tcPr>
          <w:p w14:paraId="6035CEC1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43" w:type="pct"/>
          </w:tcPr>
          <w:p w14:paraId="0B49AEEA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07" w:type="pct"/>
          </w:tcPr>
          <w:p w14:paraId="24C7F098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0</w:t>
            </w:r>
          </w:p>
        </w:tc>
      </w:tr>
      <w:tr w:rsidR="00321B36" w:rsidRPr="00321B36" w14:paraId="659906AA" w14:textId="77777777" w:rsidTr="00820D17">
        <w:trPr>
          <w:trHeight w:val="170"/>
        </w:trPr>
        <w:tc>
          <w:tcPr>
            <w:tcW w:w="617" w:type="pct"/>
            <w:vMerge/>
            <w:vAlign w:val="center"/>
          </w:tcPr>
          <w:p w14:paraId="5AA0A541" w14:textId="77777777" w:rsidR="00820D17" w:rsidRPr="00321B36" w:rsidRDefault="00820D17" w:rsidP="00BC5E71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 w:val="14"/>
                <w:szCs w:val="14"/>
              </w:rPr>
            </w:pPr>
          </w:p>
        </w:tc>
        <w:tc>
          <w:tcPr>
            <w:tcW w:w="194" w:type="pct"/>
          </w:tcPr>
          <w:p w14:paraId="5FF0A539" w14:textId="77777777" w:rsidR="00820D17" w:rsidRPr="00321B36" w:rsidRDefault="00820D17" w:rsidP="00BC5E71">
            <w:pPr>
              <w:spacing w:line="0" w:lineRule="atLeas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OKL</w:t>
            </w:r>
          </w:p>
        </w:tc>
        <w:tc>
          <w:tcPr>
            <w:tcW w:w="274" w:type="pct"/>
          </w:tcPr>
          <w:p w14:paraId="2DFF6A27" w14:textId="7794AD56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ULSFO</w:t>
            </w:r>
          </w:p>
        </w:tc>
        <w:tc>
          <w:tcPr>
            <w:tcW w:w="261" w:type="pct"/>
          </w:tcPr>
          <w:p w14:paraId="3A9829F8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33.472</w:t>
            </w:r>
          </w:p>
        </w:tc>
        <w:tc>
          <w:tcPr>
            <w:tcW w:w="233" w:type="pct"/>
          </w:tcPr>
          <w:p w14:paraId="7A8ED3BA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230" w:type="pct"/>
          </w:tcPr>
          <w:p w14:paraId="545D6F18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382" w:type="pct"/>
          </w:tcPr>
          <w:p w14:paraId="1F7BD48C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18" w:type="pct"/>
          </w:tcPr>
          <w:p w14:paraId="6C95B6C1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397 ± 18</w:t>
            </w:r>
          </w:p>
        </w:tc>
        <w:tc>
          <w:tcPr>
            <w:tcW w:w="387" w:type="pct"/>
          </w:tcPr>
          <w:p w14:paraId="4690F749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367" w:type="pct"/>
          </w:tcPr>
          <w:p w14:paraId="426B7806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398" w:type="pct"/>
          </w:tcPr>
          <w:p w14:paraId="2FE8431D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389" w:type="pct"/>
          </w:tcPr>
          <w:p w14:paraId="7C638D91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43" w:type="pct"/>
          </w:tcPr>
          <w:p w14:paraId="123AF24F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07" w:type="pct"/>
          </w:tcPr>
          <w:p w14:paraId="7A6E7346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0</w:t>
            </w:r>
          </w:p>
        </w:tc>
      </w:tr>
      <w:tr w:rsidR="00321B36" w:rsidRPr="00321B36" w14:paraId="5EF9F8D1" w14:textId="77777777" w:rsidTr="00820D17">
        <w:trPr>
          <w:trHeight w:val="170"/>
        </w:trPr>
        <w:tc>
          <w:tcPr>
            <w:tcW w:w="617" w:type="pct"/>
            <w:vMerge/>
            <w:vAlign w:val="center"/>
          </w:tcPr>
          <w:p w14:paraId="3AA1A5DD" w14:textId="77777777" w:rsidR="00820D17" w:rsidRPr="00321B36" w:rsidRDefault="00820D17" w:rsidP="00BC5E71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 w:val="14"/>
                <w:szCs w:val="14"/>
              </w:rPr>
            </w:pPr>
          </w:p>
        </w:tc>
        <w:tc>
          <w:tcPr>
            <w:tcW w:w="194" w:type="pct"/>
          </w:tcPr>
          <w:p w14:paraId="6664DDA8" w14:textId="77777777" w:rsidR="00820D17" w:rsidRPr="00321B36" w:rsidRDefault="00820D17" w:rsidP="00BC5E71">
            <w:pPr>
              <w:spacing w:line="0" w:lineRule="atLeas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TCM</w:t>
            </w:r>
          </w:p>
        </w:tc>
        <w:tc>
          <w:tcPr>
            <w:tcW w:w="274" w:type="pct"/>
          </w:tcPr>
          <w:p w14:paraId="46987615" w14:textId="1DCAB7E0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ULSFO</w:t>
            </w:r>
          </w:p>
        </w:tc>
        <w:tc>
          <w:tcPr>
            <w:tcW w:w="261" w:type="pct"/>
          </w:tcPr>
          <w:p w14:paraId="61F6EDBA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47.254</w:t>
            </w:r>
          </w:p>
        </w:tc>
        <w:tc>
          <w:tcPr>
            <w:tcW w:w="233" w:type="pct"/>
          </w:tcPr>
          <w:p w14:paraId="590ADA33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230" w:type="pct"/>
          </w:tcPr>
          <w:p w14:paraId="1061CA5F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382" w:type="pct"/>
          </w:tcPr>
          <w:p w14:paraId="129D4AF3" w14:textId="04FCDB21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,651 ± 233</w:t>
            </w:r>
          </w:p>
        </w:tc>
        <w:tc>
          <w:tcPr>
            <w:tcW w:w="418" w:type="pct"/>
          </w:tcPr>
          <w:p w14:paraId="3750F4BD" w14:textId="736F30CA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bookmarkStart w:id="5" w:name="_Hlk58865555"/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467 ± 49</w:t>
            </w:r>
            <w:bookmarkEnd w:id="5"/>
          </w:p>
        </w:tc>
        <w:tc>
          <w:tcPr>
            <w:tcW w:w="387" w:type="pct"/>
          </w:tcPr>
          <w:p w14:paraId="37C9D3CC" w14:textId="25EF96D5" w:rsidR="00820D17" w:rsidRPr="00321B36" w:rsidRDefault="00820D17" w:rsidP="004A4DB9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7</w:t>
            </w:r>
            <w:r w:rsidR="004A4DB9"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</w:t>
            </w: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 xml:space="preserve"> ± 10</w:t>
            </w:r>
          </w:p>
        </w:tc>
        <w:tc>
          <w:tcPr>
            <w:tcW w:w="367" w:type="pct"/>
          </w:tcPr>
          <w:p w14:paraId="54CF0A7B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79 ± 11</w:t>
            </w:r>
          </w:p>
        </w:tc>
        <w:tc>
          <w:tcPr>
            <w:tcW w:w="398" w:type="pct"/>
          </w:tcPr>
          <w:p w14:paraId="25D1F491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6,344 ± 2,301</w:t>
            </w:r>
          </w:p>
        </w:tc>
        <w:tc>
          <w:tcPr>
            <w:tcW w:w="389" w:type="pct"/>
          </w:tcPr>
          <w:p w14:paraId="02A01707" w14:textId="28D2BFDC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28 ± 4</w:t>
            </w:r>
          </w:p>
        </w:tc>
        <w:tc>
          <w:tcPr>
            <w:tcW w:w="443" w:type="pct"/>
          </w:tcPr>
          <w:p w14:paraId="52A00B6F" w14:textId="6D726CF5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2,312 ± 326</w:t>
            </w:r>
          </w:p>
        </w:tc>
        <w:tc>
          <w:tcPr>
            <w:tcW w:w="407" w:type="pct"/>
          </w:tcPr>
          <w:p w14:paraId="60E37B64" w14:textId="59CAE7AA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990±140</w:t>
            </w:r>
          </w:p>
        </w:tc>
      </w:tr>
      <w:tr w:rsidR="00321B36" w:rsidRPr="00321B36" w14:paraId="0063695D" w14:textId="77777777" w:rsidTr="00820D17">
        <w:trPr>
          <w:trHeight w:val="170"/>
        </w:trPr>
        <w:tc>
          <w:tcPr>
            <w:tcW w:w="617" w:type="pct"/>
            <w:vMerge/>
            <w:vAlign w:val="center"/>
          </w:tcPr>
          <w:p w14:paraId="36CB6077" w14:textId="77777777" w:rsidR="00820D17" w:rsidRPr="00321B36" w:rsidRDefault="00820D17" w:rsidP="00BC5E71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 w:val="14"/>
                <w:szCs w:val="14"/>
              </w:rPr>
            </w:pPr>
          </w:p>
        </w:tc>
        <w:tc>
          <w:tcPr>
            <w:tcW w:w="194" w:type="pct"/>
          </w:tcPr>
          <w:p w14:paraId="33407658" w14:textId="77777777" w:rsidR="00820D17" w:rsidRPr="00321B36" w:rsidRDefault="00820D17" w:rsidP="00BC5E71">
            <w:pPr>
              <w:spacing w:line="0" w:lineRule="atLeas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Inter Ports</w:t>
            </w:r>
          </w:p>
        </w:tc>
        <w:tc>
          <w:tcPr>
            <w:tcW w:w="274" w:type="pct"/>
          </w:tcPr>
          <w:p w14:paraId="4B08E1E3" w14:textId="58265DEA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ULSFO</w:t>
            </w:r>
          </w:p>
        </w:tc>
        <w:tc>
          <w:tcPr>
            <w:tcW w:w="261" w:type="pct"/>
          </w:tcPr>
          <w:p w14:paraId="2ECEAC17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</w:p>
        </w:tc>
        <w:tc>
          <w:tcPr>
            <w:tcW w:w="233" w:type="pct"/>
          </w:tcPr>
          <w:p w14:paraId="49ACB40A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</w:p>
        </w:tc>
        <w:tc>
          <w:tcPr>
            <w:tcW w:w="230" w:type="pct"/>
          </w:tcPr>
          <w:p w14:paraId="0183BAA1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</w:p>
        </w:tc>
        <w:tc>
          <w:tcPr>
            <w:tcW w:w="382" w:type="pct"/>
          </w:tcPr>
          <w:p w14:paraId="359B618B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,515 ± 115</w:t>
            </w:r>
          </w:p>
        </w:tc>
        <w:tc>
          <w:tcPr>
            <w:tcW w:w="418" w:type="pct"/>
          </w:tcPr>
          <w:p w14:paraId="24F9EE09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426 ± 12</w:t>
            </w:r>
          </w:p>
        </w:tc>
        <w:tc>
          <w:tcPr>
            <w:tcW w:w="387" w:type="pct"/>
          </w:tcPr>
          <w:p w14:paraId="232D9AB9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65 ± 5</w:t>
            </w:r>
          </w:p>
        </w:tc>
        <w:tc>
          <w:tcPr>
            <w:tcW w:w="367" w:type="pct"/>
          </w:tcPr>
          <w:p w14:paraId="279581AD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72 ± 5</w:t>
            </w:r>
          </w:p>
        </w:tc>
        <w:tc>
          <w:tcPr>
            <w:tcW w:w="398" w:type="pct"/>
          </w:tcPr>
          <w:p w14:paraId="2D9C94DA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4,995 ± 1,141</w:t>
            </w:r>
          </w:p>
        </w:tc>
        <w:tc>
          <w:tcPr>
            <w:tcW w:w="389" w:type="pct"/>
          </w:tcPr>
          <w:p w14:paraId="6B074237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25 ± 1</w:t>
            </w:r>
          </w:p>
        </w:tc>
        <w:tc>
          <w:tcPr>
            <w:tcW w:w="443" w:type="pct"/>
          </w:tcPr>
          <w:p w14:paraId="10841BB7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2,121 ± 161</w:t>
            </w:r>
          </w:p>
        </w:tc>
        <w:tc>
          <w:tcPr>
            <w:tcW w:w="407" w:type="pct"/>
          </w:tcPr>
          <w:p w14:paraId="3727E5F7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909±69</w:t>
            </w:r>
          </w:p>
        </w:tc>
      </w:tr>
      <w:tr w:rsidR="00321B36" w:rsidRPr="00321B36" w14:paraId="32A031B3" w14:textId="77777777" w:rsidTr="00820D17">
        <w:trPr>
          <w:trHeight w:val="170"/>
        </w:trPr>
        <w:tc>
          <w:tcPr>
            <w:tcW w:w="617" w:type="pct"/>
            <w:vAlign w:val="center"/>
          </w:tcPr>
          <w:p w14:paraId="00CDB60F" w14:textId="08328E4E" w:rsidR="00820D17" w:rsidRPr="00321B36" w:rsidRDefault="00820D17" w:rsidP="003B4285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b/>
                <w:bCs/>
                <w:sz w:val="14"/>
                <w:szCs w:val="14"/>
              </w:rPr>
            </w:pPr>
            <w:r w:rsidRPr="00321B36">
              <w:rPr>
                <w:rFonts w:ascii="Times New Roman" w:eastAsia="DFKai-SB" w:hAnsi="Times New Roman" w:cs="Times New Roman"/>
                <w:b/>
                <w:bCs/>
                <w:sz w:val="14"/>
                <w:szCs w:val="14"/>
              </w:rPr>
              <w:t>TPC′-1 (9th~21st)</w:t>
            </w:r>
          </w:p>
        </w:tc>
        <w:tc>
          <w:tcPr>
            <w:tcW w:w="194" w:type="pct"/>
          </w:tcPr>
          <w:p w14:paraId="6ECE0370" w14:textId="77777777" w:rsidR="00820D17" w:rsidRPr="00321B36" w:rsidRDefault="00820D17" w:rsidP="00BC5E71">
            <w:pPr>
              <w:spacing w:line="0" w:lineRule="atLeast"/>
              <w:rPr>
                <w:rFonts w:ascii="Times New Roman" w:eastAsia="DFKai-SB" w:hAnsi="Times New Roman" w:cs="Times New Roman"/>
                <w:sz w:val="12"/>
                <w:szCs w:val="12"/>
              </w:rPr>
            </w:pPr>
          </w:p>
        </w:tc>
        <w:tc>
          <w:tcPr>
            <w:tcW w:w="274" w:type="pct"/>
          </w:tcPr>
          <w:p w14:paraId="7066CB6B" w14:textId="1689F159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HFO</w:t>
            </w:r>
          </w:p>
        </w:tc>
        <w:tc>
          <w:tcPr>
            <w:tcW w:w="261" w:type="pct"/>
          </w:tcPr>
          <w:p w14:paraId="3296C47A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48.518</w:t>
            </w:r>
          </w:p>
        </w:tc>
        <w:tc>
          <w:tcPr>
            <w:tcW w:w="233" w:type="pct"/>
          </w:tcPr>
          <w:p w14:paraId="5CFC58DB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</w:p>
        </w:tc>
        <w:tc>
          <w:tcPr>
            <w:tcW w:w="230" w:type="pct"/>
          </w:tcPr>
          <w:p w14:paraId="57E9AFE9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</w:p>
        </w:tc>
        <w:tc>
          <w:tcPr>
            <w:tcW w:w="382" w:type="pct"/>
          </w:tcPr>
          <w:p w14:paraId="3B0E5C21" w14:textId="44FCA0D9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2,528 ± 523</w:t>
            </w:r>
          </w:p>
        </w:tc>
        <w:tc>
          <w:tcPr>
            <w:tcW w:w="418" w:type="pct"/>
          </w:tcPr>
          <w:p w14:paraId="30F139B4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604 ± 0</w:t>
            </w:r>
          </w:p>
        </w:tc>
        <w:tc>
          <w:tcPr>
            <w:tcW w:w="387" w:type="pct"/>
          </w:tcPr>
          <w:p w14:paraId="313F6E75" w14:textId="43CA35C0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3,792 ± 785</w:t>
            </w:r>
          </w:p>
        </w:tc>
        <w:tc>
          <w:tcPr>
            <w:tcW w:w="367" w:type="pct"/>
          </w:tcPr>
          <w:p w14:paraId="697D3D97" w14:textId="34C97224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3,034 ± 628</w:t>
            </w:r>
          </w:p>
        </w:tc>
        <w:tc>
          <w:tcPr>
            <w:tcW w:w="398" w:type="pct"/>
          </w:tcPr>
          <w:p w14:paraId="04B0C7D0" w14:textId="2F2C9C1B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28,313 ± 5,858</w:t>
            </w:r>
          </w:p>
        </w:tc>
        <w:tc>
          <w:tcPr>
            <w:tcW w:w="389" w:type="pct"/>
          </w:tcPr>
          <w:p w14:paraId="0CEE3701" w14:textId="5D6D8728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31,093 ± 6,434</w:t>
            </w:r>
          </w:p>
        </w:tc>
        <w:tc>
          <w:tcPr>
            <w:tcW w:w="443" w:type="pct"/>
          </w:tcPr>
          <w:p w14:paraId="29C0DCEF" w14:textId="4DE6F115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2,781 ± 575</w:t>
            </w:r>
          </w:p>
        </w:tc>
        <w:tc>
          <w:tcPr>
            <w:tcW w:w="407" w:type="pct"/>
          </w:tcPr>
          <w:p w14:paraId="66E87FCF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,011 ± 209</w:t>
            </w:r>
          </w:p>
        </w:tc>
      </w:tr>
      <w:tr w:rsidR="00321B36" w:rsidRPr="00321B36" w14:paraId="6582C174" w14:textId="77777777" w:rsidTr="00820D17">
        <w:trPr>
          <w:trHeight w:val="170"/>
        </w:trPr>
        <w:tc>
          <w:tcPr>
            <w:tcW w:w="617" w:type="pct"/>
            <w:vAlign w:val="center"/>
          </w:tcPr>
          <w:p w14:paraId="469F6F14" w14:textId="4930E774" w:rsidR="00820D17" w:rsidRPr="00321B36" w:rsidRDefault="00820D17" w:rsidP="003B4285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b/>
                <w:bCs/>
                <w:sz w:val="14"/>
                <w:szCs w:val="14"/>
              </w:rPr>
            </w:pPr>
            <w:r w:rsidRPr="00321B36">
              <w:rPr>
                <w:rFonts w:ascii="Times New Roman" w:eastAsia="DFKai-SB" w:hAnsi="Times New Roman" w:cs="Times New Roman"/>
                <w:b/>
                <w:bCs/>
                <w:sz w:val="14"/>
                <w:szCs w:val="14"/>
              </w:rPr>
              <w:t>EA-1 (22nd~31st)</w:t>
            </w:r>
          </w:p>
        </w:tc>
        <w:tc>
          <w:tcPr>
            <w:tcW w:w="194" w:type="pct"/>
          </w:tcPr>
          <w:p w14:paraId="6D752971" w14:textId="77777777" w:rsidR="00820D17" w:rsidRPr="00321B36" w:rsidRDefault="00820D17" w:rsidP="00BC5E71">
            <w:pPr>
              <w:spacing w:line="0" w:lineRule="atLeast"/>
              <w:rPr>
                <w:rFonts w:ascii="Times New Roman" w:eastAsia="DFKai-SB" w:hAnsi="Times New Roman" w:cs="Times New Roman"/>
                <w:sz w:val="12"/>
                <w:szCs w:val="12"/>
              </w:rPr>
            </w:pPr>
          </w:p>
        </w:tc>
        <w:tc>
          <w:tcPr>
            <w:tcW w:w="274" w:type="pct"/>
          </w:tcPr>
          <w:p w14:paraId="42C3CE09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</w:p>
        </w:tc>
        <w:tc>
          <w:tcPr>
            <w:tcW w:w="261" w:type="pct"/>
          </w:tcPr>
          <w:p w14:paraId="6CC3FE04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</w:p>
        </w:tc>
        <w:tc>
          <w:tcPr>
            <w:tcW w:w="233" w:type="pct"/>
          </w:tcPr>
          <w:p w14:paraId="35F4DBFC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50%</w:t>
            </w:r>
          </w:p>
        </w:tc>
        <w:tc>
          <w:tcPr>
            <w:tcW w:w="230" w:type="pct"/>
          </w:tcPr>
          <w:p w14:paraId="0DA82831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25%</w:t>
            </w:r>
          </w:p>
        </w:tc>
        <w:tc>
          <w:tcPr>
            <w:tcW w:w="382" w:type="pct"/>
          </w:tcPr>
          <w:p w14:paraId="071AAAE2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,418 ± 436</w:t>
            </w:r>
          </w:p>
        </w:tc>
        <w:tc>
          <w:tcPr>
            <w:tcW w:w="418" w:type="pct"/>
          </w:tcPr>
          <w:p w14:paraId="251A53BB" w14:textId="30528888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349 ± 38</w:t>
            </w:r>
          </w:p>
        </w:tc>
        <w:tc>
          <w:tcPr>
            <w:tcW w:w="387" w:type="pct"/>
          </w:tcPr>
          <w:p w14:paraId="7E0AE62D" w14:textId="4E5FDD30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,174 ± 1,197</w:t>
            </w:r>
          </w:p>
        </w:tc>
        <w:tc>
          <w:tcPr>
            <w:tcW w:w="367" w:type="pct"/>
          </w:tcPr>
          <w:p w14:paraId="032D43DD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947 ±948</w:t>
            </w:r>
          </w:p>
        </w:tc>
        <w:tc>
          <w:tcPr>
            <w:tcW w:w="398" w:type="pct"/>
          </w:tcPr>
          <w:p w14:paraId="7A911DF8" w14:textId="4EB55ACC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5,031 ± 4,835</w:t>
            </w:r>
          </w:p>
        </w:tc>
        <w:tc>
          <w:tcPr>
            <w:tcW w:w="389" w:type="pct"/>
          </w:tcPr>
          <w:p w14:paraId="2C37A523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9,395 ± 10,022</w:t>
            </w:r>
          </w:p>
        </w:tc>
        <w:tc>
          <w:tcPr>
            <w:tcW w:w="443" w:type="pct"/>
          </w:tcPr>
          <w:p w14:paraId="6DC70BCD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,716 ± 567</w:t>
            </w:r>
          </w:p>
        </w:tc>
        <w:tc>
          <w:tcPr>
            <w:tcW w:w="407" w:type="pct"/>
          </w:tcPr>
          <w:p w14:paraId="081C9A62" w14:textId="1E6919AE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672 ± 250</w:t>
            </w:r>
          </w:p>
        </w:tc>
      </w:tr>
      <w:tr w:rsidR="00321B36" w:rsidRPr="00321B36" w14:paraId="5B9D1C66" w14:textId="77777777" w:rsidTr="00820D17">
        <w:trPr>
          <w:trHeight w:val="170"/>
        </w:trPr>
        <w:tc>
          <w:tcPr>
            <w:tcW w:w="617" w:type="pct"/>
            <w:vMerge w:val="restart"/>
            <w:vAlign w:val="center"/>
          </w:tcPr>
          <w:p w14:paraId="64447AB2" w14:textId="77777777" w:rsidR="00820D17" w:rsidRPr="00321B36" w:rsidRDefault="00820D17" w:rsidP="004D5AF1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 w:val="14"/>
                <w:szCs w:val="14"/>
              </w:rPr>
            </w:pPr>
          </w:p>
        </w:tc>
        <w:tc>
          <w:tcPr>
            <w:tcW w:w="194" w:type="pct"/>
          </w:tcPr>
          <w:p w14:paraId="3223ECA9" w14:textId="77777777" w:rsidR="00820D17" w:rsidRPr="00321B36" w:rsidRDefault="00820D17" w:rsidP="004D5AF1">
            <w:pPr>
              <w:spacing w:line="0" w:lineRule="atLeas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KSG</w:t>
            </w:r>
          </w:p>
        </w:tc>
        <w:tc>
          <w:tcPr>
            <w:tcW w:w="274" w:type="pct"/>
          </w:tcPr>
          <w:p w14:paraId="273ADBC0" w14:textId="410AEC52" w:rsidR="00820D17" w:rsidRPr="00321B36" w:rsidRDefault="00820D17" w:rsidP="004D5AF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ULSFO</w:t>
            </w:r>
          </w:p>
        </w:tc>
        <w:tc>
          <w:tcPr>
            <w:tcW w:w="261" w:type="pct"/>
          </w:tcPr>
          <w:p w14:paraId="180D0BC0" w14:textId="77777777" w:rsidR="00820D17" w:rsidRPr="00321B36" w:rsidRDefault="00820D17" w:rsidP="004D5AF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22.608</w:t>
            </w:r>
          </w:p>
        </w:tc>
        <w:tc>
          <w:tcPr>
            <w:tcW w:w="233" w:type="pct"/>
          </w:tcPr>
          <w:p w14:paraId="478884AA" w14:textId="77777777" w:rsidR="00820D17" w:rsidRPr="00321B36" w:rsidRDefault="00820D17" w:rsidP="004D5AF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230" w:type="pct"/>
          </w:tcPr>
          <w:p w14:paraId="5B564546" w14:textId="77777777" w:rsidR="00820D17" w:rsidRPr="00321B36" w:rsidRDefault="00820D17" w:rsidP="004D5AF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382" w:type="pct"/>
          </w:tcPr>
          <w:p w14:paraId="17AC6E44" w14:textId="77777777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,508 ± 329</w:t>
            </w:r>
          </w:p>
        </w:tc>
        <w:tc>
          <w:tcPr>
            <w:tcW w:w="418" w:type="pct"/>
          </w:tcPr>
          <w:p w14:paraId="4D0EE664" w14:textId="5B18E3E6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359 ± 56</w:t>
            </w:r>
          </w:p>
        </w:tc>
        <w:tc>
          <w:tcPr>
            <w:tcW w:w="387" w:type="pct"/>
          </w:tcPr>
          <w:p w14:paraId="4FA9734D" w14:textId="77777777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65 ± 14</w:t>
            </w:r>
          </w:p>
        </w:tc>
        <w:tc>
          <w:tcPr>
            <w:tcW w:w="367" w:type="pct"/>
          </w:tcPr>
          <w:p w14:paraId="32B93D2C" w14:textId="64EBCDC9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72 ± 16</w:t>
            </w:r>
          </w:p>
        </w:tc>
        <w:tc>
          <w:tcPr>
            <w:tcW w:w="398" w:type="pct"/>
          </w:tcPr>
          <w:p w14:paraId="076C7F8E" w14:textId="77777777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4,928 ± 3,258</w:t>
            </w:r>
          </w:p>
        </w:tc>
        <w:tc>
          <w:tcPr>
            <w:tcW w:w="389" w:type="pct"/>
          </w:tcPr>
          <w:p w14:paraId="68661166" w14:textId="4542930D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25 ± 6</w:t>
            </w:r>
          </w:p>
        </w:tc>
        <w:tc>
          <w:tcPr>
            <w:tcW w:w="443" w:type="pct"/>
          </w:tcPr>
          <w:p w14:paraId="2EB65357" w14:textId="26103D4E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2,111 ± 461</w:t>
            </w:r>
          </w:p>
        </w:tc>
        <w:tc>
          <w:tcPr>
            <w:tcW w:w="407" w:type="pct"/>
          </w:tcPr>
          <w:p w14:paraId="23A80FEB" w14:textId="76D01EB8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905±198</w:t>
            </w:r>
          </w:p>
        </w:tc>
      </w:tr>
      <w:tr w:rsidR="00321B36" w:rsidRPr="00321B36" w14:paraId="5C6FFC21" w14:textId="77777777" w:rsidTr="00820D17">
        <w:trPr>
          <w:trHeight w:val="170"/>
        </w:trPr>
        <w:tc>
          <w:tcPr>
            <w:tcW w:w="617" w:type="pct"/>
            <w:vMerge/>
            <w:vAlign w:val="center"/>
          </w:tcPr>
          <w:p w14:paraId="35575EA1" w14:textId="77777777" w:rsidR="00820D17" w:rsidRPr="00321B36" w:rsidRDefault="00820D17" w:rsidP="004D5AF1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 w:val="14"/>
                <w:szCs w:val="14"/>
              </w:rPr>
            </w:pPr>
          </w:p>
        </w:tc>
        <w:tc>
          <w:tcPr>
            <w:tcW w:w="194" w:type="pct"/>
          </w:tcPr>
          <w:p w14:paraId="73D6292A" w14:textId="77777777" w:rsidR="00820D17" w:rsidRPr="00321B36" w:rsidRDefault="00820D17" w:rsidP="004D5AF1">
            <w:pPr>
              <w:spacing w:line="0" w:lineRule="atLeas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HKG</w:t>
            </w:r>
          </w:p>
        </w:tc>
        <w:tc>
          <w:tcPr>
            <w:tcW w:w="274" w:type="pct"/>
          </w:tcPr>
          <w:p w14:paraId="79F638EC" w14:textId="293777C6" w:rsidR="00820D17" w:rsidRPr="00321B36" w:rsidRDefault="00820D17" w:rsidP="004D5AF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ULSFO</w:t>
            </w:r>
          </w:p>
        </w:tc>
        <w:tc>
          <w:tcPr>
            <w:tcW w:w="261" w:type="pct"/>
          </w:tcPr>
          <w:p w14:paraId="75F2C1EC" w14:textId="77777777" w:rsidR="00820D17" w:rsidRPr="00321B36" w:rsidRDefault="00820D17" w:rsidP="004D5AF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22.324</w:t>
            </w:r>
          </w:p>
        </w:tc>
        <w:tc>
          <w:tcPr>
            <w:tcW w:w="233" w:type="pct"/>
          </w:tcPr>
          <w:p w14:paraId="7D06753D" w14:textId="77777777" w:rsidR="00820D17" w:rsidRPr="00321B36" w:rsidRDefault="00820D17" w:rsidP="004D5AF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230" w:type="pct"/>
          </w:tcPr>
          <w:p w14:paraId="7BCCA4C2" w14:textId="77777777" w:rsidR="00820D17" w:rsidRPr="00321B36" w:rsidRDefault="00820D17" w:rsidP="004D5AF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382" w:type="pct"/>
          </w:tcPr>
          <w:p w14:paraId="74D9B390" w14:textId="4FFAB561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,340 ± 13</w:t>
            </w:r>
          </w:p>
        </w:tc>
        <w:tc>
          <w:tcPr>
            <w:tcW w:w="418" w:type="pct"/>
          </w:tcPr>
          <w:p w14:paraId="5ECA9CB6" w14:textId="77777777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322 ± 0</w:t>
            </w:r>
          </w:p>
        </w:tc>
        <w:tc>
          <w:tcPr>
            <w:tcW w:w="387" w:type="pct"/>
          </w:tcPr>
          <w:p w14:paraId="1DEAE6A2" w14:textId="600D2AE5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58 ± 0.6</w:t>
            </w:r>
          </w:p>
        </w:tc>
        <w:tc>
          <w:tcPr>
            <w:tcW w:w="367" w:type="pct"/>
          </w:tcPr>
          <w:p w14:paraId="579E99A2" w14:textId="77777777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64 ± 0.6</w:t>
            </w:r>
          </w:p>
        </w:tc>
        <w:tc>
          <w:tcPr>
            <w:tcW w:w="398" w:type="pct"/>
          </w:tcPr>
          <w:p w14:paraId="7A78D24F" w14:textId="75BC48A0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3,259 ± 133</w:t>
            </w:r>
          </w:p>
        </w:tc>
        <w:tc>
          <w:tcPr>
            <w:tcW w:w="389" w:type="pct"/>
          </w:tcPr>
          <w:p w14:paraId="08292793" w14:textId="533B1271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23 ± 0.2</w:t>
            </w:r>
          </w:p>
        </w:tc>
        <w:tc>
          <w:tcPr>
            <w:tcW w:w="443" w:type="pct"/>
          </w:tcPr>
          <w:p w14:paraId="2DDFE415" w14:textId="1C3F5DAF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,473 ± 15</w:t>
            </w:r>
          </w:p>
        </w:tc>
        <w:tc>
          <w:tcPr>
            <w:tcW w:w="407" w:type="pct"/>
          </w:tcPr>
          <w:p w14:paraId="013DBD85" w14:textId="45F9B3E1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536±5</w:t>
            </w:r>
          </w:p>
        </w:tc>
      </w:tr>
      <w:tr w:rsidR="00321B36" w:rsidRPr="00321B36" w14:paraId="4FA79D53" w14:textId="77777777" w:rsidTr="00820D17">
        <w:trPr>
          <w:trHeight w:val="170"/>
        </w:trPr>
        <w:tc>
          <w:tcPr>
            <w:tcW w:w="617" w:type="pct"/>
            <w:vMerge/>
            <w:vAlign w:val="center"/>
          </w:tcPr>
          <w:p w14:paraId="4F285CFF" w14:textId="77777777" w:rsidR="00820D17" w:rsidRPr="00321B36" w:rsidRDefault="00820D17" w:rsidP="004D5AF1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 w:val="14"/>
                <w:szCs w:val="14"/>
              </w:rPr>
            </w:pPr>
          </w:p>
        </w:tc>
        <w:tc>
          <w:tcPr>
            <w:tcW w:w="194" w:type="pct"/>
          </w:tcPr>
          <w:p w14:paraId="5A8488C3" w14:textId="77777777" w:rsidR="00820D17" w:rsidRPr="00321B36" w:rsidRDefault="00820D17" w:rsidP="004D5AF1">
            <w:pPr>
              <w:spacing w:line="0" w:lineRule="atLeas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YYT</w:t>
            </w:r>
          </w:p>
        </w:tc>
        <w:tc>
          <w:tcPr>
            <w:tcW w:w="274" w:type="pct"/>
          </w:tcPr>
          <w:p w14:paraId="297F90C9" w14:textId="17768626" w:rsidR="00820D17" w:rsidRPr="00321B36" w:rsidRDefault="00820D17" w:rsidP="004D5AF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ULSFO</w:t>
            </w:r>
          </w:p>
        </w:tc>
        <w:tc>
          <w:tcPr>
            <w:tcW w:w="261" w:type="pct"/>
          </w:tcPr>
          <w:p w14:paraId="1DE230BC" w14:textId="77777777" w:rsidR="00820D17" w:rsidRPr="00321B36" w:rsidRDefault="00820D17" w:rsidP="004D5AF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23.350</w:t>
            </w:r>
          </w:p>
        </w:tc>
        <w:tc>
          <w:tcPr>
            <w:tcW w:w="233" w:type="pct"/>
          </w:tcPr>
          <w:p w14:paraId="09745B3E" w14:textId="77777777" w:rsidR="00820D17" w:rsidRPr="00321B36" w:rsidRDefault="00820D17" w:rsidP="004D5AF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230" w:type="pct"/>
          </w:tcPr>
          <w:p w14:paraId="4FDCFCD0" w14:textId="77777777" w:rsidR="00820D17" w:rsidRPr="00321B36" w:rsidRDefault="00820D17" w:rsidP="004D5AF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382" w:type="pct"/>
          </w:tcPr>
          <w:p w14:paraId="6BDBA69B" w14:textId="77777777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18" w:type="pct"/>
          </w:tcPr>
          <w:p w14:paraId="6493697D" w14:textId="77777777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342 ± 0</w:t>
            </w:r>
          </w:p>
        </w:tc>
        <w:tc>
          <w:tcPr>
            <w:tcW w:w="387" w:type="pct"/>
          </w:tcPr>
          <w:p w14:paraId="0642D0E2" w14:textId="77777777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367" w:type="pct"/>
          </w:tcPr>
          <w:p w14:paraId="4C5413DD" w14:textId="77777777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398" w:type="pct"/>
          </w:tcPr>
          <w:p w14:paraId="508AF41A" w14:textId="77777777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389" w:type="pct"/>
          </w:tcPr>
          <w:p w14:paraId="7DC37C15" w14:textId="77777777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43" w:type="pct"/>
          </w:tcPr>
          <w:p w14:paraId="4F7C2E62" w14:textId="77777777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07" w:type="pct"/>
          </w:tcPr>
          <w:p w14:paraId="6A0C5013" w14:textId="77777777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0</w:t>
            </w:r>
          </w:p>
        </w:tc>
      </w:tr>
      <w:tr w:rsidR="00321B36" w:rsidRPr="00321B36" w14:paraId="3825CD7D" w14:textId="77777777" w:rsidTr="00820D17">
        <w:trPr>
          <w:trHeight w:val="170"/>
        </w:trPr>
        <w:tc>
          <w:tcPr>
            <w:tcW w:w="617" w:type="pct"/>
            <w:vMerge/>
            <w:vAlign w:val="center"/>
          </w:tcPr>
          <w:p w14:paraId="6C4B4DE5" w14:textId="77777777" w:rsidR="00820D17" w:rsidRPr="00321B36" w:rsidRDefault="00820D17" w:rsidP="004D5AF1">
            <w:pPr>
              <w:spacing w:line="0" w:lineRule="atLeast"/>
              <w:jc w:val="center"/>
              <w:rPr>
                <w:rFonts w:ascii="Times New Roman" w:eastAsia="DFKai-SB" w:hAnsi="Times New Roman" w:cs="Times New Roman"/>
                <w:sz w:val="14"/>
                <w:szCs w:val="14"/>
              </w:rPr>
            </w:pPr>
          </w:p>
        </w:tc>
        <w:tc>
          <w:tcPr>
            <w:tcW w:w="194" w:type="pct"/>
          </w:tcPr>
          <w:p w14:paraId="1FF834BE" w14:textId="77777777" w:rsidR="00820D17" w:rsidRPr="00321B36" w:rsidRDefault="00820D17" w:rsidP="004D5AF1">
            <w:pPr>
              <w:spacing w:line="0" w:lineRule="atLeas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TPE</w:t>
            </w:r>
          </w:p>
        </w:tc>
        <w:tc>
          <w:tcPr>
            <w:tcW w:w="274" w:type="pct"/>
          </w:tcPr>
          <w:p w14:paraId="100C1BE4" w14:textId="39051741" w:rsidR="00820D17" w:rsidRPr="00321B36" w:rsidRDefault="00820D17" w:rsidP="004D5AF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ULSFO</w:t>
            </w:r>
          </w:p>
        </w:tc>
        <w:tc>
          <w:tcPr>
            <w:tcW w:w="261" w:type="pct"/>
          </w:tcPr>
          <w:p w14:paraId="3B96BC84" w14:textId="77777777" w:rsidR="00820D17" w:rsidRPr="00321B36" w:rsidRDefault="00820D17" w:rsidP="004D5AF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25.161</w:t>
            </w:r>
          </w:p>
        </w:tc>
        <w:tc>
          <w:tcPr>
            <w:tcW w:w="233" w:type="pct"/>
          </w:tcPr>
          <w:p w14:paraId="20CAE0C2" w14:textId="77777777" w:rsidR="00820D17" w:rsidRPr="00321B36" w:rsidRDefault="00820D17" w:rsidP="004D5AF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230" w:type="pct"/>
          </w:tcPr>
          <w:p w14:paraId="221D2CEC" w14:textId="77777777" w:rsidR="00820D17" w:rsidRPr="00321B36" w:rsidRDefault="00820D17" w:rsidP="004D5AF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382" w:type="pct"/>
          </w:tcPr>
          <w:p w14:paraId="54512749" w14:textId="1359DBFA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,443 ± 64</w:t>
            </w:r>
          </w:p>
        </w:tc>
        <w:tc>
          <w:tcPr>
            <w:tcW w:w="418" w:type="pct"/>
          </w:tcPr>
          <w:p w14:paraId="485CF549" w14:textId="7958C49B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308 ± 3</w:t>
            </w:r>
          </w:p>
        </w:tc>
        <w:tc>
          <w:tcPr>
            <w:tcW w:w="387" w:type="pct"/>
          </w:tcPr>
          <w:p w14:paraId="313ABC39" w14:textId="774F9DAC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62 ± 3</w:t>
            </w:r>
          </w:p>
        </w:tc>
        <w:tc>
          <w:tcPr>
            <w:tcW w:w="367" w:type="pct"/>
          </w:tcPr>
          <w:p w14:paraId="3553B438" w14:textId="77777777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69 ± 3</w:t>
            </w:r>
          </w:p>
        </w:tc>
        <w:tc>
          <w:tcPr>
            <w:tcW w:w="398" w:type="pct"/>
          </w:tcPr>
          <w:p w14:paraId="67359631" w14:textId="5D7B76C0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4,278 ± 637</w:t>
            </w:r>
          </w:p>
        </w:tc>
        <w:tc>
          <w:tcPr>
            <w:tcW w:w="389" w:type="pct"/>
          </w:tcPr>
          <w:p w14:paraId="0DCFCB71" w14:textId="77777777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24±1</w:t>
            </w:r>
          </w:p>
        </w:tc>
        <w:tc>
          <w:tcPr>
            <w:tcW w:w="443" w:type="pct"/>
          </w:tcPr>
          <w:p w14:paraId="77BC6844" w14:textId="64879B1C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2,020 ± 90</w:t>
            </w:r>
          </w:p>
        </w:tc>
        <w:tc>
          <w:tcPr>
            <w:tcW w:w="407" w:type="pct"/>
          </w:tcPr>
          <w:p w14:paraId="11F8FE14" w14:textId="2AF69C5B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866 ± 39</w:t>
            </w:r>
          </w:p>
        </w:tc>
      </w:tr>
      <w:tr w:rsidR="00321B36" w:rsidRPr="00321B36" w14:paraId="59FFE7BE" w14:textId="77777777" w:rsidTr="00820D17">
        <w:trPr>
          <w:trHeight w:val="170"/>
        </w:trPr>
        <w:tc>
          <w:tcPr>
            <w:tcW w:w="617" w:type="pct"/>
            <w:vAlign w:val="center"/>
          </w:tcPr>
          <w:p w14:paraId="1D48F620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4"/>
                <w:szCs w:val="14"/>
              </w:rPr>
            </w:pPr>
          </w:p>
        </w:tc>
        <w:tc>
          <w:tcPr>
            <w:tcW w:w="194" w:type="pct"/>
          </w:tcPr>
          <w:p w14:paraId="1316E891" w14:textId="77777777" w:rsidR="00820D17" w:rsidRPr="00321B36" w:rsidRDefault="00820D17" w:rsidP="00BC5E71">
            <w:pPr>
              <w:spacing w:line="0" w:lineRule="atLeas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Inter Ports</w:t>
            </w:r>
          </w:p>
        </w:tc>
        <w:tc>
          <w:tcPr>
            <w:tcW w:w="274" w:type="pct"/>
          </w:tcPr>
          <w:p w14:paraId="70E4CC54" w14:textId="51D91770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HFO</w:t>
            </w:r>
          </w:p>
        </w:tc>
        <w:tc>
          <w:tcPr>
            <w:tcW w:w="261" w:type="pct"/>
          </w:tcPr>
          <w:p w14:paraId="147FA190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</w:p>
        </w:tc>
        <w:tc>
          <w:tcPr>
            <w:tcW w:w="233" w:type="pct"/>
          </w:tcPr>
          <w:p w14:paraId="7F65CC47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</w:p>
        </w:tc>
        <w:tc>
          <w:tcPr>
            <w:tcW w:w="230" w:type="pct"/>
          </w:tcPr>
          <w:p w14:paraId="7F5ABE1E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</w:p>
        </w:tc>
        <w:tc>
          <w:tcPr>
            <w:tcW w:w="382" w:type="pct"/>
          </w:tcPr>
          <w:p w14:paraId="573C8EB1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,526 ± 333</w:t>
            </w:r>
          </w:p>
        </w:tc>
        <w:tc>
          <w:tcPr>
            <w:tcW w:w="418" w:type="pct"/>
          </w:tcPr>
          <w:p w14:paraId="493AF7A3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357 ± 31</w:t>
            </w:r>
          </w:p>
        </w:tc>
        <w:tc>
          <w:tcPr>
            <w:tcW w:w="387" w:type="pct"/>
          </w:tcPr>
          <w:p w14:paraId="763B1229" w14:textId="4AF469FD" w:rsidR="00820D17" w:rsidRPr="00321B36" w:rsidRDefault="00820D17" w:rsidP="004A4DB9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 xml:space="preserve">2,289 ± </w:t>
            </w:r>
            <w:r w:rsidR="004A4DB9"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499</w:t>
            </w:r>
          </w:p>
        </w:tc>
        <w:tc>
          <w:tcPr>
            <w:tcW w:w="367" w:type="pct"/>
          </w:tcPr>
          <w:p w14:paraId="5334A8F4" w14:textId="100B16F0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,831 ± 400</w:t>
            </w:r>
          </w:p>
        </w:tc>
        <w:tc>
          <w:tcPr>
            <w:tcW w:w="398" w:type="pct"/>
          </w:tcPr>
          <w:p w14:paraId="26426E6F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7,091 ± 3,732</w:t>
            </w:r>
          </w:p>
        </w:tc>
        <w:tc>
          <w:tcPr>
            <w:tcW w:w="389" w:type="pct"/>
          </w:tcPr>
          <w:p w14:paraId="5D937156" w14:textId="696F377E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8,770 ± 4,099</w:t>
            </w:r>
          </w:p>
        </w:tc>
        <w:tc>
          <w:tcPr>
            <w:tcW w:w="443" w:type="pct"/>
          </w:tcPr>
          <w:p w14:paraId="7C6FE859" w14:textId="1CDE02B8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,679±367</w:t>
            </w:r>
          </w:p>
        </w:tc>
        <w:tc>
          <w:tcPr>
            <w:tcW w:w="407" w:type="pct"/>
          </w:tcPr>
          <w:p w14:paraId="6C31A50D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610±133</w:t>
            </w:r>
          </w:p>
        </w:tc>
      </w:tr>
      <w:tr w:rsidR="00321B36" w:rsidRPr="00321B36" w14:paraId="310417C3" w14:textId="77777777" w:rsidTr="00820D17">
        <w:trPr>
          <w:trHeight w:val="143"/>
        </w:trPr>
        <w:tc>
          <w:tcPr>
            <w:tcW w:w="617" w:type="pct"/>
            <w:vAlign w:val="center"/>
          </w:tcPr>
          <w:p w14:paraId="496A5191" w14:textId="0788662F" w:rsidR="00820D17" w:rsidRPr="00321B36" w:rsidRDefault="00820D17" w:rsidP="003B4285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b/>
                <w:bCs/>
                <w:sz w:val="14"/>
                <w:szCs w:val="14"/>
              </w:rPr>
            </w:pPr>
            <w:r w:rsidRPr="00321B36">
              <w:rPr>
                <w:rFonts w:ascii="Times New Roman" w:eastAsia="DFKai-SB" w:hAnsi="Times New Roman" w:cs="Times New Roman"/>
                <w:b/>
                <w:bCs/>
                <w:sz w:val="14"/>
                <w:szCs w:val="14"/>
              </w:rPr>
              <w:t>TPC″-1 (</w:t>
            </w:r>
            <w:r w:rsidRPr="00321B3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2</w:t>
            </w:r>
            <w:r w:rsidRPr="00321B36">
              <w:rPr>
                <w:rFonts w:ascii="Times New Roman" w:eastAsia="DFKai-SB" w:hAnsi="Times New Roman" w:cs="Times New Roman"/>
                <w:b/>
                <w:bCs/>
                <w:sz w:val="14"/>
                <w:szCs w:val="14"/>
              </w:rPr>
              <w:t>nd~42nd)</w:t>
            </w:r>
          </w:p>
        </w:tc>
        <w:tc>
          <w:tcPr>
            <w:tcW w:w="194" w:type="pct"/>
          </w:tcPr>
          <w:p w14:paraId="0EC816F3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</w:p>
        </w:tc>
        <w:tc>
          <w:tcPr>
            <w:tcW w:w="274" w:type="pct"/>
          </w:tcPr>
          <w:p w14:paraId="2D2511A4" w14:textId="16C4C236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HFO</w:t>
            </w:r>
          </w:p>
        </w:tc>
        <w:tc>
          <w:tcPr>
            <w:tcW w:w="261" w:type="pct"/>
          </w:tcPr>
          <w:p w14:paraId="02227E40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45.375</w:t>
            </w:r>
          </w:p>
        </w:tc>
        <w:tc>
          <w:tcPr>
            <w:tcW w:w="233" w:type="pct"/>
          </w:tcPr>
          <w:p w14:paraId="0051FD2C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</w:p>
        </w:tc>
        <w:tc>
          <w:tcPr>
            <w:tcW w:w="230" w:type="pct"/>
          </w:tcPr>
          <w:p w14:paraId="646A42FF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</w:p>
        </w:tc>
        <w:tc>
          <w:tcPr>
            <w:tcW w:w="382" w:type="pct"/>
          </w:tcPr>
          <w:p w14:paraId="5B992272" w14:textId="6D9B2BAB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,475 ± 143</w:t>
            </w:r>
          </w:p>
        </w:tc>
        <w:tc>
          <w:tcPr>
            <w:tcW w:w="418" w:type="pct"/>
          </w:tcPr>
          <w:p w14:paraId="1CCB5BFD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336 ± 0</w:t>
            </w:r>
          </w:p>
        </w:tc>
        <w:tc>
          <w:tcPr>
            <w:tcW w:w="387" w:type="pct"/>
          </w:tcPr>
          <w:p w14:paraId="4094B3F4" w14:textId="74E7265F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2,212 ± 215</w:t>
            </w:r>
          </w:p>
        </w:tc>
        <w:tc>
          <w:tcPr>
            <w:tcW w:w="367" w:type="pct"/>
          </w:tcPr>
          <w:p w14:paraId="23C87694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,785 ± 181</w:t>
            </w:r>
          </w:p>
        </w:tc>
        <w:tc>
          <w:tcPr>
            <w:tcW w:w="398" w:type="pct"/>
          </w:tcPr>
          <w:p w14:paraId="5C79C48F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6,518 ± 1,601</w:t>
            </w:r>
          </w:p>
        </w:tc>
        <w:tc>
          <w:tcPr>
            <w:tcW w:w="389" w:type="pct"/>
          </w:tcPr>
          <w:p w14:paraId="46769603" w14:textId="62B7F00A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8,140 ± 1,759</w:t>
            </w:r>
          </w:p>
        </w:tc>
        <w:tc>
          <w:tcPr>
            <w:tcW w:w="443" w:type="pct"/>
          </w:tcPr>
          <w:p w14:paraId="4E65D8CA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,622 ± 157</w:t>
            </w:r>
          </w:p>
        </w:tc>
        <w:tc>
          <w:tcPr>
            <w:tcW w:w="407" w:type="pct"/>
          </w:tcPr>
          <w:p w14:paraId="343AA635" w14:textId="45808E44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590 ± 57</w:t>
            </w:r>
          </w:p>
        </w:tc>
      </w:tr>
      <w:tr w:rsidR="00321B36" w:rsidRPr="00321B36" w14:paraId="22A8D25A" w14:textId="77777777" w:rsidTr="00820D17">
        <w:trPr>
          <w:trHeight w:val="170"/>
        </w:trPr>
        <w:tc>
          <w:tcPr>
            <w:tcW w:w="617" w:type="pct"/>
            <w:vAlign w:val="center"/>
          </w:tcPr>
          <w:p w14:paraId="05106045" w14:textId="6FDEB059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b/>
                <w:bCs/>
                <w:sz w:val="14"/>
                <w:szCs w:val="14"/>
              </w:rPr>
            </w:pPr>
            <w:r w:rsidRPr="00321B36">
              <w:rPr>
                <w:rFonts w:ascii="Times New Roman" w:eastAsia="DFKai-SB" w:hAnsi="Times New Roman" w:cs="Times New Roman"/>
                <w:b/>
                <w:bCs/>
                <w:sz w:val="14"/>
                <w:szCs w:val="14"/>
              </w:rPr>
              <w:t>WC-2 (43rd~50th)</w:t>
            </w:r>
          </w:p>
        </w:tc>
        <w:tc>
          <w:tcPr>
            <w:tcW w:w="194" w:type="pct"/>
          </w:tcPr>
          <w:p w14:paraId="6049F508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</w:p>
        </w:tc>
        <w:tc>
          <w:tcPr>
            <w:tcW w:w="274" w:type="pct"/>
          </w:tcPr>
          <w:p w14:paraId="104A1611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</w:p>
        </w:tc>
        <w:tc>
          <w:tcPr>
            <w:tcW w:w="261" w:type="pct"/>
          </w:tcPr>
          <w:p w14:paraId="053D3BB5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</w:p>
        </w:tc>
        <w:tc>
          <w:tcPr>
            <w:tcW w:w="233" w:type="pct"/>
          </w:tcPr>
          <w:p w14:paraId="192844B4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230" w:type="pct"/>
          </w:tcPr>
          <w:p w14:paraId="38E07ED7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33%</w:t>
            </w:r>
          </w:p>
        </w:tc>
        <w:tc>
          <w:tcPr>
            <w:tcW w:w="382" w:type="pct"/>
          </w:tcPr>
          <w:p w14:paraId="176EC298" w14:textId="3D91749C" w:rsidR="00820D17" w:rsidRPr="00321B36" w:rsidRDefault="00820D17" w:rsidP="00BC5E71">
            <w:pPr>
              <w:wordWrap w:val="0"/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,166 ± 532</w:t>
            </w:r>
          </w:p>
        </w:tc>
        <w:tc>
          <w:tcPr>
            <w:tcW w:w="418" w:type="pct"/>
          </w:tcPr>
          <w:p w14:paraId="0F2BF572" w14:textId="103364CF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316 ± 63</w:t>
            </w:r>
          </w:p>
        </w:tc>
        <w:tc>
          <w:tcPr>
            <w:tcW w:w="387" w:type="pct"/>
          </w:tcPr>
          <w:p w14:paraId="2473E10B" w14:textId="1EAF0E6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51 ± 23</w:t>
            </w:r>
          </w:p>
        </w:tc>
        <w:tc>
          <w:tcPr>
            <w:tcW w:w="367" w:type="pct"/>
          </w:tcPr>
          <w:p w14:paraId="0C8D398B" w14:textId="6807BD30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56 ± 26</w:t>
            </w:r>
          </w:p>
        </w:tc>
        <w:tc>
          <w:tcPr>
            <w:tcW w:w="398" w:type="pct"/>
          </w:tcPr>
          <w:p w14:paraId="20E5351B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1,540 ± 5,265</w:t>
            </w:r>
          </w:p>
        </w:tc>
        <w:tc>
          <w:tcPr>
            <w:tcW w:w="389" w:type="pct"/>
          </w:tcPr>
          <w:p w14:paraId="14331BB6" w14:textId="57EA9C6C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20 ± 9</w:t>
            </w:r>
          </w:p>
        </w:tc>
        <w:tc>
          <w:tcPr>
            <w:tcW w:w="443" w:type="pct"/>
          </w:tcPr>
          <w:p w14:paraId="07BAD2DD" w14:textId="5E7FC003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,632 ± 745</w:t>
            </w:r>
          </w:p>
        </w:tc>
        <w:tc>
          <w:tcPr>
            <w:tcW w:w="407" w:type="pct"/>
          </w:tcPr>
          <w:p w14:paraId="25380F2D" w14:textId="65F618B1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700 ± 319</w:t>
            </w:r>
          </w:p>
        </w:tc>
      </w:tr>
      <w:tr w:rsidR="00321B36" w:rsidRPr="00321B36" w14:paraId="00F7531F" w14:textId="77777777" w:rsidTr="00820D17">
        <w:trPr>
          <w:trHeight w:val="170"/>
        </w:trPr>
        <w:tc>
          <w:tcPr>
            <w:tcW w:w="617" w:type="pct"/>
            <w:vMerge w:val="restart"/>
            <w:vAlign w:val="center"/>
          </w:tcPr>
          <w:p w14:paraId="419A7C6B" w14:textId="77777777" w:rsidR="00820D17" w:rsidRPr="00321B36" w:rsidRDefault="00820D17" w:rsidP="004D5AF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4"/>
                <w:szCs w:val="14"/>
              </w:rPr>
            </w:pPr>
          </w:p>
        </w:tc>
        <w:tc>
          <w:tcPr>
            <w:tcW w:w="194" w:type="pct"/>
          </w:tcPr>
          <w:p w14:paraId="5EA3F7C6" w14:textId="77777777" w:rsidR="00820D17" w:rsidRPr="00321B36" w:rsidRDefault="00820D17" w:rsidP="004D5AF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LAX</w:t>
            </w:r>
          </w:p>
        </w:tc>
        <w:tc>
          <w:tcPr>
            <w:tcW w:w="274" w:type="pct"/>
          </w:tcPr>
          <w:p w14:paraId="53655E24" w14:textId="2D1E23D5" w:rsidR="00820D17" w:rsidRPr="00321B36" w:rsidRDefault="00820D17" w:rsidP="004D5AF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ULSFO</w:t>
            </w:r>
          </w:p>
        </w:tc>
        <w:tc>
          <w:tcPr>
            <w:tcW w:w="261" w:type="pct"/>
          </w:tcPr>
          <w:p w14:paraId="72D9648A" w14:textId="77777777" w:rsidR="00820D17" w:rsidRPr="00321B36" w:rsidRDefault="00820D17" w:rsidP="004D5AF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33.736</w:t>
            </w:r>
          </w:p>
        </w:tc>
        <w:tc>
          <w:tcPr>
            <w:tcW w:w="233" w:type="pct"/>
          </w:tcPr>
          <w:p w14:paraId="18F2FDB1" w14:textId="77777777" w:rsidR="00820D17" w:rsidRPr="00321B36" w:rsidRDefault="00820D17" w:rsidP="004D5AF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230" w:type="pct"/>
          </w:tcPr>
          <w:p w14:paraId="3CFB3702" w14:textId="77777777" w:rsidR="00820D17" w:rsidRPr="00321B36" w:rsidRDefault="00820D17" w:rsidP="004D5AF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382" w:type="pct"/>
          </w:tcPr>
          <w:p w14:paraId="0C7A1B0D" w14:textId="77777777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,119 ± 201</w:t>
            </w:r>
          </w:p>
        </w:tc>
        <w:tc>
          <w:tcPr>
            <w:tcW w:w="418" w:type="pct"/>
          </w:tcPr>
          <w:p w14:paraId="436C7499" w14:textId="78515A92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296 ± 74</w:t>
            </w:r>
          </w:p>
        </w:tc>
        <w:tc>
          <w:tcPr>
            <w:tcW w:w="387" w:type="pct"/>
          </w:tcPr>
          <w:p w14:paraId="32C1F83C" w14:textId="52CCB402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49 ± 9</w:t>
            </w:r>
          </w:p>
        </w:tc>
        <w:tc>
          <w:tcPr>
            <w:tcW w:w="367" w:type="pct"/>
          </w:tcPr>
          <w:p w14:paraId="565CE9CA" w14:textId="5501EDA1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54 ± 10</w:t>
            </w:r>
          </w:p>
        </w:tc>
        <w:tc>
          <w:tcPr>
            <w:tcW w:w="398" w:type="pct"/>
          </w:tcPr>
          <w:p w14:paraId="4581DBF9" w14:textId="71097BBB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1,078 ± 1,990</w:t>
            </w:r>
          </w:p>
        </w:tc>
        <w:tc>
          <w:tcPr>
            <w:tcW w:w="389" w:type="pct"/>
          </w:tcPr>
          <w:p w14:paraId="21E0C762" w14:textId="13DC9E70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9 ± 3</w:t>
            </w:r>
          </w:p>
        </w:tc>
        <w:tc>
          <w:tcPr>
            <w:tcW w:w="443" w:type="pct"/>
          </w:tcPr>
          <w:p w14:paraId="474DD1F8" w14:textId="11B6D893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,567 ± 281</w:t>
            </w:r>
          </w:p>
        </w:tc>
        <w:tc>
          <w:tcPr>
            <w:tcW w:w="407" w:type="pct"/>
          </w:tcPr>
          <w:p w14:paraId="0F7CE8FE" w14:textId="2F862FD9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672 ± 121</w:t>
            </w:r>
          </w:p>
        </w:tc>
      </w:tr>
      <w:tr w:rsidR="00321B36" w:rsidRPr="00321B36" w14:paraId="708C5A13" w14:textId="77777777" w:rsidTr="00820D17">
        <w:trPr>
          <w:trHeight w:val="170"/>
        </w:trPr>
        <w:tc>
          <w:tcPr>
            <w:tcW w:w="617" w:type="pct"/>
            <w:vMerge/>
            <w:vAlign w:val="center"/>
          </w:tcPr>
          <w:p w14:paraId="2B3C72C7" w14:textId="77777777" w:rsidR="00820D17" w:rsidRPr="00321B36" w:rsidRDefault="00820D17" w:rsidP="004D5AF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4"/>
                <w:szCs w:val="14"/>
              </w:rPr>
            </w:pPr>
          </w:p>
        </w:tc>
        <w:tc>
          <w:tcPr>
            <w:tcW w:w="194" w:type="pct"/>
          </w:tcPr>
          <w:p w14:paraId="490BFDB5" w14:textId="77777777" w:rsidR="00820D17" w:rsidRPr="00321B36" w:rsidRDefault="00820D17" w:rsidP="004D5AF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OKL</w:t>
            </w:r>
          </w:p>
        </w:tc>
        <w:tc>
          <w:tcPr>
            <w:tcW w:w="274" w:type="pct"/>
          </w:tcPr>
          <w:p w14:paraId="6C10DDAF" w14:textId="49E65C77" w:rsidR="00820D17" w:rsidRPr="00321B36" w:rsidRDefault="00820D17" w:rsidP="004D5AF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ULSFO</w:t>
            </w:r>
          </w:p>
        </w:tc>
        <w:tc>
          <w:tcPr>
            <w:tcW w:w="261" w:type="pct"/>
          </w:tcPr>
          <w:p w14:paraId="5E156B53" w14:textId="77777777" w:rsidR="00820D17" w:rsidRPr="00321B36" w:rsidRDefault="00820D17" w:rsidP="004D5AF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33.472</w:t>
            </w:r>
          </w:p>
        </w:tc>
        <w:tc>
          <w:tcPr>
            <w:tcW w:w="233" w:type="pct"/>
          </w:tcPr>
          <w:p w14:paraId="76C32697" w14:textId="77777777" w:rsidR="00820D17" w:rsidRPr="00321B36" w:rsidRDefault="00820D17" w:rsidP="004D5AF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230" w:type="pct"/>
          </w:tcPr>
          <w:p w14:paraId="37AC6E16" w14:textId="77777777" w:rsidR="00820D17" w:rsidRPr="00321B36" w:rsidRDefault="00820D17" w:rsidP="004D5AF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382" w:type="pct"/>
          </w:tcPr>
          <w:p w14:paraId="6D0805F3" w14:textId="77777777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18" w:type="pct"/>
          </w:tcPr>
          <w:p w14:paraId="67D931D0" w14:textId="77777777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304 ± 19</w:t>
            </w:r>
          </w:p>
        </w:tc>
        <w:tc>
          <w:tcPr>
            <w:tcW w:w="387" w:type="pct"/>
          </w:tcPr>
          <w:p w14:paraId="1258E031" w14:textId="77777777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367" w:type="pct"/>
          </w:tcPr>
          <w:p w14:paraId="769D734A" w14:textId="77777777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398" w:type="pct"/>
          </w:tcPr>
          <w:p w14:paraId="115CE6A1" w14:textId="77777777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389" w:type="pct"/>
          </w:tcPr>
          <w:p w14:paraId="340874FF" w14:textId="77777777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43" w:type="pct"/>
          </w:tcPr>
          <w:p w14:paraId="437D318E" w14:textId="77777777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07" w:type="pct"/>
          </w:tcPr>
          <w:p w14:paraId="34E2E309" w14:textId="77777777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0</w:t>
            </w:r>
          </w:p>
        </w:tc>
      </w:tr>
      <w:tr w:rsidR="00321B36" w:rsidRPr="00321B36" w14:paraId="6ECE6231" w14:textId="77777777" w:rsidTr="00820D17">
        <w:trPr>
          <w:trHeight w:val="170"/>
        </w:trPr>
        <w:tc>
          <w:tcPr>
            <w:tcW w:w="617" w:type="pct"/>
            <w:vMerge/>
            <w:vAlign w:val="center"/>
          </w:tcPr>
          <w:p w14:paraId="53686CFC" w14:textId="77777777" w:rsidR="00820D17" w:rsidRPr="00321B36" w:rsidRDefault="00820D17" w:rsidP="004D5AF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4"/>
                <w:szCs w:val="14"/>
              </w:rPr>
            </w:pPr>
          </w:p>
        </w:tc>
        <w:tc>
          <w:tcPr>
            <w:tcW w:w="194" w:type="pct"/>
          </w:tcPr>
          <w:p w14:paraId="6829D08B" w14:textId="77777777" w:rsidR="00820D17" w:rsidRPr="00321B36" w:rsidRDefault="00820D17" w:rsidP="004D5AF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TCM</w:t>
            </w:r>
          </w:p>
        </w:tc>
        <w:tc>
          <w:tcPr>
            <w:tcW w:w="274" w:type="pct"/>
          </w:tcPr>
          <w:p w14:paraId="27324BE6" w14:textId="257629C2" w:rsidR="00820D17" w:rsidRPr="00321B36" w:rsidRDefault="00820D17" w:rsidP="004D5AF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ULSFO</w:t>
            </w:r>
          </w:p>
        </w:tc>
        <w:tc>
          <w:tcPr>
            <w:tcW w:w="261" w:type="pct"/>
          </w:tcPr>
          <w:p w14:paraId="4F968381" w14:textId="77777777" w:rsidR="00820D17" w:rsidRPr="00321B36" w:rsidRDefault="00820D17" w:rsidP="004D5AF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47.254</w:t>
            </w:r>
          </w:p>
        </w:tc>
        <w:tc>
          <w:tcPr>
            <w:tcW w:w="233" w:type="pct"/>
          </w:tcPr>
          <w:p w14:paraId="5C3FDA9B" w14:textId="77777777" w:rsidR="00820D17" w:rsidRPr="00321B36" w:rsidRDefault="00820D17" w:rsidP="004D5AF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230" w:type="pct"/>
          </w:tcPr>
          <w:p w14:paraId="18B257FC" w14:textId="77777777" w:rsidR="00820D17" w:rsidRPr="00321B36" w:rsidRDefault="00820D17" w:rsidP="004D5AF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382" w:type="pct"/>
          </w:tcPr>
          <w:p w14:paraId="0EAE6B1C" w14:textId="412CB9DD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,656 ± 495</w:t>
            </w:r>
          </w:p>
          <w:p w14:paraId="0CE612B3" w14:textId="398A6E18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</w:p>
        </w:tc>
        <w:tc>
          <w:tcPr>
            <w:tcW w:w="418" w:type="pct"/>
          </w:tcPr>
          <w:p w14:paraId="3E4E4B16" w14:textId="04E53AB3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394 ± 131</w:t>
            </w:r>
          </w:p>
          <w:p w14:paraId="716820AF" w14:textId="0775691E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</w:p>
        </w:tc>
        <w:tc>
          <w:tcPr>
            <w:tcW w:w="387" w:type="pct"/>
          </w:tcPr>
          <w:p w14:paraId="42BADA9A" w14:textId="69098AB7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72 ± 21</w:t>
            </w:r>
          </w:p>
        </w:tc>
        <w:tc>
          <w:tcPr>
            <w:tcW w:w="367" w:type="pct"/>
          </w:tcPr>
          <w:p w14:paraId="156117B2" w14:textId="6E976B46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79 ± 24</w:t>
            </w:r>
          </w:p>
        </w:tc>
        <w:tc>
          <w:tcPr>
            <w:tcW w:w="398" w:type="pct"/>
          </w:tcPr>
          <w:p w14:paraId="48D6C1A9" w14:textId="77777777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6,391 ± 4,899</w:t>
            </w:r>
          </w:p>
        </w:tc>
        <w:tc>
          <w:tcPr>
            <w:tcW w:w="389" w:type="pct"/>
          </w:tcPr>
          <w:p w14:paraId="71D03A7F" w14:textId="41FB58D0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28 ± 8</w:t>
            </w:r>
          </w:p>
        </w:tc>
        <w:tc>
          <w:tcPr>
            <w:tcW w:w="443" w:type="pct"/>
          </w:tcPr>
          <w:p w14:paraId="5C610CA0" w14:textId="628AEB1E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2,318 ± 693</w:t>
            </w:r>
          </w:p>
        </w:tc>
        <w:tc>
          <w:tcPr>
            <w:tcW w:w="407" w:type="pct"/>
          </w:tcPr>
          <w:p w14:paraId="122E44F2" w14:textId="49C6A06C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994 ± 297</w:t>
            </w:r>
          </w:p>
        </w:tc>
      </w:tr>
      <w:tr w:rsidR="00321B36" w:rsidRPr="00321B36" w14:paraId="1FE84E27" w14:textId="77777777" w:rsidTr="00820D17">
        <w:trPr>
          <w:trHeight w:val="170"/>
        </w:trPr>
        <w:tc>
          <w:tcPr>
            <w:tcW w:w="617" w:type="pct"/>
            <w:vMerge/>
            <w:vAlign w:val="center"/>
          </w:tcPr>
          <w:p w14:paraId="7E99DC32" w14:textId="77777777" w:rsidR="00820D17" w:rsidRPr="00321B36" w:rsidRDefault="00820D17" w:rsidP="004D5AF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4"/>
                <w:szCs w:val="14"/>
              </w:rPr>
            </w:pPr>
          </w:p>
        </w:tc>
        <w:tc>
          <w:tcPr>
            <w:tcW w:w="194" w:type="pct"/>
          </w:tcPr>
          <w:p w14:paraId="6FA167AB" w14:textId="77777777" w:rsidR="00820D17" w:rsidRPr="00321B36" w:rsidRDefault="00820D17" w:rsidP="004D5AF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Inter Ports</w:t>
            </w:r>
          </w:p>
        </w:tc>
        <w:tc>
          <w:tcPr>
            <w:tcW w:w="274" w:type="pct"/>
          </w:tcPr>
          <w:p w14:paraId="1E12EE8E" w14:textId="64053523" w:rsidR="00820D17" w:rsidRPr="00321B36" w:rsidRDefault="00820D17" w:rsidP="004D5AF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ULSFO</w:t>
            </w:r>
          </w:p>
        </w:tc>
        <w:tc>
          <w:tcPr>
            <w:tcW w:w="261" w:type="pct"/>
          </w:tcPr>
          <w:p w14:paraId="5756728F" w14:textId="77777777" w:rsidR="00820D17" w:rsidRPr="00321B36" w:rsidRDefault="00820D17" w:rsidP="004D5AF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</w:p>
        </w:tc>
        <w:tc>
          <w:tcPr>
            <w:tcW w:w="233" w:type="pct"/>
          </w:tcPr>
          <w:p w14:paraId="2A75C1E6" w14:textId="77777777" w:rsidR="00820D17" w:rsidRPr="00321B36" w:rsidRDefault="00820D17" w:rsidP="004D5AF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</w:p>
        </w:tc>
        <w:tc>
          <w:tcPr>
            <w:tcW w:w="230" w:type="pct"/>
          </w:tcPr>
          <w:p w14:paraId="029C6841" w14:textId="77777777" w:rsidR="00820D17" w:rsidRPr="00321B36" w:rsidRDefault="00820D17" w:rsidP="004D5AF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</w:p>
        </w:tc>
        <w:tc>
          <w:tcPr>
            <w:tcW w:w="382" w:type="pct"/>
          </w:tcPr>
          <w:p w14:paraId="335D8A4A" w14:textId="36D45AC1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,438</w:t>
            </w:r>
          </w:p>
          <w:p w14:paraId="455834F8" w14:textId="0BAA6C31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 xml:space="preserve"> ± 169</w:t>
            </w:r>
          </w:p>
        </w:tc>
        <w:tc>
          <w:tcPr>
            <w:tcW w:w="418" w:type="pct"/>
          </w:tcPr>
          <w:p w14:paraId="63F4E024" w14:textId="77777777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313 ± 11</w:t>
            </w:r>
          </w:p>
        </w:tc>
        <w:tc>
          <w:tcPr>
            <w:tcW w:w="387" w:type="pct"/>
          </w:tcPr>
          <w:p w14:paraId="4447B1F3" w14:textId="77777777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62 ± 7</w:t>
            </w:r>
          </w:p>
        </w:tc>
        <w:tc>
          <w:tcPr>
            <w:tcW w:w="367" w:type="pct"/>
          </w:tcPr>
          <w:p w14:paraId="0D828E33" w14:textId="77777777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69 ± 8</w:t>
            </w:r>
          </w:p>
        </w:tc>
        <w:tc>
          <w:tcPr>
            <w:tcW w:w="398" w:type="pct"/>
          </w:tcPr>
          <w:p w14:paraId="6495E29D" w14:textId="2405519E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4,231 ± 1,671</w:t>
            </w:r>
          </w:p>
        </w:tc>
        <w:tc>
          <w:tcPr>
            <w:tcW w:w="389" w:type="pct"/>
          </w:tcPr>
          <w:p w14:paraId="652381B1" w14:textId="7B18EE9D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24 ± 3</w:t>
            </w:r>
          </w:p>
        </w:tc>
        <w:tc>
          <w:tcPr>
            <w:tcW w:w="443" w:type="pct"/>
          </w:tcPr>
          <w:p w14:paraId="1E334948" w14:textId="06870389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2,013 ± 236</w:t>
            </w:r>
          </w:p>
        </w:tc>
        <w:tc>
          <w:tcPr>
            <w:tcW w:w="407" w:type="pct"/>
          </w:tcPr>
          <w:p w14:paraId="308F0ACD" w14:textId="77777777" w:rsidR="00820D17" w:rsidRPr="00321B36" w:rsidRDefault="00820D17" w:rsidP="004D5AF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862 ± 101</w:t>
            </w:r>
          </w:p>
        </w:tc>
      </w:tr>
      <w:tr w:rsidR="00321B36" w:rsidRPr="00321B36" w14:paraId="66769223" w14:textId="77777777" w:rsidTr="00820D17">
        <w:trPr>
          <w:trHeight w:val="170"/>
        </w:trPr>
        <w:tc>
          <w:tcPr>
            <w:tcW w:w="617" w:type="pct"/>
            <w:vAlign w:val="center"/>
          </w:tcPr>
          <w:p w14:paraId="2E0AFF04" w14:textId="053F90B8" w:rsidR="00820D17" w:rsidRPr="00321B36" w:rsidRDefault="00820D17" w:rsidP="003B4285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b/>
                <w:bCs/>
                <w:sz w:val="14"/>
                <w:szCs w:val="14"/>
              </w:rPr>
            </w:pPr>
            <w:r w:rsidRPr="00321B36">
              <w:rPr>
                <w:rFonts w:ascii="Times New Roman" w:eastAsia="DFKai-SB" w:hAnsi="Times New Roman" w:cs="Times New Roman"/>
                <w:b/>
                <w:bCs/>
                <w:sz w:val="14"/>
                <w:szCs w:val="14"/>
              </w:rPr>
              <w:t>TPC′-2 (51st~63rd)</w:t>
            </w:r>
          </w:p>
        </w:tc>
        <w:tc>
          <w:tcPr>
            <w:tcW w:w="194" w:type="pct"/>
          </w:tcPr>
          <w:p w14:paraId="76E615EA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</w:p>
        </w:tc>
        <w:tc>
          <w:tcPr>
            <w:tcW w:w="274" w:type="pct"/>
          </w:tcPr>
          <w:p w14:paraId="73E3AD90" w14:textId="729F93C5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HFO</w:t>
            </w:r>
          </w:p>
        </w:tc>
        <w:tc>
          <w:tcPr>
            <w:tcW w:w="261" w:type="pct"/>
          </w:tcPr>
          <w:p w14:paraId="00865B63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48.518</w:t>
            </w:r>
          </w:p>
        </w:tc>
        <w:tc>
          <w:tcPr>
            <w:tcW w:w="233" w:type="pct"/>
          </w:tcPr>
          <w:p w14:paraId="3D6C91FF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</w:p>
        </w:tc>
        <w:tc>
          <w:tcPr>
            <w:tcW w:w="230" w:type="pct"/>
          </w:tcPr>
          <w:p w14:paraId="0929C3D9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</w:p>
        </w:tc>
        <w:tc>
          <w:tcPr>
            <w:tcW w:w="382" w:type="pct"/>
          </w:tcPr>
          <w:p w14:paraId="224B2377" w14:textId="6EF4DDDB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2,848 ± 361</w:t>
            </w:r>
          </w:p>
        </w:tc>
        <w:tc>
          <w:tcPr>
            <w:tcW w:w="418" w:type="pct"/>
          </w:tcPr>
          <w:p w14:paraId="379C5895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613 ± 0</w:t>
            </w:r>
          </w:p>
        </w:tc>
        <w:tc>
          <w:tcPr>
            <w:tcW w:w="387" w:type="pct"/>
          </w:tcPr>
          <w:p w14:paraId="03FF297E" w14:textId="42F00CF9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4,273 ± 541</w:t>
            </w:r>
          </w:p>
        </w:tc>
        <w:tc>
          <w:tcPr>
            <w:tcW w:w="367" w:type="pct"/>
          </w:tcPr>
          <w:p w14:paraId="6EE786AF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3,418 ± 433</w:t>
            </w:r>
          </w:p>
        </w:tc>
        <w:tc>
          <w:tcPr>
            <w:tcW w:w="398" w:type="pct"/>
          </w:tcPr>
          <w:p w14:paraId="4326E574" w14:textId="0E2E9463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31,902± 4,042</w:t>
            </w:r>
          </w:p>
        </w:tc>
        <w:tc>
          <w:tcPr>
            <w:tcW w:w="389" w:type="pct"/>
          </w:tcPr>
          <w:p w14:paraId="463D72F9" w14:textId="2BFF4AF8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35,035 ± 4,439</w:t>
            </w:r>
          </w:p>
        </w:tc>
        <w:tc>
          <w:tcPr>
            <w:tcW w:w="443" w:type="pct"/>
          </w:tcPr>
          <w:p w14:paraId="3E70A083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3,133 ± 397</w:t>
            </w:r>
          </w:p>
        </w:tc>
        <w:tc>
          <w:tcPr>
            <w:tcW w:w="407" w:type="pct"/>
          </w:tcPr>
          <w:p w14:paraId="01CA8435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,139 ± 144</w:t>
            </w:r>
          </w:p>
        </w:tc>
      </w:tr>
      <w:tr w:rsidR="00321B36" w:rsidRPr="00321B36" w14:paraId="53885184" w14:textId="77777777" w:rsidTr="00820D17">
        <w:trPr>
          <w:trHeight w:val="170"/>
        </w:trPr>
        <w:tc>
          <w:tcPr>
            <w:tcW w:w="617" w:type="pct"/>
            <w:vAlign w:val="center"/>
          </w:tcPr>
          <w:p w14:paraId="6DD12CE4" w14:textId="22B02135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b/>
                <w:bCs/>
                <w:sz w:val="14"/>
                <w:szCs w:val="14"/>
              </w:rPr>
            </w:pPr>
            <w:r w:rsidRPr="00321B36">
              <w:rPr>
                <w:rFonts w:ascii="Times New Roman" w:eastAsia="DFKai-SB" w:hAnsi="Times New Roman" w:cs="Times New Roman"/>
                <w:b/>
                <w:bCs/>
                <w:sz w:val="14"/>
                <w:szCs w:val="14"/>
              </w:rPr>
              <w:t>EA-2 (64th~71st)</w:t>
            </w:r>
          </w:p>
        </w:tc>
        <w:tc>
          <w:tcPr>
            <w:tcW w:w="194" w:type="pct"/>
          </w:tcPr>
          <w:p w14:paraId="0CB4216A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</w:p>
        </w:tc>
        <w:tc>
          <w:tcPr>
            <w:tcW w:w="274" w:type="pct"/>
          </w:tcPr>
          <w:p w14:paraId="75729946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</w:p>
        </w:tc>
        <w:tc>
          <w:tcPr>
            <w:tcW w:w="261" w:type="pct"/>
          </w:tcPr>
          <w:p w14:paraId="486F145B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</w:p>
        </w:tc>
        <w:tc>
          <w:tcPr>
            <w:tcW w:w="233" w:type="pct"/>
          </w:tcPr>
          <w:p w14:paraId="686CBFB2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230" w:type="pct"/>
          </w:tcPr>
          <w:p w14:paraId="2F030B4C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50%</w:t>
            </w:r>
          </w:p>
        </w:tc>
        <w:tc>
          <w:tcPr>
            <w:tcW w:w="382" w:type="pct"/>
          </w:tcPr>
          <w:p w14:paraId="22D53136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,391 ± 434</w:t>
            </w:r>
          </w:p>
        </w:tc>
        <w:tc>
          <w:tcPr>
            <w:tcW w:w="418" w:type="pct"/>
          </w:tcPr>
          <w:p w14:paraId="67CDACD9" w14:textId="59F6B01D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302 ± 44</w:t>
            </w:r>
          </w:p>
        </w:tc>
        <w:tc>
          <w:tcPr>
            <w:tcW w:w="387" w:type="pct"/>
          </w:tcPr>
          <w:p w14:paraId="586CDE91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977 ± 1,179</w:t>
            </w:r>
          </w:p>
        </w:tc>
        <w:tc>
          <w:tcPr>
            <w:tcW w:w="367" w:type="pct"/>
          </w:tcPr>
          <w:p w14:paraId="63A3436E" w14:textId="67CF3BC6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792 ± 935</w:t>
            </w:r>
          </w:p>
        </w:tc>
        <w:tc>
          <w:tcPr>
            <w:tcW w:w="398" w:type="pct"/>
          </w:tcPr>
          <w:p w14:paraId="095EBC3D" w14:textId="50B5A32F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4,592 ± 4,797</w:t>
            </w:r>
          </w:p>
        </w:tc>
        <w:tc>
          <w:tcPr>
            <w:tcW w:w="389" w:type="pct"/>
          </w:tcPr>
          <w:p w14:paraId="12682B82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7,754 ± 9,886</w:t>
            </w:r>
          </w:p>
        </w:tc>
        <w:tc>
          <w:tcPr>
            <w:tcW w:w="443" w:type="pct"/>
          </w:tcPr>
          <w:p w14:paraId="4159C84F" w14:textId="63421C36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,759 ± 562</w:t>
            </w:r>
          </w:p>
        </w:tc>
        <w:tc>
          <w:tcPr>
            <w:tcW w:w="407" w:type="pct"/>
          </w:tcPr>
          <w:p w14:paraId="2C664D60" w14:textId="7A413129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709 ± 248</w:t>
            </w:r>
          </w:p>
        </w:tc>
      </w:tr>
      <w:tr w:rsidR="00321B36" w:rsidRPr="00321B36" w14:paraId="70C4E1B1" w14:textId="77777777" w:rsidTr="00820D17">
        <w:trPr>
          <w:trHeight w:val="170"/>
        </w:trPr>
        <w:tc>
          <w:tcPr>
            <w:tcW w:w="617" w:type="pct"/>
            <w:vMerge w:val="restart"/>
            <w:vAlign w:val="center"/>
          </w:tcPr>
          <w:p w14:paraId="2FAC1816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4"/>
                <w:szCs w:val="14"/>
              </w:rPr>
            </w:pPr>
          </w:p>
        </w:tc>
        <w:tc>
          <w:tcPr>
            <w:tcW w:w="194" w:type="pct"/>
          </w:tcPr>
          <w:p w14:paraId="7824C361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KSG</w:t>
            </w:r>
          </w:p>
        </w:tc>
        <w:tc>
          <w:tcPr>
            <w:tcW w:w="274" w:type="pct"/>
          </w:tcPr>
          <w:p w14:paraId="356853B4" w14:textId="3207E12A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ULSFO</w:t>
            </w:r>
          </w:p>
        </w:tc>
        <w:tc>
          <w:tcPr>
            <w:tcW w:w="261" w:type="pct"/>
          </w:tcPr>
          <w:p w14:paraId="7E5FF6C8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22.608</w:t>
            </w:r>
          </w:p>
        </w:tc>
        <w:tc>
          <w:tcPr>
            <w:tcW w:w="233" w:type="pct"/>
          </w:tcPr>
          <w:p w14:paraId="428B410E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230" w:type="pct"/>
          </w:tcPr>
          <w:p w14:paraId="734B8D3A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382" w:type="pct"/>
          </w:tcPr>
          <w:p w14:paraId="3475CD6D" w14:textId="4A38AD7A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,429 ± 221</w:t>
            </w:r>
          </w:p>
        </w:tc>
        <w:tc>
          <w:tcPr>
            <w:tcW w:w="418" w:type="pct"/>
          </w:tcPr>
          <w:p w14:paraId="2656A30B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290 ± 58</w:t>
            </w:r>
          </w:p>
        </w:tc>
        <w:tc>
          <w:tcPr>
            <w:tcW w:w="387" w:type="pct"/>
          </w:tcPr>
          <w:p w14:paraId="64B9ABAB" w14:textId="3F4E7C15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62 ± 10</w:t>
            </w:r>
          </w:p>
        </w:tc>
        <w:tc>
          <w:tcPr>
            <w:tcW w:w="367" w:type="pct"/>
          </w:tcPr>
          <w:p w14:paraId="41FBB4AF" w14:textId="7C2732EA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69 ± 11</w:t>
            </w:r>
          </w:p>
        </w:tc>
        <w:tc>
          <w:tcPr>
            <w:tcW w:w="398" w:type="pct"/>
          </w:tcPr>
          <w:p w14:paraId="704F7730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4,142 ± 2,189</w:t>
            </w:r>
          </w:p>
        </w:tc>
        <w:tc>
          <w:tcPr>
            <w:tcW w:w="389" w:type="pct"/>
          </w:tcPr>
          <w:p w14:paraId="339C4F92" w14:textId="06D938AB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24 ± 4</w:t>
            </w:r>
          </w:p>
        </w:tc>
        <w:tc>
          <w:tcPr>
            <w:tcW w:w="443" w:type="pct"/>
          </w:tcPr>
          <w:p w14:paraId="0EA55382" w14:textId="565F9CC3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2,000 ± 310</w:t>
            </w:r>
          </w:p>
        </w:tc>
        <w:tc>
          <w:tcPr>
            <w:tcW w:w="407" w:type="pct"/>
          </w:tcPr>
          <w:p w14:paraId="77814FEE" w14:textId="2D0DB7DD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857 ± 133</w:t>
            </w:r>
          </w:p>
        </w:tc>
      </w:tr>
      <w:tr w:rsidR="00321B36" w:rsidRPr="00321B36" w14:paraId="318D899A" w14:textId="77777777" w:rsidTr="00820D17">
        <w:trPr>
          <w:trHeight w:val="170"/>
        </w:trPr>
        <w:tc>
          <w:tcPr>
            <w:tcW w:w="617" w:type="pct"/>
            <w:vMerge/>
            <w:vAlign w:val="center"/>
          </w:tcPr>
          <w:p w14:paraId="4C13485F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4"/>
                <w:szCs w:val="14"/>
              </w:rPr>
            </w:pPr>
          </w:p>
        </w:tc>
        <w:tc>
          <w:tcPr>
            <w:tcW w:w="194" w:type="pct"/>
          </w:tcPr>
          <w:p w14:paraId="1ACC5522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YYT</w:t>
            </w:r>
          </w:p>
        </w:tc>
        <w:tc>
          <w:tcPr>
            <w:tcW w:w="274" w:type="pct"/>
          </w:tcPr>
          <w:p w14:paraId="2BEAAD0E" w14:textId="025356A8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ULSFO</w:t>
            </w:r>
          </w:p>
        </w:tc>
        <w:tc>
          <w:tcPr>
            <w:tcW w:w="261" w:type="pct"/>
          </w:tcPr>
          <w:p w14:paraId="64FDB24C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23.350</w:t>
            </w:r>
          </w:p>
        </w:tc>
        <w:tc>
          <w:tcPr>
            <w:tcW w:w="233" w:type="pct"/>
          </w:tcPr>
          <w:p w14:paraId="73AE00FF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230" w:type="pct"/>
          </w:tcPr>
          <w:p w14:paraId="75692C59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Yes</w:t>
            </w:r>
          </w:p>
        </w:tc>
        <w:tc>
          <w:tcPr>
            <w:tcW w:w="382" w:type="pct"/>
          </w:tcPr>
          <w:p w14:paraId="5ED739F5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18" w:type="pct"/>
          </w:tcPr>
          <w:p w14:paraId="01D74DF0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294 ± 0</w:t>
            </w:r>
          </w:p>
        </w:tc>
        <w:tc>
          <w:tcPr>
            <w:tcW w:w="387" w:type="pct"/>
          </w:tcPr>
          <w:p w14:paraId="3BD5B32D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367" w:type="pct"/>
          </w:tcPr>
          <w:p w14:paraId="104787AA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398" w:type="pct"/>
          </w:tcPr>
          <w:p w14:paraId="232C45B9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389" w:type="pct"/>
          </w:tcPr>
          <w:p w14:paraId="747B9030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43" w:type="pct"/>
          </w:tcPr>
          <w:p w14:paraId="4357744D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407" w:type="pct"/>
          </w:tcPr>
          <w:p w14:paraId="0D159959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0</w:t>
            </w:r>
          </w:p>
        </w:tc>
      </w:tr>
      <w:tr w:rsidR="00321B36" w:rsidRPr="00321B36" w14:paraId="2BA26500" w14:textId="77777777" w:rsidTr="00820D17">
        <w:trPr>
          <w:trHeight w:val="170"/>
        </w:trPr>
        <w:tc>
          <w:tcPr>
            <w:tcW w:w="617" w:type="pct"/>
            <w:vMerge/>
            <w:vAlign w:val="center"/>
          </w:tcPr>
          <w:p w14:paraId="1DE4B21D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4"/>
                <w:szCs w:val="14"/>
              </w:rPr>
            </w:pPr>
          </w:p>
        </w:tc>
        <w:tc>
          <w:tcPr>
            <w:tcW w:w="194" w:type="pct"/>
          </w:tcPr>
          <w:p w14:paraId="6991BBDA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Inter Ports</w:t>
            </w:r>
          </w:p>
        </w:tc>
        <w:tc>
          <w:tcPr>
            <w:tcW w:w="274" w:type="pct"/>
          </w:tcPr>
          <w:p w14:paraId="16E098AD" w14:textId="52301571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HFO</w:t>
            </w:r>
          </w:p>
        </w:tc>
        <w:tc>
          <w:tcPr>
            <w:tcW w:w="261" w:type="pct"/>
          </w:tcPr>
          <w:p w14:paraId="414DEFB4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</w:p>
        </w:tc>
        <w:tc>
          <w:tcPr>
            <w:tcW w:w="233" w:type="pct"/>
          </w:tcPr>
          <w:p w14:paraId="65F19179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</w:p>
        </w:tc>
        <w:tc>
          <w:tcPr>
            <w:tcW w:w="230" w:type="pct"/>
          </w:tcPr>
          <w:p w14:paraId="7F66BAED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</w:p>
        </w:tc>
        <w:tc>
          <w:tcPr>
            <w:tcW w:w="382" w:type="pct"/>
          </w:tcPr>
          <w:p w14:paraId="231E0C7D" w14:textId="19B3628D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,574 ± 173</w:t>
            </w:r>
          </w:p>
        </w:tc>
        <w:tc>
          <w:tcPr>
            <w:tcW w:w="418" w:type="pct"/>
          </w:tcPr>
          <w:p w14:paraId="52D1CA96" w14:textId="11D8852E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319 ± 10</w:t>
            </w:r>
          </w:p>
        </w:tc>
        <w:tc>
          <w:tcPr>
            <w:tcW w:w="387" w:type="pct"/>
          </w:tcPr>
          <w:p w14:paraId="5555B8A7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2,360 ± 260</w:t>
            </w:r>
          </w:p>
        </w:tc>
        <w:tc>
          <w:tcPr>
            <w:tcW w:w="367" w:type="pct"/>
          </w:tcPr>
          <w:p w14:paraId="5499C88A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,888 ± 208</w:t>
            </w:r>
          </w:p>
        </w:tc>
        <w:tc>
          <w:tcPr>
            <w:tcW w:w="398" w:type="pct"/>
          </w:tcPr>
          <w:p w14:paraId="2AAF4939" w14:textId="3A79F3E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7,623 ± 1,943</w:t>
            </w:r>
          </w:p>
        </w:tc>
        <w:tc>
          <w:tcPr>
            <w:tcW w:w="389" w:type="pct"/>
          </w:tcPr>
          <w:p w14:paraId="2198E98C" w14:textId="46174086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9,354 ± 2,133</w:t>
            </w:r>
          </w:p>
        </w:tc>
        <w:tc>
          <w:tcPr>
            <w:tcW w:w="443" w:type="pct"/>
          </w:tcPr>
          <w:p w14:paraId="02447189" w14:textId="44DA39ED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,731 ± 191</w:t>
            </w:r>
          </w:p>
        </w:tc>
        <w:tc>
          <w:tcPr>
            <w:tcW w:w="407" w:type="pct"/>
          </w:tcPr>
          <w:p w14:paraId="16C447CC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629 ± 69</w:t>
            </w:r>
          </w:p>
        </w:tc>
      </w:tr>
      <w:tr w:rsidR="00321B36" w:rsidRPr="00321B36" w14:paraId="3ED38F91" w14:textId="77777777" w:rsidTr="00820D17">
        <w:trPr>
          <w:trHeight w:val="170"/>
        </w:trPr>
        <w:tc>
          <w:tcPr>
            <w:tcW w:w="617" w:type="pct"/>
            <w:vAlign w:val="center"/>
          </w:tcPr>
          <w:p w14:paraId="100973EB" w14:textId="4D7C4522" w:rsidR="00820D17" w:rsidRPr="00321B36" w:rsidRDefault="00820D17" w:rsidP="003B4285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b/>
                <w:bCs/>
                <w:sz w:val="14"/>
                <w:szCs w:val="14"/>
              </w:rPr>
            </w:pPr>
            <w:r w:rsidRPr="00321B36">
              <w:rPr>
                <w:rFonts w:ascii="Times New Roman" w:eastAsia="DFKai-SB" w:hAnsi="Times New Roman" w:cs="Times New Roman"/>
                <w:b/>
                <w:bCs/>
                <w:sz w:val="14"/>
                <w:szCs w:val="14"/>
              </w:rPr>
              <w:t>TPC″-2 (</w:t>
            </w:r>
            <w:r w:rsidRPr="00321B3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72</w:t>
            </w:r>
            <w:r w:rsidRPr="00321B36">
              <w:rPr>
                <w:rFonts w:ascii="Times New Roman" w:eastAsia="DFKai-SB" w:hAnsi="Times New Roman" w:cs="Times New Roman"/>
                <w:b/>
                <w:bCs/>
                <w:sz w:val="14"/>
                <w:szCs w:val="14"/>
              </w:rPr>
              <w:t>nd~83rd)</w:t>
            </w:r>
          </w:p>
        </w:tc>
        <w:tc>
          <w:tcPr>
            <w:tcW w:w="194" w:type="pct"/>
          </w:tcPr>
          <w:p w14:paraId="55B0AA5A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</w:p>
        </w:tc>
        <w:tc>
          <w:tcPr>
            <w:tcW w:w="274" w:type="pct"/>
          </w:tcPr>
          <w:p w14:paraId="7584306F" w14:textId="3375176C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HFO</w:t>
            </w:r>
          </w:p>
        </w:tc>
        <w:tc>
          <w:tcPr>
            <w:tcW w:w="261" w:type="pct"/>
          </w:tcPr>
          <w:p w14:paraId="6B43082F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45.375</w:t>
            </w:r>
          </w:p>
        </w:tc>
        <w:tc>
          <w:tcPr>
            <w:tcW w:w="233" w:type="pct"/>
          </w:tcPr>
          <w:p w14:paraId="059DE8A4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</w:p>
        </w:tc>
        <w:tc>
          <w:tcPr>
            <w:tcW w:w="230" w:type="pct"/>
          </w:tcPr>
          <w:p w14:paraId="15F28EE8" w14:textId="77777777" w:rsidR="00820D17" w:rsidRPr="00321B36" w:rsidRDefault="00820D17" w:rsidP="00BC5E71">
            <w:pPr>
              <w:spacing w:line="0" w:lineRule="atLeast"/>
              <w:jc w:val="both"/>
              <w:rPr>
                <w:rFonts w:ascii="Times New Roman" w:eastAsia="DFKai-SB" w:hAnsi="Times New Roman" w:cs="Times New Roman"/>
                <w:sz w:val="12"/>
                <w:szCs w:val="12"/>
              </w:rPr>
            </w:pPr>
          </w:p>
        </w:tc>
        <w:tc>
          <w:tcPr>
            <w:tcW w:w="382" w:type="pct"/>
          </w:tcPr>
          <w:p w14:paraId="15611E05" w14:textId="44E1E9D3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,356 ± 197</w:t>
            </w:r>
          </w:p>
        </w:tc>
        <w:tc>
          <w:tcPr>
            <w:tcW w:w="418" w:type="pct"/>
          </w:tcPr>
          <w:p w14:paraId="49C96116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292 ± 0</w:t>
            </w:r>
          </w:p>
        </w:tc>
        <w:tc>
          <w:tcPr>
            <w:tcW w:w="387" w:type="pct"/>
          </w:tcPr>
          <w:p w14:paraId="4D9E5678" w14:textId="29D42A4E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2,034 ± 295</w:t>
            </w:r>
          </w:p>
        </w:tc>
        <w:tc>
          <w:tcPr>
            <w:tcW w:w="367" w:type="pct"/>
          </w:tcPr>
          <w:p w14:paraId="4E680C64" w14:textId="4B67C655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,627 ± 236</w:t>
            </w:r>
          </w:p>
        </w:tc>
        <w:tc>
          <w:tcPr>
            <w:tcW w:w="398" w:type="pct"/>
          </w:tcPr>
          <w:p w14:paraId="08B02728" w14:textId="6730761B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5,185 ± 2,205</w:t>
            </w:r>
          </w:p>
        </w:tc>
        <w:tc>
          <w:tcPr>
            <w:tcW w:w="389" w:type="pct"/>
          </w:tcPr>
          <w:p w14:paraId="68DAE04D" w14:textId="77777777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6,676 ± 2,421</w:t>
            </w:r>
          </w:p>
        </w:tc>
        <w:tc>
          <w:tcPr>
            <w:tcW w:w="443" w:type="pct"/>
          </w:tcPr>
          <w:p w14:paraId="2FDBE1B6" w14:textId="492FD1BC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1,491 ± 217</w:t>
            </w:r>
          </w:p>
        </w:tc>
        <w:tc>
          <w:tcPr>
            <w:tcW w:w="407" w:type="pct"/>
          </w:tcPr>
          <w:p w14:paraId="216EC0A3" w14:textId="4A8DF0AA" w:rsidR="00820D17" w:rsidRPr="00321B36" w:rsidRDefault="00820D17" w:rsidP="00BC5E71">
            <w:pPr>
              <w:spacing w:line="0" w:lineRule="atLeast"/>
              <w:jc w:val="right"/>
              <w:rPr>
                <w:rFonts w:ascii="Times New Roman" w:eastAsia="DFKai-SB" w:hAnsi="Times New Roman" w:cs="Times New Roman"/>
                <w:sz w:val="12"/>
                <w:szCs w:val="12"/>
              </w:rPr>
            </w:pPr>
            <w:r w:rsidRPr="00321B36">
              <w:rPr>
                <w:rFonts w:ascii="Times New Roman" w:eastAsia="DFKai-SB" w:hAnsi="Times New Roman" w:cs="Times New Roman"/>
                <w:sz w:val="12"/>
                <w:szCs w:val="12"/>
              </w:rPr>
              <w:t>542 ± 79</w:t>
            </w:r>
          </w:p>
        </w:tc>
      </w:tr>
    </w:tbl>
    <w:p w14:paraId="6B2E8357" w14:textId="77777777" w:rsidR="00820D17" w:rsidRPr="00321B36" w:rsidRDefault="00820D17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 w:val="14"/>
          <w:szCs w:val="14"/>
        </w:rPr>
      </w:pPr>
    </w:p>
    <w:p w14:paraId="1F942A46" w14:textId="77777777" w:rsidR="00820D17" w:rsidRPr="00321B36" w:rsidRDefault="00820D17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 w:val="14"/>
          <w:szCs w:val="14"/>
        </w:rPr>
      </w:pPr>
      <w:r w:rsidRPr="00321B36">
        <w:rPr>
          <w:rFonts w:ascii="Times New Roman" w:eastAsia="DFKai-SB" w:hAnsi="Times New Roman" w:cs="Times New Roman"/>
          <w:sz w:val="14"/>
          <w:szCs w:val="14"/>
        </w:rPr>
        <w:t>..</w:t>
      </w:r>
    </w:p>
    <w:p w14:paraId="6C518F11" w14:textId="77777777" w:rsidR="00820D17" w:rsidRPr="00321B36" w:rsidRDefault="00820D17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 w:val="14"/>
          <w:szCs w:val="14"/>
        </w:rPr>
      </w:pPr>
    </w:p>
    <w:p w14:paraId="0FEA67B4" w14:textId="77777777" w:rsidR="00820D17" w:rsidRPr="00321B36" w:rsidRDefault="00820D17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 w:val="14"/>
          <w:szCs w:val="14"/>
        </w:rPr>
      </w:pPr>
    </w:p>
    <w:p w14:paraId="2E9926DA" w14:textId="77777777" w:rsidR="00820D17" w:rsidRPr="00321B36" w:rsidRDefault="00820D17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 w:val="14"/>
          <w:szCs w:val="14"/>
        </w:rPr>
      </w:pPr>
    </w:p>
    <w:p w14:paraId="44745775" w14:textId="77777777" w:rsidR="00820D17" w:rsidRPr="00321B36" w:rsidRDefault="00820D17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 w:val="14"/>
          <w:szCs w:val="14"/>
        </w:rPr>
      </w:pPr>
    </w:p>
    <w:p w14:paraId="3E4BEA50" w14:textId="77777777" w:rsidR="00820D17" w:rsidRPr="00321B36" w:rsidRDefault="00820D17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 w:val="14"/>
          <w:szCs w:val="14"/>
        </w:rPr>
      </w:pPr>
    </w:p>
    <w:p w14:paraId="0168CB7E" w14:textId="77777777" w:rsidR="00820D17" w:rsidRPr="00321B36" w:rsidRDefault="00820D17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 w:val="14"/>
          <w:szCs w:val="14"/>
        </w:rPr>
      </w:pPr>
    </w:p>
    <w:p w14:paraId="2C535EBE" w14:textId="77777777" w:rsidR="00820D17" w:rsidRPr="00321B36" w:rsidRDefault="00820D17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 w:val="14"/>
          <w:szCs w:val="14"/>
        </w:rPr>
      </w:pPr>
    </w:p>
    <w:p w14:paraId="15665AD2" w14:textId="77777777" w:rsidR="00820D17" w:rsidRPr="00321B36" w:rsidRDefault="00820D17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 w:val="14"/>
          <w:szCs w:val="14"/>
        </w:rPr>
      </w:pPr>
    </w:p>
    <w:p w14:paraId="54CBFF3E" w14:textId="77777777" w:rsidR="0036670B" w:rsidRPr="00321B36" w:rsidRDefault="0036670B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 w:val="14"/>
          <w:szCs w:val="14"/>
        </w:rPr>
      </w:pPr>
    </w:p>
    <w:p w14:paraId="310BC8F0" w14:textId="77777777" w:rsidR="0036670B" w:rsidRPr="00321B36" w:rsidRDefault="0036670B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 w:val="14"/>
          <w:szCs w:val="14"/>
        </w:rPr>
      </w:pPr>
    </w:p>
    <w:p w14:paraId="2C2869BE" w14:textId="77777777" w:rsidR="0036670B" w:rsidRPr="00321B36" w:rsidRDefault="0036670B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 w:val="14"/>
          <w:szCs w:val="14"/>
        </w:rPr>
      </w:pPr>
    </w:p>
    <w:p w14:paraId="256D6D99" w14:textId="77777777" w:rsidR="0036670B" w:rsidRPr="00321B36" w:rsidRDefault="0036670B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 w:val="14"/>
          <w:szCs w:val="14"/>
        </w:rPr>
      </w:pPr>
    </w:p>
    <w:p w14:paraId="6D63C21D" w14:textId="12268F3B" w:rsidR="005846D8" w:rsidRPr="00321B36" w:rsidRDefault="005846D8" w:rsidP="005846D8">
      <w:pPr>
        <w:spacing w:line="300" w:lineRule="auto"/>
        <w:ind w:rightChars="-21" w:right="-50"/>
        <w:rPr>
          <w:rFonts w:ascii="Times New Roman" w:eastAsia="DFKai-SB" w:hAnsi="Times New Roman" w:cs="Times New Roman"/>
          <w:sz w:val="14"/>
          <w:szCs w:val="14"/>
        </w:rPr>
      </w:pPr>
      <w:r w:rsidRPr="00321B36">
        <w:rPr>
          <w:rFonts w:ascii="Times New Roman" w:eastAsia="DFKai-SB" w:hAnsi="Times New Roman" w:cs="Times New Roman"/>
          <w:sz w:val="14"/>
          <w:szCs w:val="14"/>
        </w:rPr>
        <w:t>Note:</w:t>
      </w:r>
      <w:bookmarkStart w:id="6" w:name="_Hlk59224511"/>
      <w:r w:rsidRPr="00321B36">
        <w:rPr>
          <w:rFonts w:ascii="Times New Roman" w:hAnsi="Times New Roman" w:cs="Times New Roman"/>
        </w:rPr>
        <w:t xml:space="preserve"> </w:t>
      </w:r>
      <w:bookmarkEnd w:id="6"/>
      <w:r w:rsidRPr="00321B36">
        <w:rPr>
          <w:rFonts w:ascii="Times New Roman" w:eastAsia="DFKai-SB" w:hAnsi="Times New Roman" w:cs="Times New Roman"/>
          <w:sz w:val="14"/>
          <w:szCs w:val="14"/>
        </w:rPr>
        <w:t>∑Ei</w:t>
      </w:r>
      <w:r w:rsidRPr="00321B36">
        <w:rPr>
          <w:rFonts w:ascii="Times New Roman" w:eastAsia="PMingLiU" w:hAnsi="Times New Roman" w:cs="Times New Roman"/>
          <w:sz w:val="14"/>
          <w:szCs w:val="14"/>
        </w:rPr>
        <w:t>:</w:t>
      </w:r>
      <w:r w:rsidRPr="00321B36">
        <w:rPr>
          <w:rFonts w:ascii="Times New Roman" w:eastAsia="DFKai-SB" w:hAnsi="Times New Roman" w:cs="Times New Roman"/>
          <w:sz w:val="14"/>
          <w:szCs w:val="14"/>
        </w:rPr>
        <w:t xml:space="preserve"> total emissions of six indicators of air pollutants</w:t>
      </w:r>
      <w:r w:rsidRPr="00321B36">
        <w:rPr>
          <w:rFonts w:ascii="Times New Roman" w:eastAsia="DFKai-SB" w:hAnsi="Times New Roman" w:cs="Times New Roman"/>
          <w:sz w:val="14"/>
          <w:szCs w:val="14"/>
        </w:rPr>
        <w:t>（</w:t>
      </w:r>
      <w:r w:rsidRPr="00321B36">
        <w:rPr>
          <w:rFonts w:ascii="Times New Roman" w:eastAsia="DFKai-SB" w:hAnsi="Times New Roman" w:cs="Times New Roman"/>
          <w:sz w:val="14"/>
          <w:szCs w:val="14"/>
        </w:rPr>
        <w:t>PM</w:t>
      </w:r>
      <w:r w:rsidRPr="00321B36">
        <w:rPr>
          <w:rFonts w:ascii="Times New Roman" w:eastAsia="DFKai-SB" w:hAnsi="Times New Roman" w:cs="Times New Roman"/>
          <w:sz w:val="14"/>
          <w:szCs w:val="14"/>
          <w:vertAlign w:val="subscript"/>
        </w:rPr>
        <w:t>10</w:t>
      </w:r>
      <w:r w:rsidRPr="00321B36">
        <w:rPr>
          <w:rFonts w:ascii="Times New Roman" w:eastAsia="DFKai-SB" w:hAnsi="Times New Roman" w:cs="Times New Roman"/>
          <w:sz w:val="14"/>
          <w:szCs w:val="14"/>
        </w:rPr>
        <w:t>, PM</w:t>
      </w:r>
      <w:r w:rsidRPr="00321B36">
        <w:rPr>
          <w:rFonts w:ascii="Times New Roman" w:eastAsia="DFKai-SB" w:hAnsi="Times New Roman" w:cs="Times New Roman"/>
          <w:sz w:val="14"/>
          <w:szCs w:val="14"/>
          <w:vertAlign w:val="subscript"/>
        </w:rPr>
        <w:t>2.5</w:t>
      </w:r>
      <w:r w:rsidRPr="00321B36">
        <w:rPr>
          <w:rFonts w:ascii="Times New Roman" w:eastAsia="DFKai-SB" w:hAnsi="Times New Roman" w:cs="Times New Roman"/>
          <w:sz w:val="14"/>
          <w:szCs w:val="14"/>
        </w:rPr>
        <w:t>, NO</w:t>
      </w:r>
      <w:r w:rsidRPr="00321B36">
        <w:rPr>
          <w:rFonts w:ascii="Times New Roman" w:eastAsia="DFKai-SB" w:hAnsi="Times New Roman" w:cs="Times New Roman"/>
          <w:sz w:val="14"/>
          <w:szCs w:val="14"/>
          <w:vertAlign w:val="subscript"/>
        </w:rPr>
        <w:t>X</w:t>
      </w:r>
      <w:r w:rsidRPr="00321B36">
        <w:rPr>
          <w:rFonts w:ascii="Times New Roman" w:eastAsia="DFKai-SB" w:hAnsi="Times New Roman" w:cs="Times New Roman"/>
          <w:sz w:val="14"/>
          <w:szCs w:val="14"/>
        </w:rPr>
        <w:t>, SO</w:t>
      </w:r>
      <w:r w:rsidRPr="00321B36">
        <w:rPr>
          <w:rFonts w:ascii="Times New Roman" w:eastAsia="DFKai-SB" w:hAnsi="Times New Roman" w:cs="Times New Roman"/>
          <w:sz w:val="14"/>
          <w:szCs w:val="14"/>
          <w:vertAlign w:val="subscript"/>
        </w:rPr>
        <w:t>X</w:t>
      </w:r>
      <w:r w:rsidRPr="00321B36">
        <w:rPr>
          <w:rFonts w:ascii="Times New Roman" w:eastAsia="DFKai-SB" w:hAnsi="Times New Roman" w:cs="Times New Roman"/>
          <w:sz w:val="14"/>
          <w:szCs w:val="14"/>
        </w:rPr>
        <w:t>, CO, HC</w:t>
      </w:r>
      <w:r w:rsidRPr="00321B36">
        <w:rPr>
          <w:rFonts w:ascii="Times New Roman" w:eastAsia="DFKai-SB" w:hAnsi="Times New Roman" w:cs="Times New Roman"/>
          <w:sz w:val="14"/>
          <w:szCs w:val="14"/>
        </w:rPr>
        <w:t>）</w:t>
      </w:r>
      <w:r w:rsidRPr="00321B36">
        <w:rPr>
          <w:rFonts w:ascii="Times New Roman" w:eastAsia="DFKai-SB" w:hAnsi="Times New Roman" w:cs="Times New Roman"/>
          <w:sz w:val="14"/>
          <w:szCs w:val="14"/>
        </w:rPr>
        <w:t>; Mean ± Standard Deviation</w:t>
      </w:r>
      <w:r w:rsidRPr="00321B36">
        <w:rPr>
          <w:rFonts w:ascii="Times New Roman" w:eastAsia="DFKai-SB" w:hAnsi="Times New Roman" w:cs="Times New Roman"/>
          <w:sz w:val="14"/>
          <w:szCs w:val="14"/>
        </w:rPr>
        <w:t>（</w:t>
      </w:r>
      <w:r w:rsidRPr="00321B36">
        <w:rPr>
          <w:rFonts w:ascii="Times New Roman" w:eastAsia="DFKai-SB" w:hAnsi="Times New Roman" w:cs="Times New Roman"/>
          <w:sz w:val="14"/>
          <w:szCs w:val="14"/>
        </w:rPr>
        <w:t>M±SD</w:t>
      </w:r>
      <w:r w:rsidRPr="00321B36">
        <w:rPr>
          <w:rFonts w:ascii="Times New Roman" w:eastAsia="DFKai-SB" w:hAnsi="Times New Roman" w:cs="Times New Roman"/>
          <w:sz w:val="14"/>
          <w:szCs w:val="14"/>
        </w:rPr>
        <w:t>）</w:t>
      </w:r>
      <w:r w:rsidRPr="00321B36">
        <w:rPr>
          <w:rFonts w:ascii="Times New Roman" w:hAnsi="Times New Roman" w:cs="Times New Roman"/>
          <w:sz w:val="14"/>
          <w:szCs w:val="14"/>
        </w:rPr>
        <w:t xml:space="preserve"> </w:t>
      </w:r>
      <w:r w:rsidRPr="00321B36">
        <w:rPr>
          <w:rFonts w:ascii="Times New Roman" w:eastAsia="DFKai-SB" w:hAnsi="Times New Roman" w:cs="Times New Roman"/>
          <w:sz w:val="14"/>
          <w:szCs w:val="14"/>
        </w:rPr>
        <w:t xml:space="preserve"> </w:t>
      </w:r>
    </w:p>
    <w:bookmarkEnd w:id="4"/>
    <w:p w14:paraId="1EF2D3E1" w14:textId="5ACC6B68" w:rsidR="00655AF9" w:rsidRPr="00321B36" w:rsidRDefault="00655AF9" w:rsidP="00772883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7D251562" w14:textId="77777777" w:rsidR="00734CCB" w:rsidRPr="00321B36" w:rsidRDefault="00734CCB" w:rsidP="00772883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5FC12A56" w14:textId="77777777" w:rsidR="00734CCB" w:rsidRPr="00321B36" w:rsidRDefault="00734CCB" w:rsidP="00772883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6A200C63" w14:textId="77777777" w:rsidR="00734CCB" w:rsidRDefault="00734CCB" w:rsidP="00772883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11AF281D" w14:textId="77777777" w:rsidR="00DF4767" w:rsidRDefault="00DF4767" w:rsidP="00772883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07A2A7DF" w14:textId="77777777" w:rsidR="00DF4767" w:rsidRDefault="00DF4767" w:rsidP="00772883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060EC67F" w14:textId="77777777" w:rsidR="00DF4767" w:rsidRDefault="00DF4767" w:rsidP="00772883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7FE19740" w14:textId="77777777" w:rsidR="00DF4767" w:rsidRDefault="00DF4767" w:rsidP="00772883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0811A3A8" w14:textId="6AE89728" w:rsidR="00DE45CB" w:rsidRPr="00321B36" w:rsidRDefault="00DE45CB" w:rsidP="008A0C56">
      <w:pPr>
        <w:rPr>
          <w:rFonts w:ascii="Times New Roman" w:hAnsi="Times New Roman" w:cs="Times New Roman"/>
        </w:rPr>
      </w:pPr>
      <w:r w:rsidRPr="00321B36">
        <w:rPr>
          <w:rFonts w:ascii="Times New Roman" w:hAnsi="Times New Roman" w:cs="Times New Roman"/>
        </w:rPr>
        <w:t>Table S</w:t>
      </w:r>
      <w:r w:rsidR="00025F6D" w:rsidRPr="00321B36">
        <w:rPr>
          <w:rFonts w:ascii="Times New Roman" w:hAnsi="Times New Roman" w:cs="Times New Roman"/>
        </w:rPr>
        <w:t>6</w:t>
      </w:r>
      <w:r w:rsidRPr="00321B36">
        <w:rPr>
          <w:rFonts w:ascii="Times New Roman" w:hAnsi="Times New Roman" w:cs="Times New Roman"/>
        </w:rPr>
        <w:t>. Mode summary of the multiple linear regression analysis on the relationship between average power consumption by the ship’s generator, sea temperature, wind</w:t>
      </w:r>
      <w:r w:rsidR="00C86E4A" w:rsidRPr="00321B36">
        <w:rPr>
          <w:rFonts w:ascii="Times New Roman" w:hAnsi="Times New Roman" w:cs="Times New Roman"/>
        </w:rPr>
        <w:t>,</w:t>
      </w:r>
      <w:r w:rsidRPr="00321B36">
        <w:rPr>
          <w:rFonts w:ascii="Times New Roman" w:hAnsi="Times New Roman" w:cs="Times New Roman"/>
        </w:rPr>
        <w:t xml:space="preserve"> and the number of refrigerated containers loaded on the ship.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9"/>
        <w:gridCol w:w="28"/>
        <w:gridCol w:w="1843"/>
        <w:gridCol w:w="1803"/>
        <w:gridCol w:w="1313"/>
        <w:gridCol w:w="788"/>
        <w:gridCol w:w="851"/>
        <w:gridCol w:w="850"/>
        <w:gridCol w:w="1967"/>
        <w:gridCol w:w="1358"/>
        <w:gridCol w:w="1137"/>
      </w:tblGrid>
      <w:tr w:rsidR="00321B36" w:rsidRPr="00321B36" w14:paraId="0C3F17EE" w14:textId="77777777" w:rsidTr="00CC2CDA">
        <w:trPr>
          <w:cantSplit/>
        </w:trPr>
        <w:tc>
          <w:tcPr>
            <w:tcW w:w="5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4881188" w14:textId="77777777" w:rsidR="004556A6" w:rsidRPr="00321B36" w:rsidRDefault="004556A6" w:rsidP="006746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38" w:type="dxa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9BB29CB" w14:textId="674B7302" w:rsidR="004556A6" w:rsidRPr="00321B36" w:rsidRDefault="004556A6" w:rsidP="006746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</w:p>
        </w:tc>
      </w:tr>
      <w:tr w:rsidR="00321B36" w:rsidRPr="00321B36" w14:paraId="2803C3DC" w14:textId="77777777" w:rsidTr="00CC2CDA">
        <w:trPr>
          <w:cantSplit/>
        </w:trPr>
        <w:tc>
          <w:tcPr>
            <w:tcW w:w="567" w:type="dxa"/>
            <w:gridSpan w:val="2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D518821" w14:textId="77777777" w:rsidR="004F4F5F" w:rsidRPr="00321B36" w:rsidRDefault="004F4F5F" w:rsidP="0067469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bookmarkStart w:id="7" w:name="_Hlk94518976"/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Mode</w:t>
            </w:r>
          </w:p>
        </w:tc>
        <w:tc>
          <w:tcPr>
            <w:tcW w:w="1843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B85CE5D" w14:textId="752E8126" w:rsidR="004F4F5F" w:rsidRPr="00321B36" w:rsidRDefault="004F4F5F" w:rsidP="0067469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predictor variables</w:t>
            </w:r>
          </w:p>
        </w:tc>
        <w:tc>
          <w:tcPr>
            <w:tcW w:w="3116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74ABBE0" w14:textId="33DDA149" w:rsidR="004F4F5F" w:rsidRPr="00321B36" w:rsidRDefault="004F4F5F" w:rsidP="004F4F5F">
            <w:pPr>
              <w:autoSpaceDE w:val="0"/>
              <w:autoSpaceDN w:val="0"/>
              <w:adjustRightInd w:val="0"/>
              <w:spacing w:line="320" w:lineRule="atLeast"/>
              <w:ind w:leftChars="-21" w:right="60" w:hangingChars="28" w:hanging="50"/>
              <w:jc w:val="center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unstandardized coefficient</w:t>
            </w:r>
          </w:p>
        </w:tc>
        <w:tc>
          <w:tcPr>
            <w:tcW w:w="788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9163E0A" w14:textId="4FDFC896" w:rsidR="004F4F5F" w:rsidRPr="00321B36" w:rsidRDefault="004F4F5F" w:rsidP="006746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R</w:t>
            </w: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556F247" w14:textId="1FA0E4FE" w:rsidR="004F4F5F" w:rsidRPr="00321B36" w:rsidRDefault="004F4F5F" w:rsidP="006746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R</w:t>
            </w: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  <w:vertAlign w:val="subscript"/>
              </w:rPr>
              <w:t>adj</w:t>
            </w:r>
          </w:p>
        </w:tc>
        <w:tc>
          <w:tcPr>
            <w:tcW w:w="850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399762B" w14:textId="2E7C9A9F" w:rsidR="004F4F5F" w:rsidRPr="00321B36" w:rsidRDefault="004F4F5F" w:rsidP="006746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967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6779884" w14:textId="658D9DEE" w:rsidR="004F4F5F" w:rsidRPr="00321B36" w:rsidRDefault="004F4F5F" w:rsidP="006746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 xml:space="preserve">P value </w:t>
            </w: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＜</w:t>
            </w: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0.05</w:t>
            </w:r>
          </w:p>
          <w:p w14:paraId="6727AC3D" w14:textId="0E8F31D6" w:rsidR="004F4F5F" w:rsidRPr="00321B36" w:rsidRDefault="004F4F5F" w:rsidP="006746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(significant at 5% level)</w:t>
            </w:r>
          </w:p>
        </w:tc>
        <w:tc>
          <w:tcPr>
            <w:tcW w:w="2495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572A70" w14:textId="03156746" w:rsidR="004F4F5F" w:rsidRPr="00321B36" w:rsidRDefault="004F4F5F" w:rsidP="004F4F5F">
            <w:pPr>
              <w:autoSpaceDE w:val="0"/>
              <w:autoSpaceDN w:val="0"/>
              <w:adjustRightInd w:val="0"/>
              <w:spacing w:line="320" w:lineRule="atLeast"/>
              <w:ind w:left="160" w:right="60"/>
              <w:jc w:val="center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Collinearity Statistics</w:t>
            </w:r>
          </w:p>
        </w:tc>
      </w:tr>
      <w:tr w:rsidR="00321B36" w:rsidRPr="00321B36" w14:paraId="3B69D351" w14:textId="77777777" w:rsidTr="0021486D">
        <w:trPr>
          <w:cantSplit/>
        </w:trPr>
        <w:tc>
          <w:tcPr>
            <w:tcW w:w="567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22DA3F55" w14:textId="77777777" w:rsidR="004F4F5F" w:rsidRPr="00321B36" w:rsidRDefault="004F4F5F" w:rsidP="00674696">
            <w:pPr>
              <w:autoSpaceDE w:val="0"/>
              <w:autoSpaceDN w:val="0"/>
              <w:adjustRightInd w:val="0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37D991A" w14:textId="494623DA" w:rsidR="004F4F5F" w:rsidRPr="00321B36" w:rsidRDefault="004F4F5F" w:rsidP="00674696">
            <w:pPr>
              <w:autoSpaceDE w:val="0"/>
              <w:autoSpaceDN w:val="0"/>
              <w:adjustRightInd w:val="0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4674D8A" w14:textId="5A72240C" w:rsidR="004F4F5F" w:rsidRPr="00321B36" w:rsidRDefault="004F4F5F" w:rsidP="006746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Estimated value of ß</w:t>
            </w: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A1691D5" w14:textId="60EFD16A" w:rsidR="004F4F5F" w:rsidRPr="00321B36" w:rsidRDefault="004F4F5F" w:rsidP="006746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Standard error</w:t>
            </w:r>
          </w:p>
        </w:tc>
        <w:tc>
          <w:tcPr>
            <w:tcW w:w="78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EE56509" w14:textId="515549A4" w:rsidR="004F4F5F" w:rsidRPr="00321B36" w:rsidRDefault="004F4F5F" w:rsidP="006746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161B6C8" w14:textId="77777777" w:rsidR="004F4F5F" w:rsidRPr="00321B36" w:rsidRDefault="004F4F5F" w:rsidP="00674696">
            <w:pPr>
              <w:autoSpaceDE w:val="0"/>
              <w:autoSpaceDN w:val="0"/>
              <w:adjustRightInd w:val="0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6CADC615" w14:textId="77777777" w:rsidR="004F4F5F" w:rsidRPr="00321B36" w:rsidRDefault="004F4F5F" w:rsidP="00674696">
            <w:pPr>
              <w:autoSpaceDE w:val="0"/>
              <w:autoSpaceDN w:val="0"/>
              <w:adjustRightInd w:val="0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54168132" w14:textId="77777777" w:rsidR="004F4F5F" w:rsidRPr="00321B36" w:rsidRDefault="004F4F5F" w:rsidP="006746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61951301" w14:textId="780788C2" w:rsidR="004F4F5F" w:rsidRPr="00321B36" w:rsidRDefault="004F4F5F" w:rsidP="006746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tolerance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2F07057A" w14:textId="77777777" w:rsidR="004F4F5F" w:rsidRPr="00321B36" w:rsidRDefault="004F4F5F" w:rsidP="006746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VIF</w:t>
            </w:r>
          </w:p>
        </w:tc>
      </w:tr>
      <w:bookmarkEnd w:id="7"/>
      <w:tr w:rsidR="00321B36" w:rsidRPr="00321B36" w14:paraId="6806EDC8" w14:textId="77777777" w:rsidTr="0021486D">
        <w:trPr>
          <w:cantSplit/>
        </w:trPr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C9487" w14:textId="77777777" w:rsidR="00FB0981" w:rsidRPr="00321B36" w:rsidRDefault="00FB0981" w:rsidP="00FB098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87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AF188" w14:textId="66711102" w:rsidR="00FB0981" w:rsidRPr="00321B36" w:rsidRDefault="00FB0981" w:rsidP="0036096C">
            <w:pPr>
              <w:autoSpaceDE w:val="0"/>
              <w:autoSpaceDN w:val="0"/>
              <w:adjustRightInd w:val="0"/>
              <w:spacing w:line="0" w:lineRule="atLeast"/>
              <w:ind w:left="60" w:right="60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(Constant)</w:t>
            </w:r>
          </w:p>
        </w:tc>
        <w:tc>
          <w:tcPr>
            <w:tcW w:w="18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250DD3A" w14:textId="77777777" w:rsidR="00FB0981" w:rsidRPr="00321B36" w:rsidRDefault="00FB0981" w:rsidP="004F4F5F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57.831</w:t>
            </w:r>
          </w:p>
        </w:tc>
        <w:tc>
          <w:tcPr>
            <w:tcW w:w="13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343C65A" w14:textId="77777777" w:rsidR="00FB0981" w:rsidRPr="00321B36" w:rsidRDefault="00FB0981" w:rsidP="004F4F5F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90.455</w:t>
            </w:r>
          </w:p>
        </w:tc>
        <w:tc>
          <w:tcPr>
            <w:tcW w:w="78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A1D1ABA" w14:textId="3867C89D" w:rsidR="00FB0981" w:rsidRPr="00321B36" w:rsidRDefault="00FB0981" w:rsidP="0036096C">
            <w:pPr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0.768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997159B" w14:textId="1A31BFC4" w:rsidR="00FB0981" w:rsidRPr="00321B36" w:rsidRDefault="00FB0981" w:rsidP="004F4F5F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0.766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424B273" w14:textId="39AB7C94" w:rsidR="00FB0981" w:rsidRPr="00321B36" w:rsidRDefault="00FB0981" w:rsidP="004F4F5F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452.396</w:t>
            </w:r>
          </w:p>
        </w:tc>
        <w:tc>
          <w:tcPr>
            <w:tcW w:w="19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BD311B8" w14:textId="59E1C8A5" w:rsidR="00FB0981" w:rsidRPr="00321B36" w:rsidRDefault="00DB502F" w:rsidP="000A4A61">
            <w:pPr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0.524</w:t>
            </w:r>
          </w:p>
        </w:tc>
        <w:tc>
          <w:tcPr>
            <w:tcW w:w="13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EDEC922" w14:textId="7E674BC7" w:rsidR="00FB0981" w:rsidRPr="00321B36" w:rsidRDefault="00FB0981" w:rsidP="004F4F5F">
            <w:pPr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eastAsia="DFKai-SB" w:hAnsi="Times New Roman" w:cs="Times New Roman"/>
                <w:kern w:val="0"/>
                <w:szCs w:val="24"/>
              </w:rPr>
            </w:pPr>
          </w:p>
        </w:tc>
        <w:tc>
          <w:tcPr>
            <w:tcW w:w="11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3D6F1CD" w14:textId="77777777" w:rsidR="00FB0981" w:rsidRPr="00321B36" w:rsidRDefault="00FB0981" w:rsidP="004F4F5F">
            <w:pPr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eastAsia="DFKai-SB" w:hAnsi="Times New Roman" w:cs="Times New Roman"/>
                <w:kern w:val="0"/>
                <w:szCs w:val="24"/>
              </w:rPr>
            </w:pPr>
          </w:p>
        </w:tc>
      </w:tr>
      <w:tr w:rsidR="00321B36" w:rsidRPr="00321B36" w14:paraId="1DAE44A7" w14:textId="77777777" w:rsidTr="0021486D">
        <w:trPr>
          <w:cantSplit/>
        </w:trPr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DD0737" w14:textId="77777777" w:rsidR="00FB0981" w:rsidRPr="00321B36" w:rsidRDefault="00FB0981" w:rsidP="00394BBA">
            <w:pPr>
              <w:autoSpaceDE w:val="0"/>
              <w:autoSpaceDN w:val="0"/>
              <w:adjustRightInd w:val="0"/>
              <w:jc w:val="both"/>
              <w:rPr>
                <w:rFonts w:ascii="Times New Roman" w:eastAsia="DFKai-SB" w:hAnsi="Times New Roman" w:cs="Times New Roman"/>
                <w:kern w:val="0"/>
                <w:szCs w:val="24"/>
              </w:rPr>
            </w:pPr>
          </w:p>
        </w:tc>
        <w:tc>
          <w:tcPr>
            <w:tcW w:w="1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66AC8F4" w14:textId="728FF090" w:rsidR="00FB0981" w:rsidRPr="00321B36" w:rsidRDefault="00FB0981" w:rsidP="0036096C">
            <w:pPr>
              <w:autoSpaceDE w:val="0"/>
              <w:autoSpaceDN w:val="0"/>
              <w:adjustRightInd w:val="0"/>
              <w:spacing w:line="0" w:lineRule="atLeast"/>
              <w:ind w:left="60" w:right="60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Number of refrigerated containers loaded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9AC4221" w14:textId="77777777" w:rsidR="00FB0981" w:rsidRPr="00321B36" w:rsidRDefault="00FB0981" w:rsidP="004F4F5F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4.27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071F82D" w14:textId="51DFE3AA" w:rsidR="00FB0981" w:rsidRPr="00321B36" w:rsidRDefault="00635051" w:rsidP="004F4F5F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 w:hint="eastAsia"/>
                <w:kern w:val="0"/>
                <w:sz w:val="18"/>
                <w:szCs w:val="18"/>
              </w:rPr>
              <w:t>0</w:t>
            </w:r>
            <w:r w:rsidR="00FB0981"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.201</w:t>
            </w:r>
          </w:p>
        </w:tc>
        <w:tc>
          <w:tcPr>
            <w:tcW w:w="7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F4AD0DC" w14:textId="4FF6F9E9" w:rsidR="00FB0981" w:rsidRPr="00321B36" w:rsidRDefault="00FB0981" w:rsidP="0036096C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3B3AB9" w14:textId="578004DA" w:rsidR="00FB0981" w:rsidRPr="00321B36" w:rsidRDefault="00FB0981" w:rsidP="004F4F5F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48AAE4" w14:textId="66EE1A9E" w:rsidR="00FB0981" w:rsidRPr="00321B36" w:rsidRDefault="00FB0981" w:rsidP="004F4F5F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6120A01" w14:textId="56CCB561" w:rsidR="00FB0981" w:rsidRPr="00321B36" w:rsidRDefault="00DB502F" w:rsidP="000A4A6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D0C4F2" w14:textId="4B5BA692" w:rsidR="00FB0981" w:rsidRPr="00321B36" w:rsidRDefault="00FB0981" w:rsidP="004F4F5F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2042C5" w14:textId="77777777" w:rsidR="00FB0981" w:rsidRPr="00321B36" w:rsidRDefault="00FB0981" w:rsidP="004F4F5F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1.000</w:t>
            </w:r>
          </w:p>
        </w:tc>
      </w:tr>
      <w:tr w:rsidR="00321B36" w:rsidRPr="00321B36" w14:paraId="11D53750" w14:textId="77777777" w:rsidTr="0021486D">
        <w:trPr>
          <w:cantSplit/>
        </w:trPr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C8047" w14:textId="77777777" w:rsidR="004556A6" w:rsidRPr="00321B36" w:rsidRDefault="004556A6" w:rsidP="00394B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1F3D1" w14:textId="5C66364F" w:rsidR="004556A6" w:rsidRPr="00321B36" w:rsidRDefault="004556A6" w:rsidP="0036096C">
            <w:pPr>
              <w:autoSpaceDE w:val="0"/>
              <w:autoSpaceDN w:val="0"/>
              <w:adjustRightInd w:val="0"/>
              <w:spacing w:line="0" w:lineRule="atLeast"/>
              <w:ind w:left="60" w:right="60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(Constant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F937278" w14:textId="77777777" w:rsidR="004556A6" w:rsidRPr="00321B36" w:rsidRDefault="004556A6" w:rsidP="004F4F5F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-406.732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69B1B64" w14:textId="77777777" w:rsidR="004556A6" w:rsidRPr="00321B36" w:rsidRDefault="004556A6" w:rsidP="004F4F5F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110.882</w:t>
            </w:r>
          </w:p>
        </w:tc>
        <w:tc>
          <w:tcPr>
            <w:tcW w:w="7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776B534" w14:textId="008803EF" w:rsidR="004556A6" w:rsidRPr="00321B36" w:rsidRDefault="004556A6" w:rsidP="0036096C">
            <w:pPr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0.8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01258B1" w14:textId="716AD8A3" w:rsidR="004556A6" w:rsidRPr="00321B36" w:rsidRDefault="004556A6" w:rsidP="004F4F5F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0.8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AE15F1C" w14:textId="53B5B4E3" w:rsidR="004556A6" w:rsidRPr="00321B36" w:rsidRDefault="004556A6" w:rsidP="004F4F5F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37.090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58AD6E4" w14:textId="710444F4" w:rsidR="004556A6" w:rsidRPr="00321B36" w:rsidRDefault="000A4A61" w:rsidP="000A4A61">
            <w:pPr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30A82B8" w14:textId="4D168F78" w:rsidR="004556A6" w:rsidRPr="00321B36" w:rsidRDefault="004556A6" w:rsidP="004F4F5F">
            <w:pPr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eastAsia="DFKai-SB" w:hAnsi="Times New Roman" w:cs="Times New Roman"/>
                <w:kern w:val="0"/>
                <w:szCs w:val="24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545CCF8" w14:textId="77777777" w:rsidR="004556A6" w:rsidRPr="00321B36" w:rsidRDefault="004556A6" w:rsidP="004F4F5F">
            <w:pPr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eastAsia="DFKai-SB" w:hAnsi="Times New Roman" w:cs="Times New Roman"/>
                <w:kern w:val="0"/>
                <w:szCs w:val="24"/>
              </w:rPr>
            </w:pPr>
          </w:p>
        </w:tc>
      </w:tr>
      <w:tr w:rsidR="00321B36" w:rsidRPr="00321B36" w14:paraId="33B58755" w14:textId="77777777" w:rsidTr="0021486D">
        <w:trPr>
          <w:cantSplit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7BD39" w14:textId="77777777" w:rsidR="004556A6" w:rsidRPr="00321B36" w:rsidRDefault="004556A6" w:rsidP="00394BBA">
            <w:pPr>
              <w:autoSpaceDE w:val="0"/>
              <w:autoSpaceDN w:val="0"/>
              <w:adjustRightInd w:val="0"/>
              <w:jc w:val="both"/>
              <w:rPr>
                <w:rFonts w:ascii="Times New Roman" w:eastAsia="DFKai-SB" w:hAnsi="Times New Roman" w:cs="Times New Roman"/>
                <w:kern w:val="0"/>
                <w:szCs w:val="24"/>
              </w:rPr>
            </w:pP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30049" w14:textId="1618E7CB" w:rsidR="004556A6" w:rsidRPr="00321B36" w:rsidRDefault="004556A6" w:rsidP="0036096C">
            <w:pPr>
              <w:autoSpaceDE w:val="0"/>
              <w:autoSpaceDN w:val="0"/>
              <w:adjustRightInd w:val="0"/>
              <w:spacing w:line="0" w:lineRule="atLeast"/>
              <w:ind w:left="60" w:right="60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Number of refrigerated containers loaded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EBC6C" w14:textId="77777777" w:rsidR="004556A6" w:rsidRPr="00321B36" w:rsidRDefault="004556A6" w:rsidP="004F4F5F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4.50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F5525" w14:textId="0695D9EE" w:rsidR="004556A6" w:rsidRPr="00321B36" w:rsidRDefault="00635051" w:rsidP="004F4F5F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 w:hint="eastAsia"/>
                <w:kern w:val="0"/>
                <w:sz w:val="18"/>
                <w:szCs w:val="18"/>
              </w:rPr>
              <w:t>0</w:t>
            </w:r>
            <w:r w:rsidR="004556A6"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.183</w:t>
            </w:r>
          </w:p>
        </w:tc>
        <w:tc>
          <w:tcPr>
            <w:tcW w:w="788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9D26B73" w14:textId="50DE379C" w:rsidR="004556A6" w:rsidRPr="00321B36" w:rsidRDefault="004556A6" w:rsidP="0036096C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0C9AE" w14:textId="0E98BAC5" w:rsidR="004556A6" w:rsidRPr="00321B36" w:rsidRDefault="004556A6" w:rsidP="004F4F5F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60D2C" w14:textId="4EE05138" w:rsidR="004556A6" w:rsidRPr="00321B36" w:rsidRDefault="004556A6" w:rsidP="004F4F5F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CB3FF" w14:textId="33D67798" w:rsidR="004556A6" w:rsidRPr="00321B36" w:rsidRDefault="00DB502F" w:rsidP="000A4A6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43F93" w14:textId="54B2C7D9" w:rsidR="004556A6" w:rsidRPr="00321B36" w:rsidRDefault="00635051" w:rsidP="004F4F5F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 w:hint="eastAsia"/>
                <w:kern w:val="0"/>
                <w:sz w:val="18"/>
                <w:szCs w:val="18"/>
              </w:rPr>
              <w:t>0</w:t>
            </w:r>
            <w:r w:rsidR="004556A6"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.95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7EE80" w14:textId="77777777" w:rsidR="004556A6" w:rsidRPr="00321B36" w:rsidRDefault="004556A6" w:rsidP="004F4F5F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1.046</w:t>
            </w:r>
          </w:p>
        </w:tc>
      </w:tr>
      <w:tr w:rsidR="00321B36" w:rsidRPr="00321B36" w14:paraId="7106BA88" w14:textId="77777777" w:rsidTr="0021486D">
        <w:trPr>
          <w:cantSplit/>
        </w:trPr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1591C2" w14:textId="77777777" w:rsidR="004556A6" w:rsidRPr="00321B36" w:rsidRDefault="004556A6" w:rsidP="00394BBA">
            <w:pPr>
              <w:autoSpaceDE w:val="0"/>
              <w:autoSpaceDN w:val="0"/>
              <w:adjustRightInd w:val="0"/>
              <w:jc w:val="both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4859D11" w14:textId="35A32558" w:rsidR="004556A6" w:rsidRPr="00321B36" w:rsidRDefault="004556A6" w:rsidP="0036096C">
            <w:pPr>
              <w:autoSpaceDE w:val="0"/>
              <w:autoSpaceDN w:val="0"/>
              <w:adjustRightInd w:val="0"/>
              <w:spacing w:line="0" w:lineRule="atLeast"/>
              <w:ind w:left="60" w:right="60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sea temperature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E743A1" w14:textId="77777777" w:rsidR="004556A6" w:rsidRPr="00321B36" w:rsidRDefault="004556A6" w:rsidP="004F4F5F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22.716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1A6902" w14:textId="77777777" w:rsidR="004556A6" w:rsidRPr="00321B36" w:rsidRDefault="004556A6" w:rsidP="004F4F5F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3.730</w:t>
            </w:r>
          </w:p>
        </w:tc>
        <w:tc>
          <w:tcPr>
            <w:tcW w:w="7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B3B2C51" w14:textId="78083EF3" w:rsidR="004556A6" w:rsidRPr="00321B36" w:rsidRDefault="004556A6" w:rsidP="0036096C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202146" w14:textId="3E5BB109" w:rsidR="004556A6" w:rsidRPr="00321B36" w:rsidRDefault="004556A6" w:rsidP="004F4F5F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A97263" w14:textId="1441E0D9" w:rsidR="004556A6" w:rsidRPr="00321B36" w:rsidRDefault="004556A6" w:rsidP="004F4F5F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2F6294" w14:textId="2238A9E4" w:rsidR="004556A6" w:rsidRPr="00321B36" w:rsidRDefault="00DB502F" w:rsidP="000A4A61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69638BF" w14:textId="79814A98" w:rsidR="004556A6" w:rsidRPr="00321B36" w:rsidRDefault="00635051" w:rsidP="004F4F5F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 w:hint="eastAsia"/>
                <w:kern w:val="0"/>
                <w:sz w:val="18"/>
                <w:szCs w:val="18"/>
              </w:rPr>
              <w:t>0</w:t>
            </w:r>
            <w:r w:rsidR="004556A6"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.95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0BF018" w14:textId="77777777" w:rsidR="004556A6" w:rsidRPr="00321B36" w:rsidRDefault="004556A6" w:rsidP="004F4F5F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1.046</w:t>
            </w:r>
          </w:p>
        </w:tc>
      </w:tr>
      <w:tr w:rsidR="00321B36" w:rsidRPr="00321B36" w14:paraId="475FEBA2" w14:textId="77777777" w:rsidTr="0021486D">
        <w:trPr>
          <w:cantSplit/>
        </w:trPr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EF050" w14:textId="77777777" w:rsidR="004556A6" w:rsidRPr="00321B36" w:rsidRDefault="004556A6" w:rsidP="00394B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5FF1B" w14:textId="05FDE4BA" w:rsidR="004556A6" w:rsidRPr="00321B36" w:rsidRDefault="004556A6" w:rsidP="0036096C">
            <w:pPr>
              <w:autoSpaceDE w:val="0"/>
              <w:autoSpaceDN w:val="0"/>
              <w:adjustRightInd w:val="0"/>
              <w:spacing w:line="0" w:lineRule="atLeast"/>
              <w:ind w:left="60" w:right="60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(Constant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7D8AB09" w14:textId="77777777" w:rsidR="004556A6" w:rsidRPr="00321B36" w:rsidRDefault="004556A6" w:rsidP="004F4F5F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-389.813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E267E9E" w14:textId="77777777" w:rsidR="004556A6" w:rsidRPr="00321B36" w:rsidRDefault="004556A6" w:rsidP="004F4F5F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107.985</w:t>
            </w:r>
          </w:p>
        </w:tc>
        <w:tc>
          <w:tcPr>
            <w:tcW w:w="7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5D4411A" w14:textId="7D0B9394" w:rsidR="004556A6" w:rsidRPr="00321B36" w:rsidRDefault="004556A6" w:rsidP="0036096C">
            <w:pPr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0.82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AD243C9" w14:textId="650E6B4E" w:rsidR="004556A6" w:rsidRPr="00321B36" w:rsidRDefault="004556A6" w:rsidP="004F4F5F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0.8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F7F387B" w14:textId="7BCB1C10" w:rsidR="004556A6" w:rsidRPr="00321B36" w:rsidRDefault="004556A6" w:rsidP="004F4F5F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8.796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CBB33EB" w14:textId="04EF46A7" w:rsidR="004556A6" w:rsidRPr="00321B36" w:rsidRDefault="000A4A61" w:rsidP="000A4A61">
            <w:pPr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0.00</w:t>
            </w:r>
            <w:r w:rsidR="00DB502F"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EA6A4F2" w14:textId="1CE588BB" w:rsidR="004556A6" w:rsidRPr="00321B36" w:rsidRDefault="004556A6" w:rsidP="004F4F5F">
            <w:pPr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eastAsia="DFKai-SB" w:hAnsi="Times New Roman" w:cs="Times New Roman"/>
                <w:kern w:val="0"/>
                <w:szCs w:val="24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A129EB9" w14:textId="77777777" w:rsidR="004556A6" w:rsidRPr="00321B36" w:rsidRDefault="004556A6" w:rsidP="004F4F5F">
            <w:pPr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eastAsia="DFKai-SB" w:hAnsi="Times New Roman" w:cs="Times New Roman"/>
                <w:kern w:val="0"/>
                <w:szCs w:val="24"/>
              </w:rPr>
            </w:pPr>
          </w:p>
        </w:tc>
      </w:tr>
      <w:tr w:rsidR="00321B36" w:rsidRPr="00321B36" w14:paraId="4A1210F5" w14:textId="77777777" w:rsidTr="0021486D">
        <w:trPr>
          <w:cantSplit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F8A2E" w14:textId="77777777" w:rsidR="004556A6" w:rsidRPr="00321B36" w:rsidRDefault="004556A6" w:rsidP="00674696">
            <w:pPr>
              <w:autoSpaceDE w:val="0"/>
              <w:autoSpaceDN w:val="0"/>
              <w:adjustRightInd w:val="0"/>
              <w:rPr>
                <w:rFonts w:ascii="Times New Roman" w:eastAsia="DFKai-SB" w:hAnsi="Times New Roman" w:cs="Times New Roman"/>
                <w:kern w:val="0"/>
                <w:szCs w:val="24"/>
              </w:rPr>
            </w:pP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4E8DE" w14:textId="046DFFD8" w:rsidR="004556A6" w:rsidRPr="00321B36" w:rsidRDefault="004556A6" w:rsidP="0036096C">
            <w:pPr>
              <w:autoSpaceDE w:val="0"/>
              <w:autoSpaceDN w:val="0"/>
              <w:adjustRightInd w:val="0"/>
              <w:spacing w:line="0" w:lineRule="atLeast"/>
              <w:ind w:left="60" w:right="60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Number of refrigerated containers loaded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26648A" w14:textId="77777777" w:rsidR="004556A6" w:rsidRPr="00321B36" w:rsidRDefault="004556A6" w:rsidP="004F4F5F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4.38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EBDE72" w14:textId="31D283D8" w:rsidR="004556A6" w:rsidRPr="00321B36" w:rsidRDefault="00635051" w:rsidP="004F4F5F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 w:hint="eastAsia"/>
                <w:kern w:val="0"/>
                <w:sz w:val="18"/>
                <w:szCs w:val="18"/>
              </w:rPr>
              <w:t>0</w:t>
            </w:r>
            <w:r w:rsidR="004556A6"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.182</w:t>
            </w:r>
          </w:p>
        </w:tc>
        <w:tc>
          <w:tcPr>
            <w:tcW w:w="788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C18CDD" w14:textId="6F63E3F7" w:rsidR="004556A6" w:rsidRPr="00321B36" w:rsidRDefault="004556A6" w:rsidP="0036096C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5BEC6" w14:textId="08190FF7" w:rsidR="004556A6" w:rsidRPr="00321B36" w:rsidRDefault="004556A6" w:rsidP="0036096C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46628" w14:textId="1A71500F" w:rsidR="004556A6" w:rsidRPr="00321B36" w:rsidRDefault="004556A6" w:rsidP="0036096C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B3784E" w14:textId="4CB22BCB" w:rsidR="004556A6" w:rsidRPr="00321B36" w:rsidRDefault="00DB502F" w:rsidP="0036096C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FD729" w14:textId="1409DB61" w:rsidR="004556A6" w:rsidRPr="00321B36" w:rsidRDefault="00635051" w:rsidP="004F4F5F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 w:hint="eastAsia"/>
                <w:kern w:val="0"/>
                <w:sz w:val="18"/>
                <w:szCs w:val="18"/>
              </w:rPr>
              <w:t>0</w:t>
            </w:r>
            <w:r w:rsidR="004556A6"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.90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AE2D71" w14:textId="77777777" w:rsidR="004556A6" w:rsidRPr="00321B36" w:rsidRDefault="004556A6" w:rsidP="004F4F5F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1.101</w:t>
            </w:r>
          </w:p>
        </w:tc>
      </w:tr>
      <w:tr w:rsidR="00321B36" w:rsidRPr="00321B36" w14:paraId="744A09F6" w14:textId="77777777" w:rsidTr="0021486D">
        <w:trPr>
          <w:cantSplit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156BB" w14:textId="77777777" w:rsidR="004556A6" w:rsidRPr="00321B36" w:rsidRDefault="004556A6" w:rsidP="00674696">
            <w:pPr>
              <w:autoSpaceDE w:val="0"/>
              <w:autoSpaceDN w:val="0"/>
              <w:adjustRightInd w:val="0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9019A" w14:textId="0E1B2923" w:rsidR="004556A6" w:rsidRPr="00321B36" w:rsidRDefault="004556A6" w:rsidP="0036096C">
            <w:pPr>
              <w:autoSpaceDE w:val="0"/>
              <w:autoSpaceDN w:val="0"/>
              <w:adjustRightInd w:val="0"/>
              <w:spacing w:line="0" w:lineRule="atLeast"/>
              <w:ind w:left="60" w:right="60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sea temperatur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F373B" w14:textId="77777777" w:rsidR="004556A6" w:rsidRPr="00321B36" w:rsidRDefault="004556A6" w:rsidP="004F4F5F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20.83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69473" w14:textId="77777777" w:rsidR="004556A6" w:rsidRPr="00321B36" w:rsidRDefault="004556A6" w:rsidP="004F4F5F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3.682</w:t>
            </w:r>
          </w:p>
        </w:tc>
        <w:tc>
          <w:tcPr>
            <w:tcW w:w="788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3B9B43A" w14:textId="662D65F3" w:rsidR="004556A6" w:rsidRPr="00321B36" w:rsidRDefault="004556A6" w:rsidP="0036096C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3F49B" w14:textId="6C4FCAEE" w:rsidR="004556A6" w:rsidRPr="00321B36" w:rsidRDefault="004556A6" w:rsidP="0036096C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BA87D" w14:textId="44863944" w:rsidR="004556A6" w:rsidRPr="00321B36" w:rsidRDefault="004556A6" w:rsidP="0036096C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5BA0A4" w14:textId="3D9F26B5" w:rsidR="004556A6" w:rsidRPr="00321B36" w:rsidRDefault="00DB502F" w:rsidP="0036096C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4B9682" w14:textId="232CC7F5" w:rsidR="004556A6" w:rsidRPr="00321B36" w:rsidRDefault="00635051" w:rsidP="004F4F5F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 w:hint="eastAsia"/>
                <w:kern w:val="0"/>
                <w:sz w:val="18"/>
                <w:szCs w:val="18"/>
              </w:rPr>
              <w:t>0</w:t>
            </w:r>
            <w:r w:rsidR="004556A6"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.92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9BD90" w14:textId="77777777" w:rsidR="004556A6" w:rsidRPr="00321B36" w:rsidRDefault="004556A6" w:rsidP="004F4F5F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1.078</w:t>
            </w:r>
          </w:p>
        </w:tc>
      </w:tr>
      <w:tr w:rsidR="00321B36" w:rsidRPr="00321B36" w14:paraId="40956959" w14:textId="77777777" w:rsidTr="0021486D">
        <w:trPr>
          <w:cantSplit/>
        </w:trPr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76D1B9A" w14:textId="77777777" w:rsidR="004556A6" w:rsidRPr="00321B36" w:rsidRDefault="004556A6" w:rsidP="00674696">
            <w:pPr>
              <w:autoSpaceDE w:val="0"/>
              <w:autoSpaceDN w:val="0"/>
              <w:adjustRightInd w:val="0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7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FC8B8E4" w14:textId="129E781C" w:rsidR="004556A6" w:rsidRPr="00321B36" w:rsidRDefault="00AA6F0A" w:rsidP="0036096C">
            <w:pPr>
              <w:autoSpaceDE w:val="0"/>
              <w:autoSpaceDN w:val="0"/>
              <w:adjustRightInd w:val="0"/>
              <w:spacing w:line="0" w:lineRule="atLeast"/>
              <w:ind w:left="60" w:right="60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Tailwind</w:t>
            </w:r>
            <w:r w:rsidR="004556A6" w:rsidRPr="00321B3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 xml:space="preserve"> </w:t>
            </w:r>
            <w:r w:rsidR="008803F3" w:rsidRPr="00321B3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or</w:t>
            </w:r>
            <w:r w:rsidR="004556A6" w:rsidRPr="00321B3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21B36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Headwind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2269C36B" w14:textId="77777777" w:rsidR="004556A6" w:rsidRPr="00321B36" w:rsidRDefault="004556A6" w:rsidP="004F4F5F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148.38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4E7AA960" w14:textId="77777777" w:rsidR="004556A6" w:rsidRPr="00321B36" w:rsidRDefault="004556A6" w:rsidP="004F4F5F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50.032</w:t>
            </w:r>
          </w:p>
        </w:tc>
        <w:tc>
          <w:tcPr>
            <w:tcW w:w="78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2C0A8FB" w14:textId="76AD18C7" w:rsidR="004556A6" w:rsidRPr="00321B36" w:rsidRDefault="004556A6" w:rsidP="0036096C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41F8E9C" w14:textId="5A5F6F8A" w:rsidR="004556A6" w:rsidRPr="00321B36" w:rsidRDefault="004556A6" w:rsidP="0036096C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9AEBFF5" w14:textId="4C28F583" w:rsidR="004556A6" w:rsidRPr="00321B36" w:rsidRDefault="004556A6" w:rsidP="0036096C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4C176B8A" w14:textId="78F62E3B" w:rsidR="004556A6" w:rsidRPr="00321B36" w:rsidRDefault="00DB502F" w:rsidP="0036096C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1006BFD9" w14:textId="3A40479E" w:rsidR="004556A6" w:rsidRPr="00321B36" w:rsidRDefault="00635051" w:rsidP="004F4F5F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 w:hint="eastAsia"/>
                <w:kern w:val="0"/>
                <w:sz w:val="18"/>
                <w:szCs w:val="18"/>
              </w:rPr>
              <w:t>0</w:t>
            </w:r>
            <w:r w:rsidR="004556A6"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.93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6DFA90E4" w14:textId="77777777" w:rsidR="004556A6" w:rsidRPr="00321B36" w:rsidRDefault="004556A6" w:rsidP="004F4F5F">
            <w:pPr>
              <w:autoSpaceDE w:val="0"/>
              <w:autoSpaceDN w:val="0"/>
              <w:adjustRightInd w:val="0"/>
              <w:spacing w:line="0" w:lineRule="atLeast"/>
              <w:ind w:left="60" w:right="60"/>
              <w:jc w:val="right"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1.069</w:t>
            </w:r>
          </w:p>
        </w:tc>
      </w:tr>
    </w:tbl>
    <w:p w14:paraId="08DF33C1" w14:textId="77777777" w:rsidR="00AE310D" w:rsidRPr="00321B36" w:rsidRDefault="00AE310D" w:rsidP="00655AF9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0D6E7C5F" w14:textId="77777777" w:rsidR="00C86E4A" w:rsidRPr="00321B36" w:rsidRDefault="00C86E4A" w:rsidP="00655AF9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14B56B1A" w14:textId="77777777" w:rsidR="00C86E4A" w:rsidRPr="00321B36" w:rsidRDefault="00C86E4A" w:rsidP="00655AF9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709E8EBA" w14:textId="77777777" w:rsidR="00C86E4A" w:rsidRPr="00321B36" w:rsidRDefault="00C86E4A" w:rsidP="00655AF9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7770FEAC" w14:textId="77777777" w:rsidR="00C86E4A" w:rsidRPr="00321B36" w:rsidRDefault="00C86E4A" w:rsidP="00655AF9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6FD8A281" w14:textId="77777777" w:rsidR="00C86E4A" w:rsidRDefault="00C86E4A" w:rsidP="00655AF9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6BFB4B01" w14:textId="77777777" w:rsidR="00DF4767" w:rsidRDefault="00DF4767" w:rsidP="00655AF9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227951DD" w14:textId="77777777" w:rsidR="00DF4767" w:rsidRDefault="00DF4767" w:rsidP="00655AF9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23463F5D" w14:textId="77777777" w:rsidR="00DF4767" w:rsidRDefault="00DF4767" w:rsidP="00655AF9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58F98F7A" w14:textId="77777777" w:rsidR="00DF4767" w:rsidRDefault="00DF4767" w:rsidP="00655AF9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79021A1A" w14:textId="77777777" w:rsidR="00DF4767" w:rsidRDefault="00DF4767" w:rsidP="00655AF9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60B04F07" w14:textId="77777777" w:rsidR="00DF4767" w:rsidRDefault="00DF4767" w:rsidP="00655AF9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66D4BBD9" w14:textId="77777777" w:rsidR="00DF4767" w:rsidRPr="00321B36" w:rsidRDefault="00DF4767" w:rsidP="00655AF9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70F35482" w14:textId="26C78A43" w:rsidR="00655AF9" w:rsidRPr="00321B36" w:rsidRDefault="00655AF9" w:rsidP="00655AF9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  <w:r w:rsidRPr="00321B36">
        <w:rPr>
          <w:rFonts w:ascii="Times New Roman" w:eastAsia="DFKai-SB" w:hAnsi="Times New Roman" w:cs="Times New Roman"/>
          <w:szCs w:val="24"/>
        </w:rPr>
        <w:t xml:space="preserve">Table </w:t>
      </w:r>
      <w:r w:rsidR="00983EB4" w:rsidRPr="00321B36">
        <w:rPr>
          <w:rFonts w:ascii="Times New Roman" w:eastAsia="DFKai-SB" w:hAnsi="Times New Roman" w:cs="Times New Roman"/>
          <w:szCs w:val="24"/>
        </w:rPr>
        <w:t>S</w:t>
      </w:r>
      <w:r w:rsidR="00960CB8" w:rsidRPr="00321B36">
        <w:rPr>
          <w:rFonts w:ascii="Times New Roman" w:eastAsia="DFKai-SB" w:hAnsi="Times New Roman" w:cs="Times New Roman"/>
          <w:szCs w:val="24"/>
        </w:rPr>
        <w:t>7</w:t>
      </w:r>
      <w:r w:rsidR="00983EB4" w:rsidRPr="00321B36">
        <w:rPr>
          <w:rFonts w:ascii="Times New Roman" w:eastAsia="DFKai-SB" w:hAnsi="Times New Roman" w:cs="Times New Roman"/>
          <w:szCs w:val="24"/>
        </w:rPr>
        <w:t>.</w:t>
      </w:r>
      <w:r w:rsidRPr="00321B36">
        <w:rPr>
          <w:rFonts w:ascii="Times New Roman" w:hAnsi="Times New Roman" w:cs="Times New Roman"/>
        </w:rPr>
        <w:t xml:space="preserve"> </w:t>
      </w:r>
      <w:r w:rsidRPr="00321B36">
        <w:rPr>
          <w:rFonts w:ascii="Times New Roman" w:eastAsia="DFKai-SB" w:hAnsi="Times New Roman" w:cs="Times New Roman"/>
          <w:szCs w:val="24"/>
        </w:rPr>
        <w:t xml:space="preserve">Power consumption and air emissions </w:t>
      </w:r>
      <w:r w:rsidR="00983EB4" w:rsidRPr="00321B36">
        <w:rPr>
          <w:rFonts w:ascii="Times New Roman" w:eastAsia="DFKai-SB" w:hAnsi="Times New Roman" w:cs="Times New Roman"/>
          <w:szCs w:val="24"/>
        </w:rPr>
        <w:t>at</w:t>
      </w:r>
      <w:r w:rsidRPr="00321B36">
        <w:rPr>
          <w:rFonts w:ascii="Times New Roman" w:eastAsia="DFKai-SB" w:hAnsi="Times New Roman" w:cs="Times New Roman"/>
          <w:szCs w:val="24"/>
        </w:rPr>
        <w:t xml:space="preserve"> each port </w:t>
      </w:r>
      <w:r w:rsidR="007E15FC" w:rsidRPr="00321B36">
        <w:rPr>
          <w:rFonts w:ascii="Times New Roman" w:eastAsia="DFKai-SB" w:hAnsi="Times New Roman" w:cs="Times New Roman"/>
          <w:szCs w:val="24"/>
        </w:rPr>
        <w:t xml:space="preserve">whether </w:t>
      </w:r>
      <w:r w:rsidRPr="00321B36">
        <w:rPr>
          <w:rFonts w:ascii="Times New Roman" w:eastAsia="DFKai-SB" w:hAnsi="Times New Roman" w:cs="Times New Roman"/>
          <w:szCs w:val="24"/>
        </w:rPr>
        <w:t>shore power</w:t>
      </w:r>
      <w:r w:rsidR="007E15FC" w:rsidRPr="00321B36">
        <w:rPr>
          <w:rFonts w:ascii="Times New Roman" w:eastAsia="DFKai-SB" w:hAnsi="Times New Roman" w:cs="Times New Roman"/>
          <w:szCs w:val="24"/>
        </w:rPr>
        <w:t xml:space="preserve"> adopted</w:t>
      </w:r>
      <w:r w:rsidR="00983EB4" w:rsidRPr="00321B36">
        <w:rPr>
          <w:rFonts w:ascii="Times New Roman" w:eastAsia="DFKai-SB" w:hAnsi="Times New Roman" w:cs="Times New Roman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2"/>
        <w:gridCol w:w="1550"/>
        <w:gridCol w:w="1276"/>
        <w:gridCol w:w="1134"/>
        <w:gridCol w:w="1725"/>
        <w:gridCol w:w="1252"/>
        <w:gridCol w:w="1441"/>
        <w:gridCol w:w="1276"/>
        <w:gridCol w:w="1701"/>
      </w:tblGrid>
      <w:tr w:rsidR="00321B36" w:rsidRPr="00321B36" w14:paraId="4C8C274D" w14:textId="77777777" w:rsidTr="00983EB4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41FDEAF9" w14:textId="1AE3C290" w:rsidR="00655AF9" w:rsidRPr="00321B36" w:rsidRDefault="00983EB4" w:rsidP="00BC5E71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Ports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452C3417" w14:textId="128B3D9C" w:rsidR="00655AF9" w:rsidRPr="00321B36" w:rsidRDefault="00983EB4" w:rsidP="00BC5E71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Generator’s average p</w:t>
            </w:r>
            <w:r w:rsidR="00655AF9"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 xml:space="preserve">ower consumption </w:t>
            </w:r>
          </w:p>
          <w:p w14:paraId="4BD723D5" w14:textId="063581FB" w:rsidR="00655AF9" w:rsidRPr="00321B36" w:rsidRDefault="00655AF9" w:rsidP="00BC5E71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kWh</w:t>
            </w: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（</w:t>
            </w: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Mean ± SD</w:t>
            </w: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786752D" w14:textId="4330112C" w:rsidR="00655AF9" w:rsidRPr="00321B36" w:rsidRDefault="00655AF9" w:rsidP="00983EB4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PM</w:t>
            </w:r>
            <w:r w:rsidRPr="00321B36">
              <w:rPr>
                <w:rFonts w:ascii="Times New Roman" w:eastAsia="DFKai-SB" w:hAnsi="Times New Roman" w:cs="Times New Roman"/>
                <w:sz w:val="18"/>
                <w:szCs w:val="18"/>
                <w:vertAlign w:val="subscript"/>
              </w:rPr>
              <w:t>10</w:t>
            </w: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(g h</w:t>
            </w:r>
            <w:r w:rsidRPr="00321B36">
              <w:rPr>
                <w:rFonts w:ascii="Times New Roman" w:eastAsia="DFKai-SB" w:hAnsi="Times New Roman" w:cs="Times New Roman"/>
                <w:sz w:val="18"/>
                <w:szCs w:val="18"/>
                <w:vertAlign w:val="superscript"/>
              </w:rPr>
              <w:t>-1</w:t>
            </w: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4A0E2D" w14:textId="2DE2C7DC" w:rsidR="00655AF9" w:rsidRPr="00321B36" w:rsidRDefault="00655AF9" w:rsidP="00983EB4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PM</w:t>
            </w:r>
            <w:r w:rsidRPr="00321B36">
              <w:rPr>
                <w:rFonts w:ascii="Times New Roman" w:eastAsia="DFKai-SB" w:hAnsi="Times New Roman" w:cs="Times New Roman"/>
                <w:sz w:val="18"/>
                <w:szCs w:val="18"/>
                <w:vertAlign w:val="subscript"/>
              </w:rPr>
              <w:t>2.5</w:t>
            </w: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(g h</w:t>
            </w:r>
            <w:r w:rsidRPr="00321B36">
              <w:rPr>
                <w:rFonts w:ascii="Times New Roman" w:eastAsia="DFKai-SB" w:hAnsi="Times New Roman" w:cs="Times New Roman"/>
                <w:sz w:val="18"/>
                <w:szCs w:val="18"/>
                <w:vertAlign w:val="superscript"/>
              </w:rPr>
              <w:t>-1</w:t>
            </w: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25" w:type="dxa"/>
            <w:tcBorders>
              <w:bottom w:val="single" w:sz="4" w:space="0" w:color="auto"/>
            </w:tcBorders>
          </w:tcPr>
          <w:p w14:paraId="600E8B1E" w14:textId="1D72AA3C" w:rsidR="00655AF9" w:rsidRPr="00321B36" w:rsidRDefault="00655AF9" w:rsidP="00983EB4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NO</w:t>
            </w:r>
            <w:r w:rsidR="00983EB4" w:rsidRPr="00321B36">
              <w:rPr>
                <w:rFonts w:ascii="Times New Roman" w:eastAsia="DFKai-SB" w:hAnsi="Times New Roman" w:cs="Times New Roman"/>
                <w:sz w:val="18"/>
                <w:szCs w:val="18"/>
                <w:vertAlign w:val="subscript"/>
              </w:rPr>
              <w:t xml:space="preserve">x </w:t>
            </w: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(g h</w:t>
            </w:r>
            <w:r w:rsidRPr="00321B36">
              <w:rPr>
                <w:rFonts w:ascii="Times New Roman" w:eastAsia="DFKai-SB" w:hAnsi="Times New Roman" w:cs="Times New Roman"/>
                <w:sz w:val="18"/>
                <w:szCs w:val="18"/>
                <w:vertAlign w:val="superscript"/>
              </w:rPr>
              <w:t>-1</w:t>
            </w: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28FBF5A3" w14:textId="34F83C09" w:rsidR="00655AF9" w:rsidRPr="00321B36" w:rsidRDefault="004347C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SO</w:t>
            </w:r>
            <w:r w:rsidRPr="00321B36">
              <w:rPr>
                <w:rFonts w:ascii="Times New Roman" w:eastAsia="DFKai-SB" w:hAnsi="Times New Roman" w:cs="Times New Roman"/>
                <w:sz w:val="18"/>
                <w:szCs w:val="18"/>
                <w:vertAlign w:val="subscript"/>
              </w:rPr>
              <w:t>x</w:t>
            </w:r>
            <w:r w:rsidR="004D5AF1" w:rsidRPr="00321B36">
              <w:rPr>
                <w:rFonts w:ascii="Times New Roman" w:eastAsia="DFKai-SB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="00655AF9"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(g h</w:t>
            </w:r>
            <w:r w:rsidR="00655AF9" w:rsidRPr="00321B36">
              <w:rPr>
                <w:rFonts w:ascii="Times New Roman" w:eastAsia="DFKai-SB" w:hAnsi="Times New Roman" w:cs="Times New Roman"/>
                <w:sz w:val="18"/>
                <w:szCs w:val="18"/>
                <w:vertAlign w:val="superscript"/>
              </w:rPr>
              <w:t>-1</w:t>
            </w:r>
            <w:r w:rsidR="00655AF9"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14:paraId="650B2BBB" w14:textId="46523B67" w:rsidR="00655AF9" w:rsidRPr="00321B36" w:rsidRDefault="00655AF9" w:rsidP="00983EB4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CO</w:t>
            </w:r>
            <w:r w:rsidR="00983EB4"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 xml:space="preserve"> </w:t>
            </w: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(g h</w:t>
            </w:r>
            <w:r w:rsidRPr="00321B36">
              <w:rPr>
                <w:rFonts w:ascii="Times New Roman" w:eastAsia="DFKai-SB" w:hAnsi="Times New Roman" w:cs="Times New Roman"/>
                <w:sz w:val="18"/>
                <w:szCs w:val="18"/>
                <w:vertAlign w:val="superscript"/>
              </w:rPr>
              <w:t>-1</w:t>
            </w: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89983A4" w14:textId="475A16B8" w:rsidR="00655AF9" w:rsidRPr="00321B36" w:rsidRDefault="00655AF9" w:rsidP="00983EB4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HC</w:t>
            </w:r>
            <w:r w:rsidR="00983EB4"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 xml:space="preserve"> </w:t>
            </w: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(g h</w:t>
            </w:r>
            <w:r w:rsidRPr="00321B36">
              <w:rPr>
                <w:rFonts w:ascii="Times New Roman" w:eastAsia="DFKai-SB" w:hAnsi="Times New Roman" w:cs="Times New Roman"/>
                <w:sz w:val="18"/>
                <w:szCs w:val="18"/>
                <w:vertAlign w:val="superscript"/>
              </w:rPr>
              <w:t>-1</w:t>
            </w: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45C1B32" w14:textId="23E91A37" w:rsidR="00655AF9" w:rsidRPr="00321B36" w:rsidRDefault="00655AF9" w:rsidP="00983EB4">
            <w:pPr>
              <w:adjustRightInd w:val="0"/>
              <w:snapToGrid w:val="0"/>
              <w:spacing w:line="0" w:lineRule="atLeast"/>
              <w:jc w:val="center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∑Ei (g h</w:t>
            </w:r>
            <w:r w:rsidRPr="00321B36">
              <w:rPr>
                <w:rFonts w:ascii="Times New Roman" w:eastAsia="DFKai-SB" w:hAnsi="Times New Roman" w:cs="Times New Roman"/>
                <w:sz w:val="18"/>
                <w:szCs w:val="18"/>
                <w:vertAlign w:val="superscript"/>
              </w:rPr>
              <w:t>-1</w:t>
            </w: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)</w:t>
            </w:r>
          </w:p>
        </w:tc>
      </w:tr>
      <w:tr w:rsidR="00321B36" w:rsidRPr="00321B36" w14:paraId="431664B2" w14:textId="77777777" w:rsidTr="00983EB4">
        <w:trPr>
          <w:trHeight w:val="20"/>
        </w:trPr>
        <w:tc>
          <w:tcPr>
            <w:tcW w:w="0" w:type="auto"/>
            <w:tcBorders>
              <w:bottom w:val="nil"/>
            </w:tcBorders>
          </w:tcPr>
          <w:p w14:paraId="146F0830" w14:textId="108E7B71" w:rsidR="00655AF9" w:rsidRPr="00321B36" w:rsidRDefault="00655AF9" w:rsidP="00BC5E71">
            <w:pPr>
              <w:adjustRightInd w:val="0"/>
              <w:snapToGrid w:val="0"/>
              <w:spacing w:line="0" w:lineRule="atLeast"/>
              <w:ind w:leftChars="131" w:left="314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LAX</w:t>
            </w:r>
          </w:p>
        </w:tc>
        <w:tc>
          <w:tcPr>
            <w:tcW w:w="1550" w:type="dxa"/>
            <w:tcBorders>
              <w:bottom w:val="nil"/>
            </w:tcBorders>
          </w:tcPr>
          <w:p w14:paraId="0299E0A0" w14:textId="77777777" w:rsidR="00655AF9" w:rsidRPr="00321B36" w:rsidRDefault="00655AF9" w:rsidP="00BC5E71">
            <w:pPr>
              <w:adjustRightInd w:val="0"/>
              <w:snapToGrid w:val="0"/>
              <w:spacing w:line="0" w:lineRule="atLeast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bottom w:val="nil"/>
            </w:tcBorders>
          </w:tcPr>
          <w:p w14:paraId="644AFCAA" w14:textId="77777777" w:rsidR="00655AF9" w:rsidRPr="00321B36" w:rsidRDefault="00655AF9" w:rsidP="00BC5E71">
            <w:pPr>
              <w:adjustRightInd w:val="0"/>
              <w:snapToGrid w:val="0"/>
              <w:spacing w:line="0" w:lineRule="atLeast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</w:tcPr>
          <w:p w14:paraId="2BCBFBD9" w14:textId="77777777" w:rsidR="00655AF9" w:rsidRPr="00321B36" w:rsidRDefault="00655AF9" w:rsidP="00BC5E71">
            <w:pPr>
              <w:adjustRightInd w:val="0"/>
              <w:snapToGrid w:val="0"/>
              <w:spacing w:line="0" w:lineRule="atLeast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25" w:type="dxa"/>
            <w:tcBorders>
              <w:bottom w:val="nil"/>
            </w:tcBorders>
          </w:tcPr>
          <w:p w14:paraId="4B898880" w14:textId="77777777" w:rsidR="00655AF9" w:rsidRPr="00321B36" w:rsidRDefault="00655AF9" w:rsidP="00BC5E71">
            <w:pPr>
              <w:adjustRightInd w:val="0"/>
              <w:snapToGrid w:val="0"/>
              <w:spacing w:line="0" w:lineRule="atLeast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52" w:type="dxa"/>
            <w:tcBorders>
              <w:bottom w:val="nil"/>
            </w:tcBorders>
          </w:tcPr>
          <w:p w14:paraId="76467A14" w14:textId="77777777" w:rsidR="00655AF9" w:rsidRPr="00321B36" w:rsidRDefault="00655AF9" w:rsidP="00BC5E71">
            <w:pPr>
              <w:adjustRightInd w:val="0"/>
              <w:snapToGrid w:val="0"/>
              <w:spacing w:line="0" w:lineRule="atLeast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1" w:type="dxa"/>
            <w:tcBorders>
              <w:bottom w:val="nil"/>
            </w:tcBorders>
          </w:tcPr>
          <w:p w14:paraId="08C63A78" w14:textId="77777777" w:rsidR="00655AF9" w:rsidRPr="00321B36" w:rsidRDefault="00655AF9" w:rsidP="00BC5E71">
            <w:pPr>
              <w:adjustRightInd w:val="0"/>
              <w:snapToGrid w:val="0"/>
              <w:spacing w:line="0" w:lineRule="atLeast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bottom w:val="nil"/>
            </w:tcBorders>
          </w:tcPr>
          <w:p w14:paraId="37BDC1F8" w14:textId="77777777" w:rsidR="00655AF9" w:rsidRPr="00321B36" w:rsidRDefault="00655AF9" w:rsidP="00BC5E71">
            <w:pPr>
              <w:adjustRightInd w:val="0"/>
              <w:snapToGrid w:val="0"/>
              <w:spacing w:line="0" w:lineRule="atLeast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bottom w:val="nil"/>
            </w:tcBorders>
          </w:tcPr>
          <w:p w14:paraId="05C71FAA" w14:textId="77777777" w:rsidR="00655AF9" w:rsidRPr="00321B36" w:rsidRDefault="00655AF9" w:rsidP="00BC5E71">
            <w:pPr>
              <w:adjustRightInd w:val="0"/>
              <w:snapToGrid w:val="0"/>
              <w:spacing w:line="0" w:lineRule="atLeast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0</w:t>
            </w:r>
          </w:p>
        </w:tc>
      </w:tr>
      <w:tr w:rsidR="00321B36" w:rsidRPr="00321B36" w14:paraId="1997A344" w14:textId="77777777" w:rsidTr="00983EB4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</w:tcPr>
          <w:p w14:paraId="4D21D362" w14:textId="632DD440" w:rsidR="00655AF9" w:rsidRPr="00321B36" w:rsidRDefault="00655AF9" w:rsidP="00BC5E71">
            <w:pPr>
              <w:adjustRightInd w:val="0"/>
              <w:snapToGrid w:val="0"/>
              <w:spacing w:line="0" w:lineRule="atLeast"/>
              <w:ind w:leftChars="131" w:left="314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OKL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25B744D3" w14:textId="77777777" w:rsidR="00655AF9" w:rsidRPr="00321B36" w:rsidRDefault="00655AF9" w:rsidP="00BC5E71">
            <w:pPr>
              <w:adjustRightInd w:val="0"/>
              <w:snapToGrid w:val="0"/>
              <w:spacing w:line="0" w:lineRule="atLeast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D80D8D" w14:textId="77777777" w:rsidR="00655AF9" w:rsidRPr="00321B36" w:rsidRDefault="00655AF9" w:rsidP="00BC5E71">
            <w:pPr>
              <w:adjustRightInd w:val="0"/>
              <w:snapToGrid w:val="0"/>
              <w:spacing w:line="0" w:lineRule="atLeast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8C84DC" w14:textId="77777777" w:rsidR="00655AF9" w:rsidRPr="00321B36" w:rsidRDefault="00655AF9" w:rsidP="00BC5E71">
            <w:pPr>
              <w:adjustRightInd w:val="0"/>
              <w:snapToGrid w:val="0"/>
              <w:spacing w:line="0" w:lineRule="atLeast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14:paraId="6AD1ACF6" w14:textId="77777777" w:rsidR="00655AF9" w:rsidRPr="00321B36" w:rsidRDefault="00655AF9" w:rsidP="00BC5E71">
            <w:pPr>
              <w:adjustRightInd w:val="0"/>
              <w:snapToGrid w:val="0"/>
              <w:spacing w:line="0" w:lineRule="atLeast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08E53D53" w14:textId="77777777" w:rsidR="00655AF9" w:rsidRPr="00321B36" w:rsidRDefault="00655AF9" w:rsidP="00BC5E71">
            <w:pPr>
              <w:adjustRightInd w:val="0"/>
              <w:snapToGrid w:val="0"/>
              <w:spacing w:line="0" w:lineRule="atLeast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5D6E589D" w14:textId="77777777" w:rsidR="00655AF9" w:rsidRPr="00321B36" w:rsidRDefault="00655AF9" w:rsidP="00BC5E71">
            <w:pPr>
              <w:adjustRightInd w:val="0"/>
              <w:snapToGrid w:val="0"/>
              <w:spacing w:line="0" w:lineRule="atLeast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4A7977" w14:textId="77777777" w:rsidR="00655AF9" w:rsidRPr="00321B36" w:rsidRDefault="00655AF9" w:rsidP="00BC5E71">
            <w:pPr>
              <w:adjustRightInd w:val="0"/>
              <w:snapToGrid w:val="0"/>
              <w:spacing w:line="0" w:lineRule="atLeast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22C2CA" w14:textId="77777777" w:rsidR="00655AF9" w:rsidRPr="00321B36" w:rsidRDefault="00655AF9" w:rsidP="00BC5E71">
            <w:pPr>
              <w:adjustRightInd w:val="0"/>
              <w:snapToGrid w:val="0"/>
              <w:spacing w:line="0" w:lineRule="atLeast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0</w:t>
            </w:r>
          </w:p>
        </w:tc>
      </w:tr>
      <w:tr w:rsidR="00321B36" w:rsidRPr="00321B36" w14:paraId="55E55789" w14:textId="77777777" w:rsidTr="00983EB4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</w:tcPr>
          <w:p w14:paraId="695F200C" w14:textId="04BCDF5E" w:rsidR="00655AF9" w:rsidRPr="00321B36" w:rsidRDefault="00655AF9" w:rsidP="00BC5E71">
            <w:pPr>
              <w:adjustRightInd w:val="0"/>
              <w:snapToGrid w:val="0"/>
              <w:spacing w:line="0" w:lineRule="atLeast"/>
              <w:ind w:leftChars="131" w:left="314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Y</w:t>
            </w:r>
            <w:r w:rsidR="00983EB4"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T</w:t>
            </w: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015D5CFB" w14:textId="77777777" w:rsidR="00655AF9" w:rsidRPr="00321B36" w:rsidRDefault="00655AF9" w:rsidP="00BC5E71">
            <w:pPr>
              <w:adjustRightInd w:val="0"/>
              <w:snapToGrid w:val="0"/>
              <w:spacing w:line="0" w:lineRule="atLeast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C4BCE2" w14:textId="77777777" w:rsidR="00655AF9" w:rsidRPr="00321B36" w:rsidRDefault="00655AF9" w:rsidP="00BC5E71">
            <w:pPr>
              <w:adjustRightInd w:val="0"/>
              <w:snapToGrid w:val="0"/>
              <w:spacing w:line="0" w:lineRule="atLeast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8F10AF" w14:textId="77777777" w:rsidR="00655AF9" w:rsidRPr="00321B36" w:rsidRDefault="00655AF9" w:rsidP="00BC5E71">
            <w:pPr>
              <w:adjustRightInd w:val="0"/>
              <w:snapToGrid w:val="0"/>
              <w:spacing w:line="0" w:lineRule="atLeast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14:paraId="667FBBD9" w14:textId="77777777" w:rsidR="00655AF9" w:rsidRPr="00321B36" w:rsidRDefault="00655AF9" w:rsidP="00BC5E71">
            <w:pPr>
              <w:adjustRightInd w:val="0"/>
              <w:snapToGrid w:val="0"/>
              <w:spacing w:line="0" w:lineRule="atLeast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4D566F77" w14:textId="77777777" w:rsidR="00655AF9" w:rsidRPr="00321B36" w:rsidRDefault="00655AF9" w:rsidP="00BC5E71">
            <w:pPr>
              <w:adjustRightInd w:val="0"/>
              <w:snapToGrid w:val="0"/>
              <w:spacing w:line="0" w:lineRule="atLeast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07FEF6D6" w14:textId="77777777" w:rsidR="00655AF9" w:rsidRPr="00321B36" w:rsidRDefault="00655AF9" w:rsidP="00BC5E71">
            <w:pPr>
              <w:adjustRightInd w:val="0"/>
              <w:snapToGrid w:val="0"/>
              <w:spacing w:line="0" w:lineRule="atLeast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50119C" w14:textId="77777777" w:rsidR="00655AF9" w:rsidRPr="00321B36" w:rsidRDefault="00655AF9" w:rsidP="00BC5E71">
            <w:pPr>
              <w:adjustRightInd w:val="0"/>
              <w:snapToGrid w:val="0"/>
              <w:spacing w:line="0" w:lineRule="atLeast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C06B69" w14:textId="77777777" w:rsidR="00655AF9" w:rsidRPr="00321B36" w:rsidRDefault="00655AF9" w:rsidP="00BC5E71">
            <w:pPr>
              <w:adjustRightInd w:val="0"/>
              <w:snapToGrid w:val="0"/>
              <w:spacing w:line="0" w:lineRule="atLeast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0</w:t>
            </w:r>
          </w:p>
        </w:tc>
      </w:tr>
      <w:tr w:rsidR="00321B36" w:rsidRPr="00321B36" w14:paraId="515BC99F" w14:textId="77777777" w:rsidTr="00983EB4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F411A65" w14:textId="1457134A" w:rsidR="00983EB4" w:rsidRPr="00321B36" w:rsidRDefault="00983EB4" w:rsidP="00983EB4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b/>
                <w:bCs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b/>
                <w:bCs/>
                <w:sz w:val="18"/>
                <w:szCs w:val="18"/>
              </w:rPr>
              <w:t xml:space="preserve">Average ± SD  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</w:tcPr>
          <w:p w14:paraId="3F9E731A" w14:textId="434B060E" w:rsidR="00983EB4" w:rsidRPr="00321B36" w:rsidRDefault="00983EB4" w:rsidP="00983EB4">
            <w:pPr>
              <w:adjustRightInd w:val="0"/>
              <w:snapToGrid w:val="0"/>
              <w:spacing w:line="0" w:lineRule="atLeast"/>
              <w:jc w:val="right"/>
              <w:rPr>
                <w:rFonts w:ascii="Times New Roman" w:eastAsia="DFKai-SB" w:hAnsi="Times New Roman" w:cs="Times New Roman"/>
                <w:b/>
                <w:bCs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CB28131" w14:textId="30340FB1" w:rsidR="00983EB4" w:rsidRPr="00321B36" w:rsidRDefault="00983EB4" w:rsidP="00983EB4">
            <w:pPr>
              <w:adjustRightInd w:val="0"/>
              <w:snapToGrid w:val="0"/>
              <w:spacing w:line="0" w:lineRule="atLeast"/>
              <w:jc w:val="right"/>
              <w:rPr>
                <w:rFonts w:ascii="Times New Roman" w:eastAsia="DFKai-SB" w:hAnsi="Times New Roman" w:cs="Times New Roman"/>
                <w:b/>
                <w:bCs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712F8FD" w14:textId="584AD383" w:rsidR="00983EB4" w:rsidRPr="00321B36" w:rsidRDefault="00983EB4" w:rsidP="00983EB4">
            <w:pPr>
              <w:adjustRightInd w:val="0"/>
              <w:snapToGrid w:val="0"/>
              <w:spacing w:line="0" w:lineRule="atLeast"/>
              <w:jc w:val="right"/>
              <w:rPr>
                <w:rFonts w:ascii="Times New Roman" w:eastAsia="DFKai-SB" w:hAnsi="Times New Roman" w:cs="Times New Roman"/>
                <w:b/>
                <w:bCs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725" w:type="dxa"/>
            <w:tcBorders>
              <w:top w:val="nil"/>
              <w:bottom w:val="single" w:sz="4" w:space="0" w:color="auto"/>
            </w:tcBorders>
          </w:tcPr>
          <w:p w14:paraId="1DE6C0A1" w14:textId="49A13D1A" w:rsidR="00983EB4" w:rsidRPr="00321B36" w:rsidRDefault="00983EB4" w:rsidP="00983EB4">
            <w:pPr>
              <w:adjustRightInd w:val="0"/>
              <w:snapToGrid w:val="0"/>
              <w:spacing w:line="0" w:lineRule="atLeast"/>
              <w:jc w:val="right"/>
              <w:rPr>
                <w:rFonts w:ascii="Times New Roman" w:eastAsia="DFKai-SB" w:hAnsi="Times New Roman" w:cs="Times New Roman"/>
                <w:b/>
                <w:bCs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</w:tcPr>
          <w:p w14:paraId="3878953D" w14:textId="49B1F998" w:rsidR="00983EB4" w:rsidRPr="00321B36" w:rsidRDefault="00983EB4" w:rsidP="00983EB4">
            <w:pPr>
              <w:adjustRightInd w:val="0"/>
              <w:snapToGrid w:val="0"/>
              <w:spacing w:line="0" w:lineRule="atLeast"/>
              <w:jc w:val="right"/>
              <w:rPr>
                <w:rFonts w:ascii="Times New Roman" w:eastAsia="DFKai-SB" w:hAnsi="Times New Roman" w:cs="Times New Roman"/>
                <w:b/>
                <w:bCs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41" w:type="dxa"/>
            <w:tcBorders>
              <w:top w:val="nil"/>
              <w:bottom w:val="single" w:sz="4" w:space="0" w:color="auto"/>
            </w:tcBorders>
          </w:tcPr>
          <w:p w14:paraId="05021A35" w14:textId="4BC10C51" w:rsidR="00983EB4" w:rsidRPr="00321B36" w:rsidRDefault="00983EB4" w:rsidP="00983EB4">
            <w:pPr>
              <w:adjustRightInd w:val="0"/>
              <w:snapToGrid w:val="0"/>
              <w:spacing w:line="0" w:lineRule="atLeast"/>
              <w:jc w:val="right"/>
              <w:rPr>
                <w:rFonts w:ascii="Times New Roman" w:eastAsia="DFKai-SB" w:hAnsi="Times New Roman" w:cs="Times New Roman"/>
                <w:b/>
                <w:bCs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CB41CF3" w14:textId="48025FEF" w:rsidR="00983EB4" w:rsidRPr="00321B36" w:rsidRDefault="00983EB4" w:rsidP="00983EB4">
            <w:pPr>
              <w:adjustRightInd w:val="0"/>
              <w:snapToGrid w:val="0"/>
              <w:spacing w:line="0" w:lineRule="atLeast"/>
              <w:jc w:val="right"/>
              <w:rPr>
                <w:rFonts w:ascii="Times New Roman" w:eastAsia="DFKai-SB" w:hAnsi="Times New Roman" w:cs="Times New Roman"/>
                <w:b/>
                <w:bCs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4C76ADF" w14:textId="1E272BDE" w:rsidR="00983EB4" w:rsidRPr="00321B36" w:rsidRDefault="00983EB4" w:rsidP="00983EB4">
            <w:pPr>
              <w:adjustRightInd w:val="0"/>
              <w:snapToGrid w:val="0"/>
              <w:spacing w:line="0" w:lineRule="atLeast"/>
              <w:jc w:val="right"/>
              <w:rPr>
                <w:rFonts w:ascii="Times New Roman" w:eastAsia="DFKai-SB" w:hAnsi="Times New Roman" w:cs="Times New Roman"/>
                <w:b/>
                <w:bCs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321B36" w:rsidRPr="00321B36" w14:paraId="6C9DE1A0" w14:textId="77777777" w:rsidTr="00983EB4">
        <w:trPr>
          <w:trHeight w:val="20"/>
        </w:trPr>
        <w:tc>
          <w:tcPr>
            <w:tcW w:w="0" w:type="auto"/>
            <w:tcBorders>
              <w:bottom w:val="nil"/>
            </w:tcBorders>
          </w:tcPr>
          <w:p w14:paraId="4952C615" w14:textId="7D567474" w:rsidR="00983EB4" w:rsidRPr="00321B36" w:rsidRDefault="00983EB4" w:rsidP="00983EB4">
            <w:pPr>
              <w:adjustRightInd w:val="0"/>
              <w:snapToGrid w:val="0"/>
              <w:spacing w:line="0" w:lineRule="atLeast"/>
              <w:ind w:leftChars="118" w:left="283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TCM</w:t>
            </w:r>
          </w:p>
        </w:tc>
        <w:tc>
          <w:tcPr>
            <w:tcW w:w="1550" w:type="dxa"/>
            <w:tcBorders>
              <w:bottom w:val="nil"/>
            </w:tcBorders>
          </w:tcPr>
          <w:p w14:paraId="0785EDFF" w14:textId="77777777" w:rsidR="00983EB4" w:rsidRPr="00321B36" w:rsidRDefault="00983EB4" w:rsidP="00983EB4">
            <w:pPr>
              <w:adjustRightInd w:val="0"/>
              <w:snapToGrid w:val="0"/>
              <w:spacing w:line="0" w:lineRule="atLeast"/>
              <w:ind w:leftChars="118" w:left="283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1,651 ± 232</w:t>
            </w:r>
          </w:p>
        </w:tc>
        <w:tc>
          <w:tcPr>
            <w:tcW w:w="1276" w:type="dxa"/>
            <w:tcBorders>
              <w:bottom w:val="nil"/>
            </w:tcBorders>
          </w:tcPr>
          <w:p w14:paraId="3808055C" w14:textId="77777777" w:rsidR="00983EB4" w:rsidRPr="00321B36" w:rsidRDefault="00983EB4" w:rsidP="00983EB4">
            <w:pPr>
              <w:adjustRightInd w:val="0"/>
              <w:snapToGrid w:val="0"/>
              <w:spacing w:line="0" w:lineRule="atLeast"/>
              <w:ind w:leftChars="118" w:left="283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hAnsi="Times New Roman" w:cs="Times New Roman"/>
                <w:sz w:val="18"/>
                <w:szCs w:val="18"/>
              </w:rPr>
              <w:t>71 ± 10</w:t>
            </w:r>
          </w:p>
        </w:tc>
        <w:tc>
          <w:tcPr>
            <w:tcW w:w="1134" w:type="dxa"/>
            <w:tcBorders>
              <w:bottom w:val="nil"/>
            </w:tcBorders>
          </w:tcPr>
          <w:p w14:paraId="26C27D54" w14:textId="77777777" w:rsidR="00983EB4" w:rsidRPr="00321B36" w:rsidRDefault="00983EB4" w:rsidP="00983EB4">
            <w:pPr>
              <w:adjustRightInd w:val="0"/>
              <w:snapToGrid w:val="0"/>
              <w:spacing w:line="0" w:lineRule="atLeast"/>
              <w:ind w:leftChars="118" w:left="283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hAnsi="Times New Roman" w:cs="Times New Roman"/>
                <w:sz w:val="18"/>
                <w:szCs w:val="18"/>
              </w:rPr>
              <w:t>79 ±11</w:t>
            </w:r>
          </w:p>
        </w:tc>
        <w:tc>
          <w:tcPr>
            <w:tcW w:w="1725" w:type="dxa"/>
            <w:tcBorders>
              <w:bottom w:val="nil"/>
            </w:tcBorders>
          </w:tcPr>
          <w:p w14:paraId="0E4ED05E" w14:textId="77777777" w:rsidR="00983EB4" w:rsidRPr="00321B36" w:rsidRDefault="00983EB4" w:rsidP="00983EB4">
            <w:pPr>
              <w:adjustRightInd w:val="0"/>
              <w:snapToGrid w:val="0"/>
              <w:spacing w:line="0" w:lineRule="atLeast"/>
              <w:ind w:leftChars="118" w:left="283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hAnsi="Times New Roman" w:cs="Times New Roman"/>
                <w:sz w:val="18"/>
                <w:szCs w:val="18"/>
              </w:rPr>
              <w:t>16,344 ± 2,301</w:t>
            </w:r>
          </w:p>
        </w:tc>
        <w:tc>
          <w:tcPr>
            <w:tcW w:w="1252" w:type="dxa"/>
            <w:tcBorders>
              <w:bottom w:val="nil"/>
            </w:tcBorders>
          </w:tcPr>
          <w:p w14:paraId="009C5941" w14:textId="77777777" w:rsidR="00983EB4" w:rsidRPr="00321B36" w:rsidRDefault="00983EB4" w:rsidP="00983EB4">
            <w:pPr>
              <w:adjustRightInd w:val="0"/>
              <w:snapToGrid w:val="0"/>
              <w:spacing w:line="0" w:lineRule="atLeast"/>
              <w:ind w:leftChars="118" w:left="283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hAnsi="Times New Roman" w:cs="Times New Roman"/>
                <w:sz w:val="18"/>
                <w:szCs w:val="18"/>
              </w:rPr>
              <w:t>27 ± 3</w:t>
            </w:r>
          </w:p>
        </w:tc>
        <w:tc>
          <w:tcPr>
            <w:tcW w:w="1441" w:type="dxa"/>
            <w:tcBorders>
              <w:bottom w:val="nil"/>
            </w:tcBorders>
          </w:tcPr>
          <w:p w14:paraId="0918C172" w14:textId="77777777" w:rsidR="00983EB4" w:rsidRPr="00321B36" w:rsidRDefault="00983EB4" w:rsidP="00983EB4">
            <w:pPr>
              <w:adjustRightInd w:val="0"/>
              <w:snapToGrid w:val="0"/>
              <w:spacing w:line="0" w:lineRule="atLeast"/>
              <w:ind w:leftChars="118" w:left="283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hAnsi="Times New Roman" w:cs="Times New Roman"/>
                <w:sz w:val="18"/>
                <w:szCs w:val="18"/>
              </w:rPr>
              <w:t>2,311 ± 325</w:t>
            </w:r>
          </w:p>
        </w:tc>
        <w:tc>
          <w:tcPr>
            <w:tcW w:w="1276" w:type="dxa"/>
            <w:tcBorders>
              <w:bottom w:val="nil"/>
            </w:tcBorders>
          </w:tcPr>
          <w:p w14:paraId="15C1FA0D" w14:textId="77777777" w:rsidR="00983EB4" w:rsidRPr="00321B36" w:rsidRDefault="00983EB4" w:rsidP="00983EB4">
            <w:pPr>
              <w:adjustRightInd w:val="0"/>
              <w:snapToGrid w:val="0"/>
              <w:spacing w:line="0" w:lineRule="atLeast"/>
              <w:ind w:leftChars="118" w:left="283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hAnsi="Times New Roman" w:cs="Times New Roman"/>
                <w:sz w:val="18"/>
                <w:szCs w:val="18"/>
              </w:rPr>
              <w:t>990 ± 139</w:t>
            </w:r>
          </w:p>
        </w:tc>
        <w:tc>
          <w:tcPr>
            <w:tcW w:w="1701" w:type="dxa"/>
            <w:tcBorders>
              <w:bottom w:val="nil"/>
            </w:tcBorders>
          </w:tcPr>
          <w:p w14:paraId="4DA27636" w14:textId="77777777" w:rsidR="00983EB4" w:rsidRPr="00321B36" w:rsidRDefault="00983EB4" w:rsidP="00983EB4">
            <w:pPr>
              <w:adjustRightInd w:val="0"/>
              <w:snapToGrid w:val="0"/>
              <w:spacing w:line="0" w:lineRule="atLeast"/>
              <w:ind w:leftChars="118" w:left="283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hAnsi="Times New Roman" w:cs="Times New Roman"/>
                <w:sz w:val="18"/>
                <w:szCs w:val="18"/>
              </w:rPr>
              <w:t>19,825 ± 2,791</w:t>
            </w:r>
          </w:p>
        </w:tc>
      </w:tr>
      <w:tr w:rsidR="00321B36" w:rsidRPr="00321B36" w14:paraId="51C0D318" w14:textId="77777777" w:rsidTr="00983EB4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</w:tcPr>
          <w:p w14:paraId="7FE59DC6" w14:textId="11C1CCF2" w:rsidR="00983EB4" w:rsidRPr="00321B36" w:rsidRDefault="00983EB4" w:rsidP="00983EB4">
            <w:pPr>
              <w:adjustRightInd w:val="0"/>
              <w:snapToGrid w:val="0"/>
              <w:spacing w:line="0" w:lineRule="atLeast"/>
              <w:ind w:leftChars="118" w:left="283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KSG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26E2AF70" w14:textId="77777777" w:rsidR="00983EB4" w:rsidRPr="00321B36" w:rsidRDefault="00983EB4" w:rsidP="00983EB4">
            <w:pPr>
              <w:adjustRightInd w:val="0"/>
              <w:snapToGrid w:val="0"/>
              <w:spacing w:line="0" w:lineRule="atLeast"/>
              <w:ind w:leftChars="118" w:left="283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1,508 ± 32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7134ED" w14:textId="77777777" w:rsidR="00983EB4" w:rsidRPr="00321B36" w:rsidRDefault="00983EB4" w:rsidP="00983EB4">
            <w:pPr>
              <w:adjustRightInd w:val="0"/>
              <w:snapToGrid w:val="0"/>
              <w:spacing w:line="0" w:lineRule="atLeast"/>
              <w:ind w:leftChars="118" w:left="283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hAnsi="Times New Roman" w:cs="Times New Roman"/>
                <w:sz w:val="18"/>
                <w:szCs w:val="18"/>
              </w:rPr>
              <w:t>65 ± 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084EC0" w14:textId="77777777" w:rsidR="00983EB4" w:rsidRPr="00321B36" w:rsidRDefault="00983EB4" w:rsidP="00983EB4">
            <w:pPr>
              <w:adjustRightInd w:val="0"/>
              <w:snapToGrid w:val="0"/>
              <w:spacing w:line="0" w:lineRule="atLeast"/>
              <w:ind w:leftChars="118" w:left="283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hAnsi="Times New Roman" w:cs="Times New Roman"/>
                <w:sz w:val="18"/>
                <w:szCs w:val="18"/>
              </w:rPr>
              <w:t>72 ±15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14:paraId="0CC1EFC0" w14:textId="77777777" w:rsidR="00983EB4" w:rsidRPr="00321B36" w:rsidRDefault="00983EB4" w:rsidP="00983EB4">
            <w:pPr>
              <w:adjustRightInd w:val="0"/>
              <w:snapToGrid w:val="0"/>
              <w:spacing w:line="0" w:lineRule="atLeast"/>
              <w:ind w:leftChars="118" w:left="283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hAnsi="Times New Roman" w:cs="Times New Roman"/>
                <w:sz w:val="18"/>
                <w:szCs w:val="18"/>
              </w:rPr>
              <w:t>14,928 ± 3,258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07173D9E" w14:textId="77777777" w:rsidR="00983EB4" w:rsidRPr="00321B36" w:rsidRDefault="00983EB4" w:rsidP="00983EB4">
            <w:pPr>
              <w:adjustRightInd w:val="0"/>
              <w:snapToGrid w:val="0"/>
              <w:spacing w:line="0" w:lineRule="atLeast"/>
              <w:ind w:leftChars="118" w:left="283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hAnsi="Times New Roman" w:cs="Times New Roman"/>
                <w:sz w:val="18"/>
                <w:szCs w:val="18"/>
              </w:rPr>
              <w:t>25 ± 5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21A397F6" w14:textId="77777777" w:rsidR="00983EB4" w:rsidRPr="00321B36" w:rsidRDefault="00983EB4" w:rsidP="00983EB4">
            <w:pPr>
              <w:adjustRightInd w:val="0"/>
              <w:snapToGrid w:val="0"/>
              <w:spacing w:line="0" w:lineRule="atLeast"/>
              <w:ind w:leftChars="118" w:left="283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hAnsi="Times New Roman" w:cs="Times New Roman"/>
                <w:sz w:val="18"/>
                <w:szCs w:val="18"/>
              </w:rPr>
              <w:t>2,111 ± 46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098FBC" w14:textId="77777777" w:rsidR="00983EB4" w:rsidRPr="00321B36" w:rsidRDefault="00983EB4" w:rsidP="00983EB4">
            <w:pPr>
              <w:adjustRightInd w:val="0"/>
              <w:snapToGrid w:val="0"/>
              <w:spacing w:line="0" w:lineRule="atLeast"/>
              <w:ind w:leftChars="118" w:left="283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hAnsi="Times New Roman" w:cs="Times New Roman"/>
                <w:sz w:val="18"/>
                <w:szCs w:val="18"/>
              </w:rPr>
              <w:t>904 ± 19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DBF132" w14:textId="77777777" w:rsidR="00983EB4" w:rsidRPr="00321B36" w:rsidRDefault="00983EB4" w:rsidP="00983EB4">
            <w:pPr>
              <w:adjustRightInd w:val="0"/>
              <w:snapToGrid w:val="0"/>
              <w:spacing w:line="0" w:lineRule="atLeast"/>
              <w:ind w:leftChars="118" w:left="283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hAnsi="Times New Roman" w:cs="Times New Roman"/>
                <w:sz w:val="18"/>
                <w:szCs w:val="18"/>
              </w:rPr>
              <w:t>18,108 ± 3,952</w:t>
            </w:r>
          </w:p>
        </w:tc>
      </w:tr>
      <w:tr w:rsidR="00321B36" w:rsidRPr="00321B36" w14:paraId="2AE86CA0" w14:textId="77777777" w:rsidTr="00983EB4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</w:tcPr>
          <w:p w14:paraId="6D6F27F1" w14:textId="7DDA33CE" w:rsidR="00983EB4" w:rsidRPr="00321B36" w:rsidRDefault="00983EB4" w:rsidP="00983EB4">
            <w:pPr>
              <w:adjustRightInd w:val="0"/>
              <w:snapToGrid w:val="0"/>
              <w:spacing w:line="0" w:lineRule="atLeast"/>
              <w:ind w:leftChars="118" w:left="283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HKG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5C5C3BCA" w14:textId="77777777" w:rsidR="00983EB4" w:rsidRPr="00321B36" w:rsidRDefault="00983EB4" w:rsidP="00983EB4">
            <w:pPr>
              <w:adjustRightInd w:val="0"/>
              <w:snapToGrid w:val="0"/>
              <w:spacing w:line="0" w:lineRule="atLeast"/>
              <w:ind w:leftChars="118" w:left="283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1,339 ± 1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6E9C4F" w14:textId="77777777" w:rsidR="00983EB4" w:rsidRPr="00321B36" w:rsidRDefault="00983EB4" w:rsidP="00983EB4">
            <w:pPr>
              <w:adjustRightInd w:val="0"/>
              <w:snapToGrid w:val="0"/>
              <w:spacing w:line="0" w:lineRule="atLeast"/>
              <w:ind w:leftChars="118" w:left="283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hAnsi="Times New Roman" w:cs="Times New Roman"/>
                <w:sz w:val="18"/>
                <w:szCs w:val="18"/>
              </w:rPr>
              <w:t>58 ± 0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6F5A12" w14:textId="77777777" w:rsidR="00983EB4" w:rsidRPr="00321B36" w:rsidRDefault="00983EB4" w:rsidP="00983EB4">
            <w:pPr>
              <w:adjustRightInd w:val="0"/>
              <w:snapToGrid w:val="0"/>
              <w:spacing w:line="0" w:lineRule="atLeast"/>
              <w:ind w:leftChars="118" w:left="283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hAnsi="Times New Roman" w:cs="Times New Roman"/>
                <w:sz w:val="18"/>
                <w:szCs w:val="18"/>
              </w:rPr>
              <w:t>64 ± 0.6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14:paraId="61DF1012" w14:textId="77777777" w:rsidR="00983EB4" w:rsidRPr="00321B36" w:rsidRDefault="00983EB4" w:rsidP="00983EB4">
            <w:pPr>
              <w:adjustRightInd w:val="0"/>
              <w:snapToGrid w:val="0"/>
              <w:spacing w:line="0" w:lineRule="atLeast"/>
              <w:ind w:leftChars="118" w:left="283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hAnsi="Times New Roman" w:cs="Times New Roman"/>
                <w:sz w:val="18"/>
                <w:szCs w:val="18"/>
              </w:rPr>
              <w:t>13,258 ± 132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457870D5" w14:textId="77777777" w:rsidR="00983EB4" w:rsidRPr="00321B36" w:rsidRDefault="00983EB4" w:rsidP="00983EB4">
            <w:pPr>
              <w:adjustRightInd w:val="0"/>
              <w:snapToGrid w:val="0"/>
              <w:spacing w:line="0" w:lineRule="atLeast"/>
              <w:ind w:leftChars="118" w:left="283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hAnsi="Times New Roman" w:cs="Times New Roman"/>
                <w:sz w:val="18"/>
                <w:szCs w:val="18"/>
              </w:rPr>
              <w:t>22 ± 0.2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388D839B" w14:textId="0AC80F62" w:rsidR="00983EB4" w:rsidRPr="00321B36" w:rsidRDefault="00983EB4" w:rsidP="00983EB4">
            <w:pPr>
              <w:adjustRightInd w:val="0"/>
              <w:snapToGrid w:val="0"/>
              <w:spacing w:line="0" w:lineRule="atLeast"/>
              <w:ind w:leftChars="118" w:left="283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C336D" w:rsidRPr="00321B3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21B36">
              <w:rPr>
                <w:rFonts w:ascii="Times New Roman" w:hAnsi="Times New Roman" w:cs="Times New Roman"/>
                <w:sz w:val="18"/>
                <w:szCs w:val="18"/>
              </w:rPr>
              <w:t>473 ± 1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FE9E30" w14:textId="77777777" w:rsidR="00983EB4" w:rsidRPr="00321B36" w:rsidRDefault="00983EB4" w:rsidP="00983EB4">
            <w:pPr>
              <w:adjustRightInd w:val="0"/>
              <w:snapToGrid w:val="0"/>
              <w:spacing w:line="0" w:lineRule="atLeast"/>
              <w:ind w:leftChars="118" w:left="283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hAnsi="Times New Roman" w:cs="Times New Roman"/>
                <w:sz w:val="18"/>
                <w:szCs w:val="18"/>
              </w:rPr>
              <w:t>535 ± 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0758D9" w14:textId="77777777" w:rsidR="00983EB4" w:rsidRPr="00321B36" w:rsidRDefault="00983EB4" w:rsidP="00983EB4">
            <w:pPr>
              <w:adjustRightInd w:val="0"/>
              <w:snapToGrid w:val="0"/>
              <w:spacing w:line="0" w:lineRule="atLeast"/>
              <w:ind w:leftChars="118" w:left="283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hAnsi="Times New Roman" w:cs="Times New Roman"/>
                <w:sz w:val="18"/>
                <w:szCs w:val="18"/>
              </w:rPr>
              <w:t>15,412 ± 154</w:t>
            </w:r>
          </w:p>
        </w:tc>
      </w:tr>
      <w:tr w:rsidR="00321B36" w:rsidRPr="00321B36" w14:paraId="4818FA2F" w14:textId="77777777" w:rsidTr="00983EB4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</w:tcPr>
          <w:p w14:paraId="319C1044" w14:textId="18E6A28C" w:rsidR="00983EB4" w:rsidRPr="00321B36" w:rsidRDefault="00983EB4" w:rsidP="00983EB4">
            <w:pPr>
              <w:adjustRightInd w:val="0"/>
              <w:snapToGrid w:val="0"/>
              <w:spacing w:line="0" w:lineRule="atLeast"/>
              <w:ind w:leftChars="118" w:left="283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TPE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4B28C7E2" w14:textId="77777777" w:rsidR="00983EB4" w:rsidRPr="00321B36" w:rsidRDefault="00983EB4" w:rsidP="00983EB4">
            <w:pPr>
              <w:adjustRightInd w:val="0"/>
              <w:snapToGrid w:val="0"/>
              <w:spacing w:line="0" w:lineRule="atLeast"/>
              <w:ind w:leftChars="118" w:left="283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sz w:val="18"/>
                <w:szCs w:val="18"/>
              </w:rPr>
              <w:t>1,442 ± 6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89185E" w14:textId="77777777" w:rsidR="00983EB4" w:rsidRPr="00321B36" w:rsidRDefault="00983EB4" w:rsidP="00983EB4">
            <w:pPr>
              <w:adjustRightInd w:val="0"/>
              <w:snapToGrid w:val="0"/>
              <w:spacing w:line="0" w:lineRule="atLeast"/>
              <w:ind w:leftChars="118" w:left="283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hAnsi="Times New Roman" w:cs="Times New Roman"/>
                <w:sz w:val="18"/>
                <w:szCs w:val="18"/>
              </w:rPr>
              <w:t>65 ± 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78C43D" w14:textId="77777777" w:rsidR="00983EB4" w:rsidRPr="00321B36" w:rsidRDefault="00983EB4" w:rsidP="00983EB4">
            <w:pPr>
              <w:adjustRightInd w:val="0"/>
              <w:snapToGrid w:val="0"/>
              <w:spacing w:line="0" w:lineRule="atLeast"/>
              <w:ind w:leftChars="118" w:left="283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hAnsi="Times New Roman" w:cs="Times New Roman"/>
                <w:sz w:val="18"/>
                <w:szCs w:val="18"/>
              </w:rPr>
              <w:t>69 ± 3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14:paraId="280D15D4" w14:textId="77777777" w:rsidR="00983EB4" w:rsidRPr="00321B36" w:rsidRDefault="00983EB4" w:rsidP="00983EB4">
            <w:pPr>
              <w:adjustRightInd w:val="0"/>
              <w:snapToGrid w:val="0"/>
              <w:spacing w:line="0" w:lineRule="atLeast"/>
              <w:ind w:leftChars="118" w:left="283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hAnsi="Times New Roman" w:cs="Times New Roman"/>
                <w:sz w:val="18"/>
                <w:szCs w:val="18"/>
              </w:rPr>
              <w:t>14,278 ± 636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190B2C4D" w14:textId="77777777" w:rsidR="00983EB4" w:rsidRPr="00321B36" w:rsidRDefault="00983EB4" w:rsidP="00983EB4">
            <w:pPr>
              <w:adjustRightInd w:val="0"/>
              <w:snapToGrid w:val="0"/>
              <w:spacing w:line="0" w:lineRule="atLeast"/>
              <w:ind w:leftChars="118" w:left="283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hAnsi="Times New Roman" w:cs="Times New Roman"/>
                <w:sz w:val="18"/>
                <w:szCs w:val="18"/>
              </w:rPr>
              <w:t>24 ± 1</w:t>
            </w:r>
          </w:p>
        </w:tc>
        <w:tc>
          <w:tcPr>
            <w:tcW w:w="1441" w:type="dxa"/>
            <w:tcBorders>
              <w:top w:val="nil"/>
              <w:bottom w:val="nil"/>
            </w:tcBorders>
          </w:tcPr>
          <w:p w14:paraId="5CAF47FC" w14:textId="77777777" w:rsidR="00983EB4" w:rsidRPr="00321B36" w:rsidRDefault="00983EB4" w:rsidP="00983EB4">
            <w:pPr>
              <w:adjustRightInd w:val="0"/>
              <w:snapToGrid w:val="0"/>
              <w:spacing w:line="0" w:lineRule="atLeast"/>
              <w:ind w:leftChars="118" w:left="283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hAnsi="Times New Roman" w:cs="Times New Roman"/>
                <w:sz w:val="18"/>
                <w:szCs w:val="18"/>
              </w:rPr>
              <w:t>2,019 ± 9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69695C" w14:textId="77777777" w:rsidR="00983EB4" w:rsidRPr="00321B36" w:rsidRDefault="00983EB4" w:rsidP="00983EB4">
            <w:pPr>
              <w:adjustRightInd w:val="0"/>
              <w:snapToGrid w:val="0"/>
              <w:spacing w:line="0" w:lineRule="atLeast"/>
              <w:ind w:leftChars="118" w:left="283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hAnsi="Times New Roman" w:cs="Times New Roman"/>
                <w:sz w:val="18"/>
                <w:szCs w:val="18"/>
              </w:rPr>
              <w:t>865 ± 3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FBCDF5" w14:textId="77777777" w:rsidR="00983EB4" w:rsidRPr="00321B36" w:rsidRDefault="00983EB4" w:rsidP="00983EB4">
            <w:pPr>
              <w:adjustRightInd w:val="0"/>
              <w:snapToGrid w:val="0"/>
              <w:spacing w:line="0" w:lineRule="atLeast"/>
              <w:ind w:leftChars="118" w:left="283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hAnsi="Times New Roman" w:cs="Times New Roman"/>
                <w:sz w:val="18"/>
                <w:szCs w:val="18"/>
              </w:rPr>
              <w:t>17,319 ± 772</w:t>
            </w:r>
          </w:p>
        </w:tc>
      </w:tr>
      <w:tr w:rsidR="00983EB4" w:rsidRPr="00321B36" w14:paraId="7B715A49" w14:textId="77777777" w:rsidTr="00983EB4">
        <w:trPr>
          <w:trHeight w:val="20"/>
        </w:trPr>
        <w:tc>
          <w:tcPr>
            <w:tcW w:w="0" w:type="auto"/>
            <w:tcBorders>
              <w:top w:val="nil"/>
            </w:tcBorders>
          </w:tcPr>
          <w:p w14:paraId="0142B02D" w14:textId="6B8BC1D7" w:rsidR="00983EB4" w:rsidRPr="00321B36" w:rsidRDefault="00983EB4" w:rsidP="00983EB4">
            <w:pPr>
              <w:adjustRightInd w:val="0"/>
              <w:snapToGrid w:val="0"/>
              <w:spacing w:line="0" w:lineRule="atLeast"/>
              <w:rPr>
                <w:rFonts w:ascii="Times New Roman" w:eastAsia="DFKai-SB" w:hAnsi="Times New Roman" w:cs="Times New Roman"/>
                <w:b/>
                <w:bCs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b/>
                <w:bCs/>
                <w:sz w:val="18"/>
                <w:szCs w:val="18"/>
              </w:rPr>
              <w:t>Average ± SD</w:t>
            </w:r>
          </w:p>
        </w:tc>
        <w:tc>
          <w:tcPr>
            <w:tcW w:w="1550" w:type="dxa"/>
            <w:tcBorders>
              <w:top w:val="nil"/>
            </w:tcBorders>
          </w:tcPr>
          <w:p w14:paraId="766D4C51" w14:textId="054D3163" w:rsidR="00983EB4" w:rsidRPr="00321B36" w:rsidRDefault="00983EB4" w:rsidP="00983EB4">
            <w:pPr>
              <w:adjustRightInd w:val="0"/>
              <w:snapToGrid w:val="0"/>
              <w:spacing w:line="0" w:lineRule="atLeast"/>
              <w:ind w:leftChars="118" w:left="283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b/>
                <w:bCs/>
                <w:sz w:val="18"/>
                <w:szCs w:val="18"/>
              </w:rPr>
              <w:t>1,516 ± 249</w:t>
            </w:r>
          </w:p>
        </w:tc>
        <w:tc>
          <w:tcPr>
            <w:tcW w:w="1276" w:type="dxa"/>
            <w:tcBorders>
              <w:top w:val="nil"/>
            </w:tcBorders>
          </w:tcPr>
          <w:p w14:paraId="5A15B271" w14:textId="7D6C577C" w:rsidR="00983EB4" w:rsidRPr="00321B36" w:rsidRDefault="00983EB4" w:rsidP="00983EB4">
            <w:pPr>
              <w:adjustRightInd w:val="0"/>
              <w:snapToGrid w:val="0"/>
              <w:spacing w:line="0" w:lineRule="atLeast"/>
              <w:ind w:leftChars="118" w:left="283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b/>
                <w:bCs/>
                <w:sz w:val="18"/>
                <w:szCs w:val="18"/>
              </w:rPr>
              <w:t>65 ± 10</w:t>
            </w:r>
          </w:p>
        </w:tc>
        <w:tc>
          <w:tcPr>
            <w:tcW w:w="1134" w:type="dxa"/>
            <w:tcBorders>
              <w:top w:val="nil"/>
            </w:tcBorders>
          </w:tcPr>
          <w:p w14:paraId="0D6B778A" w14:textId="40653CEA" w:rsidR="00983EB4" w:rsidRPr="00321B36" w:rsidRDefault="00983EB4" w:rsidP="00983EB4">
            <w:pPr>
              <w:adjustRightInd w:val="0"/>
              <w:snapToGrid w:val="0"/>
              <w:spacing w:line="0" w:lineRule="atLeast"/>
              <w:ind w:leftChars="118" w:left="283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b/>
                <w:bCs/>
                <w:sz w:val="18"/>
                <w:szCs w:val="18"/>
              </w:rPr>
              <w:t>72 ± 11</w:t>
            </w:r>
          </w:p>
        </w:tc>
        <w:tc>
          <w:tcPr>
            <w:tcW w:w="1725" w:type="dxa"/>
            <w:tcBorders>
              <w:top w:val="nil"/>
            </w:tcBorders>
          </w:tcPr>
          <w:p w14:paraId="6ED59E7B" w14:textId="06DEA312" w:rsidR="00983EB4" w:rsidRPr="00321B36" w:rsidRDefault="00983EB4" w:rsidP="00983EB4">
            <w:pPr>
              <w:adjustRightInd w:val="0"/>
              <w:snapToGrid w:val="0"/>
              <w:spacing w:line="0" w:lineRule="atLeast"/>
              <w:ind w:leftChars="118" w:left="283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b/>
                <w:bCs/>
                <w:sz w:val="18"/>
                <w:szCs w:val="18"/>
              </w:rPr>
              <w:t>15,007 ± 2,468</w:t>
            </w:r>
          </w:p>
        </w:tc>
        <w:tc>
          <w:tcPr>
            <w:tcW w:w="1252" w:type="dxa"/>
            <w:tcBorders>
              <w:top w:val="nil"/>
            </w:tcBorders>
          </w:tcPr>
          <w:p w14:paraId="142DBB1D" w14:textId="262296A6" w:rsidR="00983EB4" w:rsidRPr="00321B36" w:rsidRDefault="00983EB4" w:rsidP="00983EB4">
            <w:pPr>
              <w:adjustRightInd w:val="0"/>
              <w:snapToGrid w:val="0"/>
              <w:spacing w:line="0" w:lineRule="atLeast"/>
              <w:ind w:leftChars="118" w:left="283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b/>
                <w:bCs/>
                <w:sz w:val="18"/>
                <w:szCs w:val="18"/>
              </w:rPr>
              <w:t>25 ± 4</w:t>
            </w:r>
          </w:p>
        </w:tc>
        <w:tc>
          <w:tcPr>
            <w:tcW w:w="1441" w:type="dxa"/>
            <w:tcBorders>
              <w:top w:val="nil"/>
            </w:tcBorders>
          </w:tcPr>
          <w:p w14:paraId="397006B3" w14:textId="17FA1F1F" w:rsidR="00983EB4" w:rsidRPr="00321B36" w:rsidRDefault="00983EB4" w:rsidP="00983EB4">
            <w:pPr>
              <w:adjustRightInd w:val="0"/>
              <w:snapToGrid w:val="0"/>
              <w:spacing w:line="0" w:lineRule="atLeast"/>
              <w:ind w:leftChars="118" w:left="283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b/>
                <w:bCs/>
                <w:sz w:val="18"/>
                <w:szCs w:val="18"/>
              </w:rPr>
              <w:t>2,060 ± 421</w:t>
            </w:r>
          </w:p>
        </w:tc>
        <w:tc>
          <w:tcPr>
            <w:tcW w:w="1276" w:type="dxa"/>
            <w:tcBorders>
              <w:top w:val="nil"/>
            </w:tcBorders>
          </w:tcPr>
          <w:p w14:paraId="19BDDF97" w14:textId="7188A04E" w:rsidR="00983EB4" w:rsidRPr="00321B36" w:rsidRDefault="00983EB4" w:rsidP="00983EB4">
            <w:pPr>
              <w:adjustRightInd w:val="0"/>
              <w:snapToGrid w:val="0"/>
              <w:spacing w:line="0" w:lineRule="atLeast"/>
              <w:ind w:leftChars="118" w:left="283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b/>
                <w:bCs/>
                <w:sz w:val="18"/>
                <w:szCs w:val="18"/>
              </w:rPr>
              <w:t>868 ± 204</w:t>
            </w:r>
          </w:p>
        </w:tc>
        <w:tc>
          <w:tcPr>
            <w:tcW w:w="1701" w:type="dxa"/>
            <w:tcBorders>
              <w:top w:val="nil"/>
            </w:tcBorders>
          </w:tcPr>
          <w:p w14:paraId="2437602D" w14:textId="217ACB72" w:rsidR="00983EB4" w:rsidRPr="00321B36" w:rsidRDefault="00983EB4" w:rsidP="00983EB4">
            <w:pPr>
              <w:adjustRightInd w:val="0"/>
              <w:snapToGrid w:val="0"/>
              <w:spacing w:line="0" w:lineRule="atLeast"/>
              <w:ind w:leftChars="118" w:left="283"/>
              <w:jc w:val="right"/>
              <w:rPr>
                <w:rFonts w:ascii="Times New Roman" w:eastAsia="DFKai-SB" w:hAnsi="Times New Roman" w:cs="Times New Roman"/>
                <w:sz w:val="18"/>
                <w:szCs w:val="18"/>
              </w:rPr>
            </w:pPr>
            <w:r w:rsidRPr="00321B36">
              <w:rPr>
                <w:rFonts w:ascii="Times New Roman" w:eastAsia="DFKai-SB" w:hAnsi="Times New Roman" w:cs="Times New Roman"/>
                <w:b/>
                <w:bCs/>
                <w:sz w:val="18"/>
                <w:szCs w:val="18"/>
              </w:rPr>
              <w:t>18,100 ± 3,082</w:t>
            </w:r>
          </w:p>
        </w:tc>
      </w:tr>
    </w:tbl>
    <w:p w14:paraId="6F416B8A" w14:textId="77777777" w:rsidR="005846D8" w:rsidRPr="00321B36" w:rsidRDefault="005846D8" w:rsidP="00772883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</w:p>
    <w:p w14:paraId="79F26604" w14:textId="710534F8" w:rsidR="00772883" w:rsidRPr="00321B36" w:rsidRDefault="00772883">
      <w:pPr>
        <w:rPr>
          <w:rFonts w:ascii="Times New Roman" w:hAnsi="Times New Roman" w:cs="Times New Roman"/>
        </w:rPr>
      </w:pPr>
    </w:p>
    <w:p w14:paraId="68C4C012" w14:textId="6280F4AB" w:rsidR="00772883" w:rsidRPr="00321B36" w:rsidRDefault="00983EB4" w:rsidP="00772883">
      <w:pPr>
        <w:spacing w:line="300" w:lineRule="auto"/>
        <w:ind w:rightChars="-21" w:right="-50"/>
        <w:rPr>
          <w:rFonts w:ascii="Times New Roman" w:eastAsia="DFKai-SB" w:hAnsi="Times New Roman" w:cs="Times New Roman"/>
          <w:szCs w:val="24"/>
        </w:rPr>
      </w:pPr>
      <w:r w:rsidRPr="00321B36">
        <w:rPr>
          <w:rFonts w:ascii="Times New Roman" w:hAnsi="Times New Roman" w:cs="Times New Roman"/>
          <w:noProof/>
        </w:rPr>
        <w:t xml:space="preserve"> </w:t>
      </w:r>
    </w:p>
    <w:p w14:paraId="5F096C85" w14:textId="076E3292" w:rsidR="00772883" w:rsidRPr="00321B36" w:rsidRDefault="00772883" w:rsidP="00772883">
      <w:pPr>
        <w:spacing w:line="300" w:lineRule="auto"/>
        <w:ind w:rightChars="-21" w:right="-50"/>
        <w:jc w:val="center"/>
        <w:rPr>
          <w:rFonts w:ascii="Times New Roman" w:eastAsia="DFKai-SB" w:hAnsi="Times New Roman" w:cs="Times New Roman"/>
          <w:szCs w:val="24"/>
        </w:rPr>
      </w:pPr>
    </w:p>
    <w:p w14:paraId="027F39C4" w14:textId="65D7C820" w:rsidR="0023231B" w:rsidRPr="00321B36" w:rsidRDefault="0023231B">
      <w:pPr>
        <w:rPr>
          <w:rFonts w:ascii="Times New Roman" w:hAnsi="Times New Roman" w:cs="Times New Roman"/>
        </w:rPr>
      </w:pPr>
    </w:p>
    <w:p w14:paraId="22256F1C" w14:textId="77777777" w:rsidR="0023231B" w:rsidRPr="00321B36" w:rsidRDefault="0023231B">
      <w:pPr>
        <w:rPr>
          <w:rFonts w:ascii="Times New Roman" w:hAnsi="Times New Roman" w:cs="Times New Roman"/>
        </w:rPr>
      </w:pPr>
    </w:p>
    <w:p w14:paraId="246564EE" w14:textId="60DDD048" w:rsidR="0023231B" w:rsidRPr="00321B36" w:rsidRDefault="0023231B">
      <w:pPr>
        <w:rPr>
          <w:rFonts w:ascii="Times New Roman" w:hAnsi="Times New Roman" w:cs="Times New Roman"/>
        </w:rPr>
      </w:pPr>
    </w:p>
    <w:sectPr w:rsidR="0023231B" w:rsidRPr="00321B36" w:rsidSect="000D742E">
      <w:pgSz w:w="15840" w:h="12240" w:orient="landscape"/>
      <w:pgMar w:top="426" w:right="1440" w:bottom="426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A8290D" w14:textId="77777777" w:rsidR="00291D7F" w:rsidRDefault="00291D7F" w:rsidP="00772883">
      <w:r>
        <w:separator/>
      </w:r>
    </w:p>
  </w:endnote>
  <w:endnote w:type="continuationSeparator" w:id="0">
    <w:p w14:paraId="369A123A" w14:textId="77777777" w:rsidR="00291D7F" w:rsidRDefault="00291D7F" w:rsidP="007728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974D05" w14:textId="77777777" w:rsidR="00291D7F" w:rsidRDefault="00291D7F" w:rsidP="00772883">
      <w:r>
        <w:separator/>
      </w:r>
    </w:p>
  </w:footnote>
  <w:footnote w:type="continuationSeparator" w:id="0">
    <w:p w14:paraId="60ADBD01" w14:textId="77777777" w:rsidR="00291D7F" w:rsidRDefault="00291D7F" w:rsidP="007728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882ADD"/>
    <w:multiLevelType w:val="hybridMultilevel"/>
    <w:tmpl w:val="FA0ADFE8"/>
    <w:lvl w:ilvl="0" w:tplc="A0BCEB0E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7E92621"/>
    <w:multiLevelType w:val="multilevel"/>
    <w:tmpl w:val="D5A811CE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1NTI1MbEwMTc2MTVW0lEKTi0uzszPAykwMqsFABzjHnItAAAA"/>
  </w:docVars>
  <w:rsids>
    <w:rsidRoot w:val="007D0A94"/>
    <w:rsid w:val="0000095D"/>
    <w:rsid w:val="00021B5A"/>
    <w:rsid w:val="00021B87"/>
    <w:rsid w:val="00021C3C"/>
    <w:rsid w:val="000224CE"/>
    <w:rsid w:val="0002278F"/>
    <w:rsid w:val="00024710"/>
    <w:rsid w:val="00025F6D"/>
    <w:rsid w:val="00041AB6"/>
    <w:rsid w:val="00045B1C"/>
    <w:rsid w:val="000615C5"/>
    <w:rsid w:val="00064630"/>
    <w:rsid w:val="00077F85"/>
    <w:rsid w:val="00083C96"/>
    <w:rsid w:val="00090D4B"/>
    <w:rsid w:val="00090F0C"/>
    <w:rsid w:val="00092554"/>
    <w:rsid w:val="00096D2C"/>
    <w:rsid w:val="000973C5"/>
    <w:rsid w:val="000A1034"/>
    <w:rsid w:val="000A4A61"/>
    <w:rsid w:val="000A5AA8"/>
    <w:rsid w:val="000B41E9"/>
    <w:rsid w:val="000C02D2"/>
    <w:rsid w:val="000C0747"/>
    <w:rsid w:val="000C3471"/>
    <w:rsid w:val="000D322A"/>
    <w:rsid w:val="000D742E"/>
    <w:rsid w:val="000E6C5F"/>
    <w:rsid w:val="000F7041"/>
    <w:rsid w:val="000F7F11"/>
    <w:rsid w:val="001040E1"/>
    <w:rsid w:val="001179DA"/>
    <w:rsid w:val="0012108E"/>
    <w:rsid w:val="00127EC0"/>
    <w:rsid w:val="00132387"/>
    <w:rsid w:val="00136A00"/>
    <w:rsid w:val="001439BF"/>
    <w:rsid w:val="00163A0C"/>
    <w:rsid w:val="00163EE5"/>
    <w:rsid w:val="00182523"/>
    <w:rsid w:val="0018729C"/>
    <w:rsid w:val="00190994"/>
    <w:rsid w:val="00195F21"/>
    <w:rsid w:val="00196493"/>
    <w:rsid w:val="001A4D90"/>
    <w:rsid w:val="001E359B"/>
    <w:rsid w:val="001F4E6C"/>
    <w:rsid w:val="001F7648"/>
    <w:rsid w:val="00206678"/>
    <w:rsid w:val="00210870"/>
    <w:rsid w:val="00213DEC"/>
    <w:rsid w:val="0021486D"/>
    <w:rsid w:val="00223FF0"/>
    <w:rsid w:val="0023231B"/>
    <w:rsid w:val="00232624"/>
    <w:rsid w:val="00237184"/>
    <w:rsid w:val="00250914"/>
    <w:rsid w:val="00250B5C"/>
    <w:rsid w:val="002577A5"/>
    <w:rsid w:val="002617B9"/>
    <w:rsid w:val="00285713"/>
    <w:rsid w:val="002904F2"/>
    <w:rsid w:val="00291D7F"/>
    <w:rsid w:val="00293911"/>
    <w:rsid w:val="002A686E"/>
    <w:rsid w:val="002A6E1D"/>
    <w:rsid w:val="002B34B8"/>
    <w:rsid w:val="002B42BD"/>
    <w:rsid w:val="002C0B13"/>
    <w:rsid w:val="002C5F68"/>
    <w:rsid w:val="002C7014"/>
    <w:rsid w:val="002D6468"/>
    <w:rsid w:val="002D6CCC"/>
    <w:rsid w:val="002E72C8"/>
    <w:rsid w:val="002F1152"/>
    <w:rsid w:val="002F4CBD"/>
    <w:rsid w:val="00310F1F"/>
    <w:rsid w:val="00321B36"/>
    <w:rsid w:val="00337BD8"/>
    <w:rsid w:val="00341E66"/>
    <w:rsid w:val="00344291"/>
    <w:rsid w:val="00346B66"/>
    <w:rsid w:val="00357528"/>
    <w:rsid w:val="0036096C"/>
    <w:rsid w:val="00362297"/>
    <w:rsid w:val="0036670B"/>
    <w:rsid w:val="003904DF"/>
    <w:rsid w:val="0039423C"/>
    <w:rsid w:val="00394BBA"/>
    <w:rsid w:val="00396E13"/>
    <w:rsid w:val="003A0E8E"/>
    <w:rsid w:val="003B10A3"/>
    <w:rsid w:val="003B4285"/>
    <w:rsid w:val="003D2CE0"/>
    <w:rsid w:val="003E1154"/>
    <w:rsid w:val="00403C26"/>
    <w:rsid w:val="00405C06"/>
    <w:rsid w:val="00406720"/>
    <w:rsid w:val="0041575B"/>
    <w:rsid w:val="00420E87"/>
    <w:rsid w:val="00427630"/>
    <w:rsid w:val="00431E7A"/>
    <w:rsid w:val="0043450C"/>
    <w:rsid w:val="004347C1"/>
    <w:rsid w:val="004463A1"/>
    <w:rsid w:val="00451DE1"/>
    <w:rsid w:val="00452D2F"/>
    <w:rsid w:val="004556A6"/>
    <w:rsid w:val="00470D89"/>
    <w:rsid w:val="00486C5F"/>
    <w:rsid w:val="004A061E"/>
    <w:rsid w:val="004A4DB9"/>
    <w:rsid w:val="004B5384"/>
    <w:rsid w:val="004D08E0"/>
    <w:rsid w:val="004D4224"/>
    <w:rsid w:val="004D5AF1"/>
    <w:rsid w:val="004E2CEE"/>
    <w:rsid w:val="004E6068"/>
    <w:rsid w:val="004F14C5"/>
    <w:rsid w:val="004F4F5F"/>
    <w:rsid w:val="004F5CA5"/>
    <w:rsid w:val="00505E5A"/>
    <w:rsid w:val="0053670A"/>
    <w:rsid w:val="00550E93"/>
    <w:rsid w:val="00561E9C"/>
    <w:rsid w:val="005753E2"/>
    <w:rsid w:val="0058179E"/>
    <w:rsid w:val="005846D8"/>
    <w:rsid w:val="00587645"/>
    <w:rsid w:val="005A3877"/>
    <w:rsid w:val="005B4391"/>
    <w:rsid w:val="005D33FD"/>
    <w:rsid w:val="005E56C1"/>
    <w:rsid w:val="005F0DF7"/>
    <w:rsid w:val="005F53CB"/>
    <w:rsid w:val="0060200A"/>
    <w:rsid w:val="00611EB1"/>
    <w:rsid w:val="0061655C"/>
    <w:rsid w:val="006225F1"/>
    <w:rsid w:val="00624219"/>
    <w:rsid w:val="0062643F"/>
    <w:rsid w:val="00630DFD"/>
    <w:rsid w:val="00635051"/>
    <w:rsid w:val="00655AF9"/>
    <w:rsid w:val="00674696"/>
    <w:rsid w:val="00677C84"/>
    <w:rsid w:val="006833E0"/>
    <w:rsid w:val="006A01C8"/>
    <w:rsid w:val="006A7588"/>
    <w:rsid w:val="006B1175"/>
    <w:rsid w:val="006B2417"/>
    <w:rsid w:val="006B4087"/>
    <w:rsid w:val="006D509A"/>
    <w:rsid w:val="006D6FE1"/>
    <w:rsid w:val="006F4DC7"/>
    <w:rsid w:val="006F5407"/>
    <w:rsid w:val="007012C8"/>
    <w:rsid w:val="007107B4"/>
    <w:rsid w:val="007263DB"/>
    <w:rsid w:val="00734CCB"/>
    <w:rsid w:val="0073742C"/>
    <w:rsid w:val="00746802"/>
    <w:rsid w:val="00762D85"/>
    <w:rsid w:val="0076499B"/>
    <w:rsid w:val="00770E38"/>
    <w:rsid w:val="00771FDF"/>
    <w:rsid w:val="00772883"/>
    <w:rsid w:val="00782504"/>
    <w:rsid w:val="00797E86"/>
    <w:rsid w:val="007A66D9"/>
    <w:rsid w:val="007B15FA"/>
    <w:rsid w:val="007B5019"/>
    <w:rsid w:val="007B665F"/>
    <w:rsid w:val="007B6C89"/>
    <w:rsid w:val="007B6FC7"/>
    <w:rsid w:val="007C679A"/>
    <w:rsid w:val="007D0A94"/>
    <w:rsid w:val="007D7326"/>
    <w:rsid w:val="007E13F0"/>
    <w:rsid w:val="007E15FC"/>
    <w:rsid w:val="007E22A5"/>
    <w:rsid w:val="007E58F9"/>
    <w:rsid w:val="007F3FE1"/>
    <w:rsid w:val="007F4741"/>
    <w:rsid w:val="0081117E"/>
    <w:rsid w:val="00815777"/>
    <w:rsid w:val="00820D17"/>
    <w:rsid w:val="00826729"/>
    <w:rsid w:val="00837D7E"/>
    <w:rsid w:val="00850AD2"/>
    <w:rsid w:val="008539E6"/>
    <w:rsid w:val="0085790B"/>
    <w:rsid w:val="00863D0F"/>
    <w:rsid w:val="00864768"/>
    <w:rsid w:val="00871DA1"/>
    <w:rsid w:val="008803F3"/>
    <w:rsid w:val="0088432F"/>
    <w:rsid w:val="008879A8"/>
    <w:rsid w:val="008A0C56"/>
    <w:rsid w:val="008A5B12"/>
    <w:rsid w:val="008A5C90"/>
    <w:rsid w:val="008B761D"/>
    <w:rsid w:val="008C1518"/>
    <w:rsid w:val="008F5EA0"/>
    <w:rsid w:val="0090401E"/>
    <w:rsid w:val="00907673"/>
    <w:rsid w:val="00911727"/>
    <w:rsid w:val="00914F44"/>
    <w:rsid w:val="0093510A"/>
    <w:rsid w:val="00937AAA"/>
    <w:rsid w:val="009531CA"/>
    <w:rsid w:val="00960CB8"/>
    <w:rsid w:val="00961250"/>
    <w:rsid w:val="009658C9"/>
    <w:rsid w:val="00980DA9"/>
    <w:rsid w:val="00983EB4"/>
    <w:rsid w:val="009A0E82"/>
    <w:rsid w:val="009B1E14"/>
    <w:rsid w:val="009B45C5"/>
    <w:rsid w:val="009C69B7"/>
    <w:rsid w:val="009E46BD"/>
    <w:rsid w:val="009E6D27"/>
    <w:rsid w:val="00A03F32"/>
    <w:rsid w:val="00A303F7"/>
    <w:rsid w:val="00A30F5B"/>
    <w:rsid w:val="00A43264"/>
    <w:rsid w:val="00A511A1"/>
    <w:rsid w:val="00A646E9"/>
    <w:rsid w:val="00A75BC8"/>
    <w:rsid w:val="00A913CB"/>
    <w:rsid w:val="00AA1CAE"/>
    <w:rsid w:val="00AA3A0E"/>
    <w:rsid w:val="00AA6F0A"/>
    <w:rsid w:val="00AB120E"/>
    <w:rsid w:val="00AB2462"/>
    <w:rsid w:val="00AB5FAD"/>
    <w:rsid w:val="00AD13DB"/>
    <w:rsid w:val="00AD36D4"/>
    <w:rsid w:val="00AD7254"/>
    <w:rsid w:val="00AE310D"/>
    <w:rsid w:val="00AE3F9B"/>
    <w:rsid w:val="00AE70CB"/>
    <w:rsid w:val="00AF071F"/>
    <w:rsid w:val="00AF18F4"/>
    <w:rsid w:val="00AF52FC"/>
    <w:rsid w:val="00B04CCF"/>
    <w:rsid w:val="00B076C5"/>
    <w:rsid w:val="00B10B44"/>
    <w:rsid w:val="00B12687"/>
    <w:rsid w:val="00B15220"/>
    <w:rsid w:val="00B20EB4"/>
    <w:rsid w:val="00B24108"/>
    <w:rsid w:val="00B430D5"/>
    <w:rsid w:val="00B45186"/>
    <w:rsid w:val="00B45268"/>
    <w:rsid w:val="00B60A81"/>
    <w:rsid w:val="00B61B08"/>
    <w:rsid w:val="00B666CA"/>
    <w:rsid w:val="00B76DD6"/>
    <w:rsid w:val="00B77151"/>
    <w:rsid w:val="00B82ADF"/>
    <w:rsid w:val="00B843B5"/>
    <w:rsid w:val="00B860FB"/>
    <w:rsid w:val="00B87FF3"/>
    <w:rsid w:val="00B90CDC"/>
    <w:rsid w:val="00BA2FB5"/>
    <w:rsid w:val="00BA6EC6"/>
    <w:rsid w:val="00BB1797"/>
    <w:rsid w:val="00BB1BAC"/>
    <w:rsid w:val="00BB501A"/>
    <w:rsid w:val="00BC3318"/>
    <w:rsid w:val="00BC336D"/>
    <w:rsid w:val="00BC59AE"/>
    <w:rsid w:val="00BC5E71"/>
    <w:rsid w:val="00BC7CF4"/>
    <w:rsid w:val="00BD7B30"/>
    <w:rsid w:val="00C02932"/>
    <w:rsid w:val="00C114B6"/>
    <w:rsid w:val="00C138A1"/>
    <w:rsid w:val="00C24760"/>
    <w:rsid w:val="00C3049D"/>
    <w:rsid w:val="00C355FA"/>
    <w:rsid w:val="00C36D3A"/>
    <w:rsid w:val="00C40FF0"/>
    <w:rsid w:val="00C47FA1"/>
    <w:rsid w:val="00C612E5"/>
    <w:rsid w:val="00C67184"/>
    <w:rsid w:val="00C8357C"/>
    <w:rsid w:val="00C86E4A"/>
    <w:rsid w:val="00C91B12"/>
    <w:rsid w:val="00C9659C"/>
    <w:rsid w:val="00CA61B0"/>
    <w:rsid w:val="00CA74F5"/>
    <w:rsid w:val="00CC2CC8"/>
    <w:rsid w:val="00CC2CDA"/>
    <w:rsid w:val="00CC5EF5"/>
    <w:rsid w:val="00CD31B9"/>
    <w:rsid w:val="00CE4DA6"/>
    <w:rsid w:val="00CF07E7"/>
    <w:rsid w:val="00CF65D2"/>
    <w:rsid w:val="00D011F8"/>
    <w:rsid w:val="00D243C0"/>
    <w:rsid w:val="00D32E4E"/>
    <w:rsid w:val="00D35A7C"/>
    <w:rsid w:val="00D41679"/>
    <w:rsid w:val="00D41BA3"/>
    <w:rsid w:val="00D43D3B"/>
    <w:rsid w:val="00D44468"/>
    <w:rsid w:val="00D46694"/>
    <w:rsid w:val="00D46880"/>
    <w:rsid w:val="00D601A7"/>
    <w:rsid w:val="00D6039D"/>
    <w:rsid w:val="00D72E59"/>
    <w:rsid w:val="00D74BFA"/>
    <w:rsid w:val="00D76843"/>
    <w:rsid w:val="00D76D04"/>
    <w:rsid w:val="00D808F1"/>
    <w:rsid w:val="00D90409"/>
    <w:rsid w:val="00D93B5F"/>
    <w:rsid w:val="00DB502F"/>
    <w:rsid w:val="00DB651E"/>
    <w:rsid w:val="00DD18C4"/>
    <w:rsid w:val="00DE45CB"/>
    <w:rsid w:val="00DE710B"/>
    <w:rsid w:val="00DF098D"/>
    <w:rsid w:val="00DF459B"/>
    <w:rsid w:val="00DF4767"/>
    <w:rsid w:val="00DF5122"/>
    <w:rsid w:val="00DF6466"/>
    <w:rsid w:val="00E0483A"/>
    <w:rsid w:val="00E25C4C"/>
    <w:rsid w:val="00E27A6D"/>
    <w:rsid w:val="00E30C11"/>
    <w:rsid w:val="00E35C80"/>
    <w:rsid w:val="00E36FB3"/>
    <w:rsid w:val="00E4425A"/>
    <w:rsid w:val="00E54E19"/>
    <w:rsid w:val="00E64904"/>
    <w:rsid w:val="00E64F58"/>
    <w:rsid w:val="00E70094"/>
    <w:rsid w:val="00E742EF"/>
    <w:rsid w:val="00E77CC7"/>
    <w:rsid w:val="00E80BDA"/>
    <w:rsid w:val="00E87A6B"/>
    <w:rsid w:val="00E91423"/>
    <w:rsid w:val="00E95B58"/>
    <w:rsid w:val="00E96695"/>
    <w:rsid w:val="00EA0735"/>
    <w:rsid w:val="00EB1943"/>
    <w:rsid w:val="00EB496E"/>
    <w:rsid w:val="00EC0066"/>
    <w:rsid w:val="00EC26B9"/>
    <w:rsid w:val="00EC3399"/>
    <w:rsid w:val="00ED6A33"/>
    <w:rsid w:val="00EE1EFC"/>
    <w:rsid w:val="00EE5312"/>
    <w:rsid w:val="00EF0A9B"/>
    <w:rsid w:val="00F203F3"/>
    <w:rsid w:val="00F213CD"/>
    <w:rsid w:val="00F25E3E"/>
    <w:rsid w:val="00F2642F"/>
    <w:rsid w:val="00F34589"/>
    <w:rsid w:val="00F400A5"/>
    <w:rsid w:val="00F81C54"/>
    <w:rsid w:val="00F85A95"/>
    <w:rsid w:val="00F87943"/>
    <w:rsid w:val="00F87D63"/>
    <w:rsid w:val="00F94520"/>
    <w:rsid w:val="00FA76F7"/>
    <w:rsid w:val="00FB0981"/>
    <w:rsid w:val="00FD083B"/>
    <w:rsid w:val="00FF2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03BE7C"/>
  <w15:chartTrackingRefBased/>
  <w15:docId w15:val="{E7D90475-6CCC-439B-8945-C71C5779F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0A94"/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3A0E"/>
    <w:pPr>
      <w:keepNext/>
      <w:numPr>
        <w:numId w:val="2"/>
      </w:numPr>
      <w:spacing w:before="180" w:after="180" w:line="720" w:lineRule="auto"/>
      <w:ind w:left="480" w:hanging="480"/>
      <w:jc w:val="center"/>
      <w:outlineLvl w:val="0"/>
    </w:pPr>
    <w:rPr>
      <w:rFonts w:ascii="Times New Roman" w:eastAsia="Times New Roman" w:hAnsi="Times New Roman" w:cs="Times New Roman"/>
      <w:b/>
      <w:bCs/>
      <w:kern w:val="52"/>
      <w:sz w:val="40"/>
      <w:szCs w:val="5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0D322A"/>
    <w:pPr>
      <w:jc w:val="center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A3A0E"/>
    <w:rPr>
      <w:rFonts w:eastAsia="Times New Roman"/>
      <w:b/>
      <w:bCs/>
      <w:kern w:val="52"/>
      <w:sz w:val="40"/>
      <w:szCs w:val="52"/>
    </w:rPr>
  </w:style>
  <w:style w:type="table" w:styleId="TableGrid">
    <w:name w:val="Table Grid"/>
    <w:basedOn w:val="TableNormal"/>
    <w:uiPriority w:val="39"/>
    <w:qFormat/>
    <w:rsid w:val="007D0A94"/>
    <w:pPr>
      <w:widowControl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288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2883"/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77288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2883"/>
    <w:rPr>
      <w:rFonts w:ascii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655A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5AF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5AF9"/>
    <w:rPr>
      <w:rFonts w:ascii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8F5EA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F5EA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33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36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860F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A5C90"/>
    <w:rPr>
      <w:color w:val="808080"/>
    </w:rPr>
  </w:style>
  <w:style w:type="paragraph" w:styleId="Revision">
    <w:name w:val="Revision"/>
    <w:hidden/>
    <w:uiPriority w:val="99"/>
    <w:semiHidden/>
    <w:rsid w:val="001F7648"/>
    <w:pPr>
      <w:widowControl/>
    </w:pPr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696801-F567-42E0-99A0-617334DE02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0</Pages>
  <Words>1301</Words>
  <Characters>741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heruiyot</dc:creator>
  <cp:keywords/>
  <dc:description/>
  <cp:lastModifiedBy>CTLab</cp:lastModifiedBy>
  <cp:revision>33</cp:revision>
  <cp:lastPrinted>2022-08-22T02:42:00Z</cp:lastPrinted>
  <dcterms:created xsi:type="dcterms:W3CDTF">2022-02-17T04:03:00Z</dcterms:created>
  <dcterms:modified xsi:type="dcterms:W3CDTF">2022-09-05T05:55:00Z</dcterms:modified>
</cp:coreProperties>
</file>